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723A1A" w:rsidRPr="004E131B" w:rsidRDefault="00723A1A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02" w14:textId="77777777" w:rsidR="00723A1A" w:rsidRPr="004E131B" w:rsidRDefault="00723A1A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03" w14:textId="77777777" w:rsidR="00723A1A" w:rsidRPr="004E131B" w:rsidRDefault="00723A1A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04" w14:textId="77777777" w:rsidR="00723A1A" w:rsidRPr="004E131B" w:rsidRDefault="00723A1A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05" w14:textId="77777777" w:rsidR="00723A1A" w:rsidRPr="004E131B" w:rsidRDefault="00723A1A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06" w14:textId="77777777" w:rsidR="00723A1A" w:rsidRPr="004E131B" w:rsidRDefault="00723A1A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B784B0D" w14:textId="77777777" w:rsidR="00496CE5" w:rsidRDefault="00496CE5" w:rsidP="00496CE5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II: Included Trials</w:t>
      </w:r>
    </w:p>
    <w:p w14:paraId="30E4154E" w14:textId="77777777" w:rsidR="00496CE5" w:rsidRPr="00A21F06" w:rsidRDefault="00496CE5" w:rsidP="00496CE5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51A9F">
        <w:rPr>
          <w:rFonts w:ascii="Times New Roman" w:hAnsi="Times New Roman" w:cs="Times New Roman"/>
          <w:sz w:val="24"/>
          <w:szCs w:val="24"/>
        </w:rPr>
        <w:t xml:space="preserve">Have Parenting Programs for Disruptive </w:t>
      </w:r>
      <w:r>
        <w:rPr>
          <w:rFonts w:ascii="Times New Roman" w:hAnsi="Times New Roman" w:cs="Times New Roman"/>
          <w:sz w:val="24"/>
          <w:szCs w:val="24"/>
        </w:rPr>
        <w:t xml:space="preserve">Child </w:t>
      </w:r>
      <w:r w:rsidRPr="00051A9F">
        <w:rPr>
          <w:rFonts w:ascii="Times New Roman" w:hAnsi="Times New Roman" w:cs="Times New Roman"/>
          <w:sz w:val="24"/>
          <w:szCs w:val="24"/>
        </w:rPr>
        <w:t>Behavior Beco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51A9F">
        <w:rPr>
          <w:rFonts w:ascii="Times New Roman" w:hAnsi="Times New Roman" w:cs="Times New Roman"/>
          <w:sz w:val="24"/>
          <w:szCs w:val="24"/>
        </w:rPr>
        <w:t>Less Effective?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912142C" w14:textId="4D9FEDE1" w:rsidR="00496CE5" w:rsidRDefault="00496CE5" w:rsidP="00496CE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E6B56">
        <w:rPr>
          <w:rFonts w:ascii="Times New Roman" w:hAnsi="Times New Roman" w:cs="Times New Roman"/>
          <w:sz w:val="24"/>
          <w:szCs w:val="24"/>
          <w:lang w:val="en-US"/>
        </w:rPr>
        <w:t>Leijten et al.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C3E69">
        <w:rPr>
          <w:rFonts w:ascii="Times New Roman" w:hAnsi="Times New Roman" w:cs="Times New Roman"/>
          <w:sz w:val="24"/>
          <w:szCs w:val="24"/>
          <w:lang w:val="en-US"/>
        </w:rPr>
        <w:t xml:space="preserve"> 2025; </w:t>
      </w:r>
      <w:r w:rsidRPr="00051A9F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5C3E69">
        <w:rPr>
          <w:rFonts w:ascii="Times New Roman" w:hAnsi="Times New Roman" w:cs="Times New Roman"/>
          <w:i/>
          <w:iCs/>
          <w:sz w:val="24"/>
          <w:szCs w:val="24"/>
          <w:lang w:val="en-US"/>
        </w:rPr>
        <w:t>ournal of Child Psychology and</w:t>
      </w:r>
      <w:r w:rsidR="005C3E69" w:rsidRPr="005C3E6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sychiatry</w:t>
      </w:r>
      <w:r w:rsidR="005C3E6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14:paraId="059CB6BA" w14:textId="77777777" w:rsidR="00496CE5" w:rsidRPr="005C3E69" w:rsidRDefault="00496CE5" w:rsidP="00496CE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0A" w14:textId="0DEE3B85" w:rsidR="00723A1A" w:rsidRPr="00496CE5" w:rsidRDefault="00723A1A" w:rsidP="00496CE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00000C" w14:textId="471E0FEF" w:rsidR="00723A1A" w:rsidRPr="004E131B" w:rsidRDefault="00F60304" w:rsidP="00496CE5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"/>
        <w:tblW w:w="14000" w:type="dxa"/>
        <w:tblInd w:w="-10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60"/>
        <w:gridCol w:w="1276"/>
        <w:gridCol w:w="7229"/>
        <w:gridCol w:w="1559"/>
        <w:gridCol w:w="1276"/>
      </w:tblGrid>
      <w:tr w:rsidR="00723A1A" w:rsidRPr="004E131B" w14:paraId="391A8C74" w14:textId="77777777">
        <w:trPr>
          <w:cantSplit/>
          <w:tblHeader/>
        </w:trPr>
        <w:tc>
          <w:tcPr>
            <w:tcW w:w="2660" w:type="dxa"/>
            <w:tcBorders>
              <w:top w:val="single" w:sz="12" w:space="0" w:color="000000"/>
              <w:bottom w:val="nil"/>
            </w:tcBorders>
          </w:tcPr>
          <w:p w14:paraId="0000000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Lead Author</w:t>
            </w:r>
          </w:p>
        </w:tc>
        <w:tc>
          <w:tcPr>
            <w:tcW w:w="1276" w:type="dxa"/>
            <w:tcBorders>
              <w:top w:val="single" w:sz="12" w:space="0" w:color="000000"/>
              <w:bottom w:val="nil"/>
            </w:tcBorders>
          </w:tcPr>
          <w:p w14:paraId="0000000E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7229" w:type="dxa"/>
            <w:tcBorders>
              <w:top w:val="single" w:sz="12" w:space="0" w:color="000000"/>
              <w:bottom w:val="nil"/>
            </w:tcBorders>
          </w:tcPr>
          <w:p w14:paraId="0000000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gram</w:t>
            </w:r>
          </w:p>
        </w:tc>
        <w:tc>
          <w:tcPr>
            <w:tcW w:w="1559" w:type="dxa"/>
            <w:tcBorders>
              <w:top w:val="single" w:sz="12" w:space="0" w:color="000000"/>
              <w:bottom w:val="nil"/>
            </w:tcBorders>
          </w:tcPr>
          <w:p w14:paraId="0000001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276" w:type="dxa"/>
            <w:tcBorders>
              <w:top w:val="single" w:sz="12" w:space="0" w:color="000000"/>
              <w:bottom w:val="nil"/>
            </w:tcBorders>
          </w:tcPr>
          <w:p w14:paraId="00000011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</w:tr>
      <w:tr w:rsidR="00723A1A" w:rsidRPr="004E131B" w14:paraId="4A8B077F" w14:textId="77777777">
        <w:trPr>
          <w:cantSplit/>
          <w:tblHeader/>
        </w:trPr>
        <w:tc>
          <w:tcPr>
            <w:tcW w:w="2660" w:type="dxa"/>
            <w:tcBorders>
              <w:top w:val="nil"/>
              <w:bottom w:val="single" w:sz="12" w:space="0" w:color="000000"/>
            </w:tcBorders>
          </w:tcPr>
          <w:p w14:paraId="00000012" w14:textId="77777777" w:rsidR="00723A1A" w:rsidRPr="004E131B" w:rsidRDefault="00723A1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000000"/>
            </w:tcBorders>
          </w:tcPr>
          <w:p w14:paraId="00000013" w14:textId="77777777" w:rsidR="00723A1A" w:rsidRPr="004E131B" w:rsidRDefault="00723A1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nil"/>
              <w:bottom w:val="single" w:sz="12" w:space="0" w:color="000000"/>
            </w:tcBorders>
          </w:tcPr>
          <w:p w14:paraId="00000014" w14:textId="77777777" w:rsidR="00723A1A" w:rsidRPr="004E131B" w:rsidRDefault="00723A1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000000"/>
            </w:tcBorders>
          </w:tcPr>
          <w:p w14:paraId="00000015" w14:textId="77777777" w:rsidR="00723A1A" w:rsidRPr="004E131B" w:rsidRDefault="00723A1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000000"/>
            </w:tcBorders>
          </w:tcPr>
          <w:p w14:paraId="00000016" w14:textId="77777777" w:rsidR="00723A1A" w:rsidRPr="004E131B" w:rsidRDefault="00723A1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23A1A" w:rsidRPr="004E131B" w14:paraId="52AB664E" w14:textId="77777777">
        <w:trPr>
          <w:cantSplit/>
          <w:tblHeader/>
        </w:trPr>
        <w:tc>
          <w:tcPr>
            <w:tcW w:w="2660" w:type="dxa"/>
            <w:tcBorders>
              <w:top w:val="single" w:sz="12" w:space="0" w:color="000000"/>
            </w:tcBorders>
          </w:tcPr>
          <w:p w14:paraId="0000001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bikoff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 w14:paraId="00000018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7229" w:type="dxa"/>
            <w:tcBorders>
              <w:top w:val="single" w:sz="12" w:space="0" w:color="000000"/>
            </w:tcBorders>
          </w:tcPr>
          <w:p w14:paraId="0000001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ew Forest Parenting Programme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 w14:paraId="0000001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 w14:paraId="0000001B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</w:p>
        </w:tc>
      </w:tr>
      <w:tr w:rsidR="00723A1A" w:rsidRPr="004E131B" w14:paraId="1480B001" w14:textId="77777777">
        <w:trPr>
          <w:cantSplit/>
          <w:tblHeader/>
        </w:trPr>
        <w:tc>
          <w:tcPr>
            <w:tcW w:w="2660" w:type="dxa"/>
          </w:tcPr>
          <w:p w14:paraId="0000001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brahamse</w:t>
            </w:r>
          </w:p>
        </w:tc>
        <w:tc>
          <w:tcPr>
            <w:tcW w:w="1276" w:type="dxa"/>
          </w:tcPr>
          <w:p w14:paraId="0000001D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7229" w:type="dxa"/>
          </w:tcPr>
          <w:p w14:paraId="0000001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rent-Child Interaction Therapy</w:t>
            </w:r>
          </w:p>
        </w:tc>
        <w:tc>
          <w:tcPr>
            <w:tcW w:w="1559" w:type="dxa"/>
          </w:tcPr>
          <w:p w14:paraId="0000001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276" w:type="dxa"/>
          </w:tcPr>
          <w:p w14:paraId="00000020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23A1A" w:rsidRPr="004E131B" w14:paraId="27ECDEE5" w14:textId="77777777">
        <w:trPr>
          <w:cantSplit/>
          <w:tblHeader/>
        </w:trPr>
        <w:tc>
          <w:tcPr>
            <w:tcW w:w="2660" w:type="dxa"/>
          </w:tcPr>
          <w:p w14:paraId="0000002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ltafim</w:t>
            </w:r>
          </w:p>
        </w:tc>
        <w:tc>
          <w:tcPr>
            <w:tcW w:w="1276" w:type="dxa"/>
          </w:tcPr>
          <w:p w14:paraId="00000022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7229" w:type="dxa"/>
          </w:tcPr>
          <w:p w14:paraId="0000002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CT Raising Safe Kids</w:t>
            </w:r>
          </w:p>
        </w:tc>
        <w:tc>
          <w:tcPr>
            <w:tcW w:w="1559" w:type="dxa"/>
          </w:tcPr>
          <w:p w14:paraId="0000002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276" w:type="dxa"/>
          </w:tcPr>
          <w:p w14:paraId="00000025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723A1A" w:rsidRPr="004E131B" w14:paraId="452FCA70" w14:textId="77777777">
        <w:trPr>
          <w:cantSplit/>
          <w:tblHeader/>
        </w:trPr>
        <w:tc>
          <w:tcPr>
            <w:tcW w:w="2660" w:type="dxa"/>
            <w:tcBorders>
              <w:bottom w:val="nil"/>
            </w:tcBorders>
          </w:tcPr>
          <w:p w14:paraId="0000002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nastopoulos</w:t>
            </w:r>
          </w:p>
        </w:tc>
        <w:tc>
          <w:tcPr>
            <w:tcW w:w="1276" w:type="dxa"/>
          </w:tcPr>
          <w:p w14:paraId="00000027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7229" w:type="dxa"/>
          </w:tcPr>
          <w:p w14:paraId="0000002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arkley's Defiant Children</w:t>
            </w:r>
          </w:p>
        </w:tc>
        <w:tc>
          <w:tcPr>
            <w:tcW w:w="1559" w:type="dxa"/>
          </w:tcPr>
          <w:p w14:paraId="0000002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02A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723A1A" w:rsidRPr="004E131B" w14:paraId="354CE9E0" w14:textId="77777777">
        <w:trPr>
          <w:cantSplit/>
          <w:tblHeader/>
        </w:trPr>
        <w:tc>
          <w:tcPr>
            <w:tcW w:w="2660" w:type="dxa"/>
            <w:tcBorders>
              <w:top w:val="nil"/>
            </w:tcBorders>
          </w:tcPr>
          <w:p w14:paraId="0000003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</w:t>
            </w:r>
          </w:p>
        </w:tc>
        <w:tc>
          <w:tcPr>
            <w:tcW w:w="1276" w:type="dxa"/>
          </w:tcPr>
          <w:p w14:paraId="00000031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7229" w:type="dxa"/>
          </w:tcPr>
          <w:p w14:paraId="0000003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03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1276" w:type="dxa"/>
          </w:tcPr>
          <w:p w14:paraId="00000034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23A1A" w:rsidRPr="004E131B" w14:paraId="62B4FEFB" w14:textId="77777777">
        <w:trPr>
          <w:cantSplit/>
          <w:tblHeader/>
        </w:trPr>
        <w:tc>
          <w:tcPr>
            <w:tcW w:w="2660" w:type="dxa"/>
          </w:tcPr>
          <w:p w14:paraId="0000003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xberg</w:t>
            </w:r>
          </w:p>
        </w:tc>
        <w:tc>
          <w:tcPr>
            <w:tcW w:w="1276" w:type="dxa"/>
          </w:tcPr>
          <w:p w14:paraId="00000036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7229" w:type="dxa"/>
          </w:tcPr>
          <w:p w14:paraId="0000003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03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276" w:type="dxa"/>
          </w:tcPr>
          <w:p w14:paraId="00000039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723A1A" w:rsidRPr="004E131B" w14:paraId="27663F71" w14:textId="77777777">
        <w:trPr>
          <w:cantSplit/>
          <w:tblHeader/>
        </w:trPr>
        <w:tc>
          <w:tcPr>
            <w:tcW w:w="2660" w:type="dxa"/>
          </w:tcPr>
          <w:p w14:paraId="0000003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zevedo</w:t>
            </w:r>
          </w:p>
        </w:tc>
        <w:tc>
          <w:tcPr>
            <w:tcW w:w="1276" w:type="dxa"/>
          </w:tcPr>
          <w:p w14:paraId="0000003B" w14:textId="1B1EC9CF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2"/>
                <w:id w:val="-1454622855"/>
              </w:sdtPr>
              <w:sdtEndPr/>
              <w:sdtContent>
                <w:r w:rsidRPr="004E131B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4</w:t>
                </w:r>
              </w:sdtContent>
            </w:sdt>
          </w:p>
        </w:tc>
        <w:tc>
          <w:tcPr>
            <w:tcW w:w="7229" w:type="dxa"/>
          </w:tcPr>
          <w:p w14:paraId="0000003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03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276" w:type="dxa"/>
          </w:tcPr>
          <w:p w14:paraId="0000003E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723A1A" w:rsidRPr="004E131B" w14:paraId="189CAA18" w14:textId="77777777">
        <w:trPr>
          <w:cantSplit/>
          <w:tblHeader/>
        </w:trPr>
        <w:tc>
          <w:tcPr>
            <w:tcW w:w="2660" w:type="dxa"/>
          </w:tcPr>
          <w:p w14:paraId="0000003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agner</w:t>
            </w:r>
          </w:p>
        </w:tc>
        <w:tc>
          <w:tcPr>
            <w:tcW w:w="1276" w:type="dxa"/>
          </w:tcPr>
          <w:p w14:paraId="00000040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7229" w:type="dxa"/>
          </w:tcPr>
          <w:p w14:paraId="0000004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rent-Child Interaction Therapy</w:t>
            </w:r>
          </w:p>
        </w:tc>
        <w:tc>
          <w:tcPr>
            <w:tcW w:w="1559" w:type="dxa"/>
          </w:tcPr>
          <w:p w14:paraId="0000004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043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723A1A" w:rsidRPr="004E131B" w14:paraId="4D361E9A" w14:textId="77777777">
        <w:trPr>
          <w:cantSplit/>
          <w:tblHeader/>
        </w:trPr>
        <w:tc>
          <w:tcPr>
            <w:tcW w:w="2660" w:type="dxa"/>
          </w:tcPr>
          <w:p w14:paraId="0000004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ailey</w:t>
            </w:r>
          </w:p>
        </w:tc>
        <w:tc>
          <w:tcPr>
            <w:tcW w:w="1276" w:type="dxa"/>
          </w:tcPr>
          <w:p w14:paraId="00000045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7229" w:type="dxa"/>
          </w:tcPr>
          <w:p w14:paraId="0000004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-2-3 Magic</w:t>
            </w:r>
          </w:p>
        </w:tc>
        <w:tc>
          <w:tcPr>
            <w:tcW w:w="1559" w:type="dxa"/>
          </w:tcPr>
          <w:p w14:paraId="0000004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048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23A1A" w:rsidRPr="004E131B" w14:paraId="3040E984" w14:textId="77777777">
        <w:trPr>
          <w:cantSplit/>
          <w:tblHeader/>
        </w:trPr>
        <w:tc>
          <w:tcPr>
            <w:tcW w:w="2660" w:type="dxa"/>
          </w:tcPr>
          <w:p w14:paraId="0000004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ailey</w:t>
            </w:r>
          </w:p>
        </w:tc>
        <w:tc>
          <w:tcPr>
            <w:tcW w:w="1276" w:type="dxa"/>
          </w:tcPr>
          <w:p w14:paraId="0000004A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7229" w:type="dxa"/>
          </w:tcPr>
          <w:p w14:paraId="0000004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-2-3 Magic</w:t>
            </w:r>
          </w:p>
        </w:tc>
        <w:tc>
          <w:tcPr>
            <w:tcW w:w="1559" w:type="dxa"/>
          </w:tcPr>
          <w:p w14:paraId="0000004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04D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723A1A" w:rsidRPr="004E131B" w14:paraId="454B3230" w14:textId="77777777">
        <w:trPr>
          <w:cantSplit/>
          <w:tblHeader/>
        </w:trPr>
        <w:tc>
          <w:tcPr>
            <w:tcW w:w="2660" w:type="dxa"/>
          </w:tcPr>
          <w:p w14:paraId="0000004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aker</w:t>
            </w:r>
          </w:p>
        </w:tc>
        <w:tc>
          <w:tcPr>
            <w:tcW w:w="1276" w:type="dxa"/>
          </w:tcPr>
          <w:p w14:paraId="0000004F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7229" w:type="dxa"/>
          </w:tcPr>
          <w:p w14:paraId="0000005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05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052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723A1A" w:rsidRPr="004E131B" w14:paraId="70D12EFB" w14:textId="77777777">
        <w:trPr>
          <w:cantSplit/>
          <w:tblHeader/>
        </w:trPr>
        <w:tc>
          <w:tcPr>
            <w:tcW w:w="2660" w:type="dxa"/>
          </w:tcPr>
          <w:p w14:paraId="0000005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akermans-Kranenburg</w:t>
            </w:r>
          </w:p>
        </w:tc>
        <w:tc>
          <w:tcPr>
            <w:tcW w:w="1276" w:type="dxa"/>
          </w:tcPr>
          <w:p w14:paraId="00000054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7229" w:type="dxa"/>
          </w:tcPr>
          <w:p w14:paraId="0000005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VIPP-SD</w:t>
            </w:r>
          </w:p>
        </w:tc>
        <w:tc>
          <w:tcPr>
            <w:tcW w:w="1559" w:type="dxa"/>
          </w:tcPr>
          <w:p w14:paraId="0000005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276" w:type="dxa"/>
          </w:tcPr>
          <w:p w14:paraId="00000057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723A1A" w:rsidRPr="004E131B" w14:paraId="24044155" w14:textId="77777777">
        <w:trPr>
          <w:cantSplit/>
          <w:tblHeader/>
        </w:trPr>
        <w:tc>
          <w:tcPr>
            <w:tcW w:w="2660" w:type="dxa"/>
          </w:tcPr>
          <w:p w14:paraId="0000005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arkley</w:t>
            </w:r>
          </w:p>
        </w:tc>
        <w:tc>
          <w:tcPr>
            <w:tcW w:w="1276" w:type="dxa"/>
          </w:tcPr>
          <w:p w14:paraId="00000059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7229" w:type="dxa"/>
          </w:tcPr>
          <w:p w14:paraId="0000005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arkley's Defiant Children</w:t>
            </w:r>
          </w:p>
        </w:tc>
        <w:tc>
          <w:tcPr>
            <w:tcW w:w="1559" w:type="dxa"/>
          </w:tcPr>
          <w:p w14:paraId="0000005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05C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723A1A" w:rsidRPr="004E131B" w14:paraId="524B0DF4" w14:textId="77777777">
        <w:trPr>
          <w:cantSplit/>
          <w:tblHeader/>
        </w:trPr>
        <w:tc>
          <w:tcPr>
            <w:tcW w:w="2660" w:type="dxa"/>
          </w:tcPr>
          <w:p w14:paraId="0000005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arone</w:t>
            </w:r>
          </w:p>
        </w:tc>
        <w:tc>
          <w:tcPr>
            <w:tcW w:w="1276" w:type="dxa"/>
          </w:tcPr>
          <w:p w14:paraId="0000005E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7229" w:type="dxa"/>
          </w:tcPr>
          <w:p w14:paraId="0000005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VIPP-SD</w:t>
            </w:r>
          </w:p>
        </w:tc>
        <w:tc>
          <w:tcPr>
            <w:tcW w:w="1559" w:type="dxa"/>
          </w:tcPr>
          <w:p w14:paraId="0000006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276" w:type="dxa"/>
          </w:tcPr>
          <w:p w14:paraId="00000061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723A1A" w:rsidRPr="004E131B" w14:paraId="24632CB3" w14:textId="77777777">
        <w:trPr>
          <w:cantSplit/>
          <w:tblHeader/>
        </w:trPr>
        <w:tc>
          <w:tcPr>
            <w:tcW w:w="2660" w:type="dxa"/>
          </w:tcPr>
          <w:p w14:paraId="0000006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ehan</w:t>
            </w:r>
          </w:p>
        </w:tc>
        <w:tc>
          <w:tcPr>
            <w:tcW w:w="1276" w:type="dxa"/>
          </w:tcPr>
          <w:p w14:paraId="00000063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7229" w:type="dxa"/>
          </w:tcPr>
          <w:p w14:paraId="0000006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rents Plus Programme</w:t>
            </w:r>
          </w:p>
        </w:tc>
        <w:tc>
          <w:tcPr>
            <w:tcW w:w="1559" w:type="dxa"/>
          </w:tcPr>
          <w:p w14:paraId="0000006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1276" w:type="dxa"/>
          </w:tcPr>
          <w:p w14:paraId="00000066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723A1A" w:rsidRPr="004E131B" w14:paraId="0BB68774" w14:textId="77777777">
        <w:trPr>
          <w:cantSplit/>
          <w:tblHeader/>
        </w:trPr>
        <w:tc>
          <w:tcPr>
            <w:tcW w:w="2660" w:type="dxa"/>
          </w:tcPr>
          <w:p w14:paraId="0000006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ernal</w:t>
            </w:r>
          </w:p>
        </w:tc>
        <w:tc>
          <w:tcPr>
            <w:tcW w:w="1276" w:type="dxa"/>
          </w:tcPr>
          <w:p w14:paraId="00000068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80</w:t>
            </w:r>
          </w:p>
        </w:tc>
        <w:tc>
          <w:tcPr>
            <w:tcW w:w="7229" w:type="dxa"/>
          </w:tcPr>
          <w:p w14:paraId="0000006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Parent Training</w:t>
            </w:r>
          </w:p>
        </w:tc>
        <w:tc>
          <w:tcPr>
            <w:tcW w:w="1559" w:type="dxa"/>
          </w:tcPr>
          <w:p w14:paraId="0000006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06B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723A1A" w:rsidRPr="004E131B" w14:paraId="747717FF" w14:textId="77777777">
        <w:trPr>
          <w:cantSplit/>
          <w:tblHeader/>
        </w:trPr>
        <w:tc>
          <w:tcPr>
            <w:tcW w:w="2660" w:type="dxa"/>
          </w:tcPr>
          <w:p w14:paraId="0000006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jørknes</w:t>
            </w:r>
          </w:p>
        </w:tc>
        <w:tc>
          <w:tcPr>
            <w:tcW w:w="1276" w:type="dxa"/>
          </w:tcPr>
          <w:p w14:paraId="0000006D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7229" w:type="dxa"/>
          </w:tcPr>
          <w:p w14:paraId="0000006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MTO</w:t>
            </w:r>
          </w:p>
        </w:tc>
        <w:tc>
          <w:tcPr>
            <w:tcW w:w="1559" w:type="dxa"/>
          </w:tcPr>
          <w:p w14:paraId="0000006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276" w:type="dxa"/>
          </w:tcPr>
          <w:p w14:paraId="00000070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723A1A" w:rsidRPr="004E131B" w14:paraId="17E08DF2" w14:textId="77777777">
        <w:trPr>
          <w:cantSplit/>
          <w:tblHeader/>
        </w:trPr>
        <w:tc>
          <w:tcPr>
            <w:tcW w:w="2660" w:type="dxa"/>
          </w:tcPr>
          <w:p w14:paraId="0000007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jørseth</w:t>
            </w:r>
          </w:p>
        </w:tc>
        <w:tc>
          <w:tcPr>
            <w:tcW w:w="1276" w:type="dxa"/>
          </w:tcPr>
          <w:p w14:paraId="00000072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7229" w:type="dxa"/>
          </w:tcPr>
          <w:p w14:paraId="0000007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rent-Child Interaction Therapy</w:t>
            </w:r>
          </w:p>
        </w:tc>
        <w:tc>
          <w:tcPr>
            <w:tcW w:w="1559" w:type="dxa"/>
          </w:tcPr>
          <w:p w14:paraId="0000007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276" w:type="dxa"/>
          </w:tcPr>
          <w:p w14:paraId="00000075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723A1A" w:rsidRPr="004E131B" w14:paraId="1CB23D94" w14:textId="77777777">
        <w:trPr>
          <w:cantSplit/>
          <w:tblHeader/>
        </w:trPr>
        <w:tc>
          <w:tcPr>
            <w:tcW w:w="2660" w:type="dxa"/>
          </w:tcPr>
          <w:p w14:paraId="0000007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odenmann</w:t>
            </w:r>
          </w:p>
        </w:tc>
        <w:tc>
          <w:tcPr>
            <w:tcW w:w="1276" w:type="dxa"/>
          </w:tcPr>
          <w:p w14:paraId="00000077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7229" w:type="dxa"/>
          </w:tcPr>
          <w:p w14:paraId="0000007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07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1276" w:type="dxa"/>
          </w:tcPr>
          <w:p w14:paraId="0000007A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723A1A" w:rsidRPr="004E131B" w14:paraId="7CF1273C" w14:textId="77777777">
        <w:trPr>
          <w:cantSplit/>
          <w:tblHeader/>
        </w:trPr>
        <w:tc>
          <w:tcPr>
            <w:tcW w:w="2660" w:type="dxa"/>
          </w:tcPr>
          <w:p w14:paraId="0000007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radley</w:t>
            </w:r>
          </w:p>
        </w:tc>
        <w:tc>
          <w:tcPr>
            <w:tcW w:w="1276" w:type="dxa"/>
          </w:tcPr>
          <w:p w14:paraId="0000007C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7229" w:type="dxa"/>
          </w:tcPr>
          <w:p w14:paraId="0000007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-2-3 Magic</w:t>
            </w:r>
          </w:p>
        </w:tc>
        <w:tc>
          <w:tcPr>
            <w:tcW w:w="1559" w:type="dxa"/>
          </w:tcPr>
          <w:p w14:paraId="0000007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276" w:type="dxa"/>
          </w:tcPr>
          <w:p w14:paraId="0000007F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8</w:t>
            </w:r>
          </w:p>
        </w:tc>
      </w:tr>
      <w:tr w:rsidR="00723A1A" w:rsidRPr="004E131B" w14:paraId="4A7B2C25" w14:textId="77777777">
        <w:trPr>
          <w:cantSplit/>
          <w:tblHeader/>
        </w:trPr>
        <w:tc>
          <w:tcPr>
            <w:tcW w:w="2660" w:type="dxa"/>
          </w:tcPr>
          <w:p w14:paraId="0000008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raet</w:t>
            </w:r>
          </w:p>
        </w:tc>
        <w:tc>
          <w:tcPr>
            <w:tcW w:w="1276" w:type="dxa"/>
          </w:tcPr>
          <w:p w14:paraId="00000081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7229" w:type="dxa"/>
          </w:tcPr>
          <w:p w14:paraId="0000008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rent Management Training</w:t>
            </w:r>
          </w:p>
        </w:tc>
        <w:tc>
          <w:tcPr>
            <w:tcW w:w="1559" w:type="dxa"/>
          </w:tcPr>
          <w:p w14:paraId="0000008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1276" w:type="dxa"/>
          </w:tcPr>
          <w:p w14:paraId="00000084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723A1A" w:rsidRPr="004E131B" w14:paraId="72597150" w14:textId="77777777">
        <w:trPr>
          <w:cantSplit/>
          <w:tblHeader/>
        </w:trPr>
        <w:tc>
          <w:tcPr>
            <w:tcW w:w="2660" w:type="dxa"/>
          </w:tcPr>
          <w:p w14:paraId="0000008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reitenstein</w:t>
            </w:r>
          </w:p>
        </w:tc>
        <w:tc>
          <w:tcPr>
            <w:tcW w:w="1276" w:type="dxa"/>
          </w:tcPr>
          <w:p w14:paraId="00000086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7229" w:type="dxa"/>
          </w:tcPr>
          <w:p w14:paraId="0000008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hicago Parent Program</w:t>
            </w:r>
          </w:p>
        </w:tc>
        <w:tc>
          <w:tcPr>
            <w:tcW w:w="1559" w:type="dxa"/>
          </w:tcPr>
          <w:p w14:paraId="0000008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089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504</w:t>
            </w:r>
          </w:p>
        </w:tc>
      </w:tr>
      <w:tr w:rsidR="00723A1A" w:rsidRPr="004E131B" w14:paraId="6C5CFD26" w14:textId="77777777">
        <w:trPr>
          <w:cantSplit/>
          <w:tblHeader/>
        </w:trPr>
        <w:tc>
          <w:tcPr>
            <w:tcW w:w="2660" w:type="dxa"/>
          </w:tcPr>
          <w:p w14:paraId="0000008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reitenstein</w:t>
            </w:r>
          </w:p>
        </w:tc>
        <w:tc>
          <w:tcPr>
            <w:tcW w:w="1276" w:type="dxa"/>
          </w:tcPr>
          <w:p w14:paraId="0000008B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7229" w:type="dxa"/>
          </w:tcPr>
          <w:p w14:paraId="0000008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hicago Parent Program</w:t>
            </w:r>
          </w:p>
        </w:tc>
        <w:tc>
          <w:tcPr>
            <w:tcW w:w="1559" w:type="dxa"/>
          </w:tcPr>
          <w:p w14:paraId="0000008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08E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723A1A" w:rsidRPr="004E131B" w14:paraId="46689B02" w14:textId="77777777">
        <w:trPr>
          <w:cantSplit/>
          <w:tblHeader/>
        </w:trPr>
        <w:tc>
          <w:tcPr>
            <w:tcW w:w="2660" w:type="dxa"/>
          </w:tcPr>
          <w:p w14:paraId="0000008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reitenstein</w:t>
            </w:r>
          </w:p>
        </w:tc>
        <w:tc>
          <w:tcPr>
            <w:tcW w:w="1276" w:type="dxa"/>
          </w:tcPr>
          <w:p w14:paraId="00000090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7229" w:type="dxa"/>
          </w:tcPr>
          <w:p w14:paraId="0000009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hicago Parent Program</w:t>
            </w:r>
          </w:p>
        </w:tc>
        <w:tc>
          <w:tcPr>
            <w:tcW w:w="1559" w:type="dxa"/>
          </w:tcPr>
          <w:p w14:paraId="0000009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093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87</w:t>
            </w:r>
          </w:p>
        </w:tc>
      </w:tr>
      <w:tr w:rsidR="00723A1A" w:rsidRPr="004E131B" w14:paraId="360F6D79" w14:textId="77777777">
        <w:trPr>
          <w:cantSplit/>
          <w:tblHeader/>
        </w:trPr>
        <w:tc>
          <w:tcPr>
            <w:tcW w:w="2660" w:type="dxa"/>
          </w:tcPr>
          <w:p w14:paraId="0000009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restan</w:t>
            </w:r>
          </w:p>
        </w:tc>
        <w:tc>
          <w:tcPr>
            <w:tcW w:w="1276" w:type="dxa"/>
          </w:tcPr>
          <w:p w14:paraId="00000095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7229" w:type="dxa"/>
          </w:tcPr>
          <w:p w14:paraId="0000009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rent-Child Interaction Therapy</w:t>
            </w:r>
          </w:p>
        </w:tc>
        <w:tc>
          <w:tcPr>
            <w:tcW w:w="1559" w:type="dxa"/>
          </w:tcPr>
          <w:p w14:paraId="0000009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098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723A1A" w:rsidRPr="004E131B" w14:paraId="08E79B52" w14:textId="77777777">
        <w:trPr>
          <w:cantSplit/>
          <w:tblHeader/>
        </w:trPr>
        <w:tc>
          <w:tcPr>
            <w:tcW w:w="2660" w:type="dxa"/>
          </w:tcPr>
          <w:p w14:paraId="0000009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rock</w:t>
            </w:r>
          </w:p>
        </w:tc>
        <w:tc>
          <w:tcPr>
            <w:tcW w:w="1276" w:type="dxa"/>
          </w:tcPr>
          <w:p w14:paraId="0000009A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7229" w:type="dxa"/>
          </w:tcPr>
          <w:p w14:paraId="0000009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hild-oriented play group</w:t>
            </w:r>
          </w:p>
        </w:tc>
        <w:tc>
          <w:tcPr>
            <w:tcW w:w="1559" w:type="dxa"/>
          </w:tcPr>
          <w:p w14:paraId="0000009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09D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</w:tr>
      <w:tr w:rsidR="00723A1A" w:rsidRPr="004E131B" w14:paraId="383E3C88" w14:textId="77777777">
        <w:trPr>
          <w:cantSplit/>
          <w:tblHeader/>
        </w:trPr>
        <w:tc>
          <w:tcPr>
            <w:tcW w:w="2660" w:type="dxa"/>
          </w:tcPr>
          <w:p w14:paraId="0000009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rotman</w:t>
            </w:r>
          </w:p>
        </w:tc>
        <w:tc>
          <w:tcPr>
            <w:tcW w:w="1276" w:type="dxa"/>
          </w:tcPr>
          <w:p w14:paraId="0000009F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7229" w:type="dxa"/>
          </w:tcPr>
          <w:p w14:paraId="000000A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0A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0A2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723A1A" w:rsidRPr="004E131B" w14:paraId="46A4F989" w14:textId="77777777">
        <w:trPr>
          <w:cantSplit/>
          <w:tblHeader/>
        </w:trPr>
        <w:tc>
          <w:tcPr>
            <w:tcW w:w="2660" w:type="dxa"/>
          </w:tcPr>
          <w:p w14:paraId="000000A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rotman</w:t>
            </w:r>
          </w:p>
        </w:tc>
        <w:tc>
          <w:tcPr>
            <w:tcW w:w="1276" w:type="dxa"/>
          </w:tcPr>
          <w:p w14:paraId="000000A4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7229" w:type="dxa"/>
          </w:tcPr>
          <w:p w14:paraId="000000A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0A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0A7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</w:tr>
      <w:sdt>
        <w:sdtPr>
          <w:rPr>
            <w:rFonts w:ascii="Times New Roman" w:hAnsi="Times New Roman" w:cs="Times New Roman"/>
            <w:sz w:val="24"/>
            <w:szCs w:val="24"/>
          </w:rPr>
          <w:tag w:val="goog_rdk_15"/>
          <w:id w:val="-52083833"/>
        </w:sdtPr>
        <w:sdtEndPr/>
        <w:sdtContent>
          <w:tr w:rsidR="00723A1A" w:rsidRPr="004E131B" w14:paraId="44940AE7" w14:textId="77777777">
            <w:trPr>
              <w:cantSplit/>
              <w:tblHeader/>
            </w:trPr>
            <w:tc>
              <w:tcPr>
                <w:tcW w:w="2660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17"/>
                  <w:id w:val="1826540222"/>
                </w:sdtPr>
                <w:sdtEndPr/>
                <w:sdtContent>
                  <w:p w14:paraId="000000A8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16"/>
                        <w:id w:val="-2079595305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Carta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19"/>
                  <w:id w:val="1218164769"/>
                </w:sdtPr>
                <w:sdtEndPr/>
                <w:sdtContent>
                  <w:p w14:paraId="000000A9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18"/>
                        <w:id w:val="1080108031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013</w:t>
                        </w:r>
                      </w:sdtContent>
                    </w:sdt>
                  </w:p>
                </w:sdtContent>
              </w:sdt>
            </w:tc>
            <w:tc>
              <w:tcPr>
                <w:tcW w:w="722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21"/>
                  <w:id w:val="1640683454"/>
                </w:sdtPr>
                <w:sdtEndPr/>
                <w:sdtContent>
                  <w:p w14:paraId="000000AA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20"/>
                        <w:id w:val="712544247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Planned Activities Training (PAT)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23"/>
                  <w:id w:val="1322931103"/>
                </w:sdtPr>
                <w:sdtEndPr/>
                <w:sdtContent>
                  <w:p w14:paraId="000000AB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22"/>
                        <w:id w:val="222948026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USA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26"/>
                  <w:id w:val="268818116"/>
                </w:sdtPr>
                <w:sdtEndPr/>
                <w:sdtContent>
                  <w:p w14:paraId="000000AC" w14:textId="1F3F3760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24"/>
                        <w:id w:val="135068980"/>
                      </w:sdtPr>
                      <w:sdtEndPr/>
                      <w:sdtContent>
                        <w:r w:rsidR="003A0CC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371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723A1A" w:rsidRPr="004E131B" w14:paraId="745DB5D8" w14:textId="77777777">
        <w:trPr>
          <w:cantSplit/>
          <w:tblHeader/>
        </w:trPr>
        <w:tc>
          <w:tcPr>
            <w:tcW w:w="2660" w:type="dxa"/>
          </w:tcPr>
          <w:p w14:paraId="000000A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hacko</w:t>
            </w:r>
          </w:p>
        </w:tc>
        <w:tc>
          <w:tcPr>
            <w:tcW w:w="1276" w:type="dxa"/>
          </w:tcPr>
          <w:p w14:paraId="000000AE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7229" w:type="dxa"/>
          </w:tcPr>
          <w:p w14:paraId="000000A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trategies to Enhance Positive Parenting</w:t>
            </w:r>
          </w:p>
        </w:tc>
        <w:tc>
          <w:tcPr>
            <w:tcW w:w="1559" w:type="dxa"/>
          </w:tcPr>
          <w:p w14:paraId="000000B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0B1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723A1A" w:rsidRPr="004E131B" w14:paraId="6E9A2727" w14:textId="77777777">
        <w:trPr>
          <w:cantSplit/>
          <w:tblHeader/>
        </w:trPr>
        <w:tc>
          <w:tcPr>
            <w:tcW w:w="2660" w:type="dxa"/>
          </w:tcPr>
          <w:p w14:paraId="000000B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hacko</w:t>
            </w:r>
          </w:p>
        </w:tc>
        <w:tc>
          <w:tcPr>
            <w:tcW w:w="1276" w:type="dxa"/>
          </w:tcPr>
          <w:p w14:paraId="000000B3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7229" w:type="dxa"/>
          </w:tcPr>
          <w:p w14:paraId="000000B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aring in Chaos</w:t>
            </w:r>
          </w:p>
        </w:tc>
        <w:tc>
          <w:tcPr>
            <w:tcW w:w="1559" w:type="dxa"/>
          </w:tcPr>
          <w:p w14:paraId="000000B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276" w:type="dxa"/>
          </w:tcPr>
          <w:p w14:paraId="000000B6" w14:textId="0EDF7F70" w:rsidR="00723A1A" w:rsidRPr="004E131B" w:rsidRDefault="005C3E6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8"/>
                <w:id w:val="-1809081459"/>
              </w:sdtPr>
              <w:sdtEndPr/>
              <w:sdtContent>
                <w:r w:rsidR="00F60304" w:rsidRPr="004E131B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61</w:t>
                </w:r>
              </w:sdtContent>
            </w:sdt>
          </w:p>
        </w:tc>
      </w:tr>
      <w:tr w:rsidR="00723A1A" w:rsidRPr="004E131B" w14:paraId="1DF8A2CB" w14:textId="77777777">
        <w:trPr>
          <w:cantSplit/>
          <w:tblHeader/>
        </w:trPr>
        <w:tc>
          <w:tcPr>
            <w:tcW w:w="2660" w:type="dxa"/>
          </w:tcPr>
          <w:p w14:paraId="000000B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han</w:t>
            </w:r>
          </w:p>
        </w:tc>
        <w:tc>
          <w:tcPr>
            <w:tcW w:w="1276" w:type="dxa"/>
          </w:tcPr>
          <w:p w14:paraId="000000BD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7229" w:type="dxa"/>
          </w:tcPr>
          <w:p w14:paraId="000000B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0B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1276" w:type="dxa"/>
          </w:tcPr>
          <w:p w14:paraId="000000C0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</w:tr>
      <w:sdt>
        <w:sdtPr>
          <w:rPr>
            <w:rFonts w:ascii="Times New Roman" w:hAnsi="Times New Roman" w:cs="Times New Roman"/>
            <w:sz w:val="24"/>
            <w:szCs w:val="24"/>
          </w:rPr>
          <w:tag w:val="goog_rdk_43"/>
          <w:id w:val="-119695315"/>
        </w:sdtPr>
        <w:sdtEndPr/>
        <w:sdtContent>
          <w:tr w:rsidR="00723A1A" w:rsidRPr="004E131B" w14:paraId="0B52A420" w14:textId="77777777">
            <w:trPr>
              <w:cantSplit/>
              <w:tblHeader/>
            </w:trPr>
            <w:tc>
              <w:tcPr>
                <w:tcW w:w="2660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5"/>
                  <w:id w:val="326569471"/>
                </w:sdtPr>
                <w:sdtEndPr/>
                <w:sdtContent>
                  <w:p w14:paraId="000000C1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4"/>
                        <w:id w:val="-854346123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Chan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7"/>
                  <w:id w:val="200057487"/>
                </w:sdtPr>
                <w:sdtEndPr/>
                <w:sdtContent>
                  <w:p w14:paraId="000000C2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6"/>
                        <w:id w:val="1181945862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024</w:t>
                        </w:r>
                      </w:sdtContent>
                    </w:sdt>
                  </w:p>
                </w:sdtContent>
              </w:sdt>
            </w:tc>
            <w:tc>
              <w:tcPr>
                <w:tcW w:w="722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9"/>
                  <w:id w:val="1446122144"/>
                </w:sdtPr>
                <w:sdtEndPr/>
                <w:sdtContent>
                  <w:p w14:paraId="000000C3" w14:textId="0590BDCE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8"/>
                        <w:id w:val="-1725673019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 xml:space="preserve">Incorporating emotion coaching into behavioral parent training program 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51"/>
                  <w:id w:val="1358541249"/>
                </w:sdtPr>
                <w:sdtEndPr/>
                <w:sdtContent>
                  <w:p w14:paraId="000000C4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50"/>
                        <w:id w:val="-498503258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Hong Kong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53"/>
                  <w:id w:val="-985004326"/>
                </w:sdtPr>
                <w:sdtEndPr/>
                <w:sdtContent>
                  <w:p w14:paraId="000000C5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52"/>
                        <w:id w:val="-1935655665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19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723A1A" w:rsidRPr="004E131B" w14:paraId="32F75DC9" w14:textId="77777777">
        <w:trPr>
          <w:cantSplit/>
          <w:tblHeader/>
        </w:trPr>
        <w:tc>
          <w:tcPr>
            <w:tcW w:w="2660" w:type="dxa"/>
          </w:tcPr>
          <w:p w14:paraId="000000C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hesterfield</w:t>
            </w:r>
          </w:p>
        </w:tc>
        <w:tc>
          <w:tcPr>
            <w:tcW w:w="1276" w:type="dxa"/>
          </w:tcPr>
          <w:p w14:paraId="000000C7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7229" w:type="dxa"/>
          </w:tcPr>
          <w:p w14:paraId="000000C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-2-3 Magic</w:t>
            </w:r>
          </w:p>
        </w:tc>
        <w:tc>
          <w:tcPr>
            <w:tcW w:w="1559" w:type="dxa"/>
          </w:tcPr>
          <w:p w14:paraId="000000C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0CA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723A1A" w:rsidRPr="004E131B" w14:paraId="56D5B857" w14:textId="77777777">
        <w:trPr>
          <w:cantSplit/>
          <w:tblHeader/>
        </w:trPr>
        <w:tc>
          <w:tcPr>
            <w:tcW w:w="2660" w:type="dxa"/>
          </w:tcPr>
          <w:p w14:paraId="000000C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oard</w:t>
            </w:r>
          </w:p>
        </w:tc>
        <w:tc>
          <w:tcPr>
            <w:tcW w:w="1276" w:type="dxa"/>
          </w:tcPr>
          <w:p w14:paraId="000000CC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7229" w:type="dxa"/>
          </w:tcPr>
          <w:p w14:paraId="000000C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lack Parenting Strengths and Strategies</w:t>
            </w:r>
          </w:p>
        </w:tc>
        <w:tc>
          <w:tcPr>
            <w:tcW w:w="1559" w:type="dxa"/>
          </w:tcPr>
          <w:p w14:paraId="000000C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0CF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723A1A" w:rsidRPr="004E131B" w14:paraId="600DD704" w14:textId="77777777">
        <w:trPr>
          <w:cantSplit/>
          <w:tblHeader/>
        </w:trPr>
        <w:tc>
          <w:tcPr>
            <w:tcW w:w="2660" w:type="dxa"/>
          </w:tcPr>
          <w:p w14:paraId="000000D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onnell</w:t>
            </w:r>
          </w:p>
        </w:tc>
        <w:tc>
          <w:tcPr>
            <w:tcW w:w="1276" w:type="dxa"/>
          </w:tcPr>
          <w:p w14:paraId="000000D1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7229" w:type="dxa"/>
          </w:tcPr>
          <w:p w14:paraId="000000D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0D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0D4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723A1A" w:rsidRPr="004E131B" w14:paraId="0DFEA67F" w14:textId="77777777">
        <w:trPr>
          <w:cantSplit/>
          <w:tblHeader/>
        </w:trPr>
        <w:tc>
          <w:tcPr>
            <w:tcW w:w="2660" w:type="dxa"/>
          </w:tcPr>
          <w:p w14:paraId="000000D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unningham</w:t>
            </w:r>
          </w:p>
        </w:tc>
        <w:tc>
          <w:tcPr>
            <w:tcW w:w="1276" w:type="dxa"/>
          </w:tcPr>
          <w:p w14:paraId="000000D6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7229" w:type="dxa"/>
          </w:tcPr>
          <w:p w14:paraId="000000D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rent Training</w:t>
            </w:r>
          </w:p>
        </w:tc>
        <w:tc>
          <w:tcPr>
            <w:tcW w:w="1559" w:type="dxa"/>
          </w:tcPr>
          <w:p w14:paraId="000000D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276" w:type="dxa"/>
          </w:tcPr>
          <w:p w14:paraId="000000D9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723A1A" w:rsidRPr="004E131B" w14:paraId="7D461B24" w14:textId="77777777">
        <w:trPr>
          <w:cantSplit/>
          <w:tblHeader/>
        </w:trPr>
        <w:tc>
          <w:tcPr>
            <w:tcW w:w="2660" w:type="dxa"/>
          </w:tcPr>
          <w:p w14:paraId="000000D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Daley</w:t>
            </w:r>
          </w:p>
        </w:tc>
        <w:tc>
          <w:tcPr>
            <w:tcW w:w="1276" w:type="dxa"/>
          </w:tcPr>
          <w:p w14:paraId="000000DB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7229" w:type="dxa"/>
          </w:tcPr>
          <w:p w14:paraId="000000D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ew Forest Parenting Programme</w:t>
            </w:r>
          </w:p>
        </w:tc>
        <w:tc>
          <w:tcPr>
            <w:tcW w:w="1559" w:type="dxa"/>
          </w:tcPr>
          <w:p w14:paraId="000000D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276" w:type="dxa"/>
          </w:tcPr>
          <w:p w14:paraId="000000DE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723A1A" w:rsidRPr="004E131B" w14:paraId="058C3F73" w14:textId="77777777">
        <w:trPr>
          <w:cantSplit/>
          <w:tblHeader/>
        </w:trPr>
        <w:tc>
          <w:tcPr>
            <w:tcW w:w="2660" w:type="dxa"/>
          </w:tcPr>
          <w:p w14:paraId="000000D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David</w:t>
            </w:r>
          </w:p>
        </w:tc>
        <w:tc>
          <w:tcPr>
            <w:tcW w:w="1276" w:type="dxa"/>
          </w:tcPr>
          <w:p w14:paraId="000000E0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7229" w:type="dxa"/>
          </w:tcPr>
          <w:p w14:paraId="000000E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 behavioral program with emotion-regulation strategies</w:t>
            </w:r>
          </w:p>
        </w:tc>
        <w:tc>
          <w:tcPr>
            <w:tcW w:w="1559" w:type="dxa"/>
          </w:tcPr>
          <w:p w14:paraId="000000E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1276" w:type="dxa"/>
          </w:tcPr>
          <w:p w14:paraId="000000E3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723A1A" w:rsidRPr="004E131B" w14:paraId="706ACC8E" w14:textId="77777777">
        <w:trPr>
          <w:cantSplit/>
          <w:tblHeader/>
        </w:trPr>
        <w:tc>
          <w:tcPr>
            <w:tcW w:w="2660" w:type="dxa"/>
          </w:tcPr>
          <w:p w14:paraId="000000E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1276" w:type="dxa"/>
          </w:tcPr>
          <w:p w14:paraId="000000E5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7229" w:type="dxa"/>
          </w:tcPr>
          <w:p w14:paraId="000000E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Empowering Parents, Empowering Communities</w:t>
            </w:r>
          </w:p>
        </w:tc>
        <w:tc>
          <w:tcPr>
            <w:tcW w:w="1559" w:type="dxa"/>
          </w:tcPr>
          <w:p w14:paraId="000000E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276" w:type="dxa"/>
          </w:tcPr>
          <w:p w14:paraId="000000E8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723A1A" w:rsidRPr="004E131B" w14:paraId="4C36631D" w14:textId="77777777">
        <w:trPr>
          <w:cantSplit/>
          <w:tblHeader/>
        </w:trPr>
        <w:tc>
          <w:tcPr>
            <w:tcW w:w="2660" w:type="dxa"/>
          </w:tcPr>
          <w:p w14:paraId="000000E9" w14:textId="77777777" w:rsidR="00723A1A" w:rsidRPr="004E131B" w:rsidRDefault="00F603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1276" w:type="dxa"/>
          </w:tcPr>
          <w:p w14:paraId="000000EA" w14:textId="77777777" w:rsidR="00723A1A" w:rsidRPr="004E131B" w:rsidRDefault="00F603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7229" w:type="dxa"/>
          </w:tcPr>
          <w:p w14:paraId="000000EB" w14:textId="77777777" w:rsidR="00723A1A" w:rsidRPr="004E131B" w:rsidRDefault="00F603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0EC" w14:textId="77777777" w:rsidR="00723A1A" w:rsidRPr="004E131B" w:rsidRDefault="00F603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0ED" w14:textId="77777777" w:rsidR="00723A1A" w:rsidRPr="004E131B" w:rsidRDefault="00F603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723A1A" w:rsidRPr="004E131B" w14:paraId="5D852F5E" w14:textId="77777777">
        <w:trPr>
          <w:cantSplit/>
          <w:tblHeader/>
        </w:trPr>
        <w:tc>
          <w:tcPr>
            <w:tcW w:w="2660" w:type="dxa"/>
          </w:tcPr>
          <w:p w14:paraId="000000E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1276" w:type="dxa"/>
          </w:tcPr>
          <w:p w14:paraId="000000EF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7229" w:type="dxa"/>
          </w:tcPr>
          <w:p w14:paraId="000000F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Helping Families Programme</w:t>
            </w:r>
          </w:p>
        </w:tc>
        <w:tc>
          <w:tcPr>
            <w:tcW w:w="1559" w:type="dxa"/>
          </w:tcPr>
          <w:p w14:paraId="000000F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276" w:type="dxa"/>
          </w:tcPr>
          <w:p w14:paraId="000000F2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723A1A" w:rsidRPr="004E131B" w14:paraId="63F78007" w14:textId="77777777">
        <w:trPr>
          <w:cantSplit/>
          <w:tblHeader/>
        </w:trPr>
        <w:tc>
          <w:tcPr>
            <w:tcW w:w="2660" w:type="dxa"/>
          </w:tcPr>
          <w:p w14:paraId="000000F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DeGarmo</w:t>
            </w:r>
          </w:p>
        </w:tc>
        <w:tc>
          <w:tcPr>
            <w:tcW w:w="1276" w:type="dxa"/>
          </w:tcPr>
          <w:p w14:paraId="000000F9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7229" w:type="dxa"/>
          </w:tcPr>
          <w:p w14:paraId="000000F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MTO</w:t>
            </w:r>
          </w:p>
        </w:tc>
        <w:tc>
          <w:tcPr>
            <w:tcW w:w="1559" w:type="dxa"/>
          </w:tcPr>
          <w:p w14:paraId="000000F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0FC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426</w:t>
            </w:r>
          </w:p>
        </w:tc>
      </w:tr>
      <w:sdt>
        <w:sdtPr>
          <w:rPr>
            <w:rFonts w:ascii="Times New Roman" w:hAnsi="Times New Roman" w:cs="Times New Roman"/>
            <w:sz w:val="24"/>
            <w:szCs w:val="24"/>
          </w:rPr>
          <w:tag w:val="goog_rdk_67"/>
          <w:id w:val="1168676415"/>
        </w:sdtPr>
        <w:sdtEndPr/>
        <w:sdtContent>
          <w:tr w:rsidR="00723A1A" w:rsidRPr="004E131B" w14:paraId="6317CB05" w14:textId="77777777">
            <w:trPr>
              <w:cantSplit/>
              <w:tblHeader/>
            </w:trPr>
            <w:tc>
              <w:tcPr>
                <w:tcW w:w="2660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69"/>
                  <w:id w:val="1150178657"/>
                </w:sdtPr>
                <w:sdtEndPr/>
                <w:sdtContent>
                  <w:p w14:paraId="000000FD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68"/>
                        <w:id w:val="1374582125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De Jong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71"/>
                  <w:id w:val="947502013"/>
                </w:sdtPr>
                <w:sdtEndPr/>
                <w:sdtContent>
                  <w:p w14:paraId="000000FE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70"/>
                        <w:id w:val="-1049609436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023</w:t>
                        </w:r>
                      </w:sdtContent>
                    </w:sdt>
                  </w:p>
                </w:sdtContent>
              </w:sdt>
            </w:tc>
            <w:tc>
              <w:tcPr>
                <w:tcW w:w="722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73"/>
                  <w:id w:val="-217524447"/>
                </w:sdtPr>
                <w:sdtEndPr/>
                <w:sdtContent>
                  <w:p w14:paraId="000000FF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72"/>
                        <w:id w:val="-1526481111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Behavioral Parent Training—Groningen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75"/>
                  <w:id w:val="-258905584"/>
                </w:sdtPr>
                <w:sdtEndPr/>
                <w:sdtContent>
                  <w:p w14:paraId="00000100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74"/>
                        <w:id w:val="1690102509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Netherlands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77"/>
                  <w:id w:val="931778565"/>
                </w:sdtPr>
                <w:sdtEndPr/>
                <w:sdtContent>
                  <w:p w14:paraId="00000101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76"/>
                        <w:id w:val="1135990813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10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723A1A" w:rsidRPr="004E131B" w14:paraId="1DC52C0C" w14:textId="77777777">
        <w:trPr>
          <w:cantSplit/>
          <w:tblHeader/>
        </w:trPr>
        <w:tc>
          <w:tcPr>
            <w:tcW w:w="2660" w:type="dxa"/>
          </w:tcPr>
          <w:p w14:paraId="0000010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DeRosier</w:t>
            </w:r>
          </w:p>
        </w:tc>
        <w:tc>
          <w:tcPr>
            <w:tcW w:w="1276" w:type="dxa"/>
          </w:tcPr>
          <w:p w14:paraId="00000103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7229" w:type="dxa"/>
          </w:tcPr>
          <w:p w14:paraId="0000010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ocial Skills Group Intervention Parent Guide</w:t>
            </w:r>
          </w:p>
        </w:tc>
        <w:tc>
          <w:tcPr>
            <w:tcW w:w="1559" w:type="dxa"/>
          </w:tcPr>
          <w:p w14:paraId="0000010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106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723A1A" w:rsidRPr="004E131B" w14:paraId="30377B03" w14:textId="77777777">
        <w:trPr>
          <w:cantSplit/>
          <w:tblHeader/>
        </w:trPr>
        <w:tc>
          <w:tcPr>
            <w:tcW w:w="2660" w:type="dxa"/>
          </w:tcPr>
          <w:p w14:paraId="0000010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Dishion</w:t>
            </w:r>
          </w:p>
        </w:tc>
        <w:tc>
          <w:tcPr>
            <w:tcW w:w="1276" w:type="dxa"/>
          </w:tcPr>
          <w:p w14:paraId="00000108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7229" w:type="dxa"/>
          </w:tcPr>
          <w:p w14:paraId="0000010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Family Check-up</w:t>
            </w:r>
          </w:p>
        </w:tc>
        <w:tc>
          <w:tcPr>
            <w:tcW w:w="1559" w:type="dxa"/>
          </w:tcPr>
          <w:p w14:paraId="0000010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10B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731</w:t>
            </w:r>
          </w:p>
        </w:tc>
      </w:tr>
      <w:tr w:rsidR="00723A1A" w:rsidRPr="004E131B" w14:paraId="5B76F3D6" w14:textId="77777777">
        <w:trPr>
          <w:cantSplit/>
          <w:tblHeader/>
        </w:trPr>
        <w:tc>
          <w:tcPr>
            <w:tcW w:w="2660" w:type="dxa"/>
          </w:tcPr>
          <w:p w14:paraId="0000010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Dittman</w:t>
            </w:r>
          </w:p>
        </w:tc>
        <w:tc>
          <w:tcPr>
            <w:tcW w:w="1276" w:type="dxa"/>
          </w:tcPr>
          <w:p w14:paraId="0000010D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7229" w:type="dxa"/>
          </w:tcPr>
          <w:p w14:paraId="0000010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10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276" w:type="dxa"/>
          </w:tcPr>
          <w:p w14:paraId="00000110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</w:tr>
      <w:sdt>
        <w:sdtPr>
          <w:rPr>
            <w:rFonts w:ascii="Times New Roman" w:hAnsi="Times New Roman" w:cs="Times New Roman"/>
            <w:sz w:val="24"/>
            <w:szCs w:val="24"/>
          </w:rPr>
          <w:tag w:val="goog_rdk_79"/>
          <w:id w:val="-1196697779"/>
        </w:sdtPr>
        <w:sdtEndPr/>
        <w:sdtContent>
          <w:tr w:rsidR="00723A1A" w:rsidRPr="004E131B" w14:paraId="61B79EDA" w14:textId="77777777">
            <w:trPr>
              <w:cantSplit/>
              <w:tblHeader/>
            </w:trPr>
            <w:tc>
              <w:tcPr>
                <w:tcW w:w="2660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81"/>
                  <w:id w:val="-91010695"/>
                </w:sdtPr>
                <w:sdtEndPr/>
                <w:sdtContent>
                  <w:p w14:paraId="00000111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80"/>
                        <w:id w:val="-85382600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Dose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83"/>
                  <w:id w:val="116032209"/>
                </w:sdtPr>
                <w:sdtEndPr/>
                <w:sdtContent>
                  <w:p w14:paraId="00000112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82"/>
                        <w:id w:val="-254291801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017</w:t>
                        </w:r>
                      </w:sdtContent>
                    </w:sdt>
                  </w:p>
                </w:sdtContent>
              </w:sdt>
            </w:tc>
            <w:tc>
              <w:tcPr>
                <w:tcW w:w="722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85"/>
                  <w:id w:val="679779618"/>
                </w:sdtPr>
                <w:sdtEndPr/>
                <w:sdtContent>
                  <w:p w14:paraId="00000113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84"/>
                        <w:id w:val="-287596093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Telephone-Assisted Self-Help Intervention (TASH)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87"/>
                  <w:id w:val="518740345"/>
                </w:sdtPr>
                <w:sdtEndPr/>
                <w:sdtContent>
                  <w:p w14:paraId="00000114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86"/>
                        <w:id w:val="-2069641282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Germany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89"/>
                  <w:id w:val="688027493"/>
                </w:sdtPr>
                <w:sdtEndPr/>
                <w:sdtContent>
                  <w:p w14:paraId="00000115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88"/>
                        <w:id w:val="-872922144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03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723A1A" w:rsidRPr="004E131B" w14:paraId="08D29A1A" w14:textId="77777777">
        <w:trPr>
          <w:cantSplit/>
          <w:tblHeader/>
        </w:trPr>
        <w:tc>
          <w:tcPr>
            <w:tcW w:w="2660" w:type="dxa"/>
          </w:tcPr>
          <w:p w14:paraId="0000011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Douglas</w:t>
            </w:r>
          </w:p>
        </w:tc>
        <w:tc>
          <w:tcPr>
            <w:tcW w:w="1276" w:type="dxa"/>
          </w:tcPr>
          <w:p w14:paraId="00000117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7229" w:type="dxa"/>
          </w:tcPr>
          <w:p w14:paraId="0000011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olihull Approach</w:t>
            </w:r>
          </w:p>
        </w:tc>
        <w:tc>
          <w:tcPr>
            <w:tcW w:w="1559" w:type="dxa"/>
          </w:tcPr>
          <w:p w14:paraId="0000011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276" w:type="dxa"/>
          </w:tcPr>
          <w:p w14:paraId="0000011A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49</w:t>
            </w:r>
          </w:p>
        </w:tc>
      </w:tr>
      <w:tr w:rsidR="00723A1A" w:rsidRPr="004E131B" w14:paraId="126E7C3D" w14:textId="77777777">
        <w:trPr>
          <w:cantSplit/>
          <w:tblHeader/>
        </w:trPr>
        <w:tc>
          <w:tcPr>
            <w:tcW w:w="2660" w:type="dxa"/>
          </w:tcPr>
          <w:p w14:paraId="0000011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Duncombe</w:t>
            </w:r>
          </w:p>
        </w:tc>
        <w:tc>
          <w:tcPr>
            <w:tcW w:w="1276" w:type="dxa"/>
          </w:tcPr>
          <w:p w14:paraId="0000011C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7229" w:type="dxa"/>
          </w:tcPr>
          <w:p w14:paraId="0000011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11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11F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320</w:t>
            </w:r>
          </w:p>
        </w:tc>
      </w:tr>
      <w:tr w:rsidR="00723A1A" w:rsidRPr="004E131B" w14:paraId="05D4A7D5" w14:textId="77777777">
        <w:trPr>
          <w:cantSplit/>
          <w:tblHeader/>
        </w:trPr>
        <w:tc>
          <w:tcPr>
            <w:tcW w:w="2660" w:type="dxa"/>
          </w:tcPr>
          <w:p w14:paraId="0000012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DuPaul</w:t>
            </w:r>
          </w:p>
        </w:tc>
        <w:tc>
          <w:tcPr>
            <w:tcW w:w="1276" w:type="dxa"/>
          </w:tcPr>
          <w:p w14:paraId="00000121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7229" w:type="dxa"/>
          </w:tcPr>
          <w:p w14:paraId="0000012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ehavioral Parent Training</w:t>
            </w:r>
          </w:p>
        </w:tc>
        <w:tc>
          <w:tcPr>
            <w:tcW w:w="1559" w:type="dxa"/>
          </w:tcPr>
          <w:p w14:paraId="0000012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124" w14:textId="0446EC90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90"/>
                <w:id w:val="1732345525"/>
              </w:sdtPr>
              <w:sdtEndPr/>
              <w:sdtContent>
                <w:r w:rsidR="00C763E3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2</w:t>
                </w:r>
              </w:sdtContent>
            </w:sdt>
          </w:p>
        </w:tc>
      </w:tr>
      <w:tr w:rsidR="00723A1A" w:rsidRPr="004E131B" w14:paraId="4A373B05" w14:textId="77777777">
        <w:trPr>
          <w:cantSplit/>
          <w:tblHeader/>
        </w:trPr>
        <w:tc>
          <w:tcPr>
            <w:tcW w:w="2660" w:type="dxa"/>
          </w:tcPr>
          <w:p w14:paraId="0000012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Eichelberger</w:t>
            </w:r>
          </w:p>
        </w:tc>
        <w:tc>
          <w:tcPr>
            <w:tcW w:w="1276" w:type="dxa"/>
          </w:tcPr>
          <w:p w14:paraId="00000126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7229" w:type="dxa"/>
          </w:tcPr>
          <w:p w14:paraId="0000012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12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276" w:type="dxa"/>
          </w:tcPr>
          <w:p w14:paraId="00000129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723A1A" w:rsidRPr="004E131B" w14:paraId="43E001D6" w14:textId="77777777">
        <w:trPr>
          <w:cantSplit/>
          <w:tblHeader/>
        </w:trPr>
        <w:tc>
          <w:tcPr>
            <w:tcW w:w="2660" w:type="dxa"/>
          </w:tcPr>
          <w:p w14:paraId="0000012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Enebrink</w:t>
            </w:r>
          </w:p>
        </w:tc>
        <w:tc>
          <w:tcPr>
            <w:tcW w:w="1276" w:type="dxa"/>
          </w:tcPr>
          <w:p w14:paraId="0000012B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7229" w:type="dxa"/>
          </w:tcPr>
          <w:p w14:paraId="0000012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omet</w:t>
            </w:r>
          </w:p>
        </w:tc>
        <w:tc>
          <w:tcPr>
            <w:tcW w:w="1559" w:type="dxa"/>
          </w:tcPr>
          <w:p w14:paraId="0000012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276" w:type="dxa"/>
          </w:tcPr>
          <w:p w14:paraId="0000012E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</w:tr>
      <w:sdt>
        <w:sdtPr>
          <w:rPr>
            <w:rFonts w:ascii="Times New Roman" w:hAnsi="Times New Roman" w:cs="Times New Roman"/>
            <w:sz w:val="24"/>
            <w:szCs w:val="24"/>
          </w:rPr>
          <w:tag w:val="goog_rdk_93"/>
          <w:id w:val="1979178266"/>
        </w:sdtPr>
        <w:sdtEndPr/>
        <w:sdtContent>
          <w:tr w:rsidR="00723A1A" w:rsidRPr="004E131B" w14:paraId="54256E0E" w14:textId="77777777">
            <w:trPr>
              <w:cantSplit/>
              <w:tblHeader/>
            </w:trPr>
            <w:tc>
              <w:tcPr>
                <w:tcW w:w="2660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95"/>
                  <w:id w:val="223409939"/>
                </w:sdtPr>
                <w:sdtEndPr/>
                <w:sdtContent>
                  <w:p w14:paraId="0000012F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94"/>
                        <w:id w:val="124134111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Entenberg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97"/>
                  <w:id w:val="920291788"/>
                </w:sdtPr>
                <w:sdtEndPr/>
                <w:sdtContent>
                  <w:p w14:paraId="00000130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96"/>
                        <w:id w:val="267117895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023</w:t>
                        </w:r>
                      </w:sdtContent>
                    </w:sdt>
                  </w:p>
                </w:sdtContent>
              </w:sdt>
            </w:tc>
            <w:tc>
              <w:tcPr>
                <w:tcW w:w="722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99"/>
                  <w:id w:val="1610925274"/>
                </w:sdtPr>
                <w:sdtEndPr/>
                <w:sdtContent>
                  <w:p w14:paraId="00000131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98"/>
                        <w:id w:val="-1038346538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The Parenting Chatbot Micro Intervention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101"/>
                  <w:id w:val="-799141473"/>
                </w:sdtPr>
                <w:sdtEndPr/>
                <w:sdtContent>
                  <w:p w14:paraId="00000132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100"/>
                        <w:id w:val="903645017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Argentina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103"/>
                  <w:id w:val="1401256608"/>
                </w:sdtPr>
                <w:sdtEndPr/>
                <w:sdtContent>
                  <w:p w14:paraId="00000133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102"/>
                        <w:id w:val="1044559826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70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723A1A" w:rsidRPr="004E131B" w14:paraId="5110862E" w14:textId="77777777">
        <w:trPr>
          <w:cantSplit/>
          <w:tblHeader/>
        </w:trPr>
        <w:tc>
          <w:tcPr>
            <w:tcW w:w="2660" w:type="dxa"/>
          </w:tcPr>
          <w:p w14:paraId="0000013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şkisu</w:t>
            </w:r>
          </w:p>
        </w:tc>
        <w:tc>
          <w:tcPr>
            <w:tcW w:w="1276" w:type="dxa"/>
          </w:tcPr>
          <w:p w14:paraId="00000135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7229" w:type="dxa"/>
          </w:tcPr>
          <w:p w14:paraId="0000013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renting support program</w:t>
            </w:r>
          </w:p>
        </w:tc>
        <w:tc>
          <w:tcPr>
            <w:tcW w:w="1559" w:type="dxa"/>
          </w:tcPr>
          <w:p w14:paraId="0000013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276" w:type="dxa"/>
          </w:tcPr>
          <w:p w14:paraId="00000138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23A1A" w:rsidRPr="004E131B" w14:paraId="01F869DB" w14:textId="77777777">
        <w:trPr>
          <w:cantSplit/>
          <w:tblHeader/>
        </w:trPr>
        <w:tc>
          <w:tcPr>
            <w:tcW w:w="2660" w:type="dxa"/>
          </w:tcPr>
          <w:p w14:paraId="0000013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Eyberg</w:t>
            </w:r>
          </w:p>
        </w:tc>
        <w:tc>
          <w:tcPr>
            <w:tcW w:w="1276" w:type="dxa"/>
          </w:tcPr>
          <w:p w14:paraId="0000013A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7229" w:type="dxa"/>
          </w:tcPr>
          <w:p w14:paraId="0000013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rent-Child Interaction Therapy</w:t>
            </w:r>
          </w:p>
        </w:tc>
        <w:tc>
          <w:tcPr>
            <w:tcW w:w="1559" w:type="dxa"/>
          </w:tcPr>
          <w:p w14:paraId="0000013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13D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723A1A" w:rsidRPr="004E131B" w14:paraId="3201B38D" w14:textId="77777777">
        <w:trPr>
          <w:cantSplit/>
          <w:tblHeader/>
        </w:trPr>
        <w:tc>
          <w:tcPr>
            <w:tcW w:w="2660" w:type="dxa"/>
          </w:tcPr>
          <w:p w14:paraId="0000013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Fabiano</w:t>
            </w:r>
          </w:p>
        </w:tc>
        <w:tc>
          <w:tcPr>
            <w:tcW w:w="1276" w:type="dxa"/>
          </w:tcPr>
          <w:p w14:paraId="0000013F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7229" w:type="dxa"/>
          </w:tcPr>
          <w:p w14:paraId="0000014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OACHES</w:t>
            </w:r>
          </w:p>
        </w:tc>
        <w:tc>
          <w:tcPr>
            <w:tcW w:w="1559" w:type="dxa"/>
          </w:tcPr>
          <w:p w14:paraId="0000014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142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723A1A" w:rsidRPr="004E131B" w14:paraId="3668D90A" w14:textId="77777777">
        <w:trPr>
          <w:cantSplit/>
          <w:tblHeader/>
        </w:trPr>
        <w:tc>
          <w:tcPr>
            <w:tcW w:w="2660" w:type="dxa"/>
          </w:tcPr>
          <w:p w14:paraId="0000014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Fanning</w:t>
            </w:r>
          </w:p>
        </w:tc>
        <w:tc>
          <w:tcPr>
            <w:tcW w:w="1276" w:type="dxa"/>
          </w:tcPr>
          <w:p w14:paraId="00000149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7229" w:type="dxa"/>
          </w:tcPr>
          <w:p w14:paraId="0000014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uccess in Parenting Preschoolers</w:t>
            </w:r>
          </w:p>
        </w:tc>
        <w:tc>
          <w:tcPr>
            <w:tcW w:w="1559" w:type="dxa"/>
          </w:tcPr>
          <w:p w14:paraId="0000014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14C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723A1A" w:rsidRPr="004E131B" w14:paraId="30C48786" w14:textId="77777777">
        <w:trPr>
          <w:cantSplit/>
          <w:tblHeader/>
        </w:trPr>
        <w:tc>
          <w:tcPr>
            <w:tcW w:w="2660" w:type="dxa"/>
          </w:tcPr>
          <w:p w14:paraId="0000015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Feng</w:t>
            </w:r>
          </w:p>
        </w:tc>
        <w:tc>
          <w:tcPr>
            <w:tcW w:w="1276" w:type="dxa"/>
          </w:tcPr>
          <w:p w14:paraId="00000153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7229" w:type="dxa"/>
          </w:tcPr>
          <w:p w14:paraId="0000015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rent behavioral management skills group</w:t>
            </w:r>
          </w:p>
        </w:tc>
        <w:tc>
          <w:tcPr>
            <w:tcW w:w="1559" w:type="dxa"/>
          </w:tcPr>
          <w:p w14:paraId="0000015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00000156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723A1A" w:rsidRPr="004E131B" w14:paraId="7E8FDB05" w14:textId="77777777">
        <w:trPr>
          <w:cantSplit/>
          <w:tblHeader/>
        </w:trPr>
        <w:tc>
          <w:tcPr>
            <w:tcW w:w="2660" w:type="dxa"/>
          </w:tcPr>
          <w:p w14:paraId="0000015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Flaherty</w:t>
            </w:r>
          </w:p>
        </w:tc>
        <w:tc>
          <w:tcPr>
            <w:tcW w:w="1276" w:type="dxa"/>
          </w:tcPr>
          <w:p w14:paraId="00000158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7229" w:type="dxa"/>
          </w:tcPr>
          <w:p w14:paraId="0000015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-2-3 Magic</w:t>
            </w:r>
          </w:p>
        </w:tc>
        <w:tc>
          <w:tcPr>
            <w:tcW w:w="1559" w:type="dxa"/>
          </w:tcPr>
          <w:p w14:paraId="0000015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15B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723A1A" w:rsidRPr="004E131B" w14:paraId="6FD2499F" w14:textId="77777777">
        <w:trPr>
          <w:cantSplit/>
          <w:tblHeader/>
        </w:trPr>
        <w:tc>
          <w:tcPr>
            <w:tcW w:w="2660" w:type="dxa"/>
          </w:tcPr>
          <w:p w14:paraId="0000015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Foley</w:t>
            </w:r>
          </w:p>
        </w:tc>
        <w:tc>
          <w:tcPr>
            <w:tcW w:w="1276" w:type="dxa"/>
          </w:tcPr>
          <w:p w14:paraId="0000015D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7229" w:type="dxa"/>
          </w:tcPr>
          <w:p w14:paraId="0000015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rent-Child Interaction Therapy</w:t>
            </w:r>
          </w:p>
        </w:tc>
        <w:tc>
          <w:tcPr>
            <w:tcW w:w="1559" w:type="dxa"/>
          </w:tcPr>
          <w:p w14:paraId="0000015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160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723A1A" w:rsidRPr="004E131B" w14:paraId="715F4DDF" w14:textId="77777777">
        <w:trPr>
          <w:cantSplit/>
          <w:tblHeader/>
        </w:trPr>
        <w:tc>
          <w:tcPr>
            <w:tcW w:w="2660" w:type="dxa"/>
          </w:tcPr>
          <w:p w14:paraId="0000016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Forehand</w:t>
            </w:r>
          </w:p>
        </w:tc>
        <w:tc>
          <w:tcPr>
            <w:tcW w:w="1276" w:type="dxa"/>
          </w:tcPr>
          <w:p w14:paraId="00000162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7229" w:type="dxa"/>
          </w:tcPr>
          <w:p w14:paraId="0000016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renting the Strong-Willed Child</w:t>
            </w:r>
          </w:p>
        </w:tc>
        <w:tc>
          <w:tcPr>
            <w:tcW w:w="1559" w:type="dxa"/>
          </w:tcPr>
          <w:p w14:paraId="0000016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165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723A1A" w:rsidRPr="004E131B" w14:paraId="703B609D" w14:textId="77777777">
        <w:trPr>
          <w:cantSplit/>
          <w:tblHeader/>
        </w:trPr>
        <w:tc>
          <w:tcPr>
            <w:tcW w:w="2660" w:type="dxa"/>
          </w:tcPr>
          <w:p w14:paraId="0000016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Forehand</w:t>
            </w:r>
          </w:p>
        </w:tc>
        <w:tc>
          <w:tcPr>
            <w:tcW w:w="1276" w:type="dxa"/>
          </w:tcPr>
          <w:p w14:paraId="00000167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7229" w:type="dxa"/>
          </w:tcPr>
          <w:p w14:paraId="0000016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renting the Strong-Willed Child</w:t>
            </w:r>
          </w:p>
        </w:tc>
        <w:tc>
          <w:tcPr>
            <w:tcW w:w="1559" w:type="dxa"/>
          </w:tcPr>
          <w:p w14:paraId="0000016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16A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723A1A" w:rsidRPr="004E131B" w14:paraId="30F669F0" w14:textId="77777777">
        <w:trPr>
          <w:cantSplit/>
          <w:tblHeader/>
        </w:trPr>
        <w:tc>
          <w:tcPr>
            <w:tcW w:w="2660" w:type="dxa"/>
          </w:tcPr>
          <w:p w14:paraId="0000016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Forgatch</w:t>
            </w:r>
          </w:p>
        </w:tc>
        <w:tc>
          <w:tcPr>
            <w:tcW w:w="1276" w:type="dxa"/>
          </w:tcPr>
          <w:p w14:paraId="0000016C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79</w:t>
            </w:r>
          </w:p>
        </w:tc>
        <w:tc>
          <w:tcPr>
            <w:tcW w:w="7229" w:type="dxa"/>
          </w:tcPr>
          <w:p w14:paraId="0000016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MTO</w:t>
            </w:r>
          </w:p>
        </w:tc>
        <w:tc>
          <w:tcPr>
            <w:tcW w:w="1559" w:type="dxa"/>
          </w:tcPr>
          <w:p w14:paraId="0000016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16F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23A1A" w:rsidRPr="004E131B" w14:paraId="784ADC40" w14:textId="77777777">
        <w:trPr>
          <w:cantSplit/>
          <w:tblHeader/>
        </w:trPr>
        <w:tc>
          <w:tcPr>
            <w:tcW w:w="2660" w:type="dxa"/>
          </w:tcPr>
          <w:p w14:paraId="0000017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Forgatch</w:t>
            </w:r>
          </w:p>
        </w:tc>
        <w:tc>
          <w:tcPr>
            <w:tcW w:w="1276" w:type="dxa"/>
          </w:tcPr>
          <w:p w14:paraId="00000171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7229" w:type="dxa"/>
          </w:tcPr>
          <w:p w14:paraId="0000017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MTO</w:t>
            </w:r>
          </w:p>
        </w:tc>
        <w:tc>
          <w:tcPr>
            <w:tcW w:w="1559" w:type="dxa"/>
          </w:tcPr>
          <w:p w14:paraId="0000017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174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38</w:t>
            </w:r>
          </w:p>
        </w:tc>
      </w:tr>
      <w:tr w:rsidR="00723A1A" w:rsidRPr="004E131B" w14:paraId="6AF068B3" w14:textId="77777777">
        <w:trPr>
          <w:cantSplit/>
          <w:tblHeader/>
        </w:trPr>
        <w:tc>
          <w:tcPr>
            <w:tcW w:w="2660" w:type="dxa"/>
          </w:tcPr>
          <w:p w14:paraId="0000017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Foskolos</w:t>
            </w:r>
          </w:p>
        </w:tc>
        <w:tc>
          <w:tcPr>
            <w:tcW w:w="1276" w:type="dxa"/>
          </w:tcPr>
          <w:p w14:paraId="00000176" w14:textId="699C880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="00A31297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229" w:type="dxa"/>
          </w:tcPr>
          <w:p w14:paraId="0000017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17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1276" w:type="dxa"/>
          </w:tcPr>
          <w:p w14:paraId="00000179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723A1A" w:rsidRPr="004E131B" w14:paraId="23ED9922" w14:textId="77777777">
        <w:trPr>
          <w:cantSplit/>
          <w:tblHeader/>
        </w:trPr>
        <w:tc>
          <w:tcPr>
            <w:tcW w:w="2660" w:type="dxa"/>
          </w:tcPr>
          <w:p w14:paraId="0000017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Francis</w:t>
            </w:r>
          </w:p>
        </w:tc>
        <w:tc>
          <w:tcPr>
            <w:tcW w:w="1276" w:type="dxa"/>
          </w:tcPr>
          <w:p w14:paraId="0000017B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7229" w:type="dxa"/>
          </w:tcPr>
          <w:p w14:paraId="0000017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he Irie Homes Toolbox</w:t>
            </w:r>
          </w:p>
        </w:tc>
        <w:tc>
          <w:tcPr>
            <w:tcW w:w="1559" w:type="dxa"/>
          </w:tcPr>
          <w:p w14:paraId="0000017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Jamaica</w:t>
            </w:r>
          </w:p>
        </w:tc>
        <w:tc>
          <w:tcPr>
            <w:tcW w:w="1276" w:type="dxa"/>
          </w:tcPr>
          <w:p w14:paraId="0000017E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23</w:t>
            </w:r>
          </w:p>
        </w:tc>
      </w:tr>
      <w:tr w:rsidR="00723A1A" w:rsidRPr="004E131B" w14:paraId="6D187BCD" w14:textId="77777777">
        <w:trPr>
          <w:cantSplit/>
          <w:tblHeader/>
        </w:trPr>
        <w:tc>
          <w:tcPr>
            <w:tcW w:w="2660" w:type="dxa"/>
          </w:tcPr>
          <w:p w14:paraId="0000017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Frank</w:t>
            </w:r>
          </w:p>
        </w:tc>
        <w:tc>
          <w:tcPr>
            <w:tcW w:w="1276" w:type="dxa"/>
          </w:tcPr>
          <w:p w14:paraId="00000180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7229" w:type="dxa"/>
          </w:tcPr>
          <w:p w14:paraId="0000018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18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276" w:type="dxa"/>
          </w:tcPr>
          <w:p w14:paraId="00000183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723A1A" w:rsidRPr="004E131B" w14:paraId="5F524821" w14:textId="77777777">
        <w:trPr>
          <w:cantSplit/>
          <w:tblHeader/>
        </w:trPr>
        <w:tc>
          <w:tcPr>
            <w:tcW w:w="2660" w:type="dxa"/>
          </w:tcPr>
          <w:p w14:paraId="0000018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Franke</w:t>
            </w:r>
          </w:p>
        </w:tc>
        <w:tc>
          <w:tcPr>
            <w:tcW w:w="1276" w:type="dxa"/>
          </w:tcPr>
          <w:p w14:paraId="00000185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7229" w:type="dxa"/>
          </w:tcPr>
          <w:p w14:paraId="0000018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18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276" w:type="dxa"/>
          </w:tcPr>
          <w:p w14:paraId="00000188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723A1A" w:rsidRPr="004E131B" w14:paraId="72A6001D" w14:textId="77777777">
        <w:trPr>
          <w:cantSplit/>
          <w:tblHeader/>
        </w:trPr>
        <w:tc>
          <w:tcPr>
            <w:tcW w:w="2660" w:type="dxa"/>
          </w:tcPr>
          <w:p w14:paraId="0000018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Fung</w:t>
            </w:r>
          </w:p>
        </w:tc>
        <w:tc>
          <w:tcPr>
            <w:tcW w:w="1276" w:type="dxa"/>
          </w:tcPr>
          <w:p w14:paraId="0000018A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7229" w:type="dxa"/>
          </w:tcPr>
          <w:p w14:paraId="0000018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Early Pathways</w:t>
            </w:r>
          </w:p>
        </w:tc>
        <w:tc>
          <w:tcPr>
            <w:tcW w:w="1559" w:type="dxa"/>
          </w:tcPr>
          <w:p w14:paraId="0000018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18D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723A1A" w:rsidRPr="004E131B" w14:paraId="5641DD55" w14:textId="77777777">
        <w:trPr>
          <w:cantSplit/>
          <w:tblHeader/>
        </w:trPr>
        <w:tc>
          <w:tcPr>
            <w:tcW w:w="2660" w:type="dxa"/>
          </w:tcPr>
          <w:p w14:paraId="0000018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Gallart</w:t>
            </w:r>
          </w:p>
        </w:tc>
        <w:tc>
          <w:tcPr>
            <w:tcW w:w="1276" w:type="dxa"/>
          </w:tcPr>
          <w:p w14:paraId="0000018F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7229" w:type="dxa"/>
          </w:tcPr>
          <w:p w14:paraId="0000019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19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192" w14:textId="4ECD7EA2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28"/>
                <w:id w:val="-893573416"/>
              </w:sdtPr>
              <w:sdtEndPr/>
              <w:sdtContent>
                <w:r w:rsidRPr="004E131B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3</w:t>
                </w:r>
              </w:sdtContent>
            </w:sdt>
          </w:p>
        </w:tc>
      </w:tr>
      <w:tr w:rsidR="00723A1A" w:rsidRPr="004E131B" w14:paraId="37D4E005" w14:textId="77777777">
        <w:trPr>
          <w:cantSplit/>
          <w:tblHeader/>
        </w:trPr>
        <w:tc>
          <w:tcPr>
            <w:tcW w:w="2660" w:type="dxa"/>
          </w:tcPr>
          <w:p w14:paraId="0000019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Gardner</w:t>
            </w:r>
          </w:p>
        </w:tc>
        <w:tc>
          <w:tcPr>
            <w:tcW w:w="1276" w:type="dxa"/>
          </w:tcPr>
          <w:p w14:paraId="00000194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7229" w:type="dxa"/>
          </w:tcPr>
          <w:p w14:paraId="0000019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19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276" w:type="dxa"/>
          </w:tcPr>
          <w:p w14:paraId="00000197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723A1A" w:rsidRPr="004E131B" w14:paraId="7CA2E6FF" w14:textId="77777777">
        <w:trPr>
          <w:cantSplit/>
          <w:tblHeader/>
        </w:trPr>
        <w:tc>
          <w:tcPr>
            <w:tcW w:w="2660" w:type="dxa"/>
          </w:tcPr>
          <w:p w14:paraId="0000019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Gottfredson</w:t>
            </w:r>
          </w:p>
        </w:tc>
        <w:tc>
          <w:tcPr>
            <w:tcW w:w="1276" w:type="dxa"/>
          </w:tcPr>
          <w:p w14:paraId="00000199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7229" w:type="dxa"/>
          </w:tcPr>
          <w:p w14:paraId="0000019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trengthening Washington DC Families Project</w:t>
            </w:r>
          </w:p>
        </w:tc>
        <w:tc>
          <w:tcPr>
            <w:tcW w:w="1559" w:type="dxa"/>
          </w:tcPr>
          <w:p w14:paraId="0000019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19C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715</w:t>
            </w:r>
          </w:p>
        </w:tc>
      </w:tr>
      <w:tr w:rsidR="00723A1A" w:rsidRPr="004E131B" w14:paraId="1084B3E9" w14:textId="77777777">
        <w:trPr>
          <w:cantSplit/>
          <w:tblHeader/>
        </w:trPr>
        <w:tc>
          <w:tcPr>
            <w:tcW w:w="2660" w:type="dxa"/>
          </w:tcPr>
          <w:p w14:paraId="0000019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Gross</w:t>
            </w:r>
          </w:p>
        </w:tc>
        <w:tc>
          <w:tcPr>
            <w:tcW w:w="1276" w:type="dxa"/>
          </w:tcPr>
          <w:p w14:paraId="0000019E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7229" w:type="dxa"/>
          </w:tcPr>
          <w:p w14:paraId="0000019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1A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1A1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723A1A" w:rsidRPr="004E131B" w14:paraId="4DF69B14" w14:textId="77777777">
        <w:trPr>
          <w:cantSplit/>
          <w:tblHeader/>
        </w:trPr>
        <w:tc>
          <w:tcPr>
            <w:tcW w:w="2660" w:type="dxa"/>
          </w:tcPr>
          <w:p w14:paraId="000001A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Gross</w:t>
            </w:r>
          </w:p>
        </w:tc>
        <w:tc>
          <w:tcPr>
            <w:tcW w:w="1276" w:type="dxa"/>
          </w:tcPr>
          <w:p w14:paraId="000001A3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7229" w:type="dxa"/>
          </w:tcPr>
          <w:p w14:paraId="000001A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1A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1A6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8</w:t>
            </w:r>
          </w:p>
        </w:tc>
      </w:tr>
      <w:tr w:rsidR="00723A1A" w:rsidRPr="004E131B" w14:paraId="08A83944" w14:textId="77777777">
        <w:trPr>
          <w:cantSplit/>
          <w:tblHeader/>
        </w:trPr>
        <w:tc>
          <w:tcPr>
            <w:tcW w:w="2660" w:type="dxa"/>
          </w:tcPr>
          <w:p w14:paraId="000001A7" w14:textId="77777777" w:rsidR="00723A1A" w:rsidRPr="004E131B" w:rsidRDefault="00F603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Gross</w:t>
            </w:r>
          </w:p>
        </w:tc>
        <w:tc>
          <w:tcPr>
            <w:tcW w:w="1276" w:type="dxa"/>
          </w:tcPr>
          <w:p w14:paraId="000001A8" w14:textId="77777777" w:rsidR="00723A1A" w:rsidRPr="004E131B" w:rsidRDefault="00F603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7229" w:type="dxa"/>
          </w:tcPr>
          <w:p w14:paraId="000001A9" w14:textId="77777777" w:rsidR="00723A1A" w:rsidRPr="004E131B" w:rsidRDefault="00F603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hicago Parent Program</w:t>
            </w:r>
          </w:p>
        </w:tc>
        <w:tc>
          <w:tcPr>
            <w:tcW w:w="1559" w:type="dxa"/>
          </w:tcPr>
          <w:p w14:paraId="000001AA" w14:textId="77777777" w:rsidR="00723A1A" w:rsidRPr="004E131B" w:rsidRDefault="00F603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1AB" w14:textId="77777777" w:rsidR="00723A1A" w:rsidRPr="004E131B" w:rsidRDefault="00F603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723A1A" w:rsidRPr="004E131B" w14:paraId="5807285A" w14:textId="77777777">
        <w:trPr>
          <w:cantSplit/>
          <w:tblHeader/>
        </w:trPr>
        <w:tc>
          <w:tcPr>
            <w:tcW w:w="2660" w:type="dxa"/>
          </w:tcPr>
          <w:p w14:paraId="000001B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Hahlweg</w:t>
            </w:r>
          </w:p>
        </w:tc>
        <w:tc>
          <w:tcPr>
            <w:tcW w:w="1276" w:type="dxa"/>
          </w:tcPr>
          <w:p w14:paraId="000001B2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7229" w:type="dxa"/>
          </w:tcPr>
          <w:p w14:paraId="000001B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1B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276" w:type="dxa"/>
          </w:tcPr>
          <w:p w14:paraId="000001B5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723A1A" w:rsidRPr="004E131B" w14:paraId="25A3E85A" w14:textId="77777777">
        <w:trPr>
          <w:cantSplit/>
          <w:tblHeader/>
        </w:trPr>
        <w:tc>
          <w:tcPr>
            <w:tcW w:w="2660" w:type="dxa"/>
          </w:tcPr>
          <w:p w14:paraId="000001B6" w14:textId="77777777" w:rsidR="00723A1A" w:rsidRPr="004E131B" w:rsidRDefault="00F603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Hahlweg</w:t>
            </w:r>
          </w:p>
        </w:tc>
        <w:tc>
          <w:tcPr>
            <w:tcW w:w="1276" w:type="dxa"/>
          </w:tcPr>
          <w:p w14:paraId="000001B7" w14:textId="77777777" w:rsidR="00723A1A" w:rsidRPr="004E131B" w:rsidRDefault="00F603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7229" w:type="dxa"/>
          </w:tcPr>
          <w:p w14:paraId="000001B8" w14:textId="77777777" w:rsidR="00723A1A" w:rsidRPr="004E131B" w:rsidRDefault="00F603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1B9" w14:textId="77777777" w:rsidR="00723A1A" w:rsidRPr="004E131B" w:rsidRDefault="00F603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276" w:type="dxa"/>
          </w:tcPr>
          <w:p w14:paraId="000001BA" w14:textId="77777777" w:rsidR="00723A1A" w:rsidRPr="004E131B" w:rsidRDefault="00F603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</w:tr>
      <w:tr w:rsidR="00723A1A" w:rsidRPr="004E131B" w14:paraId="1C158E81" w14:textId="77777777">
        <w:trPr>
          <w:cantSplit/>
          <w:tblHeader/>
        </w:trPr>
        <w:tc>
          <w:tcPr>
            <w:tcW w:w="2660" w:type="dxa"/>
          </w:tcPr>
          <w:p w14:paraId="000001B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Hamilton</w:t>
            </w:r>
          </w:p>
        </w:tc>
        <w:tc>
          <w:tcPr>
            <w:tcW w:w="1276" w:type="dxa"/>
          </w:tcPr>
          <w:p w14:paraId="000001BC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84</w:t>
            </w:r>
          </w:p>
        </w:tc>
        <w:tc>
          <w:tcPr>
            <w:tcW w:w="7229" w:type="dxa"/>
          </w:tcPr>
          <w:p w14:paraId="000001B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Hanf parent-training model</w:t>
            </w:r>
          </w:p>
        </w:tc>
        <w:tc>
          <w:tcPr>
            <w:tcW w:w="1559" w:type="dxa"/>
          </w:tcPr>
          <w:p w14:paraId="000001B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1BF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23A1A" w:rsidRPr="004E131B" w14:paraId="02089B1F" w14:textId="77777777">
        <w:trPr>
          <w:cantSplit/>
          <w:tblHeader/>
        </w:trPr>
        <w:tc>
          <w:tcPr>
            <w:tcW w:w="2660" w:type="dxa"/>
          </w:tcPr>
          <w:p w14:paraId="000001C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Hand</w:t>
            </w:r>
          </w:p>
        </w:tc>
        <w:tc>
          <w:tcPr>
            <w:tcW w:w="1276" w:type="dxa"/>
          </w:tcPr>
          <w:p w14:paraId="000001C1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7229" w:type="dxa"/>
          </w:tcPr>
          <w:p w14:paraId="000001C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rents Plus Programme</w:t>
            </w:r>
          </w:p>
        </w:tc>
        <w:tc>
          <w:tcPr>
            <w:tcW w:w="1559" w:type="dxa"/>
          </w:tcPr>
          <w:p w14:paraId="000001C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1276" w:type="dxa"/>
          </w:tcPr>
          <w:p w14:paraId="000001C4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723A1A" w:rsidRPr="004E131B" w14:paraId="1F33A6D7" w14:textId="77777777">
        <w:trPr>
          <w:cantSplit/>
          <w:tblHeader/>
        </w:trPr>
        <w:tc>
          <w:tcPr>
            <w:tcW w:w="2660" w:type="dxa"/>
          </w:tcPr>
          <w:p w14:paraId="000001C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Hanisch</w:t>
            </w:r>
          </w:p>
        </w:tc>
        <w:tc>
          <w:tcPr>
            <w:tcW w:w="1276" w:type="dxa"/>
          </w:tcPr>
          <w:p w14:paraId="000001C6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7229" w:type="dxa"/>
          </w:tcPr>
          <w:p w14:paraId="000001C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dicated Prevention Programme for Externalizing Problem Behaviour</w:t>
            </w:r>
          </w:p>
        </w:tc>
        <w:tc>
          <w:tcPr>
            <w:tcW w:w="1559" w:type="dxa"/>
          </w:tcPr>
          <w:p w14:paraId="000001C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276" w:type="dxa"/>
          </w:tcPr>
          <w:p w14:paraId="000001C9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55</w:t>
            </w:r>
          </w:p>
        </w:tc>
      </w:tr>
      <w:tr w:rsidR="00723A1A" w:rsidRPr="004E131B" w14:paraId="1B9450E4" w14:textId="77777777">
        <w:trPr>
          <w:cantSplit/>
          <w:tblHeader/>
        </w:trPr>
        <w:tc>
          <w:tcPr>
            <w:tcW w:w="2660" w:type="dxa"/>
          </w:tcPr>
          <w:p w14:paraId="000001C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Harris</w:t>
            </w:r>
          </w:p>
        </w:tc>
        <w:tc>
          <w:tcPr>
            <w:tcW w:w="1276" w:type="dxa"/>
          </w:tcPr>
          <w:p w14:paraId="000001CB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7229" w:type="dxa"/>
          </w:tcPr>
          <w:p w14:paraId="000001C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Early Pathways</w:t>
            </w:r>
          </w:p>
        </w:tc>
        <w:tc>
          <w:tcPr>
            <w:tcW w:w="1559" w:type="dxa"/>
          </w:tcPr>
          <w:p w14:paraId="000001C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1CE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</w:p>
        </w:tc>
      </w:tr>
      <w:tr w:rsidR="00723A1A" w:rsidRPr="004E131B" w14:paraId="23EFE996" w14:textId="77777777">
        <w:trPr>
          <w:cantSplit/>
          <w:tblHeader/>
        </w:trPr>
        <w:tc>
          <w:tcPr>
            <w:tcW w:w="2660" w:type="dxa"/>
          </w:tcPr>
          <w:p w14:paraId="000001C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aslam</w:t>
            </w:r>
          </w:p>
        </w:tc>
        <w:tc>
          <w:tcPr>
            <w:tcW w:w="1276" w:type="dxa"/>
          </w:tcPr>
          <w:p w14:paraId="000001D0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7229" w:type="dxa"/>
          </w:tcPr>
          <w:p w14:paraId="000001D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1D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1D3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723A1A" w:rsidRPr="004E131B" w14:paraId="45E0E028" w14:textId="77777777">
        <w:trPr>
          <w:cantSplit/>
          <w:tblHeader/>
        </w:trPr>
        <w:tc>
          <w:tcPr>
            <w:tcW w:w="2660" w:type="dxa"/>
          </w:tcPr>
          <w:p w14:paraId="000001D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Helfenbaum-Kun</w:t>
            </w:r>
          </w:p>
        </w:tc>
        <w:tc>
          <w:tcPr>
            <w:tcW w:w="1276" w:type="dxa"/>
          </w:tcPr>
          <w:p w14:paraId="000001D5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7229" w:type="dxa"/>
          </w:tcPr>
          <w:p w14:paraId="000001D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1D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1D8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723A1A" w:rsidRPr="004E131B" w14:paraId="5F042F01" w14:textId="77777777">
        <w:trPr>
          <w:cantSplit/>
          <w:tblHeader/>
        </w:trPr>
        <w:tc>
          <w:tcPr>
            <w:tcW w:w="2660" w:type="dxa"/>
          </w:tcPr>
          <w:p w14:paraId="000001D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Herbert</w:t>
            </w:r>
          </w:p>
        </w:tc>
        <w:tc>
          <w:tcPr>
            <w:tcW w:w="1276" w:type="dxa"/>
          </w:tcPr>
          <w:p w14:paraId="000001DA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7229" w:type="dxa"/>
          </w:tcPr>
          <w:p w14:paraId="000001D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renting Your Hyperactive Preschooler</w:t>
            </w:r>
          </w:p>
        </w:tc>
        <w:tc>
          <w:tcPr>
            <w:tcW w:w="1559" w:type="dxa"/>
          </w:tcPr>
          <w:p w14:paraId="000001D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1DD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</w:tr>
      <w:sdt>
        <w:sdtPr>
          <w:rPr>
            <w:rFonts w:ascii="Times New Roman" w:hAnsi="Times New Roman" w:cs="Times New Roman"/>
            <w:sz w:val="24"/>
            <w:szCs w:val="24"/>
          </w:rPr>
          <w:tag w:val="goog_rdk_143"/>
          <w:id w:val="-1227762339"/>
        </w:sdtPr>
        <w:sdtEndPr/>
        <w:sdtContent>
          <w:tr w:rsidR="00723A1A" w:rsidRPr="004E131B" w14:paraId="0534F35E" w14:textId="77777777">
            <w:trPr>
              <w:cantSplit/>
              <w:tblHeader/>
            </w:trPr>
            <w:tc>
              <w:tcPr>
                <w:tcW w:w="2660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145"/>
                  <w:id w:val="-1767073642"/>
                </w:sdtPr>
                <w:sdtEndPr/>
                <w:sdtContent>
                  <w:p w14:paraId="000001DE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144"/>
                        <w:id w:val="2098675332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Heubeck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147"/>
                  <w:id w:val="1695344601"/>
                </w:sdtPr>
                <w:sdtEndPr/>
                <w:sdtContent>
                  <w:p w14:paraId="000001DF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146"/>
                        <w:id w:val="110791301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023</w:t>
                        </w:r>
                      </w:sdtContent>
                    </w:sdt>
                  </w:p>
                </w:sdtContent>
              </w:sdt>
            </w:tc>
            <w:tc>
              <w:tcPr>
                <w:tcW w:w="722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149"/>
                  <w:id w:val="-532422989"/>
                </w:sdtPr>
                <w:sdtEndPr/>
                <w:sdtContent>
                  <w:p w14:paraId="000001E0" w14:textId="39D4890E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lang w:val="nl-NL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148"/>
                        <w:id w:val="-533420723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nl-NL"/>
                          </w:rPr>
                          <w:t>Kompetenztraining für Eltern sozial auffä̈lliger Kinder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151"/>
                  <w:id w:val="1851367198"/>
                </w:sdtPr>
                <w:sdtEndPr/>
                <w:sdtContent>
                  <w:p w14:paraId="000001E1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150"/>
                        <w:id w:val="-455030935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Germany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154"/>
                  <w:id w:val="544802408"/>
                </w:sdtPr>
                <w:sdtEndPr/>
                <w:sdtContent>
                  <w:p w14:paraId="000001E2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152"/>
                        <w:id w:val="-1432505942"/>
                      </w:sdtPr>
                      <w:sdtEndPr/>
                      <w:sdtContent>
                        <w:sdt>
                          <w:sdt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ag w:val="goog_rdk_153"/>
                            <w:id w:val="-1526164930"/>
                          </w:sdtPr>
                          <w:sdtEndPr/>
                          <w:sdtContent/>
                        </w:sd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59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155"/>
          <w:id w:val="-1204857763"/>
        </w:sdtPr>
        <w:sdtEndPr/>
        <w:sdtContent>
          <w:tr w:rsidR="00723A1A" w:rsidRPr="004E131B" w14:paraId="7BD60204" w14:textId="77777777">
            <w:trPr>
              <w:cantSplit/>
              <w:tblHeader/>
            </w:trPr>
            <w:tc>
              <w:tcPr>
                <w:tcW w:w="2660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157"/>
                  <w:id w:val="46273795"/>
                </w:sdtPr>
                <w:sdtEndPr/>
                <w:sdtContent>
                  <w:p w14:paraId="000001E3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156"/>
                        <w:id w:val="-926890084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Hoang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159"/>
                  <w:id w:val="-1900974375"/>
                </w:sdtPr>
                <w:sdtEndPr/>
                <w:sdtContent>
                  <w:p w14:paraId="000001E4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158"/>
                        <w:id w:val="1786538974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022</w:t>
                        </w:r>
                      </w:sdtContent>
                    </w:sdt>
                  </w:p>
                </w:sdtContent>
              </w:sdt>
            </w:tc>
            <w:tc>
              <w:tcPr>
                <w:tcW w:w="722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161"/>
                  <w:id w:val="-1366517931"/>
                </w:sdtPr>
                <w:sdtEndPr/>
                <w:sdtContent>
                  <w:p w14:paraId="000001E5" w14:textId="5F0593E2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160"/>
                        <w:id w:val="-421713561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Triple P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163"/>
                  <w:id w:val="-483161720"/>
                </w:sdtPr>
                <w:sdtEndPr/>
                <w:sdtContent>
                  <w:p w14:paraId="000001E6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162"/>
                        <w:id w:val="-70429742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Vietnam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165"/>
                  <w:id w:val="1953368843"/>
                </w:sdtPr>
                <w:sdtEndPr/>
                <w:sdtContent>
                  <w:p w14:paraId="000001E7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164"/>
                        <w:id w:val="-1895338342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00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723A1A" w:rsidRPr="004E131B" w14:paraId="6312D62F" w14:textId="77777777">
        <w:trPr>
          <w:cantSplit/>
          <w:tblHeader/>
        </w:trPr>
        <w:tc>
          <w:tcPr>
            <w:tcW w:w="2660" w:type="dxa"/>
          </w:tcPr>
          <w:p w14:paraId="000001E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Hoath</w:t>
            </w:r>
          </w:p>
        </w:tc>
        <w:tc>
          <w:tcPr>
            <w:tcW w:w="1276" w:type="dxa"/>
          </w:tcPr>
          <w:p w14:paraId="000001E9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7229" w:type="dxa"/>
          </w:tcPr>
          <w:p w14:paraId="000001E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1E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1EC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723A1A" w:rsidRPr="004E131B" w14:paraId="64AFBB57" w14:textId="77777777">
        <w:trPr>
          <w:cantSplit/>
          <w:tblHeader/>
        </w:trPr>
        <w:tc>
          <w:tcPr>
            <w:tcW w:w="2660" w:type="dxa"/>
          </w:tcPr>
          <w:p w14:paraId="000001E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Hornstra</w:t>
            </w:r>
          </w:p>
        </w:tc>
        <w:tc>
          <w:tcPr>
            <w:tcW w:w="1276" w:type="dxa"/>
          </w:tcPr>
          <w:p w14:paraId="000001EE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7229" w:type="dxa"/>
          </w:tcPr>
          <w:p w14:paraId="000001E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ntedecent/Consequent-based behavioural parent training</w:t>
            </w:r>
          </w:p>
        </w:tc>
        <w:tc>
          <w:tcPr>
            <w:tcW w:w="1559" w:type="dxa"/>
          </w:tcPr>
          <w:p w14:paraId="000001F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276" w:type="dxa"/>
          </w:tcPr>
          <w:p w14:paraId="000001F1" w14:textId="14DBEC31" w:rsidR="003F10CE" w:rsidRPr="004E131B" w:rsidRDefault="00F60304" w:rsidP="003F10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3F10C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3A1A" w:rsidRPr="004E131B" w14:paraId="44B2D285" w14:textId="77777777">
        <w:trPr>
          <w:cantSplit/>
          <w:tblHeader/>
        </w:trPr>
        <w:tc>
          <w:tcPr>
            <w:tcW w:w="2660" w:type="dxa"/>
          </w:tcPr>
          <w:p w14:paraId="000001F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Hutchings</w:t>
            </w:r>
          </w:p>
        </w:tc>
        <w:tc>
          <w:tcPr>
            <w:tcW w:w="1276" w:type="dxa"/>
          </w:tcPr>
          <w:p w14:paraId="000001F3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7229" w:type="dxa"/>
          </w:tcPr>
          <w:p w14:paraId="000001F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1F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276" w:type="dxa"/>
          </w:tcPr>
          <w:p w14:paraId="000001F6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53</w:t>
            </w:r>
          </w:p>
        </w:tc>
      </w:tr>
      <w:tr w:rsidR="00723A1A" w:rsidRPr="004E131B" w14:paraId="1B4310F6" w14:textId="77777777">
        <w:trPr>
          <w:cantSplit/>
          <w:tblHeader/>
        </w:trPr>
        <w:tc>
          <w:tcPr>
            <w:tcW w:w="2660" w:type="dxa"/>
          </w:tcPr>
          <w:p w14:paraId="000001F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Jalali</w:t>
            </w:r>
          </w:p>
        </w:tc>
        <w:tc>
          <w:tcPr>
            <w:tcW w:w="1276" w:type="dxa"/>
          </w:tcPr>
          <w:p w14:paraId="000001F8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7229" w:type="dxa"/>
          </w:tcPr>
          <w:p w14:paraId="000001F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1F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276" w:type="dxa"/>
          </w:tcPr>
          <w:p w14:paraId="000001FB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723A1A" w:rsidRPr="004E131B" w14:paraId="76EE5C45" w14:textId="77777777">
        <w:trPr>
          <w:cantSplit/>
          <w:tblHeader/>
        </w:trPr>
        <w:tc>
          <w:tcPr>
            <w:tcW w:w="2660" w:type="dxa"/>
          </w:tcPr>
          <w:p w14:paraId="000001F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Javier</w:t>
            </w:r>
          </w:p>
        </w:tc>
        <w:tc>
          <w:tcPr>
            <w:tcW w:w="1276" w:type="dxa"/>
          </w:tcPr>
          <w:p w14:paraId="000001FD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7229" w:type="dxa"/>
          </w:tcPr>
          <w:p w14:paraId="000001F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he Filipino Family Initiative</w:t>
            </w:r>
          </w:p>
        </w:tc>
        <w:tc>
          <w:tcPr>
            <w:tcW w:w="1559" w:type="dxa"/>
          </w:tcPr>
          <w:p w14:paraId="000001F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200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723A1A" w:rsidRPr="004E131B" w14:paraId="3156B808" w14:textId="77777777">
        <w:trPr>
          <w:cantSplit/>
          <w:tblHeader/>
        </w:trPr>
        <w:tc>
          <w:tcPr>
            <w:tcW w:w="2660" w:type="dxa"/>
          </w:tcPr>
          <w:p w14:paraId="0000020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Joachim</w:t>
            </w:r>
          </w:p>
        </w:tc>
        <w:tc>
          <w:tcPr>
            <w:tcW w:w="1276" w:type="dxa"/>
          </w:tcPr>
          <w:p w14:paraId="00000202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7229" w:type="dxa"/>
          </w:tcPr>
          <w:p w14:paraId="0000020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20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205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723A1A" w:rsidRPr="004E131B" w14:paraId="66DED336" w14:textId="77777777">
        <w:trPr>
          <w:cantSplit/>
          <w:tblHeader/>
        </w:trPr>
        <w:tc>
          <w:tcPr>
            <w:tcW w:w="2660" w:type="dxa"/>
          </w:tcPr>
          <w:p w14:paraId="0000020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Jones</w:t>
            </w:r>
          </w:p>
        </w:tc>
        <w:tc>
          <w:tcPr>
            <w:tcW w:w="1276" w:type="dxa"/>
          </w:tcPr>
          <w:p w14:paraId="00000207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7229" w:type="dxa"/>
          </w:tcPr>
          <w:p w14:paraId="0000020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20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276" w:type="dxa"/>
          </w:tcPr>
          <w:p w14:paraId="0000020A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723A1A" w:rsidRPr="004E131B" w14:paraId="517A7A38" w14:textId="77777777">
        <w:trPr>
          <w:cantSplit/>
          <w:tblHeader/>
        </w:trPr>
        <w:tc>
          <w:tcPr>
            <w:tcW w:w="2660" w:type="dxa"/>
          </w:tcPr>
          <w:p w14:paraId="0000021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Karjalainen</w:t>
            </w:r>
          </w:p>
        </w:tc>
        <w:tc>
          <w:tcPr>
            <w:tcW w:w="1276" w:type="dxa"/>
          </w:tcPr>
          <w:p w14:paraId="00000216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7229" w:type="dxa"/>
          </w:tcPr>
          <w:p w14:paraId="0000021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21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276" w:type="dxa"/>
          </w:tcPr>
          <w:p w14:paraId="00000219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723A1A" w:rsidRPr="004E131B" w14:paraId="62AF91E8" w14:textId="77777777">
        <w:trPr>
          <w:cantSplit/>
          <w:tblHeader/>
        </w:trPr>
        <w:tc>
          <w:tcPr>
            <w:tcW w:w="2660" w:type="dxa"/>
          </w:tcPr>
          <w:p w14:paraId="0000021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Keown</w:t>
            </w:r>
          </w:p>
        </w:tc>
        <w:tc>
          <w:tcPr>
            <w:tcW w:w="1276" w:type="dxa"/>
          </w:tcPr>
          <w:p w14:paraId="0000021B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7229" w:type="dxa"/>
          </w:tcPr>
          <w:p w14:paraId="0000021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21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276" w:type="dxa"/>
          </w:tcPr>
          <w:p w14:paraId="0000021E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723A1A" w:rsidRPr="004E131B" w14:paraId="047D49C7" w14:textId="77777777">
        <w:trPr>
          <w:cantSplit/>
          <w:tblHeader/>
        </w:trPr>
        <w:tc>
          <w:tcPr>
            <w:tcW w:w="2660" w:type="dxa"/>
          </w:tcPr>
          <w:p w14:paraId="0000021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Khademi</w:t>
            </w:r>
          </w:p>
        </w:tc>
        <w:tc>
          <w:tcPr>
            <w:tcW w:w="1276" w:type="dxa"/>
          </w:tcPr>
          <w:p w14:paraId="00000220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7229" w:type="dxa"/>
          </w:tcPr>
          <w:p w14:paraId="0000022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22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276" w:type="dxa"/>
          </w:tcPr>
          <w:p w14:paraId="00000223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723A1A" w:rsidRPr="004E131B" w14:paraId="5583F843" w14:textId="77777777">
        <w:trPr>
          <w:cantSplit/>
          <w:tblHeader/>
        </w:trPr>
        <w:tc>
          <w:tcPr>
            <w:tcW w:w="2660" w:type="dxa"/>
          </w:tcPr>
          <w:p w14:paraId="0000022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Kierfeld</w:t>
            </w:r>
          </w:p>
        </w:tc>
        <w:tc>
          <w:tcPr>
            <w:tcW w:w="1276" w:type="dxa"/>
          </w:tcPr>
          <w:p w14:paraId="00000225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7229" w:type="dxa"/>
          </w:tcPr>
          <w:p w14:paraId="0000022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ibliographic Intervention</w:t>
            </w:r>
          </w:p>
        </w:tc>
        <w:tc>
          <w:tcPr>
            <w:tcW w:w="1559" w:type="dxa"/>
          </w:tcPr>
          <w:p w14:paraId="0000022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276" w:type="dxa"/>
          </w:tcPr>
          <w:p w14:paraId="00000228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723A1A" w:rsidRPr="004E131B" w14:paraId="42D7F92F" w14:textId="77777777">
        <w:trPr>
          <w:cantSplit/>
          <w:tblHeader/>
        </w:trPr>
        <w:tc>
          <w:tcPr>
            <w:tcW w:w="2660" w:type="dxa"/>
          </w:tcPr>
          <w:p w14:paraId="0000022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Kim</w:t>
            </w:r>
          </w:p>
        </w:tc>
        <w:tc>
          <w:tcPr>
            <w:tcW w:w="1276" w:type="dxa"/>
          </w:tcPr>
          <w:p w14:paraId="0000022A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7229" w:type="dxa"/>
          </w:tcPr>
          <w:p w14:paraId="0000022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22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22D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723A1A" w:rsidRPr="004E131B" w14:paraId="727F478E" w14:textId="77777777">
        <w:trPr>
          <w:cantSplit/>
          <w:tblHeader/>
        </w:trPr>
        <w:tc>
          <w:tcPr>
            <w:tcW w:w="2660" w:type="dxa"/>
          </w:tcPr>
          <w:p w14:paraId="0000022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Kirby</w:t>
            </w:r>
          </w:p>
        </w:tc>
        <w:tc>
          <w:tcPr>
            <w:tcW w:w="1276" w:type="dxa"/>
          </w:tcPr>
          <w:p w14:paraId="0000022F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7229" w:type="dxa"/>
          </w:tcPr>
          <w:p w14:paraId="0000023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23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232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723A1A" w:rsidRPr="004E131B" w14:paraId="23C452D7" w14:textId="77777777">
        <w:trPr>
          <w:cantSplit/>
          <w:tblHeader/>
        </w:trPr>
        <w:tc>
          <w:tcPr>
            <w:tcW w:w="2660" w:type="dxa"/>
          </w:tcPr>
          <w:p w14:paraId="0000023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Kjøbli</w:t>
            </w:r>
          </w:p>
        </w:tc>
        <w:tc>
          <w:tcPr>
            <w:tcW w:w="1276" w:type="dxa"/>
          </w:tcPr>
          <w:p w14:paraId="00000234" w14:textId="73E2F48E" w:rsidR="00723A1A" w:rsidRPr="004E131B" w:rsidRDefault="00CD50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7229" w:type="dxa"/>
          </w:tcPr>
          <w:p w14:paraId="0000023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MTO</w:t>
            </w:r>
          </w:p>
        </w:tc>
        <w:tc>
          <w:tcPr>
            <w:tcW w:w="1559" w:type="dxa"/>
          </w:tcPr>
          <w:p w14:paraId="0000023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276" w:type="dxa"/>
          </w:tcPr>
          <w:p w14:paraId="00000237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16</w:t>
            </w:r>
          </w:p>
        </w:tc>
      </w:tr>
      <w:tr w:rsidR="00723A1A" w:rsidRPr="004E131B" w14:paraId="29D2E47B" w14:textId="77777777">
        <w:trPr>
          <w:cantSplit/>
          <w:tblHeader/>
        </w:trPr>
        <w:tc>
          <w:tcPr>
            <w:tcW w:w="2660" w:type="dxa"/>
          </w:tcPr>
          <w:p w14:paraId="0000023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Kjøbli</w:t>
            </w:r>
          </w:p>
        </w:tc>
        <w:tc>
          <w:tcPr>
            <w:tcW w:w="1276" w:type="dxa"/>
          </w:tcPr>
          <w:p w14:paraId="00000239" w14:textId="699B386B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="00CD502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229" w:type="dxa"/>
          </w:tcPr>
          <w:p w14:paraId="0000023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MTO</w:t>
            </w:r>
          </w:p>
        </w:tc>
        <w:tc>
          <w:tcPr>
            <w:tcW w:w="1559" w:type="dxa"/>
          </w:tcPr>
          <w:p w14:paraId="0000023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276" w:type="dxa"/>
          </w:tcPr>
          <w:p w14:paraId="0000023C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723A1A" w:rsidRPr="004E131B" w14:paraId="1A93FFC1" w14:textId="77777777">
        <w:trPr>
          <w:cantSplit/>
          <w:tblHeader/>
        </w:trPr>
        <w:tc>
          <w:tcPr>
            <w:tcW w:w="2660" w:type="dxa"/>
          </w:tcPr>
          <w:p w14:paraId="0000023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Kleefman</w:t>
            </w:r>
          </w:p>
        </w:tc>
        <w:tc>
          <w:tcPr>
            <w:tcW w:w="1276" w:type="dxa"/>
          </w:tcPr>
          <w:p w14:paraId="0000023E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7229" w:type="dxa"/>
          </w:tcPr>
          <w:p w14:paraId="0000023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24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276" w:type="dxa"/>
          </w:tcPr>
          <w:p w14:paraId="00000241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9</w:t>
            </w:r>
          </w:p>
        </w:tc>
      </w:tr>
      <w:tr w:rsidR="00723A1A" w:rsidRPr="004E131B" w14:paraId="0D1C68FD" w14:textId="77777777">
        <w:trPr>
          <w:cantSplit/>
          <w:tblHeader/>
        </w:trPr>
        <w:tc>
          <w:tcPr>
            <w:tcW w:w="2660" w:type="dxa"/>
          </w:tcPr>
          <w:p w14:paraId="0000024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Kling</w:t>
            </w:r>
          </w:p>
        </w:tc>
        <w:tc>
          <w:tcPr>
            <w:tcW w:w="1276" w:type="dxa"/>
          </w:tcPr>
          <w:p w14:paraId="00000243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7229" w:type="dxa"/>
          </w:tcPr>
          <w:p w14:paraId="0000024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omet</w:t>
            </w:r>
          </w:p>
        </w:tc>
        <w:tc>
          <w:tcPr>
            <w:tcW w:w="1559" w:type="dxa"/>
          </w:tcPr>
          <w:p w14:paraId="0000024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276" w:type="dxa"/>
          </w:tcPr>
          <w:p w14:paraId="00000246" w14:textId="670AD01C" w:rsidR="00723A1A" w:rsidRPr="004E131B" w:rsidRDefault="005C3E6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93"/>
                <w:id w:val="1972245266"/>
              </w:sdtPr>
              <w:sdtEndPr/>
              <w:sdtContent>
                <w:r w:rsidR="00F60304" w:rsidRPr="004E131B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01</w:t>
                </w:r>
              </w:sdtContent>
            </w:sdt>
          </w:p>
        </w:tc>
      </w:tr>
      <w:tr w:rsidR="00723A1A" w:rsidRPr="004E131B" w14:paraId="15F47606" w14:textId="77777777">
        <w:trPr>
          <w:cantSplit/>
          <w:tblHeader/>
        </w:trPr>
        <w:tc>
          <w:tcPr>
            <w:tcW w:w="2660" w:type="dxa"/>
          </w:tcPr>
          <w:p w14:paraId="0000024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Lachman</w:t>
            </w:r>
          </w:p>
        </w:tc>
        <w:tc>
          <w:tcPr>
            <w:tcW w:w="1276" w:type="dxa"/>
          </w:tcPr>
          <w:p w14:paraId="00000248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7229" w:type="dxa"/>
          </w:tcPr>
          <w:p w14:paraId="0000024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renting for Lifelong Health</w:t>
            </w:r>
          </w:p>
        </w:tc>
        <w:tc>
          <w:tcPr>
            <w:tcW w:w="1559" w:type="dxa"/>
          </w:tcPr>
          <w:p w14:paraId="0000024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276" w:type="dxa"/>
          </w:tcPr>
          <w:p w14:paraId="0000024B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723A1A" w:rsidRPr="004E131B" w14:paraId="5E607BED" w14:textId="77777777">
        <w:trPr>
          <w:cantSplit/>
          <w:tblHeader/>
        </w:trPr>
        <w:tc>
          <w:tcPr>
            <w:tcW w:w="2660" w:type="dxa"/>
          </w:tcPr>
          <w:p w14:paraId="0000024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Lange</w:t>
            </w:r>
          </w:p>
        </w:tc>
        <w:tc>
          <w:tcPr>
            <w:tcW w:w="1276" w:type="dxa"/>
          </w:tcPr>
          <w:p w14:paraId="0000024D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7229" w:type="dxa"/>
          </w:tcPr>
          <w:p w14:paraId="0000024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ew Forest Parenting Programme</w:t>
            </w:r>
          </w:p>
        </w:tc>
        <w:tc>
          <w:tcPr>
            <w:tcW w:w="1559" w:type="dxa"/>
          </w:tcPr>
          <w:p w14:paraId="0000024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276" w:type="dxa"/>
          </w:tcPr>
          <w:p w14:paraId="00000250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</w:p>
        </w:tc>
      </w:tr>
      <w:tr w:rsidR="00723A1A" w:rsidRPr="004E131B" w14:paraId="367F1255" w14:textId="77777777">
        <w:trPr>
          <w:cantSplit/>
          <w:tblHeader/>
        </w:trPr>
        <w:tc>
          <w:tcPr>
            <w:tcW w:w="2660" w:type="dxa"/>
          </w:tcPr>
          <w:p w14:paraId="0000025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Larsson</w:t>
            </w:r>
          </w:p>
        </w:tc>
        <w:tc>
          <w:tcPr>
            <w:tcW w:w="1276" w:type="dxa"/>
          </w:tcPr>
          <w:p w14:paraId="00000252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7229" w:type="dxa"/>
          </w:tcPr>
          <w:p w14:paraId="0000025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25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276" w:type="dxa"/>
          </w:tcPr>
          <w:p w14:paraId="00000255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723A1A" w:rsidRPr="004E131B" w14:paraId="43EF1B8C" w14:textId="77777777">
        <w:trPr>
          <w:cantSplit/>
          <w:tblHeader/>
        </w:trPr>
        <w:tc>
          <w:tcPr>
            <w:tcW w:w="2660" w:type="dxa"/>
          </w:tcPr>
          <w:p w14:paraId="0000025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Lau</w:t>
            </w:r>
          </w:p>
        </w:tc>
        <w:tc>
          <w:tcPr>
            <w:tcW w:w="1276" w:type="dxa"/>
          </w:tcPr>
          <w:p w14:paraId="00000257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7229" w:type="dxa"/>
          </w:tcPr>
          <w:p w14:paraId="0000025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25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25A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723A1A" w:rsidRPr="004E131B" w14:paraId="4700AD70" w14:textId="77777777">
        <w:trPr>
          <w:cantSplit/>
          <w:tblHeader/>
        </w:trPr>
        <w:tc>
          <w:tcPr>
            <w:tcW w:w="2660" w:type="dxa"/>
          </w:tcPr>
          <w:p w14:paraId="0000025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Lavigne</w:t>
            </w:r>
          </w:p>
        </w:tc>
        <w:tc>
          <w:tcPr>
            <w:tcW w:w="1276" w:type="dxa"/>
          </w:tcPr>
          <w:p w14:paraId="0000025C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7229" w:type="dxa"/>
          </w:tcPr>
          <w:p w14:paraId="0000025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25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25F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723A1A" w:rsidRPr="004E131B" w14:paraId="0DCE1806" w14:textId="77777777">
        <w:trPr>
          <w:cantSplit/>
          <w:tblHeader/>
        </w:trPr>
        <w:tc>
          <w:tcPr>
            <w:tcW w:w="2660" w:type="dxa"/>
          </w:tcPr>
          <w:p w14:paraId="00000260" w14:textId="77777777" w:rsidR="00723A1A" w:rsidRPr="004E131B" w:rsidRDefault="00F603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Leckey</w:t>
            </w:r>
          </w:p>
        </w:tc>
        <w:tc>
          <w:tcPr>
            <w:tcW w:w="1276" w:type="dxa"/>
          </w:tcPr>
          <w:p w14:paraId="00000261" w14:textId="343DCF80" w:rsidR="00723A1A" w:rsidRPr="004E131B" w:rsidRDefault="00F603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95"/>
                <w:id w:val="1400573"/>
              </w:sdtPr>
              <w:sdtEndPr/>
              <w:sdtContent>
                <w:r w:rsidRPr="004E131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9</w:t>
                </w:r>
              </w:sdtContent>
            </w:sdt>
          </w:p>
        </w:tc>
        <w:tc>
          <w:tcPr>
            <w:tcW w:w="7229" w:type="dxa"/>
          </w:tcPr>
          <w:p w14:paraId="00000262" w14:textId="77777777" w:rsidR="00723A1A" w:rsidRPr="004E131B" w:rsidRDefault="00F603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263" w14:textId="77777777" w:rsidR="00723A1A" w:rsidRPr="004E131B" w:rsidRDefault="00F603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1276" w:type="dxa"/>
          </w:tcPr>
          <w:p w14:paraId="00000264" w14:textId="77777777" w:rsidR="00723A1A" w:rsidRPr="004E131B" w:rsidRDefault="00F603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723A1A" w:rsidRPr="004E131B" w14:paraId="367C50E8" w14:textId="77777777">
        <w:trPr>
          <w:cantSplit/>
          <w:tblHeader/>
        </w:trPr>
        <w:tc>
          <w:tcPr>
            <w:tcW w:w="2660" w:type="dxa"/>
          </w:tcPr>
          <w:p w14:paraId="0000026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efever</w:t>
            </w:r>
          </w:p>
        </w:tc>
        <w:tc>
          <w:tcPr>
            <w:tcW w:w="1276" w:type="dxa"/>
          </w:tcPr>
          <w:p w14:paraId="00000266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7229" w:type="dxa"/>
          </w:tcPr>
          <w:p w14:paraId="0000026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afeCare</w:t>
            </w:r>
          </w:p>
        </w:tc>
        <w:tc>
          <w:tcPr>
            <w:tcW w:w="1559" w:type="dxa"/>
          </w:tcPr>
          <w:p w14:paraId="0000026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269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29</w:t>
            </w:r>
          </w:p>
        </w:tc>
      </w:tr>
      <w:tr w:rsidR="00723A1A" w:rsidRPr="004E131B" w14:paraId="6E9C5078" w14:textId="77777777">
        <w:trPr>
          <w:cantSplit/>
          <w:tblHeader/>
        </w:trPr>
        <w:tc>
          <w:tcPr>
            <w:tcW w:w="2660" w:type="dxa"/>
          </w:tcPr>
          <w:p w14:paraId="0000026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Leijten</w:t>
            </w:r>
          </w:p>
        </w:tc>
        <w:tc>
          <w:tcPr>
            <w:tcW w:w="1276" w:type="dxa"/>
          </w:tcPr>
          <w:p w14:paraId="0000026B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7229" w:type="dxa"/>
          </w:tcPr>
          <w:p w14:paraId="0000026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itive Notes </w:t>
            </w:r>
          </w:p>
        </w:tc>
        <w:tc>
          <w:tcPr>
            <w:tcW w:w="1559" w:type="dxa"/>
          </w:tcPr>
          <w:p w14:paraId="0000026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276" w:type="dxa"/>
          </w:tcPr>
          <w:p w14:paraId="0000026E" w14:textId="79E1C34B" w:rsidR="00723A1A" w:rsidRPr="004E131B" w:rsidRDefault="005C3E6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98"/>
                <w:id w:val="-1267689822"/>
              </w:sdtPr>
              <w:sdtEndPr/>
              <w:sdtContent>
                <w:r w:rsidR="00F60304" w:rsidRPr="004E131B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90</w:t>
                </w:r>
              </w:sdtContent>
            </w:sdt>
          </w:p>
        </w:tc>
      </w:tr>
      <w:tr w:rsidR="00723A1A" w:rsidRPr="004E131B" w14:paraId="7DC8001B" w14:textId="77777777">
        <w:trPr>
          <w:cantSplit/>
          <w:tblHeader/>
        </w:trPr>
        <w:tc>
          <w:tcPr>
            <w:tcW w:w="2660" w:type="dxa"/>
          </w:tcPr>
          <w:p w14:paraId="0000026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Leijten</w:t>
            </w:r>
          </w:p>
        </w:tc>
        <w:tc>
          <w:tcPr>
            <w:tcW w:w="1276" w:type="dxa"/>
          </w:tcPr>
          <w:p w14:paraId="00000270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7229" w:type="dxa"/>
          </w:tcPr>
          <w:p w14:paraId="0000027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27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276" w:type="dxa"/>
          </w:tcPr>
          <w:p w14:paraId="00000273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</w:p>
        </w:tc>
      </w:tr>
      <w:tr w:rsidR="00723A1A" w:rsidRPr="004E131B" w14:paraId="62C37CEB" w14:textId="77777777">
        <w:trPr>
          <w:cantSplit/>
          <w:tblHeader/>
        </w:trPr>
        <w:tc>
          <w:tcPr>
            <w:tcW w:w="2660" w:type="dxa"/>
          </w:tcPr>
          <w:p w14:paraId="0000027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Lester</w:t>
            </w:r>
          </w:p>
        </w:tc>
        <w:tc>
          <w:tcPr>
            <w:tcW w:w="1276" w:type="dxa"/>
          </w:tcPr>
          <w:p w14:paraId="00000275" w14:textId="58DFD2FB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00"/>
                <w:id w:val="-110051886"/>
              </w:sdtPr>
              <w:sdtEndPr/>
              <w:sdtContent>
                <w:r w:rsidRPr="004E131B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5</w:t>
                </w:r>
              </w:sdtContent>
            </w:sdt>
          </w:p>
        </w:tc>
        <w:tc>
          <w:tcPr>
            <w:tcW w:w="7229" w:type="dxa"/>
          </w:tcPr>
          <w:p w14:paraId="0000027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Parenting Skills Training Programme</w:t>
            </w:r>
          </w:p>
        </w:tc>
        <w:tc>
          <w:tcPr>
            <w:tcW w:w="1559" w:type="dxa"/>
          </w:tcPr>
          <w:p w14:paraId="0000027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276" w:type="dxa"/>
          </w:tcPr>
          <w:p w14:paraId="00000278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723A1A" w:rsidRPr="004E131B" w14:paraId="009C418E" w14:textId="77777777">
        <w:trPr>
          <w:cantSplit/>
          <w:tblHeader/>
        </w:trPr>
        <w:tc>
          <w:tcPr>
            <w:tcW w:w="2660" w:type="dxa"/>
          </w:tcPr>
          <w:p w14:paraId="0000027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Leung</w:t>
            </w:r>
          </w:p>
        </w:tc>
        <w:tc>
          <w:tcPr>
            <w:tcW w:w="1276" w:type="dxa"/>
          </w:tcPr>
          <w:p w14:paraId="0000027A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7229" w:type="dxa"/>
          </w:tcPr>
          <w:p w14:paraId="0000027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iple P  </w:t>
            </w:r>
          </w:p>
        </w:tc>
        <w:tc>
          <w:tcPr>
            <w:tcW w:w="1559" w:type="dxa"/>
          </w:tcPr>
          <w:p w14:paraId="0000027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1276" w:type="dxa"/>
          </w:tcPr>
          <w:p w14:paraId="0000027D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723A1A" w:rsidRPr="004E131B" w14:paraId="058B9392" w14:textId="77777777">
        <w:trPr>
          <w:cantSplit/>
          <w:tblHeader/>
        </w:trPr>
        <w:tc>
          <w:tcPr>
            <w:tcW w:w="2660" w:type="dxa"/>
          </w:tcPr>
          <w:p w14:paraId="0000027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Leung</w:t>
            </w:r>
          </w:p>
        </w:tc>
        <w:tc>
          <w:tcPr>
            <w:tcW w:w="1276" w:type="dxa"/>
          </w:tcPr>
          <w:p w14:paraId="0000027F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7229" w:type="dxa"/>
          </w:tcPr>
          <w:p w14:paraId="0000028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iple P  </w:t>
            </w:r>
          </w:p>
        </w:tc>
        <w:tc>
          <w:tcPr>
            <w:tcW w:w="1559" w:type="dxa"/>
          </w:tcPr>
          <w:p w14:paraId="0000028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1276" w:type="dxa"/>
          </w:tcPr>
          <w:p w14:paraId="00000282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723A1A" w:rsidRPr="004E131B" w14:paraId="56A8F73E" w14:textId="77777777">
        <w:trPr>
          <w:cantSplit/>
          <w:tblHeader/>
        </w:trPr>
        <w:tc>
          <w:tcPr>
            <w:tcW w:w="2660" w:type="dxa"/>
          </w:tcPr>
          <w:p w14:paraId="0000028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Leung</w:t>
            </w:r>
          </w:p>
        </w:tc>
        <w:tc>
          <w:tcPr>
            <w:tcW w:w="1276" w:type="dxa"/>
          </w:tcPr>
          <w:p w14:paraId="00000284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7229" w:type="dxa"/>
          </w:tcPr>
          <w:p w14:paraId="0000028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28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1276" w:type="dxa"/>
          </w:tcPr>
          <w:p w14:paraId="00000287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723A1A" w:rsidRPr="004E131B" w14:paraId="2B21FB7F" w14:textId="77777777">
        <w:trPr>
          <w:cantSplit/>
          <w:tblHeader/>
        </w:trPr>
        <w:tc>
          <w:tcPr>
            <w:tcW w:w="2660" w:type="dxa"/>
          </w:tcPr>
          <w:p w14:paraId="0000028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Leung</w:t>
            </w:r>
          </w:p>
        </w:tc>
        <w:tc>
          <w:tcPr>
            <w:tcW w:w="1276" w:type="dxa"/>
          </w:tcPr>
          <w:p w14:paraId="00000289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7229" w:type="dxa"/>
          </w:tcPr>
          <w:p w14:paraId="0000028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rent-Child Interaction Therapy</w:t>
            </w:r>
          </w:p>
        </w:tc>
        <w:tc>
          <w:tcPr>
            <w:tcW w:w="1559" w:type="dxa"/>
          </w:tcPr>
          <w:p w14:paraId="0000028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1276" w:type="dxa"/>
          </w:tcPr>
          <w:p w14:paraId="0000028C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723A1A" w:rsidRPr="004E131B" w14:paraId="51B9F5ED" w14:textId="77777777">
        <w:trPr>
          <w:cantSplit/>
          <w:tblHeader/>
        </w:trPr>
        <w:tc>
          <w:tcPr>
            <w:tcW w:w="2660" w:type="dxa"/>
          </w:tcPr>
          <w:p w14:paraId="0000028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Leung</w:t>
            </w:r>
          </w:p>
        </w:tc>
        <w:tc>
          <w:tcPr>
            <w:tcW w:w="1276" w:type="dxa"/>
          </w:tcPr>
          <w:p w14:paraId="0000028E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7a</w:t>
            </w:r>
          </w:p>
        </w:tc>
        <w:tc>
          <w:tcPr>
            <w:tcW w:w="7229" w:type="dxa"/>
          </w:tcPr>
          <w:p w14:paraId="0000028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HOPE-20</w:t>
            </w:r>
          </w:p>
        </w:tc>
        <w:tc>
          <w:tcPr>
            <w:tcW w:w="1559" w:type="dxa"/>
          </w:tcPr>
          <w:p w14:paraId="0000029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1276" w:type="dxa"/>
          </w:tcPr>
          <w:p w14:paraId="00000291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73</w:t>
            </w:r>
          </w:p>
        </w:tc>
      </w:tr>
      <w:tr w:rsidR="00723A1A" w:rsidRPr="004E131B" w14:paraId="661C672D" w14:textId="77777777">
        <w:trPr>
          <w:cantSplit/>
          <w:tblHeader/>
        </w:trPr>
        <w:tc>
          <w:tcPr>
            <w:tcW w:w="2660" w:type="dxa"/>
          </w:tcPr>
          <w:p w14:paraId="00000292" w14:textId="77777777" w:rsidR="00723A1A" w:rsidRPr="004E131B" w:rsidRDefault="00F603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Leung</w:t>
            </w:r>
          </w:p>
        </w:tc>
        <w:tc>
          <w:tcPr>
            <w:tcW w:w="1276" w:type="dxa"/>
          </w:tcPr>
          <w:p w14:paraId="00000293" w14:textId="77777777" w:rsidR="00723A1A" w:rsidRPr="004E131B" w:rsidRDefault="00F603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7b</w:t>
            </w:r>
          </w:p>
        </w:tc>
        <w:tc>
          <w:tcPr>
            <w:tcW w:w="7229" w:type="dxa"/>
          </w:tcPr>
          <w:p w14:paraId="00000294" w14:textId="77777777" w:rsidR="00723A1A" w:rsidRPr="004E131B" w:rsidRDefault="00F603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rent-Child Interaction Therapy</w:t>
            </w:r>
          </w:p>
        </w:tc>
        <w:tc>
          <w:tcPr>
            <w:tcW w:w="1559" w:type="dxa"/>
          </w:tcPr>
          <w:p w14:paraId="00000295" w14:textId="77777777" w:rsidR="00723A1A" w:rsidRPr="004E131B" w:rsidRDefault="00F603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1276" w:type="dxa"/>
          </w:tcPr>
          <w:p w14:paraId="00000296" w14:textId="77777777" w:rsidR="00723A1A" w:rsidRPr="004E131B" w:rsidRDefault="00F603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723A1A" w:rsidRPr="004E131B" w14:paraId="6AAF20A2" w14:textId="77777777">
        <w:trPr>
          <w:cantSplit/>
          <w:tblHeader/>
        </w:trPr>
        <w:tc>
          <w:tcPr>
            <w:tcW w:w="2660" w:type="dxa"/>
          </w:tcPr>
          <w:p w14:paraId="0000029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Leung</w:t>
            </w:r>
          </w:p>
        </w:tc>
        <w:tc>
          <w:tcPr>
            <w:tcW w:w="1276" w:type="dxa"/>
          </w:tcPr>
          <w:p w14:paraId="00000298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7229" w:type="dxa"/>
          </w:tcPr>
          <w:p w14:paraId="0000029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Happy Parenting Program</w:t>
            </w:r>
          </w:p>
        </w:tc>
        <w:tc>
          <w:tcPr>
            <w:tcW w:w="1559" w:type="dxa"/>
          </w:tcPr>
          <w:p w14:paraId="0000029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0000029B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</w:p>
        </w:tc>
      </w:tr>
      <w:sdt>
        <w:sdtPr>
          <w:rPr>
            <w:rFonts w:ascii="Times New Roman" w:hAnsi="Times New Roman" w:cs="Times New Roman"/>
            <w:sz w:val="24"/>
            <w:szCs w:val="24"/>
          </w:rPr>
          <w:tag w:val="goog_rdk_202"/>
          <w:id w:val="1427851060"/>
        </w:sdtPr>
        <w:sdtEndPr/>
        <w:sdtContent>
          <w:tr w:rsidR="00723A1A" w:rsidRPr="004E131B" w14:paraId="736CA8A0" w14:textId="77777777" w:rsidTr="00352240">
            <w:trPr>
              <w:cantSplit/>
              <w:trHeight w:val="240"/>
              <w:tblHeader/>
            </w:tr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04"/>
                <w:id w:val="-1096324367"/>
              </w:sdtPr>
              <w:sdtEndPr/>
              <w:sdtContent>
                <w:tc>
                  <w:tcPr>
                    <w:tcW w:w="2660" w:type="dxa"/>
                  </w:tcPr>
                  <w:p w14:paraId="0000029D" w14:textId="03C6A588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206"/>
                        <w:id w:val="1319848088"/>
                      </w:sdtPr>
                      <w:sdtEndPr/>
                      <w:sdtContent>
                        <w:sdt>
                          <w:sdt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ag w:val="goog_rdk_203"/>
                            <w:id w:val="-1224289535"/>
                          </w:sdtPr>
                          <w:sdtEndPr/>
                          <w:sdtContent/>
                        </w:sd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Little</w:t>
                        </w:r>
                        <w:sdt>
                          <w:sdt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ag w:val="goog_rdk_205"/>
                            <w:id w:val="765041873"/>
                          </w:sdtPr>
                          <w:sdtEndPr/>
                          <w:sdtContent/>
                        </w:sdt>
                      </w:sdtContent>
                    </w:sdt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209"/>
                        <w:id w:val="-437829237"/>
                      </w:sdtPr>
                      <w:sdtEndPr/>
                      <w:sdtContent>
                        <w:sdt>
                          <w:sdt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ag w:val="goog_rdk_208"/>
                            <w:id w:val="1051657778"/>
                            <w:showingPlcHdr/>
                          </w:sdtPr>
                          <w:sdtEndPr/>
                          <w:sdtContent>
                            <w:r w:rsidR="0035224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</w:t>
                            </w:r>
                          </w:sdtContent>
                        </w:sdt>
                      </w:sdtContent>
                    </w:sdt>
                  </w:p>
                </w:tc>
              </w:sdtContent>
            </w:sdt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10"/>
                <w:id w:val="-256363288"/>
              </w:sdtPr>
              <w:sdtEndPr/>
              <w:sdtContent>
                <w:tc>
                  <w:tcPr>
                    <w:tcW w:w="1276" w:type="dxa"/>
                  </w:tcPr>
                  <w:p w14:paraId="0000029F" w14:textId="4A76B5AC" w:rsidR="00723A1A" w:rsidRPr="004E131B" w:rsidRDefault="005C3E69" w:rsidP="00352240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212"/>
                        <w:id w:val="1423847076"/>
                        <w:showingPlcHdr/>
                      </w:sdtPr>
                      <w:sdtEndPr/>
                      <w:sdtContent>
                        <w:r w:rsidR="00352240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    </w:t>
                        </w:r>
                      </w:sdtContent>
                    </w:sdt>
                    <w:r w:rsidR="00352240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2012</w:t>
                    </w:r>
                  </w:p>
                </w:tc>
              </w:sdtContent>
            </w:sdt>
            <w:tc>
              <w:tcPr>
                <w:tcW w:w="7229" w:type="dxa"/>
              </w:tcPr>
              <w:p w14:paraId="000002A0" w14:textId="77777777" w:rsidR="00723A1A" w:rsidRPr="004E131B" w:rsidRDefault="00F60304">
                <w:pPr>
                  <w:spacing w:line="27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4E131B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Incredible Years</w:t>
                </w:r>
              </w:p>
            </w:tc>
            <w:tc>
              <w:tcPr>
                <w:tcW w:w="1559" w:type="dxa"/>
              </w:tcPr>
              <w:p w14:paraId="000002A1" w14:textId="77777777" w:rsidR="00723A1A" w:rsidRPr="004E131B" w:rsidRDefault="00F60304">
                <w:pPr>
                  <w:spacing w:line="27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4E131B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UK</w:t>
                </w:r>
              </w:p>
            </w:tc>
            <w:tc>
              <w:tcPr>
                <w:tcW w:w="1276" w:type="dxa"/>
              </w:tcPr>
              <w:p w14:paraId="000002A2" w14:textId="77777777" w:rsidR="00723A1A" w:rsidRPr="004E131B" w:rsidRDefault="00F60304">
                <w:pPr>
                  <w:spacing w:line="276" w:lineRule="auto"/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4E131B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61</w:t>
                </w:r>
              </w:p>
            </w:tc>
          </w:tr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216"/>
          <w:id w:val="1432545087"/>
        </w:sdtPr>
        <w:sdtEndPr/>
        <w:sdtContent>
          <w:tr w:rsidR="00723A1A" w:rsidRPr="004E131B" w14:paraId="02C06A0F" w14:textId="77777777" w:rsidTr="00352240">
            <w:trPr>
              <w:cantSplit/>
              <w:trHeight w:val="240"/>
              <w:tblHeader/>
            </w:tr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18"/>
                <w:id w:val="-1823335799"/>
              </w:sdtPr>
              <w:sdtEndPr/>
              <w:sdtContent>
                <w:tc>
                  <w:tcPr>
                    <w:tcW w:w="2660" w:type="dxa"/>
                  </w:tcPr>
                  <w:sdt>
                    <w:sdt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ag w:val="goog_rdk_220"/>
                      <w:id w:val="-1757744692"/>
                    </w:sdtPr>
                    <w:sdtEndPr/>
                    <w:sdtContent>
                      <w:p w14:paraId="000002A3" w14:textId="7EBC19A8" w:rsidR="00723A1A" w:rsidRPr="004E131B" w:rsidRDefault="005C3E69" w:rsidP="00352240">
                        <w:p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sdt>
                          <w:sdt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ag w:val="goog_rdk_217"/>
                            <w:id w:val="-995406632"/>
                          </w:sdtPr>
                          <w:sdtEndPr/>
                          <w:sdtContent/>
                        </w:sdt>
                        <w:sdt>
                          <w:sdt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ag w:val="goog_rdk_219"/>
                            <w:id w:val="1493454094"/>
                            <w:showingPlcHdr/>
                          </w:sdtPr>
                          <w:sdtEndPr/>
                          <w:sdtContent>
                            <w:r w:rsidR="0035224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</w:t>
                            </w:r>
                          </w:sdtContent>
                        </w:sdt>
                      </w:p>
                    </w:sdtContent>
                  </w:sdt>
                </w:tc>
              </w:sdtContent>
            </w:sdt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21"/>
                <w:id w:val="-469818697"/>
              </w:sdtPr>
              <w:sdtEndPr/>
              <w:sdtContent>
                <w:tc>
                  <w:tcPr>
                    <w:tcW w:w="1276" w:type="dxa"/>
                  </w:tcPr>
                  <w:sdt>
                    <w:sdt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ag w:val="goog_rdk_224"/>
                      <w:id w:val="792873530"/>
                    </w:sdtPr>
                    <w:sdtEndPr/>
                    <w:sdtContent>
                      <w:p w14:paraId="000002A4" w14:textId="2BAF738F" w:rsidR="00723A1A" w:rsidRPr="004E131B" w:rsidRDefault="005C3E69" w:rsidP="00352240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sdt>
                          <w:sdt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ag w:val="goog_rdk_223"/>
                            <w:id w:val="1496446313"/>
                            <w:showingPlcHdr/>
                          </w:sdtPr>
                          <w:sdtEndPr/>
                          <w:sdtContent>
                            <w:r w:rsidR="0035224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</w:t>
                            </w:r>
                          </w:sdtContent>
                        </w:sdt>
                      </w:p>
                    </w:sdtContent>
                  </w:sdt>
                </w:tc>
              </w:sdtContent>
            </w:sdt>
            <w:tc>
              <w:tcPr>
                <w:tcW w:w="7229" w:type="dxa"/>
              </w:tcPr>
              <w:p w14:paraId="000002A5" w14:textId="77777777" w:rsidR="00723A1A" w:rsidRPr="004E131B" w:rsidRDefault="00F60304">
                <w:pPr>
                  <w:spacing w:line="27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4E131B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Triple P</w:t>
                </w:r>
              </w:p>
            </w:tc>
            <w:tc>
              <w:tcPr>
                <w:tcW w:w="1559" w:type="dxa"/>
              </w:tcPr>
              <w:p w14:paraId="000002A6" w14:textId="77777777" w:rsidR="00723A1A" w:rsidRPr="004E131B" w:rsidRDefault="00F60304">
                <w:pPr>
                  <w:spacing w:line="27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4E131B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UK</w:t>
                </w:r>
              </w:p>
            </w:tc>
            <w:tc>
              <w:tcPr>
                <w:tcW w:w="1276" w:type="dxa"/>
              </w:tcPr>
              <w:p w14:paraId="000002A7" w14:textId="77777777" w:rsidR="00723A1A" w:rsidRPr="004E131B" w:rsidRDefault="00F60304">
                <w:pPr>
                  <w:spacing w:line="276" w:lineRule="auto"/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4E131B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46</w:t>
                </w:r>
              </w:p>
            </w:tc>
          </w:tr>
        </w:sdtContent>
      </w:sdt>
      <w:tr w:rsidR="00723A1A" w:rsidRPr="004E131B" w14:paraId="5FB05E18" w14:textId="77777777">
        <w:trPr>
          <w:cantSplit/>
          <w:tblHeader/>
        </w:trPr>
        <w:tc>
          <w:tcPr>
            <w:tcW w:w="2660" w:type="dxa"/>
          </w:tcPr>
          <w:p w14:paraId="000002A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Long</w:t>
            </w:r>
          </w:p>
        </w:tc>
        <w:tc>
          <w:tcPr>
            <w:tcW w:w="1276" w:type="dxa"/>
          </w:tcPr>
          <w:p w14:paraId="000002A9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7229" w:type="dxa"/>
          </w:tcPr>
          <w:p w14:paraId="000002A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rent training</w:t>
            </w:r>
          </w:p>
        </w:tc>
        <w:tc>
          <w:tcPr>
            <w:tcW w:w="1559" w:type="dxa"/>
          </w:tcPr>
          <w:p w14:paraId="000002A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2AC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723A1A" w:rsidRPr="004E131B" w14:paraId="0C16999C" w14:textId="77777777">
        <w:trPr>
          <w:cantSplit/>
          <w:tblHeader/>
        </w:trPr>
        <w:tc>
          <w:tcPr>
            <w:tcW w:w="2660" w:type="dxa"/>
          </w:tcPr>
          <w:p w14:paraId="000002A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Maaskant</w:t>
            </w:r>
          </w:p>
        </w:tc>
        <w:tc>
          <w:tcPr>
            <w:tcW w:w="1276" w:type="dxa"/>
          </w:tcPr>
          <w:p w14:paraId="000002AE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7229" w:type="dxa"/>
          </w:tcPr>
          <w:p w14:paraId="000002A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MTO</w:t>
            </w:r>
          </w:p>
        </w:tc>
        <w:tc>
          <w:tcPr>
            <w:tcW w:w="1559" w:type="dxa"/>
          </w:tcPr>
          <w:p w14:paraId="000002B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276" w:type="dxa"/>
          </w:tcPr>
          <w:p w14:paraId="000002B1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723A1A" w:rsidRPr="004E131B" w14:paraId="5A0FB5CF" w14:textId="77777777">
        <w:trPr>
          <w:cantSplit/>
          <w:tblHeader/>
        </w:trPr>
        <w:tc>
          <w:tcPr>
            <w:tcW w:w="2660" w:type="dxa"/>
          </w:tcPr>
          <w:p w14:paraId="000002B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MacKenzie</w:t>
            </w:r>
          </w:p>
        </w:tc>
        <w:tc>
          <w:tcPr>
            <w:tcW w:w="1276" w:type="dxa"/>
          </w:tcPr>
          <w:p w14:paraId="000002B3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7229" w:type="dxa"/>
          </w:tcPr>
          <w:p w14:paraId="000002B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omputer-Assisted Parenting Program</w:t>
            </w:r>
          </w:p>
        </w:tc>
        <w:tc>
          <w:tcPr>
            <w:tcW w:w="1559" w:type="dxa"/>
          </w:tcPr>
          <w:p w14:paraId="000002B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2B6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723A1A" w:rsidRPr="004E131B" w14:paraId="27BEB29F" w14:textId="77777777">
        <w:trPr>
          <w:cantSplit/>
          <w:tblHeader/>
        </w:trPr>
        <w:tc>
          <w:tcPr>
            <w:tcW w:w="2660" w:type="dxa"/>
          </w:tcPr>
          <w:p w14:paraId="000002B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Magen</w:t>
            </w:r>
          </w:p>
        </w:tc>
        <w:tc>
          <w:tcPr>
            <w:tcW w:w="1276" w:type="dxa"/>
          </w:tcPr>
          <w:p w14:paraId="000002B8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7229" w:type="dxa"/>
          </w:tcPr>
          <w:p w14:paraId="000002B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skills training and general problem-solving skills training</w:t>
            </w:r>
          </w:p>
        </w:tc>
        <w:tc>
          <w:tcPr>
            <w:tcW w:w="1559" w:type="dxa"/>
          </w:tcPr>
          <w:p w14:paraId="000002B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2BB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723A1A" w:rsidRPr="004E131B" w14:paraId="59D7513B" w14:textId="77777777">
        <w:trPr>
          <w:cantSplit/>
          <w:tblHeader/>
        </w:trPr>
        <w:tc>
          <w:tcPr>
            <w:tcW w:w="2660" w:type="dxa"/>
          </w:tcPr>
          <w:p w14:paraId="000002B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Maguin</w:t>
            </w:r>
          </w:p>
        </w:tc>
        <w:tc>
          <w:tcPr>
            <w:tcW w:w="1276" w:type="dxa"/>
          </w:tcPr>
          <w:p w14:paraId="000002BD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7229" w:type="dxa"/>
          </w:tcPr>
          <w:p w14:paraId="000002B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MTO</w:t>
            </w:r>
          </w:p>
        </w:tc>
        <w:tc>
          <w:tcPr>
            <w:tcW w:w="1559" w:type="dxa"/>
          </w:tcPr>
          <w:p w14:paraId="000002B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2C0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723A1A" w:rsidRPr="004E131B" w14:paraId="34542B9C" w14:textId="77777777">
        <w:trPr>
          <w:cantSplit/>
          <w:tblHeader/>
        </w:trPr>
        <w:tc>
          <w:tcPr>
            <w:tcW w:w="2660" w:type="dxa"/>
          </w:tcPr>
          <w:p w14:paraId="000002C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Malti</w:t>
            </w:r>
          </w:p>
        </w:tc>
        <w:tc>
          <w:tcPr>
            <w:tcW w:w="1276" w:type="dxa"/>
          </w:tcPr>
          <w:p w14:paraId="000002C2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7229" w:type="dxa"/>
          </w:tcPr>
          <w:p w14:paraId="000002C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2C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1276" w:type="dxa"/>
          </w:tcPr>
          <w:p w14:paraId="000002C5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695</w:t>
            </w:r>
          </w:p>
        </w:tc>
      </w:tr>
      <w:sdt>
        <w:sdtPr>
          <w:rPr>
            <w:rFonts w:ascii="Times New Roman" w:hAnsi="Times New Roman" w:cs="Times New Roman"/>
            <w:sz w:val="24"/>
            <w:szCs w:val="24"/>
          </w:rPr>
          <w:tag w:val="goog_rdk_226"/>
          <w:id w:val="-66570210"/>
        </w:sdtPr>
        <w:sdtEndPr/>
        <w:sdtContent>
          <w:tr w:rsidR="00723A1A" w:rsidRPr="004E131B" w14:paraId="2EE0B823" w14:textId="77777777">
            <w:trPr>
              <w:cantSplit/>
              <w:tblHeader/>
            </w:trPr>
            <w:tc>
              <w:tcPr>
                <w:tcW w:w="2660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228"/>
                  <w:id w:val="880054665"/>
                </w:sdtPr>
                <w:sdtEndPr/>
                <w:sdtContent>
                  <w:p w14:paraId="000002C6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227"/>
                        <w:id w:val="942886610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Markie-Dadds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230"/>
                  <w:id w:val="1210614484"/>
                </w:sdtPr>
                <w:sdtEndPr/>
                <w:sdtContent>
                  <w:p w14:paraId="000002C7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229"/>
                        <w:id w:val="-1941213476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006a</w:t>
                        </w:r>
                      </w:sdtContent>
                    </w:sdt>
                  </w:p>
                </w:sdtContent>
              </w:sdt>
            </w:tc>
            <w:tc>
              <w:tcPr>
                <w:tcW w:w="722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232"/>
                  <w:id w:val="494065994"/>
                </w:sdtPr>
                <w:sdtEndPr/>
                <w:sdtContent>
                  <w:p w14:paraId="000002C8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231"/>
                        <w:id w:val="1728176711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Triple P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234"/>
                  <w:id w:val="-184295253"/>
                </w:sdtPr>
                <w:sdtEndPr/>
                <w:sdtContent>
                  <w:p w14:paraId="000002C9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233"/>
                        <w:id w:val="1117176147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Australia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236"/>
                  <w:id w:val="-859586585"/>
                </w:sdtPr>
                <w:sdtEndPr/>
                <w:sdtContent>
                  <w:p w14:paraId="000002CA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235"/>
                        <w:id w:val="1743988856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7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723A1A" w:rsidRPr="004E131B" w14:paraId="638943D2" w14:textId="77777777">
        <w:trPr>
          <w:cantSplit/>
          <w:tblHeader/>
        </w:trPr>
        <w:tc>
          <w:tcPr>
            <w:tcW w:w="2660" w:type="dxa"/>
          </w:tcPr>
          <w:p w14:paraId="000002C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Markie-Dadds</w:t>
            </w:r>
          </w:p>
        </w:tc>
        <w:tc>
          <w:tcPr>
            <w:tcW w:w="1276" w:type="dxa"/>
          </w:tcPr>
          <w:p w14:paraId="000002CC" w14:textId="38B07735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  <w:r w:rsidR="0035224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229" w:type="dxa"/>
          </w:tcPr>
          <w:p w14:paraId="000002C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2C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2CF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723A1A" w:rsidRPr="004E131B" w14:paraId="08E4B405" w14:textId="77777777">
        <w:trPr>
          <w:cantSplit/>
          <w:tblHeader/>
        </w:trPr>
        <w:tc>
          <w:tcPr>
            <w:tcW w:w="2660" w:type="dxa"/>
          </w:tcPr>
          <w:p w14:paraId="000002D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Martin</w:t>
            </w:r>
          </w:p>
        </w:tc>
        <w:tc>
          <w:tcPr>
            <w:tcW w:w="1276" w:type="dxa"/>
          </w:tcPr>
          <w:p w14:paraId="000002D6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7229" w:type="dxa"/>
          </w:tcPr>
          <w:p w14:paraId="000002D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2D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2D9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723A1A" w:rsidRPr="004E131B" w14:paraId="54D155F4" w14:textId="77777777">
        <w:trPr>
          <w:cantSplit/>
          <w:tblHeader/>
        </w:trPr>
        <w:tc>
          <w:tcPr>
            <w:tcW w:w="2660" w:type="dxa"/>
          </w:tcPr>
          <w:p w14:paraId="000002D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Mast</w:t>
            </w:r>
          </w:p>
        </w:tc>
        <w:tc>
          <w:tcPr>
            <w:tcW w:w="1276" w:type="dxa"/>
          </w:tcPr>
          <w:p w14:paraId="000002E0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7229" w:type="dxa"/>
          </w:tcPr>
          <w:p w14:paraId="000002E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-InTERACT</w:t>
            </w:r>
          </w:p>
        </w:tc>
        <w:tc>
          <w:tcPr>
            <w:tcW w:w="1559" w:type="dxa"/>
          </w:tcPr>
          <w:p w14:paraId="000002E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2E3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sdt>
        <w:sdtPr>
          <w:rPr>
            <w:rFonts w:ascii="Times New Roman" w:hAnsi="Times New Roman" w:cs="Times New Roman"/>
            <w:sz w:val="24"/>
            <w:szCs w:val="24"/>
          </w:rPr>
          <w:tag w:val="goog_rdk_264"/>
          <w:id w:val="698276853"/>
        </w:sdtPr>
        <w:sdtEndPr/>
        <w:sdtContent>
          <w:tr w:rsidR="00723A1A" w:rsidRPr="004E131B" w14:paraId="2B0FB63E" w14:textId="77777777">
            <w:trPr>
              <w:cantSplit/>
              <w:tblHeader/>
            </w:trPr>
            <w:tc>
              <w:tcPr>
                <w:tcW w:w="2660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266"/>
                  <w:id w:val="-441925249"/>
                </w:sdtPr>
                <w:sdtEndPr/>
                <w:sdtContent>
                  <w:p w14:paraId="000002E4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265"/>
                        <w:id w:val="-71974540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Matalon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268"/>
                  <w:id w:val="1903176744"/>
                </w:sdtPr>
                <w:sdtEndPr/>
                <w:sdtContent>
                  <w:p w14:paraId="000002E5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267"/>
                        <w:id w:val="-1671015467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023</w:t>
                        </w:r>
                      </w:sdtContent>
                    </w:sdt>
                  </w:p>
                </w:sdtContent>
              </w:sdt>
            </w:tc>
            <w:tc>
              <w:tcPr>
                <w:tcW w:w="722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270"/>
                  <w:id w:val="-1066569356"/>
                </w:sdtPr>
                <w:sdtEndPr/>
                <w:sdtContent>
                  <w:p w14:paraId="000002E6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269"/>
                        <w:id w:val="950205445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Positive Parenting for Oppositional Preschoolers (PPOP)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272"/>
                  <w:id w:val="-1842072545"/>
                </w:sdtPr>
                <w:sdtEndPr/>
                <w:sdtContent>
                  <w:p w14:paraId="000002E7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271"/>
                        <w:id w:val="-1103953524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Israel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274"/>
                  <w:id w:val="454067854"/>
                </w:sdtPr>
                <w:sdtEndPr/>
                <w:sdtContent>
                  <w:p w14:paraId="000002E8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273"/>
                        <w:id w:val="-315872718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85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723A1A" w:rsidRPr="004E131B" w14:paraId="55B774F8" w14:textId="77777777">
        <w:trPr>
          <w:cantSplit/>
          <w:tblHeader/>
        </w:trPr>
        <w:tc>
          <w:tcPr>
            <w:tcW w:w="2660" w:type="dxa"/>
          </w:tcPr>
          <w:p w14:paraId="000002E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Matos</w:t>
            </w:r>
          </w:p>
        </w:tc>
        <w:tc>
          <w:tcPr>
            <w:tcW w:w="1276" w:type="dxa"/>
          </w:tcPr>
          <w:p w14:paraId="000002EA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7229" w:type="dxa"/>
          </w:tcPr>
          <w:p w14:paraId="000002E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rent-Child Interaction Therapy</w:t>
            </w:r>
          </w:p>
        </w:tc>
        <w:tc>
          <w:tcPr>
            <w:tcW w:w="1559" w:type="dxa"/>
          </w:tcPr>
          <w:p w14:paraId="000002E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uerto Rico</w:t>
            </w:r>
          </w:p>
        </w:tc>
        <w:tc>
          <w:tcPr>
            <w:tcW w:w="1276" w:type="dxa"/>
          </w:tcPr>
          <w:p w14:paraId="000002ED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723A1A" w:rsidRPr="004E131B" w14:paraId="7A0F3BB6" w14:textId="77777777">
        <w:trPr>
          <w:cantSplit/>
          <w:tblHeader/>
        </w:trPr>
        <w:tc>
          <w:tcPr>
            <w:tcW w:w="2660" w:type="dxa"/>
          </w:tcPr>
          <w:p w14:paraId="000002E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Matsumoto</w:t>
            </w:r>
          </w:p>
        </w:tc>
        <w:tc>
          <w:tcPr>
            <w:tcW w:w="1276" w:type="dxa"/>
          </w:tcPr>
          <w:p w14:paraId="000002EF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7229" w:type="dxa"/>
          </w:tcPr>
          <w:p w14:paraId="000002F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2F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stralia </w:t>
            </w:r>
          </w:p>
        </w:tc>
        <w:tc>
          <w:tcPr>
            <w:tcW w:w="1276" w:type="dxa"/>
          </w:tcPr>
          <w:p w14:paraId="000002F2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723A1A" w:rsidRPr="004E131B" w14:paraId="3572AB5B" w14:textId="77777777">
        <w:trPr>
          <w:cantSplit/>
          <w:tblHeader/>
        </w:trPr>
        <w:tc>
          <w:tcPr>
            <w:tcW w:w="2660" w:type="dxa"/>
          </w:tcPr>
          <w:p w14:paraId="000002F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Matsumoto</w:t>
            </w:r>
          </w:p>
        </w:tc>
        <w:tc>
          <w:tcPr>
            <w:tcW w:w="1276" w:type="dxa"/>
          </w:tcPr>
          <w:p w14:paraId="000002F4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7229" w:type="dxa"/>
          </w:tcPr>
          <w:p w14:paraId="000002F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2F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276" w:type="dxa"/>
          </w:tcPr>
          <w:p w14:paraId="000002F7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723A1A" w:rsidRPr="004E131B" w14:paraId="0B248DD1" w14:textId="77777777">
        <w:trPr>
          <w:cantSplit/>
          <w:tblHeader/>
        </w:trPr>
        <w:tc>
          <w:tcPr>
            <w:tcW w:w="2660" w:type="dxa"/>
          </w:tcPr>
          <w:p w14:paraId="000002F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McCabe</w:t>
            </w:r>
          </w:p>
        </w:tc>
        <w:tc>
          <w:tcPr>
            <w:tcW w:w="1276" w:type="dxa"/>
          </w:tcPr>
          <w:p w14:paraId="000002F9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7229" w:type="dxa"/>
          </w:tcPr>
          <w:p w14:paraId="000002F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rent-Child Interaction Therapy</w:t>
            </w:r>
          </w:p>
        </w:tc>
        <w:tc>
          <w:tcPr>
            <w:tcW w:w="1559" w:type="dxa"/>
          </w:tcPr>
          <w:p w14:paraId="000002F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2FC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723A1A" w:rsidRPr="004E131B" w14:paraId="1461308B" w14:textId="77777777">
        <w:trPr>
          <w:cantSplit/>
          <w:tblHeader/>
        </w:trPr>
        <w:tc>
          <w:tcPr>
            <w:tcW w:w="2660" w:type="dxa"/>
          </w:tcPr>
          <w:p w14:paraId="000002F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cGilloway</w:t>
            </w:r>
          </w:p>
        </w:tc>
        <w:tc>
          <w:tcPr>
            <w:tcW w:w="1276" w:type="dxa"/>
          </w:tcPr>
          <w:p w14:paraId="000002FE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7229" w:type="dxa"/>
          </w:tcPr>
          <w:p w14:paraId="000002F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30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1276" w:type="dxa"/>
          </w:tcPr>
          <w:p w14:paraId="00000301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</w:tr>
      <w:tr w:rsidR="00723A1A" w:rsidRPr="004E131B" w14:paraId="6F8FFF03" w14:textId="77777777">
        <w:trPr>
          <w:cantSplit/>
          <w:tblHeader/>
        </w:trPr>
        <w:tc>
          <w:tcPr>
            <w:tcW w:w="2660" w:type="dxa"/>
          </w:tcPr>
          <w:p w14:paraId="0000030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McTaggart</w:t>
            </w:r>
          </w:p>
        </w:tc>
        <w:tc>
          <w:tcPr>
            <w:tcW w:w="1276" w:type="dxa"/>
          </w:tcPr>
          <w:p w14:paraId="00000303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7229" w:type="dxa"/>
          </w:tcPr>
          <w:p w14:paraId="0000030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30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306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984</w:t>
            </w:r>
          </w:p>
        </w:tc>
      </w:tr>
      <w:tr w:rsidR="00723A1A" w:rsidRPr="004E131B" w14:paraId="023710FA" w14:textId="77777777">
        <w:trPr>
          <w:cantSplit/>
          <w:tblHeader/>
        </w:trPr>
        <w:tc>
          <w:tcPr>
            <w:tcW w:w="2660" w:type="dxa"/>
          </w:tcPr>
          <w:p w14:paraId="00000307" w14:textId="4341D0F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Mej</w:t>
            </w:r>
            <w:r w:rsidR="00C41213">
              <w:rPr>
                <w:rFonts w:ascii="Times New Roman" w:eastAsia="Times New Roman" w:hAnsi="Times New Roman" w:cs="Times New Roman"/>
                <w:sz w:val="24"/>
                <w:szCs w:val="24"/>
              </w:rPr>
              <w:t>í</w:t>
            </w: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6" w:type="dxa"/>
          </w:tcPr>
          <w:p w14:paraId="00000308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7229" w:type="dxa"/>
          </w:tcPr>
          <w:p w14:paraId="0000030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30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nama</w:t>
            </w:r>
          </w:p>
        </w:tc>
        <w:tc>
          <w:tcPr>
            <w:tcW w:w="1276" w:type="dxa"/>
          </w:tcPr>
          <w:p w14:paraId="0000030B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723A1A" w:rsidRPr="004E131B" w14:paraId="1592F61A" w14:textId="77777777">
        <w:trPr>
          <w:cantSplit/>
          <w:tblHeader/>
        </w:trPr>
        <w:tc>
          <w:tcPr>
            <w:tcW w:w="2660" w:type="dxa"/>
          </w:tcPr>
          <w:p w14:paraId="0000030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Menting</w:t>
            </w:r>
          </w:p>
        </w:tc>
        <w:tc>
          <w:tcPr>
            <w:tcW w:w="1276" w:type="dxa"/>
          </w:tcPr>
          <w:p w14:paraId="0000030D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7229" w:type="dxa"/>
          </w:tcPr>
          <w:p w14:paraId="0000030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30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276" w:type="dxa"/>
          </w:tcPr>
          <w:p w14:paraId="00000310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33</w:t>
            </w:r>
          </w:p>
        </w:tc>
      </w:tr>
      <w:tr w:rsidR="00723A1A" w:rsidRPr="004E131B" w14:paraId="500B08DA" w14:textId="77777777">
        <w:trPr>
          <w:cantSplit/>
          <w:tblHeader/>
        </w:trPr>
        <w:tc>
          <w:tcPr>
            <w:tcW w:w="2660" w:type="dxa"/>
          </w:tcPr>
          <w:p w14:paraId="0000031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Mersky</w:t>
            </w:r>
          </w:p>
        </w:tc>
        <w:tc>
          <w:tcPr>
            <w:tcW w:w="1276" w:type="dxa"/>
          </w:tcPr>
          <w:p w14:paraId="00000312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7229" w:type="dxa"/>
          </w:tcPr>
          <w:p w14:paraId="0000031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rent-Child Interaction Therapy</w:t>
            </w:r>
          </w:p>
        </w:tc>
        <w:tc>
          <w:tcPr>
            <w:tcW w:w="1559" w:type="dxa"/>
          </w:tcPr>
          <w:p w14:paraId="0000031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315" w14:textId="5EF56E36" w:rsidR="00723A1A" w:rsidRPr="004E131B" w:rsidRDefault="005C3E6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76"/>
                <w:id w:val="-2081437533"/>
              </w:sdtPr>
              <w:sdtEndPr/>
              <w:sdtContent>
                <w:r w:rsidR="00F60304" w:rsidRPr="004E131B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52</w:t>
                </w:r>
              </w:sdtContent>
            </w:sdt>
          </w:p>
        </w:tc>
      </w:tr>
      <w:tr w:rsidR="00723A1A" w:rsidRPr="004E131B" w14:paraId="525F774C" w14:textId="77777777">
        <w:trPr>
          <w:cantSplit/>
          <w:tblHeader/>
        </w:trPr>
        <w:tc>
          <w:tcPr>
            <w:tcW w:w="2660" w:type="dxa"/>
          </w:tcPr>
          <w:p w14:paraId="0000031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Morawska</w:t>
            </w:r>
          </w:p>
        </w:tc>
        <w:tc>
          <w:tcPr>
            <w:tcW w:w="1276" w:type="dxa"/>
          </w:tcPr>
          <w:p w14:paraId="00000317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7229" w:type="dxa"/>
          </w:tcPr>
          <w:p w14:paraId="0000031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31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31A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723A1A" w:rsidRPr="004E131B" w14:paraId="3370923A" w14:textId="77777777">
        <w:trPr>
          <w:cantSplit/>
          <w:tblHeader/>
        </w:trPr>
        <w:tc>
          <w:tcPr>
            <w:tcW w:w="2660" w:type="dxa"/>
          </w:tcPr>
          <w:p w14:paraId="0000031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Morawska</w:t>
            </w:r>
          </w:p>
        </w:tc>
        <w:tc>
          <w:tcPr>
            <w:tcW w:w="1276" w:type="dxa"/>
          </w:tcPr>
          <w:p w14:paraId="0000031C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7229" w:type="dxa"/>
          </w:tcPr>
          <w:p w14:paraId="0000031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31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31F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723A1A" w:rsidRPr="004E131B" w14:paraId="00A678F7" w14:textId="77777777">
        <w:trPr>
          <w:cantSplit/>
          <w:tblHeader/>
        </w:trPr>
        <w:tc>
          <w:tcPr>
            <w:tcW w:w="2660" w:type="dxa"/>
          </w:tcPr>
          <w:p w14:paraId="0000032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Morawska</w:t>
            </w:r>
          </w:p>
        </w:tc>
        <w:tc>
          <w:tcPr>
            <w:tcW w:w="1276" w:type="dxa"/>
          </w:tcPr>
          <w:p w14:paraId="00000321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7229" w:type="dxa"/>
          </w:tcPr>
          <w:p w14:paraId="0000032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32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324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723A1A" w:rsidRPr="004E131B" w14:paraId="1A83615D" w14:textId="77777777">
        <w:trPr>
          <w:cantSplit/>
          <w:tblHeader/>
        </w:trPr>
        <w:tc>
          <w:tcPr>
            <w:tcW w:w="2660" w:type="dxa"/>
          </w:tcPr>
          <w:p w14:paraId="0000032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Morawska</w:t>
            </w:r>
          </w:p>
        </w:tc>
        <w:tc>
          <w:tcPr>
            <w:tcW w:w="1276" w:type="dxa"/>
          </w:tcPr>
          <w:p w14:paraId="0000032B" w14:textId="65AB47A8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7229" w:type="dxa"/>
          </w:tcPr>
          <w:p w14:paraId="0000032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32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32E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723A1A" w:rsidRPr="004E131B" w14:paraId="3D3AFB8A" w14:textId="77777777">
        <w:trPr>
          <w:cantSplit/>
          <w:tblHeader/>
        </w:trPr>
        <w:tc>
          <w:tcPr>
            <w:tcW w:w="2660" w:type="dxa"/>
          </w:tcPr>
          <w:p w14:paraId="0000032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Mullin</w:t>
            </w:r>
          </w:p>
        </w:tc>
        <w:tc>
          <w:tcPr>
            <w:tcW w:w="1276" w:type="dxa"/>
          </w:tcPr>
          <w:p w14:paraId="00000330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7229" w:type="dxa"/>
          </w:tcPr>
          <w:p w14:paraId="0000033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rent training</w:t>
            </w:r>
          </w:p>
        </w:tc>
        <w:tc>
          <w:tcPr>
            <w:tcW w:w="1559" w:type="dxa"/>
          </w:tcPr>
          <w:p w14:paraId="0000033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1276" w:type="dxa"/>
          </w:tcPr>
          <w:p w14:paraId="00000333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723A1A" w:rsidRPr="004E131B" w14:paraId="1AD0A3F1" w14:textId="77777777">
        <w:trPr>
          <w:cantSplit/>
          <w:tblHeader/>
        </w:trPr>
        <w:tc>
          <w:tcPr>
            <w:tcW w:w="2660" w:type="dxa"/>
          </w:tcPr>
          <w:p w14:paraId="0000033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iccols</w:t>
            </w:r>
          </w:p>
        </w:tc>
        <w:tc>
          <w:tcPr>
            <w:tcW w:w="1276" w:type="dxa"/>
          </w:tcPr>
          <w:p w14:paraId="00000335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7229" w:type="dxa"/>
          </w:tcPr>
          <w:p w14:paraId="0000033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oping Modeling Problem Solving Approach</w:t>
            </w:r>
          </w:p>
        </w:tc>
        <w:tc>
          <w:tcPr>
            <w:tcW w:w="1559" w:type="dxa"/>
          </w:tcPr>
          <w:p w14:paraId="0000033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276" w:type="dxa"/>
          </w:tcPr>
          <w:p w14:paraId="00000338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723A1A" w:rsidRPr="004E131B" w14:paraId="512E20FA" w14:textId="77777777">
        <w:trPr>
          <w:cantSplit/>
          <w:tblHeader/>
        </w:trPr>
        <w:tc>
          <w:tcPr>
            <w:tcW w:w="2660" w:type="dxa"/>
          </w:tcPr>
          <w:p w14:paraId="00000339" w14:textId="77777777" w:rsidR="00723A1A" w:rsidRPr="004E131B" w:rsidRDefault="00F603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icholson</w:t>
            </w:r>
          </w:p>
        </w:tc>
        <w:tc>
          <w:tcPr>
            <w:tcW w:w="1276" w:type="dxa"/>
          </w:tcPr>
          <w:p w14:paraId="0000033A" w14:textId="77777777" w:rsidR="00723A1A" w:rsidRPr="004E131B" w:rsidRDefault="00F603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7229" w:type="dxa"/>
          </w:tcPr>
          <w:p w14:paraId="0000033B" w14:textId="77777777" w:rsidR="00723A1A" w:rsidRPr="004E131B" w:rsidRDefault="00F603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33C" w14:textId="77777777" w:rsidR="00723A1A" w:rsidRPr="004E131B" w:rsidRDefault="00F603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33D" w14:textId="77777777" w:rsidR="00723A1A" w:rsidRPr="004E131B" w:rsidRDefault="00F603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723A1A" w:rsidRPr="004E131B" w14:paraId="71B3FB26" w14:textId="77777777">
        <w:trPr>
          <w:cantSplit/>
          <w:tblHeader/>
        </w:trPr>
        <w:tc>
          <w:tcPr>
            <w:tcW w:w="2660" w:type="dxa"/>
          </w:tcPr>
          <w:p w14:paraId="0000033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icholson</w:t>
            </w:r>
          </w:p>
        </w:tc>
        <w:tc>
          <w:tcPr>
            <w:tcW w:w="1276" w:type="dxa"/>
          </w:tcPr>
          <w:p w14:paraId="0000033F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7229" w:type="dxa"/>
          </w:tcPr>
          <w:p w14:paraId="0000034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TAR parenting programme</w:t>
            </w:r>
          </w:p>
        </w:tc>
        <w:tc>
          <w:tcPr>
            <w:tcW w:w="1559" w:type="dxa"/>
          </w:tcPr>
          <w:p w14:paraId="0000034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342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723A1A" w:rsidRPr="004E131B" w14:paraId="20B6C2F7" w14:textId="77777777">
        <w:trPr>
          <w:cantSplit/>
          <w:tblHeader/>
        </w:trPr>
        <w:tc>
          <w:tcPr>
            <w:tcW w:w="2660" w:type="dxa"/>
          </w:tcPr>
          <w:p w14:paraId="0000034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ixon</w:t>
            </w:r>
          </w:p>
        </w:tc>
        <w:tc>
          <w:tcPr>
            <w:tcW w:w="1276" w:type="dxa"/>
          </w:tcPr>
          <w:p w14:paraId="00000344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7229" w:type="dxa"/>
          </w:tcPr>
          <w:p w14:paraId="0000034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rent-Child Interaction Therapy</w:t>
            </w:r>
          </w:p>
        </w:tc>
        <w:tc>
          <w:tcPr>
            <w:tcW w:w="1559" w:type="dxa"/>
          </w:tcPr>
          <w:p w14:paraId="0000034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347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723A1A" w:rsidRPr="004E131B" w14:paraId="1E622F69" w14:textId="77777777">
        <w:trPr>
          <w:cantSplit/>
          <w:tblHeader/>
        </w:trPr>
        <w:tc>
          <w:tcPr>
            <w:tcW w:w="2660" w:type="dxa"/>
          </w:tcPr>
          <w:p w14:paraId="0000034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ixon</w:t>
            </w:r>
          </w:p>
        </w:tc>
        <w:tc>
          <w:tcPr>
            <w:tcW w:w="1276" w:type="dxa"/>
          </w:tcPr>
          <w:p w14:paraId="00000349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7229" w:type="dxa"/>
          </w:tcPr>
          <w:p w14:paraId="0000034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rent-Child Interaction Therapy</w:t>
            </w:r>
          </w:p>
        </w:tc>
        <w:tc>
          <w:tcPr>
            <w:tcW w:w="1559" w:type="dxa"/>
          </w:tcPr>
          <w:p w14:paraId="0000034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34C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723A1A" w:rsidRPr="004E131B" w14:paraId="37C19308" w14:textId="77777777">
        <w:trPr>
          <w:cantSplit/>
          <w:tblHeader/>
        </w:trPr>
        <w:tc>
          <w:tcPr>
            <w:tcW w:w="2660" w:type="dxa"/>
          </w:tcPr>
          <w:p w14:paraId="0000034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obel</w:t>
            </w:r>
          </w:p>
        </w:tc>
        <w:tc>
          <w:tcPr>
            <w:tcW w:w="1276" w:type="dxa"/>
          </w:tcPr>
          <w:p w14:paraId="0000034E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7229" w:type="dxa"/>
          </w:tcPr>
          <w:p w14:paraId="0000034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ehavioral Parent Training—Groningen</w:t>
            </w:r>
          </w:p>
        </w:tc>
        <w:tc>
          <w:tcPr>
            <w:tcW w:w="1559" w:type="dxa"/>
          </w:tcPr>
          <w:p w14:paraId="0000035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276" w:type="dxa"/>
          </w:tcPr>
          <w:p w14:paraId="00000351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723A1A" w:rsidRPr="004E131B" w14:paraId="1832631D" w14:textId="77777777">
        <w:trPr>
          <w:cantSplit/>
          <w:tblHeader/>
        </w:trPr>
        <w:tc>
          <w:tcPr>
            <w:tcW w:w="2660" w:type="dxa"/>
          </w:tcPr>
          <w:p w14:paraId="0000035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ogueira</w:t>
            </w:r>
          </w:p>
        </w:tc>
        <w:tc>
          <w:tcPr>
            <w:tcW w:w="1276" w:type="dxa"/>
          </w:tcPr>
          <w:p w14:paraId="00000353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7229" w:type="dxa"/>
          </w:tcPr>
          <w:p w14:paraId="0000035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35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276" w:type="dxa"/>
          </w:tcPr>
          <w:p w14:paraId="00000356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</w:tr>
      <w:tr w:rsidR="00723A1A" w:rsidRPr="004E131B" w14:paraId="601114C4" w14:textId="77777777">
        <w:trPr>
          <w:cantSplit/>
          <w:tblHeader/>
        </w:trPr>
        <w:tc>
          <w:tcPr>
            <w:tcW w:w="2660" w:type="dxa"/>
          </w:tcPr>
          <w:p w14:paraId="0000035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Ogden</w:t>
            </w:r>
          </w:p>
        </w:tc>
        <w:tc>
          <w:tcPr>
            <w:tcW w:w="1276" w:type="dxa"/>
          </w:tcPr>
          <w:p w14:paraId="00000358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7229" w:type="dxa"/>
          </w:tcPr>
          <w:p w14:paraId="0000035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MTO</w:t>
            </w:r>
          </w:p>
        </w:tc>
        <w:tc>
          <w:tcPr>
            <w:tcW w:w="1559" w:type="dxa"/>
          </w:tcPr>
          <w:p w14:paraId="0000035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276" w:type="dxa"/>
          </w:tcPr>
          <w:p w14:paraId="0000035B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723A1A" w:rsidRPr="004E131B" w14:paraId="0A569D1D" w14:textId="77777777">
        <w:trPr>
          <w:cantSplit/>
          <w:tblHeader/>
        </w:trPr>
        <w:tc>
          <w:tcPr>
            <w:tcW w:w="2660" w:type="dxa"/>
          </w:tcPr>
          <w:p w14:paraId="0000035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Olthuis</w:t>
            </w:r>
          </w:p>
        </w:tc>
        <w:tc>
          <w:tcPr>
            <w:tcW w:w="1276" w:type="dxa"/>
          </w:tcPr>
          <w:p w14:paraId="0000035D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7229" w:type="dxa"/>
          </w:tcPr>
          <w:p w14:paraId="0000035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trongest Families</w:t>
            </w:r>
          </w:p>
        </w:tc>
        <w:tc>
          <w:tcPr>
            <w:tcW w:w="1559" w:type="dxa"/>
          </w:tcPr>
          <w:p w14:paraId="0000035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276" w:type="dxa"/>
          </w:tcPr>
          <w:p w14:paraId="00000360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</w:tr>
      <w:tr w:rsidR="00723A1A" w:rsidRPr="004E131B" w14:paraId="37D62951" w14:textId="77777777">
        <w:trPr>
          <w:cantSplit/>
          <w:tblHeader/>
        </w:trPr>
        <w:tc>
          <w:tcPr>
            <w:tcW w:w="2660" w:type="dxa"/>
          </w:tcPr>
          <w:p w14:paraId="0000036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Öztürk</w:t>
            </w:r>
          </w:p>
        </w:tc>
        <w:tc>
          <w:tcPr>
            <w:tcW w:w="1276" w:type="dxa"/>
          </w:tcPr>
          <w:p w14:paraId="00000362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7229" w:type="dxa"/>
          </w:tcPr>
          <w:p w14:paraId="0000036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36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276" w:type="dxa"/>
          </w:tcPr>
          <w:p w14:paraId="00000365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sdt>
        <w:sdtPr>
          <w:rPr>
            <w:rFonts w:ascii="Times New Roman" w:hAnsi="Times New Roman" w:cs="Times New Roman"/>
            <w:sz w:val="24"/>
            <w:szCs w:val="24"/>
          </w:rPr>
          <w:tag w:val="goog_rdk_292"/>
          <w:id w:val="-843397238"/>
        </w:sdtPr>
        <w:sdtEndPr/>
        <w:sdtContent>
          <w:tr w:rsidR="00723A1A" w:rsidRPr="004E131B" w14:paraId="79A5C0AE" w14:textId="77777777">
            <w:trPr>
              <w:cantSplit/>
              <w:tblHeader/>
            </w:trPr>
            <w:tc>
              <w:tcPr>
                <w:tcW w:w="2660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294"/>
                  <w:id w:val="1108315494"/>
                </w:sdtPr>
                <w:sdtEndPr/>
                <w:sdtContent>
                  <w:p w14:paraId="00000366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293"/>
                        <w:id w:val="1542940266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Paiva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296"/>
                  <w:id w:val="-500808299"/>
                </w:sdtPr>
                <w:sdtEndPr/>
                <w:sdtContent>
                  <w:p w14:paraId="00000367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295"/>
                        <w:id w:val="-359967577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024</w:t>
                        </w:r>
                      </w:sdtContent>
                    </w:sdt>
                  </w:p>
                </w:sdtContent>
              </w:sdt>
            </w:tc>
            <w:tc>
              <w:tcPr>
                <w:tcW w:w="722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298"/>
                  <w:id w:val="431320886"/>
                </w:sdtPr>
                <w:sdtEndPr/>
                <w:sdtContent>
                  <w:p w14:paraId="00000368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297"/>
                        <w:id w:val="-1336135911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Parent Management Training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00"/>
                  <w:id w:val="523208946"/>
                </w:sdtPr>
                <w:sdtEndPr/>
                <w:sdtContent>
                  <w:p w14:paraId="00000369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299"/>
                        <w:id w:val="-1138570576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Brazil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03"/>
                  <w:id w:val="-697076753"/>
                </w:sdtPr>
                <w:sdtEndPr/>
                <w:sdtContent>
                  <w:p w14:paraId="0000036A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01"/>
                        <w:id w:val="-121616382"/>
                      </w:sdtPr>
                      <w:sdtEndPr/>
                      <w:sdtContent>
                        <w:sdt>
                          <w:sdt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ag w:val="goog_rdk_302"/>
                            <w:id w:val="341357688"/>
                          </w:sdtPr>
                          <w:sdtEndPr/>
                          <w:sdtContent/>
                        </w:sd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38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304"/>
          <w:id w:val="-441999074"/>
        </w:sdtPr>
        <w:sdtEndPr/>
        <w:sdtContent>
          <w:tr w:rsidR="00723A1A" w:rsidRPr="004E131B" w14:paraId="34DF3A81" w14:textId="77777777">
            <w:trPr>
              <w:cantSplit/>
              <w:tblHeader/>
            </w:trPr>
            <w:tc>
              <w:tcPr>
                <w:tcW w:w="2660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06"/>
                  <w:id w:val="-242885716"/>
                </w:sdtPr>
                <w:sdtEndPr/>
                <w:sdtContent>
                  <w:p w14:paraId="0000036B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05"/>
                        <w:id w:val="1600455394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Palmer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08"/>
                  <w:id w:val="-212271060"/>
                </w:sdtPr>
                <w:sdtEndPr/>
                <w:sdtContent>
                  <w:p w14:paraId="0000036C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07"/>
                        <w:id w:val="-1083682519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023</w:t>
                        </w:r>
                      </w:sdtContent>
                    </w:sdt>
                  </w:p>
                </w:sdtContent>
              </w:sdt>
            </w:tc>
            <w:tc>
              <w:tcPr>
                <w:tcW w:w="722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10"/>
                  <w:id w:val="1741515186"/>
                </w:sdtPr>
                <w:sdtEndPr/>
                <w:sdtContent>
                  <w:p w14:paraId="0000036D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09"/>
                        <w:id w:val="-279638248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Parent Positive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12"/>
                  <w:id w:val="84969312"/>
                </w:sdtPr>
                <w:sdtEndPr/>
                <w:sdtContent>
                  <w:p w14:paraId="0000036E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11"/>
                        <w:id w:val="869035611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UK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14"/>
                  <w:id w:val="1439724730"/>
                </w:sdtPr>
                <w:sdtEndPr/>
                <w:sdtContent>
                  <w:p w14:paraId="0000036F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13"/>
                        <w:id w:val="-562019780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646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723A1A" w:rsidRPr="004E131B" w14:paraId="652D650B" w14:textId="77777777">
        <w:trPr>
          <w:cantSplit/>
          <w:tblHeader/>
        </w:trPr>
        <w:tc>
          <w:tcPr>
            <w:tcW w:w="2660" w:type="dxa"/>
          </w:tcPr>
          <w:p w14:paraId="0000037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rra-Cardona</w:t>
            </w:r>
          </w:p>
        </w:tc>
        <w:tc>
          <w:tcPr>
            <w:tcW w:w="1276" w:type="dxa"/>
          </w:tcPr>
          <w:p w14:paraId="00000371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7229" w:type="dxa"/>
          </w:tcPr>
          <w:p w14:paraId="0000037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MTO</w:t>
            </w:r>
          </w:p>
        </w:tc>
        <w:tc>
          <w:tcPr>
            <w:tcW w:w="1559" w:type="dxa"/>
          </w:tcPr>
          <w:p w14:paraId="0000037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374" w14:textId="7810034F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15"/>
                <w:id w:val="1884356240"/>
              </w:sdtPr>
              <w:sdtEndPr/>
              <w:sdtContent>
                <w:r w:rsidRPr="004E131B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7</w:t>
                </w:r>
              </w:sdtContent>
            </w:sdt>
          </w:p>
        </w:tc>
      </w:tr>
      <w:tr w:rsidR="00723A1A" w:rsidRPr="004E131B" w14:paraId="198A31E3" w14:textId="77777777">
        <w:trPr>
          <w:cantSplit/>
          <w:tblHeader/>
        </w:trPr>
        <w:tc>
          <w:tcPr>
            <w:tcW w:w="2660" w:type="dxa"/>
          </w:tcPr>
          <w:p w14:paraId="0000037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tterson</w:t>
            </w:r>
          </w:p>
        </w:tc>
        <w:tc>
          <w:tcPr>
            <w:tcW w:w="1276" w:type="dxa"/>
          </w:tcPr>
          <w:p w14:paraId="00000376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7229" w:type="dxa"/>
          </w:tcPr>
          <w:p w14:paraId="0000037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37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276" w:type="dxa"/>
          </w:tcPr>
          <w:p w14:paraId="00000379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723A1A" w:rsidRPr="004E131B" w14:paraId="65A8919A" w14:textId="77777777">
        <w:trPr>
          <w:cantSplit/>
          <w:tblHeader/>
        </w:trPr>
        <w:tc>
          <w:tcPr>
            <w:tcW w:w="2660" w:type="dxa"/>
          </w:tcPr>
          <w:p w14:paraId="0000037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tterson</w:t>
            </w:r>
          </w:p>
        </w:tc>
        <w:tc>
          <w:tcPr>
            <w:tcW w:w="1276" w:type="dxa"/>
          </w:tcPr>
          <w:p w14:paraId="0000037B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82</w:t>
            </w:r>
          </w:p>
        </w:tc>
        <w:tc>
          <w:tcPr>
            <w:tcW w:w="7229" w:type="dxa"/>
          </w:tcPr>
          <w:p w14:paraId="0000037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MTO</w:t>
            </w:r>
          </w:p>
        </w:tc>
        <w:tc>
          <w:tcPr>
            <w:tcW w:w="1559" w:type="dxa"/>
          </w:tcPr>
          <w:p w14:paraId="0000037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37E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723A1A" w:rsidRPr="004E131B" w14:paraId="0EE6AD5F" w14:textId="77777777">
        <w:trPr>
          <w:cantSplit/>
          <w:tblHeader/>
        </w:trPr>
        <w:tc>
          <w:tcPr>
            <w:tcW w:w="2660" w:type="dxa"/>
          </w:tcPr>
          <w:p w14:paraId="0000037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errin</w:t>
            </w:r>
          </w:p>
        </w:tc>
        <w:tc>
          <w:tcPr>
            <w:tcW w:w="1276" w:type="dxa"/>
          </w:tcPr>
          <w:p w14:paraId="00000380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7229" w:type="dxa"/>
          </w:tcPr>
          <w:p w14:paraId="0000038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38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383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73</w:t>
            </w:r>
          </w:p>
        </w:tc>
      </w:tr>
      <w:tr w:rsidR="00723A1A" w:rsidRPr="004E131B" w14:paraId="4295C29E" w14:textId="77777777">
        <w:trPr>
          <w:cantSplit/>
          <w:tblHeader/>
        </w:trPr>
        <w:tc>
          <w:tcPr>
            <w:tcW w:w="2660" w:type="dxa"/>
          </w:tcPr>
          <w:p w14:paraId="0000038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ickering</w:t>
            </w:r>
          </w:p>
        </w:tc>
        <w:tc>
          <w:tcPr>
            <w:tcW w:w="1276" w:type="dxa"/>
          </w:tcPr>
          <w:p w14:paraId="00000385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7229" w:type="dxa"/>
          </w:tcPr>
          <w:p w14:paraId="0000038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38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388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</w:tr>
      <w:sdt>
        <w:sdtPr>
          <w:rPr>
            <w:rFonts w:ascii="Times New Roman" w:hAnsi="Times New Roman" w:cs="Times New Roman"/>
            <w:sz w:val="24"/>
            <w:szCs w:val="24"/>
          </w:rPr>
          <w:tag w:val="goog_rdk_318"/>
          <w:id w:val="19133360"/>
        </w:sdtPr>
        <w:sdtEndPr/>
        <w:sdtContent>
          <w:tr w:rsidR="00723A1A" w:rsidRPr="004E131B" w14:paraId="4FBC2987" w14:textId="77777777">
            <w:trPr>
              <w:cantSplit/>
              <w:tblHeader/>
            </w:trPr>
            <w:tc>
              <w:tcPr>
                <w:tcW w:w="2660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20"/>
                  <w:id w:val="681625190"/>
                </w:sdtPr>
                <w:sdtEndPr/>
                <w:sdtContent>
                  <w:p w14:paraId="00000389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19"/>
                        <w:id w:val="212924007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Pisterman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22"/>
                  <w:id w:val="1202603298"/>
                </w:sdtPr>
                <w:sdtEndPr/>
                <w:sdtContent>
                  <w:p w14:paraId="0000038A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21"/>
                        <w:id w:val="-1588924632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989</w:t>
                        </w:r>
                      </w:sdtContent>
                    </w:sdt>
                  </w:p>
                </w:sdtContent>
              </w:sdt>
            </w:tc>
            <w:tc>
              <w:tcPr>
                <w:tcW w:w="722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24"/>
                  <w:id w:val="-943223272"/>
                </w:sdtPr>
                <w:sdtEndPr/>
                <w:sdtContent>
                  <w:p w14:paraId="0000038B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23"/>
                        <w:id w:val="1833108534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Parent training program aimed at improving child compliance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26"/>
                  <w:id w:val="1355068746"/>
                </w:sdtPr>
                <w:sdtEndPr/>
                <w:sdtContent>
                  <w:p w14:paraId="0000038C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25"/>
                        <w:id w:val="-1756515792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Canada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28"/>
                  <w:id w:val="-1783497924"/>
                </w:sdtPr>
                <w:sdtEndPr/>
                <w:sdtContent>
                  <w:p w14:paraId="0000038D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27"/>
                        <w:id w:val="1229735523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46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723A1A" w:rsidRPr="004E131B" w14:paraId="1316CA3A" w14:textId="77777777">
        <w:trPr>
          <w:cantSplit/>
          <w:tblHeader/>
        </w:trPr>
        <w:tc>
          <w:tcPr>
            <w:tcW w:w="2660" w:type="dxa"/>
          </w:tcPr>
          <w:p w14:paraId="0000038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isterman</w:t>
            </w:r>
          </w:p>
        </w:tc>
        <w:tc>
          <w:tcPr>
            <w:tcW w:w="1276" w:type="dxa"/>
          </w:tcPr>
          <w:p w14:paraId="0000038F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7229" w:type="dxa"/>
          </w:tcPr>
          <w:p w14:paraId="0000039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upporting Father Involvement</w:t>
            </w:r>
          </w:p>
        </w:tc>
        <w:tc>
          <w:tcPr>
            <w:tcW w:w="1559" w:type="dxa"/>
          </w:tcPr>
          <w:p w14:paraId="0000039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276" w:type="dxa"/>
          </w:tcPr>
          <w:p w14:paraId="00000392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723A1A" w:rsidRPr="004E131B" w14:paraId="6C58C0B3" w14:textId="77777777">
        <w:trPr>
          <w:cantSplit/>
          <w:tblHeader/>
        </w:trPr>
        <w:tc>
          <w:tcPr>
            <w:tcW w:w="2660" w:type="dxa"/>
          </w:tcPr>
          <w:p w14:paraId="0000039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orzig-Drummond</w:t>
            </w:r>
          </w:p>
        </w:tc>
        <w:tc>
          <w:tcPr>
            <w:tcW w:w="1276" w:type="dxa"/>
          </w:tcPr>
          <w:p w14:paraId="00000394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7229" w:type="dxa"/>
          </w:tcPr>
          <w:p w14:paraId="0000039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-2-3 Magic</w:t>
            </w:r>
          </w:p>
        </w:tc>
        <w:tc>
          <w:tcPr>
            <w:tcW w:w="1559" w:type="dxa"/>
          </w:tcPr>
          <w:p w14:paraId="0000039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397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723A1A" w:rsidRPr="004E131B" w14:paraId="23E5849F" w14:textId="77777777">
        <w:trPr>
          <w:cantSplit/>
          <w:tblHeader/>
        </w:trPr>
        <w:tc>
          <w:tcPr>
            <w:tcW w:w="2660" w:type="dxa"/>
          </w:tcPr>
          <w:p w14:paraId="0000039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orzig-Drummond</w:t>
            </w:r>
          </w:p>
        </w:tc>
        <w:tc>
          <w:tcPr>
            <w:tcW w:w="1276" w:type="dxa"/>
          </w:tcPr>
          <w:p w14:paraId="00000399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7229" w:type="dxa"/>
          </w:tcPr>
          <w:p w14:paraId="0000039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-2-3 Magic</w:t>
            </w:r>
          </w:p>
        </w:tc>
        <w:tc>
          <w:tcPr>
            <w:tcW w:w="1559" w:type="dxa"/>
          </w:tcPr>
          <w:p w14:paraId="0000039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39C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723A1A" w:rsidRPr="004E131B" w14:paraId="371D8953" w14:textId="77777777">
        <w:trPr>
          <w:cantSplit/>
          <w:tblHeader/>
        </w:trPr>
        <w:tc>
          <w:tcPr>
            <w:tcW w:w="2660" w:type="dxa"/>
          </w:tcPr>
          <w:p w14:paraId="0000039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Reedtz</w:t>
            </w:r>
          </w:p>
        </w:tc>
        <w:tc>
          <w:tcPr>
            <w:tcW w:w="1276" w:type="dxa"/>
          </w:tcPr>
          <w:p w14:paraId="0000039E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7229" w:type="dxa"/>
          </w:tcPr>
          <w:p w14:paraId="0000039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3A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276" w:type="dxa"/>
          </w:tcPr>
          <w:p w14:paraId="000003A1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</w:tr>
      <w:tr w:rsidR="00723A1A" w:rsidRPr="004E131B" w14:paraId="032A0C86" w14:textId="77777777">
        <w:trPr>
          <w:cantSplit/>
          <w:tblHeader/>
        </w:trPr>
        <w:tc>
          <w:tcPr>
            <w:tcW w:w="2660" w:type="dxa"/>
          </w:tcPr>
          <w:p w14:paraId="000003A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Rincón</w:t>
            </w:r>
          </w:p>
        </w:tc>
        <w:tc>
          <w:tcPr>
            <w:tcW w:w="1276" w:type="dxa"/>
          </w:tcPr>
          <w:p w14:paraId="000003A3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7229" w:type="dxa"/>
          </w:tcPr>
          <w:p w14:paraId="000003A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Day by Day Program</w:t>
            </w:r>
          </w:p>
        </w:tc>
        <w:tc>
          <w:tcPr>
            <w:tcW w:w="1559" w:type="dxa"/>
          </w:tcPr>
          <w:p w14:paraId="000003A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1276" w:type="dxa"/>
          </w:tcPr>
          <w:p w14:paraId="000003A6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332</w:t>
            </w:r>
          </w:p>
        </w:tc>
      </w:tr>
      <w:tr w:rsidR="00723A1A" w:rsidRPr="004E131B" w14:paraId="7F2F1C36" w14:textId="77777777">
        <w:trPr>
          <w:cantSplit/>
          <w:tblHeader/>
        </w:trPr>
        <w:tc>
          <w:tcPr>
            <w:tcW w:w="2660" w:type="dxa"/>
          </w:tcPr>
          <w:p w14:paraId="000003A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Roshan</w:t>
            </w:r>
          </w:p>
        </w:tc>
        <w:tc>
          <w:tcPr>
            <w:tcW w:w="1276" w:type="dxa"/>
          </w:tcPr>
          <w:p w14:paraId="000003A8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7229" w:type="dxa"/>
          </w:tcPr>
          <w:p w14:paraId="000003A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rent-Child Interaction Therapy</w:t>
            </w:r>
          </w:p>
        </w:tc>
        <w:tc>
          <w:tcPr>
            <w:tcW w:w="1559" w:type="dxa"/>
          </w:tcPr>
          <w:p w14:paraId="000003A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276" w:type="dxa"/>
          </w:tcPr>
          <w:p w14:paraId="000003AB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723A1A" w:rsidRPr="004E131B" w14:paraId="4D5A31EA" w14:textId="77777777">
        <w:trPr>
          <w:cantSplit/>
          <w:tblHeader/>
        </w:trPr>
        <w:tc>
          <w:tcPr>
            <w:tcW w:w="2660" w:type="dxa"/>
          </w:tcPr>
          <w:p w14:paraId="000003A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ampaio</w:t>
            </w:r>
          </w:p>
        </w:tc>
        <w:tc>
          <w:tcPr>
            <w:tcW w:w="1276" w:type="dxa"/>
          </w:tcPr>
          <w:p w14:paraId="000003AD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7229" w:type="dxa"/>
          </w:tcPr>
          <w:p w14:paraId="000003A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3A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276" w:type="dxa"/>
          </w:tcPr>
          <w:p w14:paraId="000003B0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355</w:t>
            </w:r>
          </w:p>
        </w:tc>
      </w:tr>
      <w:tr w:rsidR="00723A1A" w:rsidRPr="004E131B" w14:paraId="1839B6F3" w14:textId="77777777">
        <w:trPr>
          <w:cantSplit/>
          <w:tblHeader/>
        </w:trPr>
        <w:tc>
          <w:tcPr>
            <w:tcW w:w="2660" w:type="dxa"/>
          </w:tcPr>
          <w:p w14:paraId="000003B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anders</w:t>
            </w:r>
          </w:p>
        </w:tc>
        <w:tc>
          <w:tcPr>
            <w:tcW w:w="1276" w:type="dxa"/>
          </w:tcPr>
          <w:p w14:paraId="000003B2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0a</w:t>
            </w:r>
          </w:p>
        </w:tc>
        <w:tc>
          <w:tcPr>
            <w:tcW w:w="7229" w:type="dxa"/>
          </w:tcPr>
          <w:p w14:paraId="000003B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3B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3B5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53</w:t>
            </w:r>
          </w:p>
        </w:tc>
      </w:tr>
      <w:tr w:rsidR="00723A1A" w:rsidRPr="004E131B" w14:paraId="792C530D" w14:textId="77777777">
        <w:trPr>
          <w:cantSplit/>
          <w:tblHeader/>
        </w:trPr>
        <w:tc>
          <w:tcPr>
            <w:tcW w:w="2660" w:type="dxa"/>
          </w:tcPr>
          <w:p w14:paraId="000003B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anders</w:t>
            </w:r>
          </w:p>
        </w:tc>
        <w:tc>
          <w:tcPr>
            <w:tcW w:w="1276" w:type="dxa"/>
          </w:tcPr>
          <w:p w14:paraId="000003B7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0b</w:t>
            </w:r>
          </w:p>
        </w:tc>
        <w:tc>
          <w:tcPr>
            <w:tcW w:w="7229" w:type="dxa"/>
          </w:tcPr>
          <w:p w14:paraId="000003B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3B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3BA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723A1A" w:rsidRPr="004E131B" w14:paraId="347B2491" w14:textId="77777777">
        <w:trPr>
          <w:cantSplit/>
          <w:tblHeader/>
        </w:trPr>
        <w:tc>
          <w:tcPr>
            <w:tcW w:w="2660" w:type="dxa"/>
          </w:tcPr>
          <w:p w14:paraId="000003B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anders</w:t>
            </w:r>
          </w:p>
        </w:tc>
        <w:tc>
          <w:tcPr>
            <w:tcW w:w="1276" w:type="dxa"/>
          </w:tcPr>
          <w:p w14:paraId="000003BC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7229" w:type="dxa"/>
          </w:tcPr>
          <w:p w14:paraId="000003B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3B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3BF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21</w:t>
            </w:r>
          </w:p>
        </w:tc>
      </w:tr>
      <w:tr w:rsidR="00723A1A" w:rsidRPr="004E131B" w14:paraId="7336987A" w14:textId="77777777">
        <w:trPr>
          <w:cantSplit/>
          <w:tblHeader/>
        </w:trPr>
        <w:tc>
          <w:tcPr>
            <w:tcW w:w="2660" w:type="dxa"/>
          </w:tcPr>
          <w:p w14:paraId="000003C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anders</w:t>
            </w:r>
          </w:p>
        </w:tc>
        <w:tc>
          <w:tcPr>
            <w:tcW w:w="1276" w:type="dxa"/>
          </w:tcPr>
          <w:p w14:paraId="000003C1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7229" w:type="dxa"/>
          </w:tcPr>
          <w:p w14:paraId="000003C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3C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3C4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723A1A" w:rsidRPr="004E131B" w14:paraId="10847D4E" w14:textId="77777777">
        <w:trPr>
          <w:cantSplit/>
          <w:tblHeader/>
        </w:trPr>
        <w:tc>
          <w:tcPr>
            <w:tcW w:w="2660" w:type="dxa"/>
          </w:tcPr>
          <w:p w14:paraId="000003C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antini</w:t>
            </w:r>
          </w:p>
        </w:tc>
        <w:tc>
          <w:tcPr>
            <w:tcW w:w="1276" w:type="dxa"/>
          </w:tcPr>
          <w:p w14:paraId="000003C6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7229" w:type="dxa"/>
          </w:tcPr>
          <w:p w14:paraId="000003C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rojeto Parceria</w:t>
            </w:r>
          </w:p>
        </w:tc>
        <w:tc>
          <w:tcPr>
            <w:tcW w:w="1559" w:type="dxa"/>
          </w:tcPr>
          <w:p w14:paraId="000003C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276" w:type="dxa"/>
          </w:tcPr>
          <w:p w14:paraId="000003C9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723A1A" w:rsidRPr="004E131B" w14:paraId="45C7CBEA" w14:textId="77777777">
        <w:trPr>
          <w:cantSplit/>
          <w:tblHeader/>
        </w:trPr>
        <w:tc>
          <w:tcPr>
            <w:tcW w:w="2660" w:type="dxa"/>
          </w:tcPr>
          <w:p w14:paraId="000003C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ayger</w:t>
            </w:r>
          </w:p>
        </w:tc>
        <w:tc>
          <w:tcPr>
            <w:tcW w:w="1276" w:type="dxa"/>
          </w:tcPr>
          <w:p w14:paraId="000003CB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88</w:t>
            </w:r>
          </w:p>
        </w:tc>
        <w:tc>
          <w:tcPr>
            <w:tcW w:w="7229" w:type="dxa"/>
          </w:tcPr>
          <w:p w14:paraId="000003C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MTO</w:t>
            </w:r>
          </w:p>
        </w:tc>
        <w:tc>
          <w:tcPr>
            <w:tcW w:w="1559" w:type="dxa"/>
          </w:tcPr>
          <w:p w14:paraId="000003C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3CE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723A1A" w:rsidRPr="004E131B" w14:paraId="1CE69ACA" w14:textId="77777777">
        <w:trPr>
          <w:cantSplit/>
          <w:tblHeader/>
        </w:trPr>
        <w:tc>
          <w:tcPr>
            <w:tcW w:w="2660" w:type="dxa"/>
          </w:tcPr>
          <w:p w14:paraId="000003C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cavenius</w:t>
            </w:r>
          </w:p>
        </w:tc>
        <w:tc>
          <w:tcPr>
            <w:tcW w:w="1276" w:type="dxa"/>
          </w:tcPr>
          <w:p w14:paraId="000003D0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7229" w:type="dxa"/>
          </w:tcPr>
          <w:p w14:paraId="000003D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MTO</w:t>
            </w:r>
          </w:p>
        </w:tc>
        <w:tc>
          <w:tcPr>
            <w:tcW w:w="1559" w:type="dxa"/>
          </w:tcPr>
          <w:p w14:paraId="000003D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276" w:type="dxa"/>
          </w:tcPr>
          <w:p w14:paraId="000003D3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</w:tr>
      <w:tr w:rsidR="00723A1A" w:rsidRPr="004E131B" w14:paraId="55CCF57F" w14:textId="77777777">
        <w:trPr>
          <w:cantSplit/>
          <w:tblHeader/>
        </w:trPr>
        <w:tc>
          <w:tcPr>
            <w:tcW w:w="2660" w:type="dxa"/>
          </w:tcPr>
          <w:p w14:paraId="000003D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chappin</w:t>
            </w:r>
          </w:p>
        </w:tc>
        <w:tc>
          <w:tcPr>
            <w:tcW w:w="1276" w:type="dxa"/>
          </w:tcPr>
          <w:p w14:paraId="000003D5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7229" w:type="dxa"/>
          </w:tcPr>
          <w:p w14:paraId="000003D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3D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276" w:type="dxa"/>
          </w:tcPr>
          <w:p w14:paraId="000003D8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723A1A" w:rsidRPr="004E131B" w14:paraId="32F2F93B" w14:textId="77777777">
        <w:trPr>
          <w:cantSplit/>
          <w:tblHeader/>
        </w:trPr>
        <w:tc>
          <w:tcPr>
            <w:tcW w:w="2660" w:type="dxa"/>
          </w:tcPr>
          <w:p w14:paraId="000003D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chilling</w:t>
            </w:r>
          </w:p>
        </w:tc>
        <w:tc>
          <w:tcPr>
            <w:tcW w:w="1276" w:type="dxa"/>
          </w:tcPr>
          <w:p w14:paraId="000003DA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7229" w:type="dxa"/>
          </w:tcPr>
          <w:p w14:paraId="000003D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ARE</w:t>
            </w:r>
          </w:p>
        </w:tc>
        <w:tc>
          <w:tcPr>
            <w:tcW w:w="1559" w:type="dxa"/>
          </w:tcPr>
          <w:p w14:paraId="000003D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3DD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723A1A" w:rsidRPr="004E131B" w14:paraId="2E501C15" w14:textId="77777777">
        <w:trPr>
          <w:cantSplit/>
          <w:tblHeader/>
        </w:trPr>
        <w:tc>
          <w:tcPr>
            <w:tcW w:w="2660" w:type="dxa"/>
          </w:tcPr>
          <w:p w14:paraId="000003D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chuhmann</w:t>
            </w:r>
          </w:p>
        </w:tc>
        <w:tc>
          <w:tcPr>
            <w:tcW w:w="1276" w:type="dxa"/>
          </w:tcPr>
          <w:p w14:paraId="000003DF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7229" w:type="dxa"/>
          </w:tcPr>
          <w:p w14:paraId="000003E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rent-Child Interaction Therapy</w:t>
            </w:r>
          </w:p>
        </w:tc>
        <w:tc>
          <w:tcPr>
            <w:tcW w:w="1559" w:type="dxa"/>
          </w:tcPr>
          <w:p w14:paraId="000003E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3E2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723A1A" w:rsidRPr="004E131B" w14:paraId="52522EB0" w14:textId="77777777">
        <w:trPr>
          <w:cantSplit/>
          <w:tblHeader/>
        </w:trPr>
        <w:tc>
          <w:tcPr>
            <w:tcW w:w="2660" w:type="dxa"/>
          </w:tcPr>
          <w:p w14:paraId="000003E3" w14:textId="77777777" w:rsidR="00723A1A" w:rsidRPr="004E131B" w:rsidRDefault="00F603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cott</w:t>
            </w:r>
          </w:p>
        </w:tc>
        <w:tc>
          <w:tcPr>
            <w:tcW w:w="1276" w:type="dxa"/>
          </w:tcPr>
          <w:p w14:paraId="000003E4" w14:textId="77777777" w:rsidR="00723A1A" w:rsidRPr="004E131B" w:rsidRDefault="00F603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0a</w:t>
            </w:r>
          </w:p>
        </w:tc>
        <w:tc>
          <w:tcPr>
            <w:tcW w:w="7229" w:type="dxa"/>
          </w:tcPr>
          <w:p w14:paraId="000003E5" w14:textId="77777777" w:rsidR="00723A1A" w:rsidRPr="004E131B" w:rsidRDefault="00F603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3E6" w14:textId="77777777" w:rsidR="00723A1A" w:rsidRPr="004E131B" w:rsidRDefault="00F603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276" w:type="dxa"/>
          </w:tcPr>
          <w:p w14:paraId="000003E7" w14:textId="77777777" w:rsidR="00723A1A" w:rsidRPr="004E131B" w:rsidRDefault="00F603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723A1A" w:rsidRPr="004E131B" w14:paraId="35D606B5" w14:textId="77777777">
        <w:trPr>
          <w:cantSplit/>
          <w:tblHeader/>
        </w:trPr>
        <w:tc>
          <w:tcPr>
            <w:tcW w:w="2660" w:type="dxa"/>
          </w:tcPr>
          <w:p w14:paraId="000003E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cott</w:t>
            </w:r>
          </w:p>
        </w:tc>
        <w:tc>
          <w:tcPr>
            <w:tcW w:w="1276" w:type="dxa"/>
          </w:tcPr>
          <w:p w14:paraId="000003E9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0b</w:t>
            </w:r>
          </w:p>
        </w:tc>
        <w:tc>
          <w:tcPr>
            <w:tcW w:w="7229" w:type="dxa"/>
          </w:tcPr>
          <w:p w14:paraId="000003E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3E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276" w:type="dxa"/>
          </w:tcPr>
          <w:p w14:paraId="000003EC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74</w:t>
            </w:r>
          </w:p>
        </w:tc>
      </w:tr>
      <w:tr w:rsidR="00723A1A" w:rsidRPr="004E131B" w14:paraId="494577A5" w14:textId="77777777">
        <w:trPr>
          <w:cantSplit/>
          <w:tblHeader/>
        </w:trPr>
        <w:tc>
          <w:tcPr>
            <w:tcW w:w="2660" w:type="dxa"/>
          </w:tcPr>
          <w:p w14:paraId="000003ED" w14:textId="77777777" w:rsidR="00723A1A" w:rsidRPr="004E131B" w:rsidRDefault="00F603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cott</w:t>
            </w:r>
          </w:p>
        </w:tc>
        <w:tc>
          <w:tcPr>
            <w:tcW w:w="1276" w:type="dxa"/>
          </w:tcPr>
          <w:p w14:paraId="000003EE" w14:textId="77777777" w:rsidR="00723A1A" w:rsidRPr="004E131B" w:rsidRDefault="00F603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7229" w:type="dxa"/>
          </w:tcPr>
          <w:p w14:paraId="000003EF" w14:textId="77777777" w:rsidR="00723A1A" w:rsidRPr="004E131B" w:rsidRDefault="00F603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3F0" w14:textId="77777777" w:rsidR="00723A1A" w:rsidRPr="004E131B" w:rsidRDefault="00F603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276" w:type="dxa"/>
          </w:tcPr>
          <w:p w14:paraId="000003F1" w14:textId="3E11ED5E" w:rsidR="00723A1A" w:rsidRPr="004E131B" w:rsidRDefault="00F603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29"/>
                <w:id w:val="-577287442"/>
              </w:sdtPr>
              <w:sdtEndPr/>
              <w:sdtContent>
                <w:r w:rsidRPr="004E131B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4</w:t>
                </w:r>
              </w:sdtContent>
            </w:sdt>
          </w:p>
        </w:tc>
      </w:tr>
      <w:tr w:rsidR="00723A1A" w:rsidRPr="004E131B" w14:paraId="090BE1E4" w14:textId="77777777">
        <w:trPr>
          <w:cantSplit/>
          <w:tblHeader/>
        </w:trPr>
        <w:tc>
          <w:tcPr>
            <w:tcW w:w="2660" w:type="dxa"/>
          </w:tcPr>
          <w:p w14:paraId="000003F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haw</w:t>
            </w:r>
          </w:p>
        </w:tc>
        <w:tc>
          <w:tcPr>
            <w:tcW w:w="1276" w:type="dxa"/>
          </w:tcPr>
          <w:p w14:paraId="000003F3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7229" w:type="dxa"/>
          </w:tcPr>
          <w:p w14:paraId="000003F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Family Check-up</w:t>
            </w:r>
          </w:p>
        </w:tc>
        <w:tc>
          <w:tcPr>
            <w:tcW w:w="1559" w:type="dxa"/>
          </w:tcPr>
          <w:p w14:paraId="000003F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3F6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723A1A" w:rsidRPr="004E131B" w14:paraId="27E59F5A" w14:textId="77777777">
        <w:trPr>
          <w:cantSplit/>
          <w:tblHeader/>
        </w:trPr>
        <w:tc>
          <w:tcPr>
            <w:tcW w:w="2660" w:type="dxa"/>
          </w:tcPr>
          <w:p w14:paraId="000003F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heeber</w:t>
            </w:r>
          </w:p>
        </w:tc>
        <w:tc>
          <w:tcPr>
            <w:tcW w:w="1276" w:type="dxa"/>
          </w:tcPr>
          <w:p w14:paraId="000003F8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7229" w:type="dxa"/>
          </w:tcPr>
          <w:p w14:paraId="000003F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emperament-focused psychoeducational intervention</w:t>
            </w:r>
          </w:p>
        </w:tc>
        <w:tc>
          <w:tcPr>
            <w:tcW w:w="1559" w:type="dxa"/>
          </w:tcPr>
          <w:p w14:paraId="000003F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3FB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723A1A" w:rsidRPr="004E131B" w14:paraId="2F1F0A07" w14:textId="77777777">
        <w:trPr>
          <w:cantSplit/>
          <w:tblHeader/>
        </w:trPr>
        <w:tc>
          <w:tcPr>
            <w:tcW w:w="2660" w:type="dxa"/>
          </w:tcPr>
          <w:p w14:paraId="000003F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himabukuro</w:t>
            </w:r>
          </w:p>
        </w:tc>
        <w:tc>
          <w:tcPr>
            <w:tcW w:w="1276" w:type="dxa"/>
          </w:tcPr>
          <w:p w14:paraId="000003FD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7229" w:type="dxa"/>
          </w:tcPr>
          <w:p w14:paraId="000003F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ew Forest Parenting Programme</w:t>
            </w:r>
          </w:p>
        </w:tc>
        <w:tc>
          <w:tcPr>
            <w:tcW w:w="1559" w:type="dxa"/>
          </w:tcPr>
          <w:p w14:paraId="000003F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276" w:type="dxa"/>
          </w:tcPr>
          <w:p w14:paraId="00000400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723A1A" w:rsidRPr="004E131B" w14:paraId="54D06936" w14:textId="77777777">
        <w:trPr>
          <w:cantSplit/>
          <w:tblHeader/>
        </w:trPr>
        <w:tc>
          <w:tcPr>
            <w:tcW w:w="2660" w:type="dxa"/>
          </w:tcPr>
          <w:p w14:paraId="0000040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im</w:t>
            </w:r>
          </w:p>
        </w:tc>
        <w:tc>
          <w:tcPr>
            <w:tcW w:w="1276" w:type="dxa"/>
          </w:tcPr>
          <w:p w14:paraId="00000402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7229" w:type="dxa"/>
          </w:tcPr>
          <w:p w14:paraId="0000040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rents Make the Difference</w:t>
            </w:r>
          </w:p>
        </w:tc>
        <w:tc>
          <w:tcPr>
            <w:tcW w:w="1559" w:type="dxa"/>
          </w:tcPr>
          <w:p w14:paraId="0000040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Liberia</w:t>
            </w:r>
          </w:p>
        </w:tc>
        <w:tc>
          <w:tcPr>
            <w:tcW w:w="1276" w:type="dxa"/>
          </w:tcPr>
          <w:p w14:paraId="00000405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70</w:t>
            </w:r>
          </w:p>
        </w:tc>
      </w:tr>
      <w:sdt>
        <w:sdtPr>
          <w:rPr>
            <w:rFonts w:ascii="Times New Roman" w:hAnsi="Times New Roman" w:cs="Times New Roman"/>
            <w:sz w:val="24"/>
            <w:szCs w:val="24"/>
          </w:rPr>
          <w:tag w:val="goog_rdk_332"/>
          <w:id w:val="1646623864"/>
        </w:sdtPr>
        <w:sdtEndPr/>
        <w:sdtContent>
          <w:tr w:rsidR="00723A1A" w:rsidRPr="004E131B" w14:paraId="28647616" w14:textId="77777777">
            <w:trPr>
              <w:cantSplit/>
              <w:tblHeader/>
            </w:trPr>
            <w:tc>
              <w:tcPr>
                <w:tcW w:w="2660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34"/>
                  <w:id w:val="455137961"/>
                </w:sdtPr>
                <w:sdtEndPr/>
                <w:sdtContent>
                  <w:p w14:paraId="00000406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33"/>
                        <w:id w:val="-1262373405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Skowron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36"/>
                  <w:id w:val="626822110"/>
                </w:sdtPr>
                <w:sdtEndPr/>
                <w:sdtContent>
                  <w:p w14:paraId="00000407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35"/>
                        <w:id w:val="-368924574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024</w:t>
                        </w:r>
                      </w:sdtContent>
                    </w:sdt>
                  </w:p>
                </w:sdtContent>
              </w:sdt>
            </w:tc>
            <w:tc>
              <w:tcPr>
                <w:tcW w:w="722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38"/>
                  <w:id w:val="-2055616400"/>
                </w:sdtPr>
                <w:sdtEndPr/>
                <w:sdtContent>
                  <w:p w14:paraId="00000408" w14:textId="0240BFE6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37"/>
                        <w:id w:val="547879386"/>
                      </w:sdtPr>
                      <w:sdtEndPr/>
                      <w:sdtContent>
                        <w:r w:rsidR="0041563A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Parent-Child Interaction Therapy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40"/>
                  <w:id w:val="-157152404"/>
                </w:sdtPr>
                <w:sdtEndPr/>
                <w:sdtContent>
                  <w:p w14:paraId="00000409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39"/>
                        <w:id w:val="-873076034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USA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42"/>
                  <w:id w:val="1772732904"/>
                </w:sdtPr>
                <w:sdtEndPr/>
                <w:sdtContent>
                  <w:p w14:paraId="0000040A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41"/>
                        <w:id w:val="1962918817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04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723A1A" w:rsidRPr="004E131B" w14:paraId="35EA9E26" w14:textId="77777777">
        <w:trPr>
          <w:cantSplit/>
          <w:tblHeader/>
        </w:trPr>
        <w:tc>
          <w:tcPr>
            <w:tcW w:w="2660" w:type="dxa"/>
          </w:tcPr>
          <w:p w14:paraId="0000040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mallegange</w:t>
            </w:r>
          </w:p>
        </w:tc>
        <w:tc>
          <w:tcPr>
            <w:tcW w:w="1276" w:type="dxa"/>
          </w:tcPr>
          <w:p w14:paraId="0000040C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7229" w:type="dxa"/>
          </w:tcPr>
          <w:p w14:paraId="0000040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40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276" w:type="dxa"/>
          </w:tcPr>
          <w:p w14:paraId="0000040F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723A1A" w:rsidRPr="004E131B" w14:paraId="04C1EB5B" w14:textId="77777777">
        <w:trPr>
          <w:cantSplit/>
          <w:tblHeader/>
        </w:trPr>
        <w:tc>
          <w:tcPr>
            <w:tcW w:w="2660" w:type="dxa"/>
          </w:tcPr>
          <w:p w14:paraId="0000041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mith</w:t>
            </w:r>
          </w:p>
        </w:tc>
        <w:tc>
          <w:tcPr>
            <w:tcW w:w="1276" w:type="dxa"/>
          </w:tcPr>
          <w:p w14:paraId="00000411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7229" w:type="dxa"/>
          </w:tcPr>
          <w:p w14:paraId="0000041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41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414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15</w:t>
            </w:r>
          </w:p>
        </w:tc>
      </w:tr>
      <w:tr w:rsidR="00723A1A" w:rsidRPr="004E131B" w14:paraId="1E6EA37B" w14:textId="77777777">
        <w:trPr>
          <w:cantSplit/>
          <w:tblHeader/>
        </w:trPr>
        <w:tc>
          <w:tcPr>
            <w:tcW w:w="2660" w:type="dxa"/>
          </w:tcPr>
          <w:p w14:paraId="0000041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olís-Cámara</w:t>
            </w:r>
          </w:p>
        </w:tc>
        <w:tc>
          <w:tcPr>
            <w:tcW w:w="1276" w:type="dxa"/>
          </w:tcPr>
          <w:p w14:paraId="00000416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7229" w:type="dxa"/>
          </w:tcPr>
          <w:p w14:paraId="0000041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rograma de Crianza Estandarizado</w:t>
            </w:r>
          </w:p>
        </w:tc>
        <w:tc>
          <w:tcPr>
            <w:tcW w:w="1559" w:type="dxa"/>
          </w:tcPr>
          <w:p w14:paraId="0000041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276" w:type="dxa"/>
          </w:tcPr>
          <w:p w14:paraId="00000419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723A1A" w:rsidRPr="004E131B" w14:paraId="1582599D" w14:textId="77777777">
        <w:trPr>
          <w:cantSplit/>
          <w:tblHeader/>
        </w:trPr>
        <w:tc>
          <w:tcPr>
            <w:tcW w:w="2660" w:type="dxa"/>
          </w:tcPr>
          <w:p w14:paraId="0000041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olís-Cámara</w:t>
            </w:r>
          </w:p>
        </w:tc>
        <w:tc>
          <w:tcPr>
            <w:tcW w:w="1276" w:type="dxa"/>
          </w:tcPr>
          <w:p w14:paraId="0000041B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7229" w:type="dxa"/>
          </w:tcPr>
          <w:p w14:paraId="0000041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rograma de Crianza Estandarizado</w:t>
            </w:r>
          </w:p>
        </w:tc>
        <w:tc>
          <w:tcPr>
            <w:tcW w:w="1559" w:type="dxa"/>
          </w:tcPr>
          <w:p w14:paraId="0000041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276" w:type="dxa"/>
          </w:tcPr>
          <w:p w14:paraId="0000041E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723A1A" w:rsidRPr="004E131B" w14:paraId="44B48ACA" w14:textId="77777777">
        <w:trPr>
          <w:cantSplit/>
          <w:tblHeader/>
        </w:trPr>
        <w:tc>
          <w:tcPr>
            <w:tcW w:w="2660" w:type="dxa"/>
          </w:tcPr>
          <w:p w14:paraId="0000041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omech</w:t>
            </w:r>
          </w:p>
        </w:tc>
        <w:tc>
          <w:tcPr>
            <w:tcW w:w="1276" w:type="dxa"/>
          </w:tcPr>
          <w:p w14:paraId="00000420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7229" w:type="dxa"/>
          </w:tcPr>
          <w:p w14:paraId="0000042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Hitkashrut</w:t>
            </w:r>
          </w:p>
        </w:tc>
        <w:tc>
          <w:tcPr>
            <w:tcW w:w="1559" w:type="dxa"/>
          </w:tcPr>
          <w:p w14:paraId="0000042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1276" w:type="dxa"/>
          </w:tcPr>
          <w:p w14:paraId="00000423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9</w:t>
            </w:r>
          </w:p>
        </w:tc>
      </w:tr>
      <w:tr w:rsidR="00723A1A" w:rsidRPr="004E131B" w14:paraId="5D3D4E68" w14:textId="77777777">
        <w:trPr>
          <w:cantSplit/>
          <w:tblHeader/>
        </w:trPr>
        <w:tc>
          <w:tcPr>
            <w:tcW w:w="2660" w:type="dxa"/>
          </w:tcPr>
          <w:p w14:paraId="0000042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onuga-Barke</w:t>
            </w:r>
          </w:p>
        </w:tc>
        <w:tc>
          <w:tcPr>
            <w:tcW w:w="1276" w:type="dxa"/>
          </w:tcPr>
          <w:p w14:paraId="00000425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7229" w:type="dxa"/>
          </w:tcPr>
          <w:p w14:paraId="0000042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ew Forest Parenting Programme, Incredible Years</w:t>
            </w:r>
          </w:p>
        </w:tc>
        <w:tc>
          <w:tcPr>
            <w:tcW w:w="1559" w:type="dxa"/>
          </w:tcPr>
          <w:p w14:paraId="0000042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276" w:type="dxa"/>
          </w:tcPr>
          <w:p w14:paraId="00000428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723A1A" w:rsidRPr="004E131B" w14:paraId="13F5E29F" w14:textId="77777777">
        <w:trPr>
          <w:cantSplit/>
          <w:tblHeader/>
        </w:trPr>
        <w:tc>
          <w:tcPr>
            <w:tcW w:w="2660" w:type="dxa"/>
          </w:tcPr>
          <w:p w14:paraId="00000429" w14:textId="77777777" w:rsidR="00723A1A" w:rsidRPr="004E131B" w:rsidRDefault="00F603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onuga-Barke</w:t>
            </w:r>
          </w:p>
        </w:tc>
        <w:tc>
          <w:tcPr>
            <w:tcW w:w="1276" w:type="dxa"/>
          </w:tcPr>
          <w:p w14:paraId="0000042A" w14:textId="77777777" w:rsidR="00723A1A" w:rsidRPr="004E131B" w:rsidRDefault="00F603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7229" w:type="dxa"/>
          </w:tcPr>
          <w:p w14:paraId="0000042B" w14:textId="77777777" w:rsidR="00723A1A" w:rsidRPr="004E131B" w:rsidRDefault="00F603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ew Forest Parenting Programme</w:t>
            </w:r>
          </w:p>
        </w:tc>
        <w:tc>
          <w:tcPr>
            <w:tcW w:w="1559" w:type="dxa"/>
          </w:tcPr>
          <w:p w14:paraId="0000042C" w14:textId="77777777" w:rsidR="00723A1A" w:rsidRPr="004E131B" w:rsidRDefault="00F603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276" w:type="dxa"/>
          </w:tcPr>
          <w:p w14:paraId="0000042D" w14:textId="77777777" w:rsidR="00723A1A" w:rsidRPr="004E131B" w:rsidRDefault="00F603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76</w:t>
            </w:r>
          </w:p>
        </w:tc>
      </w:tr>
      <w:tr w:rsidR="00723A1A" w:rsidRPr="004E131B" w14:paraId="5B03A462" w14:textId="77777777">
        <w:trPr>
          <w:cantSplit/>
          <w:tblHeader/>
        </w:trPr>
        <w:tc>
          <w:tcPr>
            <w:tcW w:w="2660" w:type="dxa"/>
          </w:tcPr>
          <w:p w14:paraId="0000042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ourander</w:t>
            </w:r>
          </w:p>
        </w:tc>
        <w:tc>
          <w:tcPr>
            <w:tcW w:w="1276" w:type="dxa"/>
          </w:tcPr>
          <w:p w14:paraId="0000042F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7229" w:type="dxa"/>
          </w:tcPr>
          <w:p w14:paraId="0000043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trongest Families</w:t>
            </w:r>
          </w:p>
        </w:tc>
        <w:tc>
          <w:tcPr>
            <w:tcW w:w="1559" w:type="dxa"/>
          </w:tcPr>
          <w:p w14:paraId="0000043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276" w:type="dxa"/>
          </w:tcPr>
          <w:p w14:paraId="00000432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464</w:t>
            </w:r>
          </w:p>
        </w:tc>
      </w:tr>
      <w:tr w:rsidR="00723A1A" w:rsidRPr="004E131B" w14:paraId="35C62D67" w14:textId="77777777">
        <w:trPr>
          <w:cantSplit/>
          <w:tblHeader/>
        </w:trPr>
        <w:tc>
          <w:tcPr>
            <w:tcW w:w="2660" w:type="dxa"/>
          </w:tcPr>
          <w:p w14:paraId="0000043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paccarelli</w:t>
            </w:r>
          </w:p>
        </w:tc>
        <w:tc>
          <w:tcPr>
            <w:tcW w:w="1276" w:type="dxa"/>
          </w:tcPr>
          <w:p w14:paraId="00000434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7229" w:type="dxa"/>
          </w:tcPr>
          <w:p w14:paraId="0000043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43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437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</w:tr>
      <w:sdt>
        <w:sdtPr>
          <w:rPr>
            <w:rFonts w:ascii="Times New Roman" w:hAnsi="Times New Roman" w:cs="Times New Roman"/>
            <w:sz w:val="24"/>
            <w:szCs w:val="24"/>
          </w:rPr>
          <w:tag w:val="goog_rdk_344"/>
          <w:id w:val="-883490834"/>
        </w:sdtPr>
        <w:sdtEndPr/>
        <w:sdtContent>
          <w:tr w:rsidR="00723A1A" w:rsidRPr="004E131B" w14:paraId="12CD365F" w14:textId="77777777">
            <w:trPr>
              <w:cantSplit/>
              <w:tblHeader/>
            </w:trPr>
            <w:tc>
              <w:tcPr>
                <w:tcW w:w="2660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46"/>
                  <w:id w:val="-245727557"/>
                </w:sdtPr>
                <w:sdtEndPr/>
                <w:sdtContent>
                  <w:p w14:paraId="00000438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45"/>
                        <w:id w:val="496008709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Spijkers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48"/>
                  <w:id w:val="1470247453"/>
                </w:sdtPr>
                <w:sdtEndPr/>
                <w:sdtContent>
                  <w:p w14:paraId="00000439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47"/>
                        <w:id w:val="680478752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013</w:t>
                        </w:r>
                      </w:sdtContent>
                    </w:sdt>
                  </w:p>
                </w:sdtContent>
              </w:sdt>
            </w:tc>
            <w:tc>
              <w:tcPr>
                <w:tcW w:w="722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50"/>
                  <w:id w:val="-1262369631"/>
                </w:sdtPr>
                <w:sdtEndPr/>
                <w:sdtContent>
                  <w:p w14:paraId="0000043A" w14:textId="2799E9AE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49"/>
                        <w:id w:val="-777801392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Triple</w:t>
                        </w:r>
                        <w:r w:rsidR="00F60304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 xml:space="preserve"> P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52"/>
                  <w:id w:val="-122615975"/>
                </w:sdtPr>
                <w:sdtEndPr/>
                <w:sdtContent>
                  <w:p w14:paraId="0000043B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51"/>
                        <w:id w:val="-1427562776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Netherlands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54"/>
                  <w:id w:val="-1639649950"/>
                </w:sdtPr>
                <w:sdtEndPr/>
                <w:sdtContent>
                  <w:p w14:paraId="0000043C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53"/>
                        <w:id w:val="756638733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67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723A1A" w:rsidRPr="004E131B" w14:paraId="55CF37F3" w14:textId="77777777">
        <w:trPr>
          <w:cantSplit/>
          <w:tblHeader/>
        </w:trPr>
        <w:tc>
          <w:tcPr>
            <w:tcW w:w="2660" w:type="dxa"/>
          </w:tcPr>
          <w:p w14:paraId="0000043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tallman</w:t>
            </w:r>
          </w:p>
        </w:tc>
        <w:tc>
          <w:tcPr>
            <w:tcW w:w="1276" w:type="dxa"/>
          </w:tcPr>
          <w:p w14:paraId="0000043E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7229" w:type="dxa"/>
          </w:tcPr>
          <w:p w14:paraId="0000043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44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441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</w:tr>
      <w:tr w:rsidR="00723A1A" w:rsidRPr="004E131B" w14:paraId="77DF93AD" w14:textId="77777777">
        <w:trPr>
          <w:cantSplit/>
          <w:tblHeader/>
        </w:trPr>
        <w:tc>
          <w:tcPr>
            <w:tcW w:w="2660" w:type="dxa"/>
          </w:tcPr>
          <w:p w14:paraId="0000044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tattin</w:t>
            </w:r>
          </w:p>
        </w:tc>
        <w:tc>
          <w:tcPr>
            <w:tcW w:w="1276" w:type="dxa"/>
          </w:tcPr>
          <w:p w14:paraId="00000443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7229" w:type="dxa"/>
          </w:tcPr>
          <w:p w14:paraId="0000044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omet, Incredible Years, Cope</w:t>
            </w:r>
          </w:p>
        </w:tc>
        <w:tc>
          <w:tcPr>
            <w:tcW w:w="1559" w:type="dxa"/>
          </w:tcPr>
          <w:p w14:paraId="0000044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276" w:type="dxa"/>
          </w:tcPr>
          <w:p w14:paraId="00000446" w14:textId="2893629C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55"/>
                <w:id w:val="323249519"/>
              </w:sdtPr>
              <w:sdtEndPr/>
              <w:sdtContent>
                <w:r w:rsidRPr="004E131B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</w:t>
                </w:r>
              </w:sdtContent>
            </w:sdt>
          </w:p>
        </w:tc>
      </w:tr>
      <w:tr w:rsidR="00723A1A" w:rsidRPr="004E131B" w14:paraId="57314E21" w14:textId="77777777">
        <w:trPr>
          <w:cantSplit/>
          <w:tblHeader/>
        </w:trPr>
        <w:tc>
          <w:tcPr>
            <w:tcW w:w="2660" w:type="dxa"/>
          </w:tcPr>
          <w:p w14:paraId="0000044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tolk</w:t>
            </w:r>
          </w:p>
        </w:tc>
        <w:tc>
          <w:tcPr>
            <w:tcW w:w="1276" w:type="dxa"/>
          </w:tcPr>
          <w:p w14:paraId="00000448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7229" w:type="dxa"/>
          </w:tcPr>
          <w:p w14:paraId="0000044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VIPP-SD</w:t>
            </w:r>
          </w:p>
        </w:tc>
        <w:tc>
          <w:tcPr>
            <w:tcW w:w="1559" w:type="dxa"/>
          </w:tcPr>
          <w:p w14:paraId="0000044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276" w:type="dxa"/>
          </w:tcPr>
          <w:p w14:paraId="0000044B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37</w:t>
            </w:r>
          </w:p>
        </w:tc>
      </w:tr>
      <w:sdt>
        <w:sdtPr>
          <w:rPr>
            <w:rFonts w:ascii="Times New Roman" w:hAnsi="Times New Roman" w:cs="Times New Roman"/>
            <w:sz w:val="24"/>
            <w:szCs w:val="24"/>
          </w:rPr>
          <w:tag w:val="goog_rdk_358"/>
          <w:id w:val="928469306"/>
        </w:sdtPr>
        <w:sdtEndPr/>
        <w:sdtContent>
          <w:tr w:rsidR="00723A1A" w:rsidRPr="004E131B" w14:paraId="05620022" w14:textId="77777777">
            <w:trPr>
              <w:cantSplit/>
              <w:tblHeader/>
            </w:trPr>
            <w:tc>
              <w:tcPr>
                <w:tcW w:w="2660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60"/>
                  <w:id w:val="-470828592"/>
                </w:sdtPr>
                <w:sdtEndPr/>
                <w:sdtContent>
                  <w:p w14:paraId="0000044C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59"/>
                        <w:id w:val="857623338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Strayhorn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62"/>
                  <w:id w:val="1462457259"/>
                </w:sdtPr>
                <w:sdtEndPr/>
                <w:sdtContent>
                  <w:p w14:paraId="0000044D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61"/>
                        <w:id w:val="-871457136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989</w:t>
                        </w:r>
                      </w:sdtContent>
                    </w:sdt>
                  </w:p>
                </w:sdtContent>
              </w:sdt>
            </w:tc>
            <w:tc>
              <w:tcPr>
                <w:tcW w:w="722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64"/>
                  <w:id w:val="1216625582"/>
                </w:sdtPr>
                <w:sdtEndPr/>
                <w:sdtContent>
                  <w:p w14:paraId="0000044E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63"/>
                        <w:id w:val="187504909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Training Exercises for Parents of Preschoolers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66"/>
                  <w:id w:val="596917985"/>
                </w:sdtPr>
                <w:sdtEndPr/>
                <w:sdtContent>
                  <w:p w14:paraId="0000044F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65"/>
                        <w:id w:val="-749961201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USA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68"/>
                  <w:id w:val="150490606"/>
                </w:sdtPr>
                <w:sdtEndPr/>
                <w:sdtContent>
                  <w:p w14:paraId="00000450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67"/>
                        <w:id w:val="-1899276543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98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723A1A" w:rsidRPr="004E131B" w14:paraId="3BE56150" w14:textId="77777777">
        <w:trPr>
          <w:cantSplit/>
          <w:tblHeader/>
        </w:trPr>
        <w:tc>
          <w:tcPr>
            <w:tcW w:w="2660" w:type="dxa"/>
          </w:tcPr>
          <w:p w14:paraId="0000045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umargi</w:t>
            </w:r>
          </w:p>
        </w:tc>
        <w:tc>
          <w:tcPr>
            <w:tcW w:w="1276" w:type="dxa"/>
          </w:tcPr>
          <w:p w14:paraId="00000452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7229" w:type="dxa"/>
          </w:tcPr>
          <w:p w14:paraId="0000045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45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1276" w:type="dxa"/>
          </w:tcPr>
          <w:p w14:paraId="00000455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43</w:t>
            </w:r>
          </w:p>
        </w:tc>
      </w:tr>
      <w:tr w:rsidR="00723A1A" w:rsidRPr="004E131B" w14:paraId="69D304EA" w14:textId="77777777">
        <w:trPr>
          <w:cantSplit/>
          <w:tblHeader/>
        </w:trPr>
        <w:tc>
          <w:tcPr>
            <w:tcW w:w="2660" w:type="dxa"/>
          </w:tcPr>
          <w:p w14:paraId="0000045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utton</w:t>
            </w:r>
          </w:p>
        </w:tc>
        <w:tc>
          <w:tcPr>
            <w:tcW w:w="1276" w:type="dxa"/>
          </w:tcPr>
          <w:p w14:paraId="00000457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7229" w:type="dxa"/>
          </w:tcPr>
          <w:p w14:paraId="0000045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ehavioral parent training</w:t>
            </w:r>
          </w:p>
        </w:tc>
        <w:tc>
          <w:tcPr>
            <w:tcW w:w="1559" w:type="dxa"/>
          </w:tcPr>
          <w:p w14:paraId="0000045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276" w:type="dxa"/>
          </w:tcPr>
          <w:p w14:paraId="0000045A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723A1A" w:rsidRPr="004E131B" w14:paraId="5F707074" w14:textId="77777777">
        <w:trPr>
          <w:cantSplit/>
          <w:tblHeader/>
        </w:trPr>
        <w:tc>
          <w:tcPr>
            <w:tcW w:w="2660" w:type="dxa"/>
          </w:tcPr>
          <w:p w14:paraId="0000045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wift</w:t>
            </w:r>
          </w:p>
        </w:tc>
        <w:tc>
          <w:tcPr>
            <w:tcW w:w="1276" w:type="dxa"/>
          </w:tcPr>
          <w:p w14:paraId="0000045C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7229" w:type="dxa"/>
          </w:tcPr>
          <w:p w14:paraId="0000045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arkley's Defiant Children</w:t>
            </w:r>
          </w:p>
        </w:tc>
        <w:tc>
          <w:tcPr>
            <w:tcW w:w="1559" w:type="dxa"/>
          </w:tcPr>
          <w:p w14:paraId="0000045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45F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723A1A" w:rsidRPr="004E131B" w14:paraId="7796FE1C" w14:textId="77777777">
        <w:trPr>
          <w:cantSplit/>
          <w:tblHeader/>
        </w:trPr>
        <w:tc>
          <w:tcPr>
            <w:tcW w:w="2660" w:type="dxa"/>
          </w:tcPr>
          <w:p w14:paraId="0000046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ze-To</w:t>
            </w:r>
          </w:p>
        </w:tc>
        <w:tc>
          <w:tcPr>
            <w:tcW w:w="1276" w:type="dxa"/>
          </w:tcPr>
          <w:p w14:paraId="00000461" w14:textId="293CB9D2" w:rsidR="00723A1A" w:rsidRPr="004E131B" w:rsidRDefault="00A4409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</w:t>
            </w:r>
          </w:p>
        </w:tc>
        <w:tc>
          <w:tcPr>
            <w:tcW w:w="7229" w:type="dxa"/>
          </w:tcPr>
          <w:p w14:paraId="0000046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Happy Parenting Program</w:t>
            </w:r>
          </w:p>
        </w:tc>
        <w:tc>
          <w:tcPr>
            <w:tcW w:w="1559" w:type="dxa"/>
          </w:tcPr>
          <w:p w14:paraId="0000046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1276" w:type="dxa"/>
          </w:tcPr>
          <w:p w14:paraId="00000464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42</w:t>
            </w:r>
          </w:p>
        </w:tc>
      </w:tr>
      <w:tr w:rsidR="00723A1A" w:rsidRPr="004E131B" w14:paraId="769F6E8E" w14:textId="77777777">
        <w:trPr>
          <w:cantSplit/>
          <w:tblHeader/>
        </w:trPr>
        <w:tc>
          <w:tcPr>
            <w:tcW w:w="2660" w:type="dxa"/>
          </w:tcPr>
          <w:p w14:paraId="0000046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aylor</w:t>
            </w:r>
          </w:p>
        </w:tc>
        <w:tc>
          <w:tcPr>
            <w:tcW w:w="1276" w:type="dxa"/>
          </w:tcPr>
          <w:p w14:paraId="00000466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7229" w:type="dxa"/>
          </w:tcPr>
          <w:p w14:paraId="0000046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46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276" w:type="dxa"/>
          </w:tcPr>
          <w:p w14:paraId="00000469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723A1A" w:rsidRPr="004E131B" w14:paraId="5D613D7D" w14:textId="77777777">
        <w:trPr>
          <w:cantSplit/>
          <w:tblHeader/>
        </w:trPr>
        <w:tc>
          <w:tcPr>
            <w:tcW w:w="2660" w:type="dxa"/>
          </w:tcPr>
          <w:p w14:paraId="0000046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homas</w:t>
            </w:r>
          </w:p>
        </w:tc>
        <w:tc>
          <w:tcPr>
            <w:tcW w:w="1276" w:type="dxa"/>
          </w:tcPr>
          <w:p w14:paraId="0000046B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7229" w:type="dxa"/>
          </w:tcPr>
          <w:p w14:paraId="0000046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rent-Child Interaction Therapy</w:t>
            </w:r>
          </w:p>
        </w:tc>
        <w:tc>
          <w:tcPr>
            <w:tcW w:w="1559" w:type="dxa"/>
          </w:tcPr>
          <w:p w14:paraId="0000046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46E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723A1A" w:rsidRPr="004E131B" w14:paraId="7680C0A5" w14:textId="77777777">
        <w:trPr>
          <w:cantSplit/>
          <w:tblHeader/>
        </w:trPr>
        <w:tc>
          <w:tcPr>
            <w:tcW w:w="2660" w:type="dxa"/>
          </w:tcPr>
          <w:p w14:paraId="0000046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hompson</w:t>
            </w:r>
          </w:p>
        </w:tc>
        <w:tc>
          <w:tcPr>
            <w:tcW w:w="1276" w:type="dxa"/>
          </w:tcPr>
          <w:p w14:paraId="00000470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7229" w:type="dxa"/>
          </w:tcPr>
          <w:p w14:paraId="0000047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ew Forest Parenting Programme</w:t>
            </w:r>
          </w:p>
        </w:tc>
        <w:tc>
          <w:tcPr>
            <w:tcW w:w="1559" w:type="dxa"/>
          </w:tcPr>
          <w:p w14:paraId="0000047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276" w:type="dxa"/>
          </w:tcPr>
          <w:p w14:paraId="00000473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</w:tr>
      <w:sdt>
        <w:sdtPr>
          <w:rPr>
            <w:rFonts w:ascii="Times New Roman" w:hAnsi="Times New Roman" w:cs="Times New Roman"/>
            <w:sz w:val="24"/>
            <w:szCs w:val="24"/>
          </w:rPr>
          <w:tag w:val="goog_rdk_370"/>
          <w:id w:val="1804964106"/>
        </w:sdtPr>
        <w:sdtEndPr/>
        <w:sdtContent>
          <w:tr w:rsidR="00723A1A" w:rsidRPr="004E131B" w14:paraId="196AEB21" w14:textId="77777777">
            <w:trPr>
              <w:cantSplit/>
              <w:tblHeader/>
            </w:trPr>
            <w:tc>
              <w:tcPr>
                <w:tcW w:w="2660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72"/>
                  <w:id w:val="-414938811"/>
                </w:sdtPr>
                <w:sdtEndPr/>
                <w:sdtContent>
                  <w:p w14:paraId="00000474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71"/>
                        <w:id w:val="-1999188008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Tiwawatpakorn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74"/>
                  <w:id w:val="477953460"/>
                </w:sdtPr>
                <w:sdtEndPr/>
                <w:sdtContent>
                  <w:p w14:paraId="00000475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73"/>
                        <w:id w:val="-2109259732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022</w:t>
                        </w:r>
                      </w:sdtContent>
                    </w:sdt>
                  </w:p>
                </w:sdtContent>
              </w:sdt>
            </w:tc>
            <w:tc>
              <w:tcPr>
                <w:tcW w:w="722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76"/>
                  <w:id w:val="-1834682635"/>
                </w:sdtPr>
                <w:sdtEndPr/>
                <w:sdtContent>
                  <w:p w14:paraId="00000476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75"/>
                        <w:id w:val="1641382694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Parental Training Program for ADHD Children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78"/>
                  <w:id w:val="587889281"/>
                </w:sdtPr>
                <w:sdtEndPr/>
                <w:sdtContent>
                  <w:p w14:paraId="00000477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77"/>
                        <w:id w:val="-1966499449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Thailand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80"/>
                  <w:id w:val="1130058641"/>
                </w:sdtPr>
                <w:sdtEndPr/>
                <w:sdtContent>
                  <w:p w14:paraId="00000478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79"/>
                        <w:id w:val="-157386583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79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723A1A" w:rsidRPr="004E131B" w14:paraId="43AFFAC3" w14:textId="77777777">
        <w:trPr>
          <w:cantSplit/>
          <w:tblHeader/>
        </w:trPr>
        <w:tc>
          <w:tcPr>
            <w:tcW w:w="2660" w:type="dxa"/>
          </w:tcPr>
          <w:p w14:paraId="0000047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ully</w:t>
            </w:r>
          </w:p>
        </w:tc>
        <w:tc>
          <w:tcPr>
            <w:tcW w:w="1276" w:type="dxa"/>
          </w:tcPr>
          <w:p w14:paraId="0000047A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7229" w:type="dxa"/>
          </w:tcPr>
          <w:p w14:paraId="0000047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47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47D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</w:tr>
      <w:sdt>
        <w:sdtPr>
          <w:rPr>
            <w:rFonts w:ascii="Times New Roman" w:hAnsi="Times New Roman" w:cs="Times New Roman"/>
            <w:sz w:val="24"/>
            <w:szCs w:val="24"/>
          </w:rPr>
          <w:tag w:val="goog_rdk_382"/>
          <w:id w:val="2087563773"/>
        </w:sdtPr>
        <w:sdtEndPr/>
        <w:sdtContent>
          <w:tr w:rsidR="00723A1A" w:rsidRPr="004E131B" w14:paraId="194D1BF9" w14:textId="77777777">
            <w:trPr>
              <w:cantSplit/>
              <w:tblHeader/>
            </w:trPr>
            <w:tc>
              <w:tcPr>
                <w:tcW w:w="2660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84"/>
                  <w:id w:val="-688989438"/>
                </w:sdtPr>
                <w:sdtEndPr/>
                <w:sdtContent>
                  <w:p w14:paraId="0000047E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83"/>
                        <w:id w:val="-1570268475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Tuntipuchitanon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86"/>
                  <w:id w:val="742073689"/>
                </w:sdtPr>
                <w:sdtEndPr/>
                <w:sdtContent>
                  <w:p w14:paraId="0000047F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85"/>
                        <w:id w:val="1468857699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024</w:t>
                        </w:r>
                      </w:sdtContent>
                    </w:sdt>
                  </w:p>
                </w:sdtContent>
              </w:sdt>
            </w:tc>
            <w:tc>
              <w:tcPr>
                <w:tcW w:w="722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88"/>
                  <w:id w:val="-423410387"/>
                </w:sdtPr>
                <w:sdtEndPr/>
                <w:sdtContent>
                  <w:p w14:paraId="00000480" w14:textId="315102E2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87"/>
                        <w:id w:val="420146468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Online Positive Parenting Programme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90"/>
                  <w:id w:val="939717906"/>
                </w:sdtPr>
                <w:sdtEndPr/>
                <w:sdtContent>
                  <w:p w14:paraId="00000481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89"/>
                        <w:id w:val="614329525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Thailand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92"/>
                  <w:id w:val="721404892"/>
                </w:sdtPr>
                <w:sdtEndPr/>
                <w:sdtContent>
                  <w:p w14:paraId="00000482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91"/>
                        <w:id w:val="750697769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03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723A1A" w:rsidRPr="004E131B" w14:paraId="45861687" w14:textId="77777777">
        <w:trPr>
          <w:cantSplit/>
          <w:tblHeader/>
        </w:trPr>
        <w:tc>
          <w:tcPr>
            <w:tcW w:w="2660" w:type="dxa"/>
          </w:tcPr>
          <w:p w14:paraId="0000048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urner</w:t>
            </w:r>
          </w:p>
        </w:tc>
        <w:tc>
          <w:tcPr>
            <w:tcW w:w="1276" w:type="dxa"/>
          </w:tcPr>
          <w:p w14:paraId="00000484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7229" w:type="dxa"/>
          </w:tcPr>
          <w:p w14:paraId="0000048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48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487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723A1A" w:rsidRPr="004E131B" w14:paraId="441B1F3F" w14:textId="77777777">
        <w:trPr>
          <w:cantSplit/>
          <w:tblHeader/>
        </w:trPr>
        <w:tc>
          <w:tcPr>
            <w:tcW w:w="2660" w:type="dxa"/>
          </w:tcPr>
          <w:p w14:paraId="0000048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urner</w:t>
            </w:r>
          </w:p>
        </w:tc>
        <w:tc>
          <w:tcPr>
            <w:tcW w:w="1276" w:type="dxa"/>
          </w:tcPr>
          <w:p w14:paraId="00000489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7229" w:type="dxa"/>
          </w:tcPr>
          <w:p w14:paraId="0000048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48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48C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723A1A" w:rsidRPr="004E131B" w14:paraId="6A6D8778" w14:textId="77777777">
        <w:trPr>
          <w:cantSplit/>
          <w:tblHeader/>
        </w:trPr>
        <w:tc>
          <w:tcPr>
            <w:tcW w:w="2660" w:type="dxa"/>
          </w:tcPr>
          <w:p w14:paraId="0000048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Van Aar</w:t>
            </w:r>
          </w:p>
        </w:tc>
        <w:tc>
          <w:tcPr>
            <w:tcW w:w="1276" w:type="dxa"/>
          </w:tcPr>
          <w:p w14:paraId="0000048E" w14:textId="595246B3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2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93"/>
                <w:id w:val="-1089159154"/>
              </w:sdtPr>
              <w:sdtEndPr/>
              <w:sdtContent>
                <w:r w:rsidR="00A067E6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</w:t>
                </w:r>
              </w:sdtContent>
            </w:sdt>
          </w:p>
        </w:tc>
        <w:tc>
          <w:tcPr>
            <w:tcW w:w="7229" w:type="dxa"/>
          </w:tcPr>
          <w:p w14:paraId="0000048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Notes</w:t>
            </w:r>
          </w:p>
        </w:tc>
        <w:tc>
          <w:tcPr>
            <w:tcW w:w="1559" w:type="dxa"/>
          </w:tcPr>
          <w:p w14:paraId="0000049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276" w:type="dxa"/>
          </w:tcPr>
          <w:p w14:paraId="00000491" w14:textId="388F1B1B" w:rsidR="00723A1A" w:rsidRPr="004E131B" w:rsidRDefault="00A067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723A1A" w:rsidRPr="004E131B" w14:paraId="06F2ED8D" w14:textId="77777777">
        <w:trPr>
          <w:cantSplit/>
          <w:tblHeader/>
        </w:trPr>
        <w:tc>
          <w:tcPr>
            <w:tcW w:w="2660" w:type="dxa"/>
          </w:tcPr>
          <w:p w14:paraId="0000049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Van den Hoofdakker</w:t>
            </w:r>
          </w:p>
        </w:tc>
        <w:tc>
          <w:tcPr>
            <w:tcW w:w="1276" w:type="dxa"/>
          </w:tcPr>
          <w:p w14:paraId="00000493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7229" w:type="dxa"/>
          </w:tcPr>
          <w:p w14:paraId="0000049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havioral Parent Training—Groningen </w:t>
            </w:r>
          </w:p>
        </w:tc>
        <w:tc>
          <w:tcPr>
            <w:tcW w:w="1559" w:type="dxa"/>
          </w:tcPr>
          <w:p w14:paraId="0000049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276" w:type="dxa"/>
          </w:tcPr>
          <w:p w14:paraId="00000496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</w:tr>
      <w:sdt>
        <w:sdtPr>
          <w:rPr>
            <w:rFonts w:ascii="Times New Roman" w:hAnsi="Times New Roman" w:cs="Times New Roman"/>
            <w:sz w:val="24"/>
            <w:szCs w:val="24"/>
          </w:rPr>
          <w:tag w:val="goog_rdk_398"/>
          <w:id w:val="1345748431"/>
        </w:sdtPr>
        <w:sdtEndPr/>
        <w:sdtContent>
          <w:tr w:rsidR="00723A1A" w:rsidRPr="004E131B" w14:paraId="276D5325" w14:textId="77777777">
            <w:trPr>
              <w:cantSplit/>
              <w:tblHeader/>
            </w:trPr>
            <w:tc>
              <w:tcPr>
                <w:tcW w:w="2660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00"/>
                  <w:id w:val="1372877946"/>
                </w:sdtPr>
                <w:sdtEndPr/>
                <w:sdtContent>
                  <w:p w14:paraId="00000497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99"/>
                        <w:id w:val="1629434967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Van Zeijl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02"/>
                  <w:id w:val="1521201790"/>
                </w:sdtPr>
                <w:sdtEndPr/>
                <w:sdtContent>
                  <w:p w14:paraId="00000498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01"/>
                        <w:id w:val="-1027489410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006</w:t>
                        </w:r>
                      </w:sdtContent>
                    </w:sdt>
                  </w:p>
                </w:sdtContent>
              </w:sdt>
            </w:tc>
            <w:tc>
              <w:tcPr>
                <w:tcW w:w="722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04"/>
                  <w:id w:val="934637490"/>
                </w:sdtPr>
                <w:sdtEndPr/>
                <w:sdtContent>
                  <w:p w14:paraId="00000499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03"/>
                        <w:id w:val="-193310568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VIPP-SD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06"/>
                  <w:id w:val="1885975379"/>
                </w:sdtPr>
                <w:sdtEndPr/>
                <w:sdtContent>
                  <w:p w14:paraId="0000049A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05"/>
                        <w:id w:val="1586113811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Netherlands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08"/>
                  <w:id w:val="2080329667"/>
                </w:sdtPr>
                <w:sdtEndPr/>
                <w:sdtContent>
                  <w:p w14:paraId="0000049B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07"/>
                        <w:id w:val="-670482206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37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723A1A" w:rsidRPr="004E131B" w14:paraId="67E59BD7" w14:textId="77777777">
        <w:trPr>
          <w:cantSplit/>
          <w:tblHeader/>
        </w:trPr>
        <w:tc>
          <w:tcPr>
            <w:tcW w:w="2660" w:type="dxa"/>
          </w:tcPr>
          <w:p w14:paraId="0000049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Vardanian</w:t>
            </w:r>
          </w:p>
        </w:tc>
        <w:tc>
          <w:tcPr>
            <w:tcW w:w="1276" w:type="dxa"/>
          </w:tcPr>
          <w:p w14:paraId="0000049D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7229" w:type="dxa"/>
          </w:tcPr>
          <w:p w14:paraId="0000049E" w14:textId="4D13075B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mil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roups</w:t>
            </w:r>
          </w:p>
        </w:tc>
        <w:tc>
          <w:tcPr>
            <w:tcW w:w="1559" w:type="dxa"/>
          </w:tcPr>
          <w:p w14:paraId="0000049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4A0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320</w:t>
            </w:r>
          </w:p>
        </w:tc>
      </w:tr>
      <w:tr w:rsidR="00723A1A" w:rsidRPr="004E131B" w14:paraId="6E986F2E" w14:textId="77777777">
        <w:trPr>
          <w:cantSplit/>
          <w:tblHeader/>
        </w:trPr>
        <w:tc>
          <w:tcPr>
            <w:tcW w:w="2660" w:type="dxa"/>
          </w:tcPr>
          <w:p w14:paraId="000004A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Wahler</w:t>
            </w:r>
          </w:p>
        </w:tc>
        <w:tc>
          <w:tcPr>
            <w:tcW w:w="1276" w:type="dxa"/>
          </w:tcPr>
          <w:p w14:paraId="000004A2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7229" w:type="dxa"/>
          </w:tcPr>
          <w:p w14:paraId="000004A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rent training</w:t>
            </w:r>
          </w:p>
        </w:tc>
        <w:tc>
          <w:tcPr>
            <w:tcW w:w="1559" w:type="dxa"/>
          </w:tcPr>
          <w:p w14:paraId="000004A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4A5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723A1A" w:rsidRPr="004E131B" w14:paraId="3A011545" w14:textId="77777777">
        <w:trPr>
          <w:cantSplit/>
          <w:tblHeader/>
        </w:trPr>
        <w:tc>
          <w:tcPr>
            <w:tcW w:w="2660" w:type="dxa"/>
          </w:tcPr>
          <w:p w14:paraId="000004A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alg</w:t>
            </w:r>
          </w:p>
        </w:tc>
        <w:tc>
          <w:tcPr>
            <w:tcW w:w="1276" w:type="dxa"/>
          </w:tcPr>
          <w:p w14:paraId="000004A7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7229" w:type="dxa"/>
          </w:tcPr>
          <w:p w14:paraId="000004A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ehavioral parent training</w:t>
            </w:r>
          </w:p>
        </w:tc>
        <w:tc>
          <w:tcPr>
            <w:tcW w:w="1559" w:type="dxa"/>
          </w:tcPr>
          <w:p w14:paraId="000004A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276" w:type="dxa"/>
          </w:tcPr>
          <w:p w14:paraId="000004AA" w14:textId="0F3FFC8A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09"/>
                <w:id w:val="-774167625"/>
              </w:sdtPr>
              <w:sdtEndPr/>
              <w:sdtContent>
                <w:r w:rsidRPr="004E131B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3</w:t>
                </w:r>
              </w:sdtContent>
            </w:sdt>
          </w:p>
        </w:tc>
      </w:tr>
      <w:tr w:rsidR="00723A1A" w:rsidRPr="004E131B" w14:paraId="5699BD39" w14:textId="77777777">
        <w:trPr>
          <w:cantSplit/>
          <w:tblHeader/>
        </w:trPr>
        <w:tc>
          <w:tcPr>
            <w:tcW w:w="2660" w:type="dxa"/>
          </w:tcPr>
          <w:p w14:paraId="000004A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Ward</w:t>
            </w:r>
          </w:p>
        </w:tc>
        <w:tc>
          <w:tcPr>
            <w:tcW w:w="1276" w:type="dxa"/>
          </w:tcPr>
          <w:p w14:paraId="000004AC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7229" w:type="dxa"/>
          </w:tcPr>
          <w:p w14:paraId="000004A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renting for Lifelong Health</w:t>
            </w:r>
          </w:p>
        </w:tc>
        <w:tc>
          <w:tcPr>
            <w:tcW w:w="1559" w:type="dxa"/>
          </w:tcPr>
          <w:p w14:paraId="000004A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276" w:type="dxa"/>
          </w:tcPr>
          <w:p w14:paraId="000004AF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96</w:t>
            </w:r>
          </w:p>
        </w:tc>
      </w:tr>
      <w:tr w:rsidR="00723A1A" w:rsidRPr="004E131B" w14:paraId="62FD26A5" w14:textId="77777777">
        <w:trPr>
          <w:cantSplit/>
          <w:tblHeader/>
        </w:trPr>
        <w:tc>
          <w:tcPr>
            <w:tcW w:w="2660" w:type="dxa"/>
          </w:tcPr>
          <w:p w14:paraId="000004B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Webster-Stratton</w:t>
            </w:r>
          </w:p>
        </w:tc>
        <w:tc>
          <w:tcPr>
            <w:tcW w:w="1276" w:type="dxa"/>
          </w:tcPr>
          <w:p w14:paraId="000004B1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82</w:t>
            </w:r>
          </w:p>
        </w:tc>
        <w:tc>
          <w:tcPr>
            <w:tcW w:w="7229" w:type="dxa"/>
          </w:tcPr>
          <w:p w14:paraId="000004B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4B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4B4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723A1A" w:rsidRPr="004E131B" w14:paraId="24C07A36" w14:textId="77777777">
        <w:trPr>
          <w:cantSplit/>
          <w:tblHeader/>
        </w:trPr>
        <w:tc>
          <w:tcPr>
            <w:tcW w:w="2660" w:type="dxa"/>
          </w:tcPr>
          <w:p w14:paraId="000004B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Webster-Stratton</w:t>
            </w:r>
          </w:p>
        </w:tc>
        <w:tc>
          <w:tcPr>
            <w:tcW w:w="1276" w:type="dxa"/>
          </w:tcPr>
          <w:p w14:paraId="000004B6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84</w:t>
            </w:r>
          </w:p>
        </w:tc>
        <w:tc>
          <w:tcPr>
            <w:tcW w:w="7229" w:type="dxa"/>
          </w:tcPr>
          <w:p w14:paraId="000004B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4B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4B9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723A1A" w:rsidRPr="004E131B" w14:paraId="1B6EA5A8" w14:textId="77777777">
        <w:trPr>
          <w:cantSplit/>
          <w:tblHeader/>
        </w:trPr>
        <w:tc>
          <w:tcPr>
            <w:tcW w:w="2660" w:type="dxa"/>
          </w:tcPr>
          <w:p w14:paraId="000004B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Webster-Stratton</w:t>
            </w:r>
          </w:p>
        </w:tc>
        <w:tc>
          <w:tcPr>
            <w:tcW w:w="1276" w:type="dxa"/>
          </w:tcPr>
          <w:p w14:paraId="000004BB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88</w:t>
            </w:r>
          </w:p>
        </w:tc>
        <w:tc>
          <w:tcPr>
            <w:tcW w:w="7229" w:type="dxa"/>
          </w:tcPr>
          <w:p w14:paraId="000004B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4B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4BE" w14:textId="542A6C88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11"/>
                <w:id w:val="238683625"/>
              </w:sdtPr>
              <w:sdtEndPr/>
              <w:sdtContent>
                <w:r w:rsidR="00A067E6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0</w:t>
                </w:r>
              </w:sdtContent>
            </w:sdt>
          </w:p>
        </w:tc>
      </w:tr>
      <w:tr w:rsidR="00723A1A" w:rsidRPr="004E131B" w14:paraId="73E202C7" w14:textId="77777777">
        <w:trPr>
          <w:cantSplit/>
          <w:tblHeader/>
        </w:trPr>
        <w:tc>
          <w:tcPr>
            <w:tcW w:w="2660" w:type="dxa"/>
          </w:tcPr>
          <w:p w14:paraId="000004B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Webster-Stratton</w:t>
            </w:r>
          </w:p>
        </w:tc>
        <w:tc>
          <w:tcPr>
            <w:tcW w:w="1276" w:type="dxa"/>
          </w:tcPr>
          <w:p w14:paraId="000004C0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7229" w:type="dxa"/>
          </w:tcPr>
          <w:p w14:paraId="000004C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4C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4C3" w14:textId="37027AC1" w:rsidR="00723A1A" w:rsidRPr="004E131B" w:rsidRDefault="005C3E6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14"/>
                <w:id w:val="-39133949"/>
              </w:sdtPr>
              <w:sdtEndPr/>
              <w:sdtContent>
                <w:r w:rsidR="00A067E6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9</w:t>
                </w:r>
              </w:sdtContent>
            </w:sdt>
          </w:p>
        </w:tc>
      </w:tr>
      <w:tr w:rsidR="00723A1A" w:rsidRPr="004E131B" w14:paraId="68A5740E" w14:textId="77777777">
        <w:trPr>
          <w:cantSplit/>
          <w:tblHeader/>
        </w:trPr>
        <w:tc>
          <w:tcPr>
            <w:tcW w:w="2660" w:type="dxa"/>
          </w:tcPr>
          <w:p w14:paraId="000004C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Webster-Stratton</w:t>
            </w:r>
          </w:p>
        </w:tc>
        <w:tc>
          <w:tcPr>
            <w:tcW w:w="1276" w:type="dxa"/>
          </w:tcPr>
          <w:p w14:paraId="000004C5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7229" w:type="dxa"/>
          </w:tcPr>
          <w:p w14:paraId="000004C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4C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4C8" w14:textId="4DE77691" w:rsidR="00723A1A" w:rsidRPr="004E131B" w:rsidRDefault="005C3E6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17"/>
                <w:id w:val="-2128455800"/>
              </w:sdtPr>
              <w:sdtEndPr/>
              <w:sdtContent>
                <w:r w:rsidR="00A067E6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00</w:t>
                </w:r>
              </w:sdtContent>
            </w:sdt>
          </w:p>
        </w:tc>
      </w:tr>
      <w:tr w:rsidR="00723A1A" w:rsidRPr="004E131B" w14:paraId="3C3B8652" w14:textId="77777777">
        <w:trPr>
          <w:cantSplit/>
          <w:tblHeader/>
        </w:trPr>
        <w:tc>
          <w:tcPr>
            <w:tcW w:w="2660" w:type="dxa"/>
          </w:tcPr>
          <w:p w14:paraId="000004C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Webster-Stratton</w:t>
            </w:r>
          </w:p>
        </w:tc>
        <w:tc>
          <w:tcPr>
            <w:tcW w:w="1276" w:type="dxa"/>
          </w:tcPr>
          <w:p w14:paraId="000004CA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7229" w:type="dxa"/>
          </w:tcPr>
          <w:p w14:paraId="000004C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4C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4CD" w14:textId="5FD9F5AA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19"/>
                <w:id w:val="1556286312"/>
              </w:sdtPr>
              <w:sdtEndPr/>
              <w:sdtContent>
                <w:r w:rsidR="00A067E6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3</w:t>
                </w:r>
              </w:sdtContent>
            </w:sdt>
          </w:p>
        </w:tc>
      </w:tr>
      <w:tr w:rsidR="00723A1A" w:rsidRPr="004E131B" w14:paraId="303242DC" w14:textId="77777777">
        <w:trPr>
          <w:cantSplit/>
          <w:tblHeader/>
        </w:trPr>
        <w:tc>
          <w:tcPr>
            <w:tcW w:w="2660" w:type="dxa"/>
          </w:tcPr>
          <w:p w14:paraId="000004C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Webster-Stratton</w:t>
            </w:r>
          </w:p>
        </w:tc>
        <w:tc>
          <w:tcPr>
            <w:tcW w:w="1276" w:type="dxa"/>
          </w:tcPr>
          <w:p w14:paraId="000004CF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7229" w:type="dxa"/>
          </w:tcPr>
          <w:p w14:paraId="000004D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4D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4D2" w14:textId="4E23605C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A067E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23A1A" w:rsidRPr="004E131B" w14:paraId="133BB9EE" w14:textId="77777777">
        <w:trPr>
          <w:cantSplit/>
          <w:tblHeader/>
        </w:trPr>
        <w:tc>
          <w:tcPr>
            <w:tcW w:w="2660" w:type="dxa"/>
          </w:tcPr>
          <w:p w14:paraId="000004D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Weeland</w:t>
            </w:r>
          </w:p>
        </w:tc>
        <w:tc>
          <w:tcPr>
            <w:tcW w:w="1276" w:type="dxa"/>
          </w:tcPr>
          <w:p w14:paraId="000004D4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7229" w:type="dxa"/>
          </w:tcPr>
          <w:p w14:paraId="000004D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ncredible Years</w:t>
            </w:r>
          </w:p>
        </w:tc>
        <w:tc>
          <w:tcPr>
            <w:tcW w:w="1559" w:type="dxa"/>
          </w:tcPr>
          <w:p w14:paraId="000004D6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276" w:type="dxa"/>
          </w:tcPr>
          <w:p w14:paraId="000004D7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387</w:t>
            </w:r>
          </w:p>
        </w:tc>
      </w:tr>
      <w:tr w:rsidR="00723A1A" w:rsidRPr="004E131B" w14:paraId="361902D7" w14:textId="77777777">
        <w:trPr>
          <w:cantSplit/>
          <w:tblHeader/>
        </w:trPr>
        <w:tc>
          <w:tcPr>
            <w:tcW w:w="2660" w:type="dxa"/>
          </w:tcPr>
          <w:p w14:paraId="000004D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Westwood</w:t>
            </w:r>
          </w:p>
        </w:tc>
        <w:tc>
          <w:tcPr>
            <w:tcW w:w="1276" w:type="dxa"/>
          </w:tcPr>
          <w:p w14:paraId="000004D9" w14:textId="7C96D6D6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23"/>
                <w:id w:val="-357512583"/>
              </w:sdtPr>
              <w:sdtEndPr/>
              <w:sdtContent>
                <w:r w:rsidRPr="004E131B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21</w:t>
                </w:r>
              </w:sdtContent>
            </w:sdt>
          </w:p>
        </w:tc>
        <w:tc>
          <w:tcPr>
            <w:tcW w:w="7229" w:type="dxa"/>
          </w:tcPr>
          <w:p w14:paraId="000004D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atch them being good</w:t>
            </w:r>
          </w:p>
        </w:tc>
        <w:tc>
          <w:tcPr>
            <w:tcW w:w="1559" w:type="dxa"/>
          </w:tcPr>
          <w:p w14:paraId="000004DB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276" w:type="dxa"/>
          </w:tcPr>
          <w:p w14:paraId="000004DC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723A1A" w:rsidRPr="004E131B" w14:paraId="788EC978" w14:textId="77777777">
        <w:trPr>
          <w:cantSplit/>
          <w:tblHeader/>
        </w:trPr>
        <w:tc>
          <w:tcPr>
            <w:tcW w:w="2660" w:type="dxa"/>
          </w:tcPr>
          <w:p w14:paraId="000004D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Wiggins</w:t>
            </w:r>
          </w:p>
        </w:tc>
        <w:tc>
          <w:tcPr>
            <w:tcW w:w="1276" w:type="dxa"/>
          </w:tcPr>
          <w:p w14:paraId="000004DE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7229" w:type="dxa"/>
          </w:tcPr>
          <w:p w14:paraId="000004D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4E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76" w:type="dxa"/>
          </w:tcPr>
          <w:p w14:paraId="000004E1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723A1A" w:rsidRPr="004E131B" w14:paraId="18D3F8DB" w14:textId="77777777">
        <w:trPr>
          <w:cantSplit/>
          <w:tblHeader/>
        </w:trPr>
        <w:tc>
          <w:tcPr>
            <w:tcW w:w="2660" w:type="dxa"/>
          </w:tcPr>
          <w:p w14:paraId="000004E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Williams</w:t>
            </w:r>
          </w:p>
        </w:tc>
        <w:tc>
          <w:tcPr>
            <w:tcW w:w="1276" w:type="dxa"/>
          </w:tcPr>
          <w:p w14:paraId="000004E3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7229" w:type="dxa"/>
          </w:tcPr>
          <w:p w14:paraId="000004E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Enhancing Parenting Skills Programme</w:t>
            </w:r>
          </w:p>
        </w:tc>
        <w:tc>
          <w:tcPr>
            <w:tcW w:w="1559" w:type="dxa"/>
          </w:tcPr>
          <w:p w14:paraId="000004E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276" w:type="dxa"/>
          </w:tcPr>
          <w:p w14:paraId="000004E6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723A1A" w:rsidRPr="004E131B" w14:paraId="16FEB191" w14:textId="77777777">
        <w:trPr>
          <w:cantSplit/>
          <w:tblHeader/>
        </w:trPr>
        <w:tc>
          <w:tcPr>
            <w:tcW w:w="2660" w:type="dxa"/>
          </w:tcPr>
          <w:p w14:paraId="000004E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Williamson</w:t>
            </w:r>
          </w:p>
        </w:tc>
        <w:tc>
          <w:tcPr>
            <w:tcW w:w="1276" w:type="dxa"/>
          </w:tcPr>
          <w:p w14:paraId="000004E8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7229" w:type="dxa"/>
          </w:tcPr>
          <w:p w14:paraId="000004E9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Madres a Madres</w:t>
            </w:r>
          </w:p>
        </w:tc>
        <w:tc>
          <w:tcPr>
            <w:tcW w:w="1559" w:type="dxa"/>
          </w:tcPr>
          <w:p w14:paraId="000004E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4EB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4</w:t>
            </w:r>
          </w:p>
        </w:tc>
      </w:tr>
      <w:tr w:rsidR="00723A1A" w:rsidRPr="004E131B" w14:paraId="43EED082" w14:textId="77777777">
        <w:trPr>
          <w:cantSplit/>
          <w:tblHeader/>
        </w:trPr>
        <w:tc>
          <w:tcPr>
            <w:tcW w:w="2660" w:type="dxa"/>
          </w:tcPr>
          <w:p w14:paraId="000004E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Wolfe</w:t>
            </w:r>
          </w:p>
        </w:tc>
        <w:tc>
          <w:tcPr>
            <w:tcW w:w="1276" w:type="dxa"/>
          </w:tcPr>
          <w:p w14:paraId="000004ED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88</w:t>
            </w:r>
          </w:p>
        </w:tc>
        <w:tc>
          <w:tcPr>
            <w:tcW w:w="7229" w:type="dxa"/>
          </w:tcPr>
          <w:p w14:paraId="000004EE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Parent training</w:t>
            </w:r>
          </w:p>
        </w:tc>
        <w:tc>
          <w:tcPr>
            <w:tcW w:w="1559" w:type="dxa"/>
          </w:tcPr>
          <w:p w14:paraId="000004E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276" w:type="dxa"/>
          </w:tcPr>
          <w:p w14:paraId="000004F0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723A1A" w:rsidRPr="004E131B" w14:paraId="3BC1D3FC" w14:textId="77777777">
        <w:trPr>
          <w:cantSplit/>
          <w:tblHeader/>
        </w:trPr>
        <w:tc>
          <w:tcPr>
            <w:tcW w:w="2660" w:type="dxa"/>
          </w:tcPr>
          <w:p w14:paraId="000004F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Wood</w:t>
            </w:r>
          </w:p>
        </w:tc>
        <w:tc>
          <w:tcPr>
            <w:tcW w:w="1276" w:type="dxa"/>
          </w:tcPr>
          <w:p w14:paraId="000004F2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7229" w:type="dxa"/>
          </w:tcPr>
          <w:p w14:paraId="000004F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ARE</w:t>
            </w:r>
          </w:p>
        </w:tc>
        <w:tc>
          <w:tcPr>
            <w:tcW w:w="1559" w:type="dxa"/>
          </w:tcPr>
          <w:p w14:paraId="000004F4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4F5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</w:tr>
      <w:sdt>
        <w:sdtPr>
          <w:rPr>
            <w:rFonts w:ascii="Times New Roman" w:hAnsi="Times New Roman" w:cs="Times New Roman"/>
            <w:sz w:val="24"/>
            <w:szCs w:val="24"/>
          </w:rPr>
          <w:tag w:val="goog_rdk_426"/>
          <w:id w:val="1272897512"/>
        </w:sdtPr>
        <w:sdtEndPr/>
        <w:sdtContent>
          <w:tr w:rsidR="00723A1A" w:rsidRPr="004E131B" w14:paraId="1CE8B188" w14:textId="77777777">
            <w:trPr>
              <w:cantSplit/>
              <w:tblHeader/>
            </w:trPr>
            <w:tc>
              <w:tcPr>
                <w:tcW w:w="2660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28"/>
                  <w:id w:val="1240371284"/>
                </w:sdtPr>
                <w:sdtEndPr/>
                <w:sdtContent>
                  <w:p w14:paraId="000004F6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27"/>
                        <w:id w:val="735894094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Wood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30"/>
                  <w:id w:val="-64801060"/>
                </w:sdtPr>
                <w:sdtEndPr/>
                <w:sdtContent>
                  <w:p w14:paraId="000004F7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29"/>
                        <w:id w:val="924841587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021</w:t>
                        </w:r>
                      </w:sdtContent>
                    </w:sdt>
                  </w:p>
                </w:sdtContent>
              </w:sdt>
            </w:tc>
            <w:tc>
              <w:tcPr>
                <w:tcW w:w="722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33"/>
                  <w:id w:val="-1006059351"/>
                </w:sdtPr>
                <w:sdtEndPr/>
                <w:sdtContent>
                  <w:p w14:paraId="000004F8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31"/>
                        <w:id w:val="202990052"/>
                      </w:sdtPr>
                      <w:sdtEndPr/>
                      <w:sdtContent>
                        <w:sdt>
                          <w:sdt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ag w:val="goog_rdk_432"/>
                            <w:id w:val="-217360911"/>
                          </w:sdtPr>
                          <w:sdtEndPr/>
                          <w:sdtContent/>
                        </w:sd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Child Adult Relationship Enhancement in Primary Care (PriCARE)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35"/>
                  <w:id w:val="-713881447"/>
                </w:sdtPr>
                <w:sdtEndPr/>
                <w:sdtContent>
                  <w:p w14:paraId="000004F9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34"/>
                        <w:id w:val="1885145199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USA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37"/>
                  <w:id w:val="-759214835"/>
                </w:sdtPr>
                <w:sdtEndPr/>
                <w:sdtContent>
                  <w:p w14:paraId="000004FA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36"/>
                        <w:id w:val="358250096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74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438"/>
          <w:id w:val="-290367426"/>
        </w:sdtPr>
        <w:sdtEndPr/>
        <w:sdtContent>
          <w:tr w:rsidR="00723A1A" w:rsidRPr="004E131B" w14:paraId="3CD5F65C" w14:textId="77777777">
            <w:trPr>
              <w:cantSplit/>
              <w:tblHeader/>
            </w:trPr>
            <w:tc>
              <w:tcPr>
                <w:tcW w:w="2660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40"/>
                  <w:id w:val="-425040383"/>
                </w:sdtPr>
                <w:sdtEndPr/>
                <w:sdtContent>
                  <w:p w14:paraId="000004FB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39"/>
                        <w:id w:val="730192766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Wu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42"/>
                  <w:id w:val="739291890"/>
                </w:sdtPr>
                <w:sdtEndPr/>
                <w:sdtContent>
                  <w:p w14:paraId="000004FC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41"/>
                        <w:id w:val="-1757660333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024</w:t>
                        </w:r>
                      </w:sdtContent>
                    </w:sdt>
                  </w:p>
                </w:sdtContent>
              </w:sdt>
            </w:tc>
            <w:tc>
              <w:tcPr>
                <w:tcW w:w="722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44"/>
                  <w:id w:val="265511408"/>
                </w:sdtPr>
                <w:sdtEndPr/>
                <w:sdtContent>
                  <w:p w14:paraId="000004FD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43"/>
                        <w:id w:val="1519962005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Mixed-Mode Parenting Training Program</w:t>
                        </w:r>
                      </w:sdtContent>
                    </w:sdt>
                  </w:p>
                </w:sdtContent>
              </w:sdt>
            </w:tc>
            <w:tc>
              <w:tcPr>
                <w:tcW w:w="1559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46"/>
                  <w:id w:val="1748307195"/>
                </w:sdtPr>
                <w:sdtEndPr/>
                <w:sdtContent>
                  <w:p w14:paraId="000004FE" w14:textId="77777777" w:rsidR="00723A1A" w:rsidRPr="004E131B" w:rsidRDefault="005C3E69">
                    <w:pPr>
                      <w:spacing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45"/>
                        <w:id w:val="-2114045707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Hong Kong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48"/>
                  <w:id w:val="-408161217"/>
                </w:sdtPr>
                <w:sdtEndPr/>
                <w:sdtContent>
                  <w:p w14:paraId="000004FF" w14:textId="77777777" w:rsidR="00723A1A" w:rsidRPr="004E131B" w:rsidRDefault="005C3E69">
                    <w:pPr>
                      <w:spacing w:line="276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47"/>
                        <w:id w:val="1178775089"/>
                      </w:sdtPr>
                      <w:sdtEndPr/>
                      <w:sdtContent>
                        <w:r w:rsidR="00F60304" w:rsidRPr="004E131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39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723A1A" w:rsidRPr="004E131B" w14:paraId="45A17601" w14:textId="77777777">
        <w:trPr>
          <w:cantSplit/>
          <w:tblHeader/>
        </w:trPr>
        <w:tc>
          <w:tcPr>
            <w:tcW w:w="2660" w:type="dxa"/>
          </w:tcPr>
          <w:p w14:paraId="00000500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Yao</w:t>
            </w:r>
          </w:p>
        </w:tc>
        <w:tc>
          <w:tcPr>
            <w:tcW w:w="1276" w:type="dxa"/>
          </w:tcPr>
          <w:p w14:paraId="00000501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7229" w:type="dxa"/>
          </w:tcPr>
          <w:p w14:paraId="0000050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ehavioral parent training</w:t>
            </w:r>
          </w:p>
        </w:tc>
        <w:tc>
          <w:tcPr>
            <w:tcW w:w="1559" w:type="dxa"/>
          </w:tcPr>
          <w:p w14:paraId="00000503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276" w:type="dxa"/>
          </w:tcPr>
          <w:p w14:paraId="00000504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723A1A" w:rsidRPr="004E131B" w14:paraId="5E38D18A" w14:textId="77777777">
        <w:trPr>
          <w:cantSplit/>
          <w:tblHeader/>
        </w:trPr>
        <w:tc>
          <w:tcPr>
            <w:tcW w:w="2660" w:type="dxa"/>
          </w:tcPr>
          <w:p w14:paraId="00000505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Zangwill</w:t>
            </w:r>
          </w:p>
        </w:tc>
        <w:tc>
          <w:tcPr>
            <w:tcW w:w="1276" w:type="dxa"/>
          </w:tcPr>
          <w:p w14:paraId="00000506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983</w:t>
            </w:r>
          </w:p>
        </w:tc>
        <w:tc>
          <w:tcPr>
            <w:tcW w:w="7229" w:type="dxa"/>
          </w:tcPr>
          <w:p w14:paraId="00000507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Hanf-based parent training model</w:t>
            </w:r>
          </w:p>
        </w:tc>
        <w:tc>
          <w:tcPr>
            <w:tcW w:w="1559" w:type="dxa"/>
          </w:tcPr>
          <w:p w14:paraId="00000508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00000509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23A1A" w:rsidRPr="004E131B" w14:paraId="44CB786B" w14:textId="77777777">
        <w:trPr>
          <w:cantSplit/>
          <w:tblHeader/>
        </w:trPr>
        <w:tc>
          <w:tcPr>
            <w:tcW w:w="2660" w:type="dxa"/>
          </w:tcPr>
          <w:p w14:paraId="0000050A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Zargainejad</w:t>
            </w:r>
          </w:p>
        </w:tc>
        <w:tc>
          <w:tcPr>
            <w:tcW w:w="1276" w:type="dxa"/>
          </w:tcPr>
          <w:p w14:paraId="0000050B" w14:textId="10B58699" w:rsidR="00723A1A" w:rsidRPr="004E131B" w:rsidRDefault="00CE600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</w:t>
            </w:r>
          </w:p>
        </w:tc>
        <w:tc>
          <w:tcPr>
            <w:tcW w:w="7229" w:type="dxa"/>
          </w:tcPr>
          <w:p w14:paraId="0000050C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Triple P</w:t>
            </w:r>
          </w:p>
        </w:tc>
        <w:tc>
          <w:tcPr>
            <w:tcW w:w="1559" w:type="dxa"/>
          </w:tcPr>
          <w:p w14:paraId="0000050D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276" w:type="dxa"/>
          </w:tcPr>
          <w:p w14:paraId="0000050E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723A1A" w:rsidRPr="004E131B" w14:paraId="4CD7802E" w14:textId="77777777">
        <w:trPr>
          <w:cantSplit/>
          <w:tblHeader/>
        </w:trPr>
        <w:tc>
          <w:tcPr>
            <w:tcW w:w="2660" w:type="dxa"/>
          </w:tcPr>
          <w:p w14:paraId="0000050F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Zhang</w:t>
            </w:r>
          </w:p>
        </w:tc>
        <w:tc>
          <w:tcPr>
            <w:tcW w:w="1276" w:type="dxa"/>
          </w:tcPr>
          <w:p w14:paraId="00000510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7229" w:type="dxa"/>
          </w:tcPr>
          <w:p w14:paraId="00000511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Behavioral Family Therapy</w:t>
            </w:r>
          </w:p>
        </w:tc>
        <w:tc>
          <w:tcPr>
            <w:tcW w:w="1559" w:type="dxa"/>
          </w:tcPr>
          <w:p w14:paraId="00000512" w14:textId="77777777" w:rsidR="00723A1A" w:rsidRPr="004E131B" w:rsidRDefault="00F6030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00000513" w14:textId="77777777" w:rsidR="00723A1A" w:rsidRPr="004E131B" w:rsidRDefault="00F603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31B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</w:tbl>
    <w:p w14:paraId="00000514" w14:textId="77777777" w:rsidR="00723A1A" w:rsidRPr="004E131B" w:rsidRDefault="00723A1A">
      <w:pPr>
        <w:rPr>
          <w:rFonts w:ascii="Times New Roman" w:eastAsia="Times New Roman" w:hAnsi="Times New Roman" w:cs="Times New Roman"/>
          <w:b/>
          <w:sz w:val="24"/>
          <w:szCs w:val="24"/>
        </w:rPr>
        <w:sectPr w:rsidR="00723A1A" w:rsidRPr="004E131B">
          <w:footerReference w:type="default" r:id="rId8"/>
          <w:pgSz w:w="16838" w:h="11906" w:orient="landscape"/>
          <w:pgMar w:top="1440" w:right="1440" w:bottom="1440" w:left="1440" w:header="708" w:footer="708" w:gutter="0"/>
          <w:pgNumType w:start="1"/>
          <w:cols w:space="720"/>
        </w:sectPr>
      </w:pPr>
    </w:p>
    <w:p w14:paraId="00000515" w14:textId="77777777" w:rsidR="00723A1A" w:rsidRPr="004E131B" w:rsidRDefault="00F60304">
      <w:pPr>
        <w:spacing w:after="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References</w:t>
      </w:r>
    </w:p>
    <w:p w14:paraId="00000516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Abikoff, H. B., Thompson, M., Laver‐Bradbury, C., Long, N., Forehand, R. L., Miller Brotman, L., Klein, R. G., Reiss, P, Huo, L., &amp; Sonuga‐Barke, E. (2015). Parent training for preschool ADHD: A randomized controlled trial of specialized and generic program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hild Psychology and Psychiatry, 56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449"/>
          <w:id w:val="558284918"/>
        </w:sdtPr>
        <w:sdtEndPr/>
        <w:sdtContent>
          <w:r w:rsidRPr="004E131B">
            <w:rPr>
              <w:rFonts w:ascii="Times New Roman" w:eastAsia="Gungsuh" w:hAnsi="Times New Roman" w:cs="Times New Roman"/>
              <w:sz w:val="24"/>
              <w:szCs w:val="24"/>
            </w:rPr>
            <w:t>(6), 618−631. https://doi.org/10.1111/jcpp.12346</w:t>
          </w:r>
        </w:sdtContent>
      </w:sdt>
    </w:p>
    <w:p w14:paraId="00000517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9702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brahamse, M. E., Tsang, V. M., &amp; Lindauer, R. J. (2021)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Home-based Parent–Child Interaction Therapy to prevent child maltreatment: a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International Journal of Environmental Research and Public Health, 18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6), 8244. https://doi.org/10.3390/ijerph18168244</w:t>
      </w:r>
    </w:p>
    <w:p w14:paraId="00000518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Altafim, E. R. P., &amp; Linhares, M. B. M. (2019). Preventive intervention for strengthening effective parenting practices: A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Applied Developmental Psychology, 62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, 160–172. https://doi.org/10.1016/j.appdev.2019.03.003</w:t>
      </w:r>
    </w:p>
    <w:p w14:paraId="00000519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Anastopoulos, A. D., Shelton, T. L., DuPaul, G. J., &amp; Guevremont, D. C. (1993). Parent training for attention-deficit hyperactivity disorder: Its impact on parent functioning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Abnormal Child Psychology, 21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5), 581–596. https://doi.org/10.1007/BF00916320</w:t>
      </w:r>
    </w:p>
    <w:p w14:paraId="0000051A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  <w:lang w:val="nl-NL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Au, A., Lau, K. M., Wong, A. H. C., Lam, C., Leung, C., Lau, J., &amp; Lee, Y. K. (2014). The efficacy of a Group Triple P (Positive Parenting Program) for Chinese parents with a child diagnosed with ADHD in Hong Kong: A pilot randomised controlled study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  <w:lang w:val="nl-NL"/>
        </w:rPr>
        <w:t>Australian Psychologist, 49</w:t>
      </w:r>
      <w:r w:rsidRPr="004E131B">
        <w:rPr>
          <w:rFonts w:ascii="Times New Roman" w:eastAsia="Times New Roman" w:hAnsi="Times New Roman" w:cs="Times New Roman"/>
          <w:sz w:val="24"/>
          <w:szCs w:val="24"/>
          <w:lang w:val="nl-NL"/>
        </w:rPr>
        <w:t>(3), 151–162. https://doi.org/10.1111/ap.12053</w:t>
      </w:r>
    </w:p>
    <w:p w14:paraId="0000051B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Axberg, U., &amp; Broberg, A. G. (2012)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The Incredible Years: Evaluation of the Webster Stratton parent management training programme in Sweden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Scandinavian Journal of Psychology, 53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3), 224–232. https://doi.org/10.1111/j.1467-9450.2012.00955.x</w:t>
      </w:r>
    </w:p>
    <w:p w14:paraId="0000051C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Azevedo, A. F., Seabra-Santos, M. J., Gaspar, M. F., &amp; Homem, T. (2014). A parent-based intervention programme involving preschoolers with AD/HD behaviours: Are children's and mothers' effects sustained over time?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European Child and Adolescent Psychiatry, 23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6), 437–450. https://doi.org/10.1007/s00787-013-0470-2</w:t>
      </w:r>
    </w:p>
    <w:p w14:paraId="0000051D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Bagner, D. M., Sheinkopf, S. J., Vohr, B. R., Lester, B. M. (2010). Parenting intervention for externalizing behavior problems in children born premature: An initial examination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Developmental &amp; Behavioral Pediatrics, 31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3), 209–216. https://doi.org/10.1097/DBP.0b013e3181d5a294</w:t>
      </w:r>
    </w:p>
    <w:p w14:paraId="0000051E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Bailey, E. L., Van der Zwan, R., Phelan, T. W., &amp; Brooks, A. (2012). The 1-2-3 Magic Program: Implementation outcomes of an Australian pilot evaluation with school-aged children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hild &amp; Family Behavior Therapy, 34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53–69. https://doi.org/10.1080/07317107.2012.654455</w:t>
      </w:r>
    </w:p>
    <w:p w14:paraId="0000051F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5C3E6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ailey, E. L., Van der Zwan, R., Phelan, T. W., &amp; Brooks, A. (2015)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Keeping it going: evidence of long-term improvements after implementation of the 1-2-3 Magic Parenting Program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hild &amp; Family Behavior Therapy, 37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4), 303–320. https://doi.org/10.1080/07317107.2015.1104776</w:t>
      </w:r>
    </w:p>
    <w:p w14:paraId="00000520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Baker, S., Sanders, M. R., Turner, K. M., &amp; Morawska, A. (2017). A randomized controlled trial evaluating a low-intensity interactive online parenting intervention, Triple P Online Brief, with parents of children with early onset conduct problem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ehaviour Research and Therapy, 91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, 78–90. https://doi.org/10.1016/j.brat.2017.01.016</w:t>
      </w:r>
    </w:p>
    <w:p w14:paraId="00000521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9702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Bakermans-Kranenburg, M. J., Van IJzendoorn, M. H., Pijlman, F. T., Mesman, J., &amp; Juffer, F. (2008)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Experimental evidence for differential susceptibility: Dopamine D4 receptor polymorphism (DRD4 VNTR) moderates intervention effects on toddlers' externalizing behavior in a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Developmental Psychology, 44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293–300. https://doi.org/10.1037/0012-1649.44.1.293</w:t>
      </w:r>
    </w:p>
    <w:p w14:paraId="00000522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Barkley, R. A., Shelton, T. L., Crosswait, C., Moorehouse, M., Fletcher, K., Barrett, S., Jenkins, &amp; Metevia, L. (2000). Multi-method psycho-educational intervention for preschool children with disruptive behavior: Preliminary results at post-treatment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hild Psychology and Psychiatry, 41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3), 319–332. https://doi.org/10.1111/1469-7610.00616</w:t>
      </w:r>
    </w:p>
    <w:p w14:paraId="00000523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Barone, L., Ozturk, Y., &amp; Lionetti, F. (2019). The key role of positive parenting and children’s temperament in post‐institutionalized children’s socio‐emotional adjustment after adoption placement. A RCT study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Social Development, 28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136–151. https://doi.org/10.1111/sode.12329</w:t>
      </w:r>
    </w:p>
    <w:p w14:paraId="00000524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Behan, J., Fitzpatrick, C., Sharry, J., Carr, A., &amp; Waldron, B. (2001). Evaluation of the Parenting Plus Programme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Irish Journal of Psychology, 22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3–4), 238–256. https://doi.org/10.1080/03033910.2001.10558283</w:t>
      </w:r>
    </w:p>
    <w:p w14:paraId="00000525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Bernal, M. E., Klinnert, M. D., &amp; Schultz, L. A. (1980)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Outcome evaluation of behavioral parent training and client‐centered parent counseling for children with conduct problem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Applied Behavior Analysis, 13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4), 677–691. https://doi.org/10.1901/jaba.1980.13-677</w:t>
      </w:r>
    </w:p>
    <w:p w14:paraId="00000526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Bjørknes, R., &amp; Manger, T. (2013). Can parent training alter parent practice and reduce conduct problems in ethnic minority children? A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Prevention Science, 14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52–63. https://doi.org/10.1007/s11121-012-0299-9</w:t>
      </w:r>
    </w:p>
    <w:p w14:paraId="00000527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Bjørseth, Å., &amp; Wichstrøm, L. (2016). Effectiveness of parent-child interaction therapy (PCIT) in the treatment of young children’s behavior problems. A randomized controlled study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PLOS ONE, 11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, e0159845. https://doi.org/10.1371/journal.pone.0159845</w:t>
      </w:r>
    </w:p>
    <w:p w14:paraId="00000528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9702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odenmann, G., Cina, A., Ledermann, T., &amp; Sanders, M. R. (2008)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The efficacy of the Triple P-Positive Parenting Program in improving parenting and child behavior: A comparison with two other treatment condition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ehaviour Research and Therapy, 46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, 411–427. https://doi.org/10.1016/j.brat.2008.01.001</w:t>
      </w:r>
    </w:p>
    <w:p w14:paraId="00000529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Bradley, S. J., Jadaa, D. A., Brody, J., Landy, S., Tallett, S. E., Watson, W., Shea, B., &amp; Stephens, D. (2003). Brief psychoeducational parenting program: An evaluation and 1-year follow-up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the American Academy of Child &amp; Adolescent Psychiatry, 42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0), 1171–1178. https://doi.org/10.1097/00004583-200310000-00007</w:t>
      </w:r>
    </w:p>
    <w:p w14:paraId="0000052A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Braet, C., Meerschaert, T., Merlevede, E., Bosmans, G., Van Leeuwen, K., &amp; De Mey, W. (2009)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Prevention of antisocial behaviour: Evaluation of an early intervention programme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European Journal of Developmental Psychology, 6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2), 223–240. https://doi.org/10.1080/17405620601033194</w:t>
      </w:r>
    </w:p>
    <w:p w14:paraId="3017EF3B" w14:textId="77777777" w:rsidR="009D708D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F414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reitenstein, S. M., Fehrenbacher, C., Holod, A. F., &amp; Schoeny, M. E. (2021)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A randomized trial of digitally delivered, self-administered parent training in primary care: Effects on parenting and child behavior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The Journal of Pediatrics, 231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, 207–214. https://doi.org/10.1016/j.jpeds.2020.12.016</w:t>
      </w:r>
    </w:p>
    <w:p w14:paraId="0000052C" w14:textId="4F3B46CC" w:rsidR="00723A1A" w:rsidRPr="00F4149E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E131B">
        <w:rPr>
          <w:rFonts w:ascii="Times New Roman" w:eastAsia="Times New Roman" w:hAnsi="Times New Roman" w:cs="Times New Roman"/>
          <w:sz w:val="24"/>
          <w:szCs w:val="24"/>
          <w:lang w:val="es-ES"/>
        </w:rPr>
        <w:lastRenderedPageBreak/>
        <w:t xml:space="preserve">Breitenstein, S. M., Fogg, L., Ocampo, E. V., Acosta, D. I., &amp; Gross, D. (2016)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Parent use and efficacy of a self-administered, tablet-based parent training intervention: A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MIR mHealth and uHealth, 4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2), e5202. https://doi.org/10.2196/mhealth.5202</w:t>
      </w:r>
    </w:p>
    <w:p w14:paraId="0000052D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Breitenstein, S. M., Gross, D., Fogg, L., Ridge, A., Garvey, C., Julion, W., &amp; Tucker, S. (2012). The Chicago Parent Program: Comparing 1‐year outcomes for African American and Latino parents of young children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Research in Nursing &amp; Health, 35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5), 475–489. https://doi.org/10.1002/nur.21489</w:t>
      </w:r>
    </w:p>
    <w:p w14:paraId="0000052E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Brestan, E. V., Eyberg, S. M., Boggs, S. R., &amp; Algina, J. (1997). Parent-Child Interaction Therapy: Parents’ perceptions of untreated sibling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hild and Family Behavior Therapy, 19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13–28. https://doi.org/10.1300/J019v19n03_02</w:t>
      </w:r>
    </w:p>
    <w:p w14:paraId="0000052F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Brock, R. L., Kochanska, G., O’Hara, M. W., &amp; Grekin, R. S. (2015)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Life satisfaction moderates the effectiveness of a play-based parenting intervention in low-income mothers and toddler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Abnormal Child Psychology, 43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7), 1283–1294. https://doi.org/10.1007/s10802-015-0014-y</w:t>
      </w:r>
    </w:p>
    <w:p w14:paraId="00000530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Brotman, L. M., Gouley, K. K., Chesir-Teran, D., Dennis, T., Klein, R. G., &amp; Shrout, P. (2005). Prevention for preschoolers at high risk for conduct problems: Immediate outcomes on parenting practices and child social competence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linical Child and Adolescent Psychology, 34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4), 724–734. https://doi.org/10.1207/s15374424jccp3404_14</w:t>
      </w:r>
    </w:p>
    <w:p w14:paraId="00000531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Brotman, L. M., Klein, R. G., Kamboukos, D., Brown, E. J., Coard, S. I., &amp; Sosinsky, L. S. (2003). Preventive intervention for urban, low-income preschoolers at familial risk for conduct problems: A randomized pilot study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linical Child and Adolescent Psychology, 32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2), 246–257. https://doi.org/10.1207/S15374424JCCP3202_10</w:t>
      </w:r>
    </w:p>
    <w:p w14:paraId="00000532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Carta, J. J., Lefever, J. B., Bigelow, K., Borkowski, J., &amp; Warren, S. F. (2013). Randomized trial of a cellular phone-enhanced home visitation parenting intervention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Pediatrics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132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Supplement_2), S167–S173. https://doi.org/10.1542/peds.2013-1021q</w:t>
      </w:r>
    </w:p>
    <w:p w14:paraId="00000533" w14:textId="77777777" w:rsidR="00723A1A" w:rsidRPr="004E131B" w:rsidRDefault="00F60304" w:rsidP="00F4149E">
      <w:pPr>
        <w:spacing w:after="0"/>
        <w:ind w:left="284" w:hanging="284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Chacko, A., Fabiano, G. A., Doctoroff, G. L., &amp; Fortson, B. (2018b). Engaging fathers in effective parenting for preschool children using shared book reading: A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linical Child &amp; Adolescent Psychology, 47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79–93. https://doi.org/10.1080/15374416.2016.1266648</w:t>
      </w:r>
    </w:p>
    <w:p w14:paraId="00000534" w14:textId="63A4DEE8" w:rsidR="00723A1A" w:rsidRPr="004E131B" w:rsidRDefault="00F60304" w:rsidP="00F4149E">
      <w:pPr>
        <w:spacing w:after="0"/>
        <w:ind w:left="284" w:hanging="284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Chacko, A., &amp; Scavenius, C. (2018a). Bending the curve: A community-based behavioral parent training model to address ADHD-related concerns in the voluntary sector in Denmark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Abnormal Child Psychology, 46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3), 505–517. https://doi.org/10.1007/s10802-017-0310-9</w:t>
      </w:r>
    </w:p>
    <w:p w14:paraId="00000535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Chacko, A., Wymbs, B. T., Wymbs, F. A., Pelham, W. E., Swanger-Gagne, M. S., Girio, E., Pirvics, L., Herbst, L., Guzzo, J., Philips, C., &amp; O'Connor, B. (2009). Enhancing traditional behavioral parent training for single mothers of children with ADHD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linical Child &amp; Adolescent Psychology, 38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2), 206–218. https://doi.org/10.1080/15374410802698388</w:t>
      </w:r>
    </w:p>
    <w:p w14:paraId="00000536" w14:textId="43F162C3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>Chan, C. K. Y., Fu, K., &amp; Liu, S. K. Y. (202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450"/>
          <w:id w:val="-787891443"/>
        </w:sdtPr>
        <w:sdtEndPr/>
        <w:sdtContent>
          <w:r w:rsidRPr="004E131B">
            <w:rPr>
              <w:rFonts w:ascii="Times New Roman" w:eastAsia="Times New Roman" w:hAnsi="Times New Roman" w:cs="Times New Roman"/>
              <w:sz w:val="24"/>
              <w:szCs w:val="24"/>
            </w:rPr>
            <w:t>4</w:t>
          </w:r>
        </w:sdtContent>
      </w:sdt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). Incorporating emotion coaching into behavioral parent training program: evaluation of its effectivenes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hild Psychiatry &amp; Human Development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55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236–246. https://doi.org/10.1007/s10578-022-01402-y</w:t>
      </w:r>
    </w:p>
    <w:p w14:paraId="00000537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Chan, S., Leung, C., &amp; Sanders, M. (2016). A randomised controlled trial comparing the effects of directive and non-directive parenting programmes as a universal prevention programme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hildren's Services, 11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38–53. https://doi.org/10.1108/JCS-08-2014-0038</w:t>
      </w:r>
    </w:p>
    <w:p w14:paraId="00000538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Chesterfield, J. A., Porzig-Drummond, R., Stevenson, R. J., &amp; Stevenson, C. S. (2021). Evaluating a brief behavioral parenting program for parents of school-aged children with ADHD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Parenting, 21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3), 216–240. https://doi.org/10.1080/15295192.2020.1777783</w:t>
      </w:r>
    </w:p>
    <w:p w14:paraId="00000539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Coard, S. I., Foy-Watson, S., Zimmer, C., &amp; Wallace, A. (2007). Considering culturally relevant parenting practices in intervention development and adaptation: A randomized controlled trial of the Black Parenting Strengths and Strategies (BPSS) Program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The Counseling Psychologist, 35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6), 797–820. https://doi.org/10.1177/0011000007304592</w:t>
      </w:r>
    </w:p>
    <w:p w14:paraId="0000053A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Connell, S., Sanders, M. R., &amp; Markie-Dadds, C. (1997). Self-directed behavioral family intervention for parents of oppositional children in rural and remote area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ehavior Modification, 21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4), 379–408. https://doi.org/10.1177/01454455970214001</w:t>
      </w:r>
    </w:p>
    <w:p w14:paraId="0000053B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Cunningham, C. E., Bremner, R., &amp; Boyle, M. (1995). Large group community‐based parenting programs for families of preschoolers at risk for disruptive behaviour disorders: utilization, cost effectiveness, and outcome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hild Psychology and Psychiatry, 36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7), 1141–1159. https://doi.org/10.1111/j.1469-7610.1995.tb01362.x</w:t>
      </w:r>
    </w:p>
    <w:p w14:paraId="0000053C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Daley, D., Tarver, J., &amp; Sayal, K. (2021). Efficacy of a self‐help parenting intervention for parents of children with attention deficit hyperactivity disorder in adjunct to usual treatment—Small‐scale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hild: Care, Health and Development, 47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2), 269–280. https://doi.org/10.1111/cch.12825</w:t>
      </w:r>
    </w:p>
    <w:p w14:paraId="0000053D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David, O. A., David, D., &amp; Dobrean, A. (2014). Efficacy of the rational positive parenting program for child externalizing behavior: Can an emotion-regulation enhanced cognitive-behavioral parent program be more effective than a standard one?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Evidence-Based Psychotherapies, 14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2), 159–178.</w:t>
      </w:r>
    </w:p>
    <w:p w14:paraId="0000053E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Day, C., Briskman, J., Crawford, M. J., Foote, L., Harris, L., Boadu, J., McCrone, P., McMurran, M., Michelson, D., Moran, P., Mosse, L., Scott, S., Stahl, D., Ramchandani, P., &amp; Weaver, T. (2020). Randomised feasibility trial of the helping families programme-modified: An intensive parenting intervention for parents affected by severe personality difficultie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MJ Open, 10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2), e033637. https://doi.org/10.1136/bmjopen-2019-033637</w:t>
      </w:r>
    </w:p>
    <w:p w14:paraId="0000053F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Day, C., Michelson, D., Thomson, S., Penney, C., &amp; Draper, L. (2012). Evaluation of a peer led parenting intervention for disruptive behaviour problems in children: Community based randomis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ritish Medical Journal, 344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, e1107. https://doi.org/10.1136/bmj.e1107</w:t>
      </w:r>
    </w:p>
    <w:p w14:paraId="00000540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Day, J. J., &amp; Sanders, M. R. (2018). Do parents benefit from help when completing a self-guided parenting program online? A randomized controlled trial comparing Triple P Online with and without telephone support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ehavior Therapy, 49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6), 1020–1038. https://doi.org/10.1016/j.beth.2018.03.002</w:t>
      </w:r>
    </w:p>
    <w:p w14:paraId="00000541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  <w:lang w:val="nl-NL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DeGarmo, D. S., &amp; Jones, J. A. (2019). Fathering Through Change (FTC) intervention for single fathers: Preventing coercive parenting and child problem behavior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  <w:lang w:val="nl-NL"/>
        </w:rPr>
        <w:t>Development and Psychopathology, 31</w:t>
      </w:r>
      <w:r w:rsidRPr="004E131B">
        <w:rPr>
          <w:rFonts w:ascii="Times New Roman" w:eastAsia="Times New Roman" w:hAnsi="Times New Roman" w:cs="Times New Roman"/>
          <w:sz w:val="24"/>
          <w:szCs w:val="24"/>
          <w:lang w:val="nl-NL"/>
        </w:rPr>
        <w:t>(5), 1801–1811. https://doi.org/10.1017/S0954579419001019</w:t>
      </w:r>
    </w:p>
    <w:p w14:paraId="00000542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De Jong, S. R., Van den Hoofdakker, B. J., Van der Veen-Mulders, L., Veenman, B., Twisk, J. W., Oosterlaan, J., &amp; Luman, M. (2023)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The efficacy of a self-help parenting program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for parents of children with externalizing behavior: A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European Child &amp; Adolescent Psychiatry, 32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0), 2031–2042. https://doi.org/10.1007/s00787-022-02028-0</w:t>
      </w:r>
    </w:p>
    <w:p w14:paraId="00000543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DeRosier, M. E., &amp; Gilliom, M. (2007). Effectiveness of a parent training program for improving children’s social behavior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hild and Family Studies, 16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5), 660–670. https://doi.org/10.1007/s10826-006-9114-1</w:t>
      </w:r>
    </w:p>
    <w:p w14:paraId="00000544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Dishion, T. J., Shaw, D., Connell, A., Gardner, F., Weaver, C., &amp; Wilson, M. (2008). The family check‐up with high‐risk indigent families: Preventing problem behavior by increasing parents’ positive behavior support in early childhood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hild Development, 79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5), 1395–1414. https://doi.org/10.1111/j.1467-8624.2008.01195.x</w:t>
      </w:r>
    </w:p>
    <w:p w14:paraId="00000545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Dittman, C. K., Farruggia, S. P., Keown, L. J., &amp; Sanders, M. R. (2016). Dealing with disobedience: An evaluation of a brief parenting intervention for young children showing noncompliant behavior problem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hild Psychiatry &amp; Human Development, 47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102–112. https://doi.org/10.1007/s10578-015-0548-9</w:t>
      </w:r>
    </w:p>
    <w:p w14:paraId="00000546" w14:textId="6DA0D885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>Dose, C., Hautmann, C., Buerger, M., Schuermann, S., Woitecki, K., &amp; D</w:t>
      </w:r>
      <w:r w:rsidR="00357BED">
        <w:rPr>
          <w:rFonts w:ascii="Times New Roman" w:eastAsia="Times New Roman" w:hAnsi="Times New Roman" w:cs="Times New Roman"/>
          <w:sz w:val="24"/>
          <w:szCs w:val="24"/>
        </w:rPr>
        <w:t>ö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pfner, M. (201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452"/>
          <w:id w:val="33392742"/>
        </w:sdtPr>
        <w:sdtEndPr/>
        <w:sdtContent>
          <w:r w:rsidRPr="004E131B">
            <w:rPr>
              <w:rFonts w:ascii="Times New Roman" w:eastAsia="Times New Roman" w:hAnsi="Times New Roman" w:cs="Times New Roman"/>
              <w:sz w:val="24"/>
              <w:szCs w:val="24"/>
            </w:rPr>
            <w:t>7</w:t>
          </w:r>
        </w:sdtContent>
      </w:sdt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). Telephone‐assisted self‐help for parents of children with attention‐deficit/hyperactivity disorder who have residual functional impairment despite methylphenidate treatment: A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hild Psychology and Psychiatry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58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6), 682–690. https://doi.org/10.1111/jcpp.12661</w:t>
      </w:r>
    </w:p>
    <w:p w14:paraId="00000547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Douglas, H., &amp; Johnson, R. (2019). The Solihull Approach 10-week programme: a randomis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ommunity Practitioner, 92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(7), 45–47. </w:t>
      </w:r>
    </w:p>
    <w:p w14:paraId="00000548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Duncombe, M. E., Havighurst, S. S., Kehoe, C. E., Holland, K. A., Frankling, E. J., &amp; Stargatt, R. (2016). Comparing an emotion-and a behavior-focused parenting program as part of a multsystemic intervention for child conduct problem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linical Child &amp; Adolescent Psychology, 45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3), 320–334. https://doi.org/10.1080/15374416.2014.963855</w:t>
      </w:r>
    </w:p>
    <w:p w14:paraId="00000549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DuPaul, G. J., Kern, L., Belk, G., Custer, B., Daffner, M., Hatfield, A., &amp; Peek, D. (2018). Face-to-face versus online behavioral parent training for young children at risk for ADHD: Treatment engagement and outcome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linical Child &amp; Adolescent Psychology, 47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sup1), S369–S383. https://doi.org/10.1080/15374416.2017.1342544</w:t>
      </w:r>
    </w:p>
    <w:p w14:paraId="0000054A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  <w:lang w:val="nl-NL"/>
        </w:rPr>
      </w:pPr>
      <w:r w:rsidRPr="004E131B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Eichelberger, I., Plück, J., Hanisch, C., Hautmann, C., Jänen, N., &amp; Döpfner, M. (2010). Effekte universeller Prävention mit dem Gruppenformat des Elterntrainings Triple P auf das kindliche Problemverhalten, das elterliche Erziehungsverhalten und die psychische Belastung der Eltern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  <w:lang w:val="nl-NL"/>
        </w:rPr>
        <w:t>Zeitschrift für klinische Psychologie und Psychotherapie, 39</w:t>
      </w:r>
      <w:r w:rsidRPr="004E131B">
        <w:rPr>
          <w:rFonts w:ascii="Times New Roman" w:eastAsia="Times New Roman" w:hAnsi="Times New Roman" w:cs="Times New Roman"/>
          <w:sz w:val="24"/>
          <w:szCs w:val="24"/>
          <w:lang w:val="nl-NL"/>
        </w:rPr>
        <w:t>(1), 24–32. https://doi.org/10.1026/1616-3443/a000006</w:t>
      </w:r>
    </w:p>
    <w:p w14:paraId="0000054B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Enebrink, P., Högström, J., Forster, M., &amp; Ghaderi, A. (2012)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Internet-based parent management training: A randomized controlled study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ehaviour research and therapy, 50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4), 240–249. https://doi.org/10.1016/j.brat.2012.01.006</w:t>
      </w:r>
    </w:p>
    <w:p w14:paraId="0000054C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Entenberg, G. A., Mizrahi, S., Walker, H., Aghakhani, S., Mostovoy, K., Carre, N., Marshall, Z., Dosovitsky, G., Benfica, D., Rousseau, A., Lin, G., &amp; Bunge, E. L. (2023). AI-based chatbot micro-intervention for parents: Meaningful engagement, learning, and efficacy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Frontiers in Psychiatry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14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. https://doi.org/10.3389/fpsyt.2023.1080770</w:t>
      </w:r>
    </w:p>
    <w:p w14:paraId="0000054D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Eşkisu, M., &amp; Kapçı, E. G. (2021). Efficacy of the parenting support program on child behavior problem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Scandinavian Journal of Psychology, 62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4), 449–459. https://doi.org/10.1111/sjop.12726</w:t>
      </w:r>
    </w:p>
    <w:p w14:paraId="0000054E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Eyberg, S. M., Boggs, S. R., &amp; Algina, J. (1995). Parent-child interaction therapy: a psychosocial model for the treatment of young children with conduct problem behavior and their familie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Psychopharmacology Bulletin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31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83–91.</w:t>
      </w:r>
    </w:p>
    <w:p w14:paraId="0000054F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Fabiano, G. A., Pelham, W. E., Cunningham, C. E., Yu, J., Gangloff, B., Buck, M., Linke, S., Gormley, M., &amp; Gera, S. (2012). A waitlist-controlled trial of behavioral parent training for fathers of children with ADHD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linical Child &amp; Adolescent Psychology, 41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3), 337–345. https://doi.org/10.1080/15374416.2012.654464</w:t>
      </w:r>
    </w:p>
    <w:p w14:paraId="00000550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>Fanning, J. L. (2007). Parent training for caregivers of typically developing, economically disadvantaged preschoolers: An initial study in enhancing language development, avoiding behavior problems, and regulating family stress. [Doctoral dissertation, University of Oregon]</w:t>
      </w:r>
    </w:p>
    <w:p w14:paraId="00000551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Feng, Z., Cui, Z., Huang, M., Zhong, Q., Chen, Y., &amp; Wan, G. (2018). Parent behavioral management skills group training to treat preschoolers’ externalizing problem behavior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hinese Journal of Practical Pediatrics, 33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7), 538–541. https://doi.org/10.19538/j.ek2018070613</w:t>
      </w:r>
    </w:p>
    <w:p w14:paraId="00000552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Flaherty, R., &amp; Cooper, R. (2010). Piloting a parenting skills program in an Australian rural child protection setting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hildren Australia, 35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3), 18–24. https://doi.org/10.1017/S1035077200001139</w:t>
      </w:r>
    </w:p>
    <w:p w14:paraId="00000553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Foley, K., McNeil, C. B., Norman, M., &amp; Wallace, N. M. (2016). Effectiveness of group format Parent-Child Interaction Therapy compared to treatment as usual in a community outreach organization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hild &amp; Family Behavior Therapy, 38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4), 279–298. https://doi.org/10.1080/07317107.2016.1238688</w:t>
      </w:r>
    </w:p>
    <w:p w14:paraId="00000554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Forehand, R. L., Merchant, M. J., Long, N., &amp; Garai, E. (2010). An examination of parenting the strong-willed child as bibliotherapy for parent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ehavior Modification, 34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57–76. https://doi.org/10.1177/0145445509356351</w:t>
      </w:r>
    </w:p>
    <w:p w14:paraId="00000555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Forehand, R. L., Merchant, M. J., Parent, J., Long, N., Linnea, K., &amp; Baer, J. (2011). An examination of a group curriculum for parents of young children with disruptive behavior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ehavior Modification, 35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3), 235–251. https://doi.org/10.1177/0145445510393731</w:t>
      </w:r>
    </w:p>
    <w:p w14:paraId="00000556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>Forgatch, M. S., &amp; DeGarmo, D. S. (1999). Parenting through change: an effective prevention program for single mothers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. Journal of Consulting and Clinical Psychology, 67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5), 711–724. https://doi.org/10.1037/0022-006X.67.5.711</w:t>
      </w:r>
    </w:p>
    <w:p w14:paraId="715AEC20" w14:textId="2296258F" w:rsidR="00F2674D" w:rsidRPr="004E131B" w:rsidRDefault="00F60304" w:rsidP="00700C99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Forgatch, M. S., &amp; Toobert, D. J. (1979). A cost-effective parent training program for use with normal preschool children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Pediatric Psychology, 4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(2), 129–145. </w:t>
      </w:r>
      <w:r w:rsidR="00700C99" w:rsidRPr="00700C99">
        <w:rPr>
          <w:rFonts w:ascii="Times New Roman" w:eastAsia="Times New Roman" w:hAnsi="Times New Roman" w:cs="Times New Roman"/>
          <w:sz w:val="24"/>
          <w:szCs w:val="24"/>
        </w:rPr>
        <w:t>https://doi.org/10.1093/jpepsy/4.2.129</w:t>
      </w:r>
    </w:p>
    <w:p w14:paraId="3988C956" w14:textId="6D5D2C5E" w:rsidR="00D16A20" w:rsidRDefault="00D16A20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D16A20">
        <w:rPr>
          <w:rFonts w:ascii="Times New Roman" w:eastAsia="Times New Roman" w:hAnsi="Times New Roman" w:cs="Times New Roman"/>
          <w:sz w:val="24"/>
          <w:szCs w:val="24"/>
        </w:rPr>
        <w:t xml:space="preserve">Foskolos, K., Gardner, F., &amp; Montgomery, P. (2023). Brief parenting seminars for preventing child behavioral and emotional difficulties: A pilot randomized controlled trial. </w:t>
      </w:r>
      <w:r w:rsidRPr="00D16A20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Child and Family Studies, 32</w:t>
      </w:r>
      <w:r w:rsidRPr="00D16A20">
        <w:rPr>
          <w:rFonts w:ascii="Times New Roman" w:eastAsia="Times New Roman" w:hAnsi="Times New Roman" w:cs="Times New Roman"/>
          <w:sz w:val="24"/>
          <w:szCs w:val="24"/>
        </w:rPr>
        <w:t>(10), 3063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D16A20">
        <w:rPr>
          <w:rFonts w:ascii="Times New Roman" w:eastAsia="Times New Roman" w:hAnsi="Times New Roman" w:cs="Times New Roman"/>
          <w:sz w:val="24"/>
          <w:szCs w:val="24"/>
        </w:rPr>
        <w:t>3075.</w:t>
      </w:r>
      <w:r w:rsidR="00F2674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2674D" w:rsidRPr="00F2674D">
        <w:rPr>
          <w:rFonts w:ascii="Times New Roman" w:eastAsia="Times New Roman" w:hAnsi="Times New Roman" w:cs="Times New Roman"/>
          <w:sz w:val="24"/>
          <w:szCs w:val="24"/>
        </w:rPr>
        <w:t>https://doi.org/10.1007/s10826-023-02653-6</w:t>
      </w:r>
    </w:p>
    <w:p w14:paraId="00000559" w14:textId="0457DB68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Francis, T., &amp; Baker-Henningham, H. (2021). The Irie Homes Toolbox: A cluster randomized controlled trial of an early childhood parenting program to prevent violence against children in Jamaica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hildren and Youth Services Review, 126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, 106060. https://doi.org/10.1016/j.childyouth.2021.106060</w:t>
      </w:r>
    </w:p>
    <w:p w14:paraId="0000055A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>Frank, T. J., Keown, L. J., &amp; Sanders, M. R. (2015). Enhancing father engagement and interparental teamwork in an evidence-based parenting intervention: A randomized-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controlled trial of outcomes and processe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ehavior Therapy, 46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6), 749–763. https://doi.org/10.1016/j.beth.2015.05.008</w:t>
      </w:r>
    </w:p>
    <w:p w14:paraId="0000055B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Franke, N., Keown, L. J., &amp; Sanders, M. R. (2020). An RCT of an online parenting program for parents of preschool-aged children with ADHD symptom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Attention Disorders, 24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2), 1716–1726. https://doi.org/10.1177/1087054716667598</w:t>
      </w:r>
    </w:p>
    <w:p w14:paraId="0000055C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Fung, M. P., &amp; Fox, R. A. (2014). The culturally-adapted Early Pathways program for young Latino children in poverty: A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Latina/o Psychology, 2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3), 131–145. https://doi.org/10.1037/lat0000019</w:t>
      </w:r>
    </w:p>
    <w:p w14:paraId="0000055D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Gallart, S. C., &amp; Matthey, S. (2005). The effectiveness of Group Triple P and the impact of the four telephone contact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ehaviour Change, 22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2), 71–80. https://doi.org/10.1375/bech.2005.22.2.71</w:t>
      </w:r>
    </w:p>
    <w:p w14:paraId="0000055E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Gardner, F., Burton, J., &amp; Klimes, I. (2006). Randomised controlled trial of a parenting intervention in the voluntary sector for reducing child conduct problems: Outcomes and mechanisms of change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hild Psychology and Psychiatry, 47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1), 1123–1132. https://doi.org/10.1111/j.1469-7610.2006.01668.x</w:t>
      </w:r>
    </w:p>
    <w:p w14:paraId="0000055F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Gottfredson, D., Kumpfer, K., Polizzi-Fox, D., Wilson, D., Puryear, V., Beatty, P., &amp; Vilmenay, M. (2006). The Strengthening Washington DC Families Project: A randomized effectiveness trial of family-based prevention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Prevention Science, 7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57–74. https://doi.org/10.1007/s11121-005-0017-y</w:t>
      </w:r>
    </w:p>
    <w:p w14:paraId="00000560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Gross, D., Fogg, L., &amp; Tucker, S. (1995). The efficacy of parent training for promoting positive parent—toddler relationship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Research in Nursing &amp; Health, 18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, 489–499. https://doi.org/10.1002/nur.4770180605</w:t>
      </w:r>
    </w:p>
    <w:p w14:paraId="00000561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Gross, D., Fogg, L., Webster-Stratton, C., Garvey, C., Julion, W., &amp; Grady, J. (2003). Parent training of toddlers in day care in low-income urban communitie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onsulting and Clinical Psychology, 71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2), 261–278. https://doi.org/10.1037/0022-006X.71.2.261</w:t>
      </w:r>
    </w:p>
    <w:p w14:paraId="00000562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Gross, D., Garvey, C., Julion, W., Fogg, L., Tucker, S., &amp; Mokros, H. (2009). Efficacy of the Chicago Parent Program with low-income African American and Latino parents of young children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Prevention Science, 10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54–65. https://doi.org/10.1007/s11121-008-0116-7</w:t>
      </w:r>
    </w:p>
    <w:p w14:paraId="00000563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Hahlweg, K., Heinrichs, N., Kuschel, A., Bertram, H., &amp; Naumann, S. (2010). Long-term outcome of a randomized controlled universal prevention trial through a positive parenting program: Is it worth the effort?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hild and Adolescent Psychiatry and Mental Health, 4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, 1–14. https://doi.org/10.1186/1753-2000-4-14</w:t>
      </w:r>
    </w:p>
    <w:p w14:paraId="00000564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Hahlweg, K., Heinrichs, N., Kuschel, A., &amp; Feldmann, M. (2008)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Therapist-assisted, self-administered bibliotherapy to enhance parental competence: Short-and long-term effect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ehavior Modification, 32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5), 659–681. https://doi.org/10.1177/0145445508317131</w:t>
      </w:r>
    </w:p>
    <w:p w14:paraId="00000565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Hamilton, S. B., &amp; MacQuiddy, S. L. (1984). Self‐administered behavioral parent training: Enhancement of treatment efficacy using a time‐out signal seat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linical Child &amp; Adolescent Psychology, 13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61–69. https://doi.org/10.1080/15374418409533171</w:t>
      </w:r>
    </w:p>
    <w:p w14:paraId="00000566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Hand, A., McDonnell, E., Honari, B., &amp; Sharry, J. (2013). A community led approach to delivery of the Parents Plus Children's Programme for the parents of children aged 6–11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International Journal of Clinical and Health Psychology, 13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2), 87–90. https://doi.org/10.1016/S1697-2600(13)70011-5</w:t>
      </w:r>
    </w:p>
    <w:p w14:paraId="00000567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Hanisch, C., Freund-Braier, I., Hautmann, C., Jänen, N., Plück, J., Brix, G., Eichelberger, I., &amp; Döpfner, M. (2010). Detecting effects of the indicated prevention Programme for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Externalizing Problem behaviour (PEP) on child symptoms, parenting, and parental quality of life in a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ehavioural and Cognitive Psychotherapy, 38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95–112. https://doi.org/10.1017/S1352465809990440</w:t>
      </w:r>
    </w:p>
    <w:p w14:paraId="00000568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Harris, S. E., Fox, R. A., &amp; Love, J. R. (2015). Early pathways therapy for young children in poverty: A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ounseling Outcome Research and Evaluation, 6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3–17. https://doi.org/10.1177/2150137815573628</w:t>
      </w:r>
    </w:p>
    <w:p w14:paraId="00000569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Haslam, D. M., Sanders, M. R., &amp; Sofronoff, K. (2013). Reducing work and family conflict in teachers: A randomised controlled trial of Workplace Triple P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School Mental Health, 5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, 70–82. https://doi.org/10.1007/s12310-012-9091-z</w:t>
      </w:r>
    </w:p>
    <w:p w14:paraId="0000056A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Helfenbaum-Kun, E. D., &amp; Ortiz, C. (2007)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Parent-training groups for fathers of head start children: A pilot study of their feasibility and impact on child behavior and intra-familial relationship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hild &amp; Family Behavior Therapy, 29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2), 47–64. https://doi.org/10.1300/J019v29n02_04</w:t>
      </w:r>
    </w:p>
    <w:p w14:paraId="0000056B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>Herbert, S. D. (2013). Parent training for families of hyperactive preschool-aged children. [Doctoral dissertation, University of Massachusetts Amherst]</w:t>
      </w:r>
    </w:p>
    <w:p w14:paraId="0000056C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Heubeck, B. G., Welvaert, M., &amp; Richardson, A. (2023). Situation‐specific outcomes (Home Situations Questionnaire) in a randomized controlled trial of individual versus group parent training for children with hyperkinetic disorder/attention‐deficit hyperactivity disorder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ritish Journal of Clinical Psychology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62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2), 372–391. https://doi.org/10.1111/bjc.12413</w:t>
      </w:r>
    </w:p>
    <w:p w14:paraId="0000056D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Hoang, N.-P. T., Kirby, J. N., Haslam, D. M., &amp; Sanders, M. R. (2022). Promoting positive relationship between parents and arandparents: A randomized controlled trial of Group Triple P plus compassion in Vietnam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ehavior Therapy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53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6), 1175–1190. https://doi.org/10.1016/j.beth.2022.06.002</w:t>
      </w:r>
    </w:p>
    <w:p w14:paraId="0000056E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  <w:lang w:val="nl-NL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Hoath, F. E., &amp; Sanders, M. R. (2002). A feasibility study of Enhanced Group Triple P—Positive Parenting Program for parents of children with attention-deficit/hyperactivity disorder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  <w:lang w:val="nl-NL"/>
        </w:rPr>
        <w:t>Behaviour Change, 19</w:t>
      </w:r>
      <w:r w:rsidRPr="004E131B">
        <w:rPr>
          <w:rFonts w:ascii="Times New Roman" w:eastAsia="Times New Roman" w:hAnsi="Times New Roman" w:cs="Times New Roman"/>
          <w:sz w:val="24"/>
          <w:szCs w:val="24"/>
          <w:lang w:val="nl-NL"/>
        </w:rPr>
        <w:t>(4), 191–206. https://doi.org/10.1375/bech.19.4.191</w:t>
      </w:r>
    </w:p>
    <w:p w14:paraId="0000056F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Hornstra, R., Van der Oord, S., Staff, A. I., Hoekstra, P. J., Oosterlaan, J., Van der Veen-Mulders, L., Luman, M., &amp; Van den Hoofdakker, B. J. (2021)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Which techniques work in behavioral parent training for children with ADHD? A randomized controlled micro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linical Child &amp; Adolescent Psychology, 50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6), 888–903. https://doi.org/10.1080/15374416.2021.1955368</w:t>
      </w:r>
    </w:p>
    <w:p w14:paraId="00000570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Hutchings, J., Bywater, T., Daley, D., Gardner, F., Whitaker, C., Jones, K., Eames, C., &amp; Edwards, R. T. (2007). Parenting intervention in Sure Start services for children at risk of developing conduct disorder: Pragmatic randomis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ritish Medical Journal, 334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, 678–685. https://doi.org/10.1136/bmj.39126.620799.55</w:t>
      </w:r>
    </w:p>
    <w:p w14:paraId="00000571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Jalali, M., Shaeeri, M. R., Tahmasian, K., &amp; Pourahmadi, E. (2009). The effects of Triple P-Positive Parenting Program on 7-10 year old children with oppositional defiant disorder (ODD)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linical Psychology and Personality, 7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(1), 29–38.  </w:t>
      </w:r>
    </w:p>
    <w:p w14:paraId="00000572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700C9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Javier, J. R., Coffey, D. M., Schrager, S. M., Palinkas, L. A., &amp; Miranda, J. (2016)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Parenting intervention for prevention of behavioral problems in elementary school-age Filipino-American children: A pilot study in churche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Developmental and Behavioral Pediatrics, 37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9), 737–745. https://doi.org/10.1097/DBP.0000000000000342</w:t>
      </w:r>
    </w:p>
    <w:p w14:paraId="00000573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Joachim, S., Sanders, M. R., &amp; Turner, K. M. (2010). Reducing preschoolers’ disruptive behavior in public with a brief parent discussion group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hild Psychiatry &amp; Human Development, 41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47–60. https://doi.org/10.1007/s10578-009-0151-z</w:t>
      </w:r>
    </w:p>
    <w:p w14:paraId="00000574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Jones, S. H., Jovanoska, J., Calam, R., Wainwright, L. D., Vincent, H., Asar, O., Diggle, P. J., Parker, R., Long, R., Sanders, M., &amp; Lobban, F. (2017). Web‐based integrated bipolar parenting intervention for parents with bipolar disorder: A randomised controlled pilot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hild Psychology and Psychiatry, 58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9), 1033–1041. https://doi.org/10.1111/jcpp.12745</w:t>
      </w:r>
    </w:p>
    <w:p w14:paraId="00000575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Karjalainen, P., Kiviruusu, O., Aronen, E. T., &amp; Santalahti, P. (2019)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Group-based parenting program to improve parenting and children's behavioral problems in families using special services: A randomized controlled trial in a real-life setting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hildren and Youth Services Review, 96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, 420–429. https://doi.org/10.1016/j.childyouth.2018.12.004</w:t>
      </w:r>
    </w:p>
    <w:p w14:paraId="00000576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Keown, L. J., Sanders, M. R., Franke, N., &amp; Shepherd, M. (2018). Te Whānau Pou Toru: A randomized controlled trial (RCT) of a culturally adapted low-intensity variant of the Triple P-Positive Parenting Program for indigenous Māori families in New Zealand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Prevention Science, 19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7), 954–965. https://doi.org/10.1007/s11121-018-0886-5</w:t>
      </w:r>
    </w:p>
    <w:p w14:paraId="00000577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  <w:lang w:val="nl-NL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Khademi, M., Ayatmehr, F., Khosravan Mehr, N., Razjooyan, K., Davari Ashtiani, R., &amp; Arabgol, F. (2019). Evaluation of the effects of positive parenting program on symptoms of preschool children with Attention Deficit Hyperactivity Disorder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  <w:lang w:val="nl-NL"/>
        </w:rPr>
        <w:t>Practice in Clinical Psychology, 7</w:t>
      </w:r>
      <w:r w:rsidRPr="004E131B">
        <w:rPr>
          <w:rFonts w:ascii="Times New Roman" w:eastAsia="Times New Roman" w:hAnsi="Times New Roman" w:cs="Times New Roman"/>
          <w:sz w:val="24"/>
          <w:szCs w:val="24"/>
          <w:lang w:val="nl-NL"/>
        </w:rPr>
        <w:t>(1), 11–20. https://doi.org/10.32598/jpcp.7.1.11</w:t>
      </w:r>
    </w:p>
    <w:p w14:paraId="00000578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Kierfeld, F., Ise, E., Hanisch, C., Görtz-Dorten, A., &amp; Döpfner, M. (2013)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Effectiveness of telephone-assisted parent-administered behavioural family intervention for preschool children with externalizing problem behaviour: A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European Child &amp; Adolescent Psychiatry, 22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, 553–565. https://doi.org/10.1007/s00787-013-0397-7</w:t>
      </w:r>
    </w:p>
    <w:p w14:paraId="00000579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Kim, E., Cain, K. C., &amp; Webster-Stratton, C. (2008). The preliminary effect of a parenting program for Korean American mothers: A randomized controlled experimental study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International Journal of Nursing Studies, 45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9), 1261–1273. https://doi.org/10.1016/j.ijnurstu.2007.10.002</w:t>
      </w:r>
    </w:p>
    <w:p w14:paraId="0000057A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Kirby, J. N., &amp; Sanders, M. R. (2014). A randomized controlled trial evaluating a parenting program designed specifically for grandparent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ehaviour Research and Therapy, 52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35–44. https://doi.org/10.1016/j.brat.2013.11.002</w:t>
      </w:r>
    </w:p>
    <w:p w14:paraId="04C98EB2" w14:textId="3B6D54EC" w:rsidR="00D36D8D" w:rsidRDefault="00D36D8D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D36D8D">
        <w:rPr>
          <w:rFonts w:ascii="Times New Roman" w:eastAsia="Times New Roman" w:hAnsi="Times New Roman" w:cs="Times New Roman"/>
          <w:sz w:val="24"/>
          <w:szCs w:val="24"/>
        </w:rPr>
        <w:t xml:space="preserve">Kjøbli, J., &amp; Ogden, T. (2012). A randomized effectiveness trial of brief parent training in primary care settings. </w:t>
      </w:r>
      <w:r w:rsidRPr="00D36D8D">
        <w:rPr>
          <w:rFonts w:ascii="Times New Roman" w:eastAsia="Times New Roman" w:hAnsi="Times New Roman" w:cs="Times New Roman"/>
          <w:i/>
          <w:iCs/>
          <w:sz w:val="24"/>
          <w:szCs w:val="24"/>
        </w:rPr>
        <w:t>Prevention Science, 13</w:t>
      </w:r>
      <w:r w:rsidRPr="00D36D8D">
        <w:rPr>
          <w:rFonts w:ascii="Times New Roman" w:eastAsia="Times New Roman" w:hAnsi="Times New Roman" w:cs="Times New Roman"/>
          <w:sz w:val="24"/>
          <w:szCs w:val="24"/>
        </w:rPr>
        <w:t>, 616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D36D8D">
        <w:rPr>
          <w:rFonts w:ascii="Times New Roman" w:eastAsia="Times New Roman" w:hAnsi="Times New Roman" w:cs="Times New Roman"/>
          <w:sz w:val="24"/>
          <w:szCs w:val="24"/>
        </w:rPr>
        <w:t xml:space="preserve">626. </w:t>
      </w:r>
      <w:r w:rsidR="00357BED" w:rsidRPr="00357BED">
        <w:rPr>
          <w:rFonts w:ascii="Times New Roman" w:eastAsia="Times New Roman" w:hAnsi="Times New Roman" w:cs="Times New Roman"/>
          <w:sz w:val="24"/>
          <w:szCs w:val="24"/>
        </w:rPr>
        <w:t>https://doi.org/10.1007/s11121-012-0289-y</w:t>
      </w:r>
    </w:p>
    <w:p w14:paraId="0000057C" w14:textId="69E156BD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357BE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Kjøbli, J., Hukkelberg, S., &amp; Ogden, T. (2013)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A randomized trial of group parent training: Reducing child conduct problems in real-world setting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ehaviour Research and Therapy, 51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3), 113–121. https://doi.org/10.1016/j.brat.2012.11.006</w:t>
      </w:r>
    </w:p>
    <w:p w14:paraId="0000057D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Kleefman, M., Jansen, D. E., Stewart, R. E., &amp; Reijneveld, S. A. (2014). The effectiveness of Stepping Stones Triple P parenting support in parents of children with borderline to mild intellectual disability and psychosocial problems: A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MC Medicine, 12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1–10. https://doi.org/10.1186/s12916-014-0191-5</w:t>
      </w:r>
    </w:p>
    <w:p w14:paraId="0000057E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Kling, Å., Forster, M., Sundell, K., &amp; Melin, L. (2010). A randomized controlled effectiveness trial of parent management training with varying degrees of therapist support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ehavior Therapy, 41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4), 530–542. https://doi.org/10.1016/j.beth.2010.02.004</w:t>
      </w:r>
    </w:p>
    <w:p w14:paraId="0000057F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Lachman, J. M., Cluver, L., Ward, C. L., Hutchings, J., Mlotshwa, S., Wessels, I., &amp; Gardner, F. (2017). Randomized controlled trial of a parenting program to reduce the risk of child maltreatment in South Africa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hild Abuse &amp; Neglect, 72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, 338–351. https://doi.org/10.1016/j.chiabu.2017.08.014</w:t>
      </w:r>
    </w:p>
    <w:p w14:paraId="00000580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Lange, A. M., Daley, D., Frydenberg, M., Houmann, T., Kristensen, L. J., Rask, C., Sonuga-Barke, E., Søndergaard-Baden, S., Udupi, A., &amp; Thomsen, P. H. (2018). Parent training for preschool ADHD in routine, specialist care: A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the American Academy of Child &amp; Adolescent Psychiatry, 57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8), 593–602. https://doi.org/10.1016/j.jaac.2018.04.014</w:t>
      </w:r>
    </w:p>
    <w:p w14:paraId="00000581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Larsson, B., Fossum, S., Clifford, G., Drugli, M. B., Handegård, B. H., &amp; Mørch, W. T. (2009). Treatment of oppositional defiant and conduct problems in young Norwegian children: Results of a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European Child &amp; Adolescent Psychiatry, 18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6), 42–52. https://doi.org/10.1007/s00787-008-0702-z</w:t>
      </w:r>
    </w:p>
    <w:p w14:paraId="00000582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Lau, A. S., Fung, J. J., Ho, L. Y., Liu, L. L., &amp; Gudiño, O. G. (2011). Parent training with high-risk immigrant Chinese families: A pilot group randomized trial yielding practice-based evidence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ehavior Therapy, 42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3), 413–426. https://doi.org/10.1016/j.beth.2010.11.001</w:t>
      </w:r>
    </w:p>
    <w:p w14:paraId="00000583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Lavigne, J. V., LeBailly, S. A., Gouze, K. R., Cicchetti, C., Pochyly, J., Arend, R., Jessup, B. W., &amp; Binns, H. J. (2008). Treating oppositional defiant disorder in primary care: a comparison of three model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Pediatric Psychology, 33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5), 449–461. https://doi.org/10.1093/jpepsy/jsm074</w:t>
      </w:r>
    </w:p>
    <w:p w14:paraId="00000584" w14:textId="705279D0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>Leckey Y, McGilloway S, Hickey G, Bracken-Scally M, Kelly P, Furlong, M. (201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454"/>
          <w:id w:val="115407454"/>
        </w:sdtPr>
        <w:sdtEndPr/>
        <w:sdtContent>
          <w:r w:rsidRPr="004E131B">
            <w:rPr>
              <w:rFonts w:ascii="Times New Roman" w:eastAsia="Times New Roman" w:hAnsi="Times New Roman" w:cs="Times New Roman"/>
              <w:sz w:val="24"/>
              <w:szCs w:val="24"/>
            </w:rPr>
            <w:t>9</w:t>
          </w:r>
        </w:sdtContent>
      </w:sdt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). A randomised control trial of parent and child training programmes (versus wait list control) for children with ADHD-type behaviours: A pilot study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hild Care in Practice,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25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4), 419–438. https://doi.org/10.1080/13575279.2018.1481368</w:t>
      </w:r>
    </w:p>
    <w:p w14:paraId="00000585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Lefever, J. E. B., Bigelow, K. M., Carta, J. J., Borkowski, J. G., Grandfield, E., McCune, L., Irvin, D. W., &amp; Warren, S. F. (2017). Long-term impact of a cell phone–enhanced parenting intervention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hild Maltreatment, 22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4), 305–314. https://doi.org/10.1177/1077559517723125</w:t>
      </w:r>
    </w:p>
    <w:p w14:paraId="00000586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Leijten, P., Raaijmakers, M. A., Orobio de Castro, B., Van den Ban, E., &amp; Matthys, W. (2017). Effectiveness of the incredible years parenting program for families with socioeconomically disadvantaged and ethnic minority background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linical Child &amp; Adolescent Psychology, 46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59–73. https://doi.org/10.1080/15374416.2015.1038823</w:t>
      </w:r>
    </w:p>
    <w:p w14:paraId="00000587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Leijten, P., Thomaes, S., Orobio de Castro, B., Dishion, T. J., &amp; Matthys, W. (2016). What good is labeling what's good? A field experimental investigation of parental labeled praise and child compliance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ehaviour Research and Therapy, 87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, 134–141. https://doi.org/10.1016/j.brat.2016.09.008</w:t>
      </w:r>
    </w:p>
    <w:p w14:paraId="00000588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>Lester, S. N. (2015). 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Evaluation of the Parent Centre's positive parenting skills training programme: a randomised controlled trial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. [Master’s thesis, University of Cape Town]. OpenUCT. http://hdl.handle.net/11427/15615</w:t>
      </w:r>
    </w:p>
    <w:p w14:paraId="00000589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Leung, C., Chan, S., Ip, H. L., Szeto, H., Lee, M., Chan, K., &amp; Chan, M. (2020). Effectiveness of parenting program for Macau shift work parents: Randomized controlled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Research on Social Work Practice, 30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6), 612–622. https://doi.org/10.1177/1049731520903429</w:t>
      </w:r>
    </w:p>
    <w:p w14:paraId="0000058A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Leung, C., Fan, A., &amp; Sanders, M. R. (2013). The effectiveness of a Group Triple P with Chinese parents who have a child with developmental disabilities: A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Research in Developmental Disabilities, 34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3), 976–984. https://doi.org/10.1016/j.ridd.2012.11.023</w:t>
      </w:r>
    </w:p>
    <w:p w14:paraId="0000058B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Leung, C., Sanders, M., Fung, B., &amp; Kirby, J. (2014). The effectiveness of the Grandparent Triple P program with Hong Kong Chinese families: A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Family Studies, 20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2), 104–117. https://doi.org/10.1080/13229400.2014.11082000</w:t>
      </w:r>
    </w:p>
    <w:p w14:paraId="0000058C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Leung, C., Sanders, M. R., Leung, S., Mak, R., &amp; Lau, J. (2003). An outcome evaluation of the implementation of the Triple P‐Positive Parenting Program in Hong Kong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Family Process, 42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4), 531–544. https://doi.org/10.1111/j.1545-5300.2003.00531.x</w:t>
      </w:r>
    </w:p>
    <w:p w14:paraId="0000058D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Leung, C., Tsang, S., &amp; Kwan, H. W. (2017a). Efficacy of a universal parent training program (HOPE-20) cluster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Research on Social Work Practice, 27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5), 523–537. https://doi.org/10.1177/1049731515593810</w:t>
      </w:r>
    </w:p>
    <w:p w14:paraId="0000058E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Leung, C., Tsang, S., Ng, G. S., &amp; Choi, S. Y. (2017b). Efficacy of parent–child interaction therapy with Chinese ADHD children: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Research on Social Work Practice, 27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36–47. https://doi.org/10.1177/1049731516643837</w:t>
      </w:r>
    </w:p>
    <w:p w14:paraId="0000058F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Leung, C., Tsang, S., Sin, T. C., &amp; Choi, S. Y. (2015). The efficacy of parent–child interaction therapy with Chinese families: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Research on Social Work Practice, 25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117–128. https://doi.org/10.1177/1049731513519827</w:t>
      </w:r>
    </w:p>
    <w:p w14:paraId="00000590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Little, M., Berry, V. L., Morpeth, L., Blower, S., Axford, N., Taylor, R., Bywater, T., Lehtonen, M., &amp; Tobin, K. (2012). The impact of three evidence-based programmes delivered in public systems in Birmingham, UK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International Journal of Conflict and Violence, 6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2), 260–272. https://doi.org/10.4119/ijcv-2917</w:t>
      </w:r>
    </w:p>
    <w:p w14:paraId="00000591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Long, N., Rickert, V. I., &amp; Ashcraft, E. W. (1993). Bibliotherapy as an adjunct to stimulant medication in the treatment of attention-deficit hyperactivity disorder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Pediatric Health Care, 7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2), 82–88. https://doi.org/10.1016/0891-5245(93)90078-V</w:t>
      </w:r>
    </w:p>
    <w:p w14:paraId="00000592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Maaskant, A. M., Van Rooij, F. B., Overbeek, G. J., Oort, F. J., &amp; Hermanns, J. M. (2016). Parent training in foster families with children with behavior problems: Follow-up results from a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hildren and Youth Services Review, 70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, 84–94. https://doi.org/10.1016/j.childyouth.2016.09.005</w:t>
      </w:r>
    </w:p>
    <w:p w14:paraId="00000593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MacKenzie, E. P., &amp; Hilgedick, J. M. (2000)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The Computer-Assisted Parenting Program (CAPP): The use of a computerized behavioral parent training program as an educational too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hild &amp; Family Behavior Therapy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21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4), 23–43. https://doi.org/10.1300/j019v21n04_02</w:t>
      </w:r>
    </w:p>
    <w:p w14:paraId="00000594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Magen, R. H., &amp; Rose, S. D. (1994). Parents in groups: Problem solving versus behavioral skills training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Research on Social Work Practice, 4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2), 172–191. https://doi.org/10.1177/104973159400400204</w:t>
      </w:r>
    </w:p>
    <w:p w14:paraId="00000595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Maguin, E., Zucker, R. A., &amp; Fitzgerald, H. E. (1994). The path to alcohol problems through conduct problems: A family-based approach to very early intervention with risk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Research on Adolescence, 4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2), 249–269. https://doi.org/10.1207/s15327795jra0402_5</w:t>
      </w:r>
    </w:p>
    <w:p w14:paraId="00000596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Malti, T., Ribeaud, D., &amp; Eisner, M. P. (2011). The effectiveness of two universal preventive interventions in reducing children's externalizing behavior: A cluster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linical Child &amp; Adolescent Psychology, 40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5), 677–692. https://doi.org/10.1080/15374416.2011.597084</w:t>
      </w:r>
    </w:p>
    <w:p w14:paraId="00000597" w14:textId="0D77FA0C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>Markie-Dadds, C., &amp; Sanders, M. R. (2006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457"/>
          <w:id w:val="-1714264746"/>
        </w:sdtPr>
        <w:sdtEndPr/>
        <w:sdtContent>
          <w:r w:rsidRPr="004E131B">
            <w:rPr>
              <w:rFonts w:ascii="Times New Roman" w:eastAsia="Times New Roman" w:hAnsi="Times New Roman" w:cs="Times New Roman"/>
              <w:sz w:val="24"/>
              <w:szCs w:val="24"/>
            </w:rPr>
            <w:t>a</w:t>
          </w:r>
        </w:sdtContent>
      </w:sdt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). A controlled evaluation of an enhanced self-directed behavioural family intervention for parents of children with conduct problems in rural and remote area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ehaviour Change, 23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55–72. https://doi.org/10.1375/bech.23.1.55</w:t>
      </w:r>
    </w:p>
    <w:p w14:paraId="00000598" w14:textId="01CDC8E6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>Markie-Dadds, C., &amp; Sanders, M. R. (2006</w:t>
      </w:r>
      <w:r w:rsidR="001A2749">
        <w:rPr>
          <w:rFonts w:ascii="Times New Roman" w:eastAsia="Times New Roman" w:hAnsi="Times New Roman" w:cs="Times New Roman"/>
          <w:sz w:val="24"/>
          <w:szCs w:val="24"/>
        </w:rPr>
        <w:t>b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). Self-directed Triple P (Positive Parenting Program) for mothers with children at-risk of developing conduct problem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ehavioural and Cognitive Psychotherapy, 34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3), 259–275. https://doi.org/10.1017/S1352465806002797</w:t>
      </w:r>
    </w:p>
    <w:p w14:paraId="00000599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Martin, A. J., &amp; Sanders, M. R. (2003). Balancing work and family: A controlled evaluation of the Triple P‐Positive Parenting Program as a work‐site intervention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hild and Adolescent Mental Health, 8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4), 161–169. https://doi.org/10.1111/1475-3588.00066</w:t>
      </w:r>
    </w:p>
    <w:p w14:paraId="0000059A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Mast, J. E., Antonini, T. N., Raj, S. P., Oberjohn, K. S., Cassedy, A., Makoroff, K. L., &amp; Wade, S. L. (2014). Web-based parenting skills to reduce behavior problems following abusive head trauma: A pilot study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hild Abuse &amp; Neglect, 38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9), 1487–1495. https://doi.org/10.1016/j.chiabu.2014.04.012</w:t>
      </w:r>
    </w:p>
    <w:p w14:paraId="0000059B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Matalon, C., &amp; Turliuc, M. N. (2023). The effectiveness of a home-based parent management training for preschoolers with oppositional behaviors in Israel: A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Early Childhood Research Quarterly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63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, 386–399. https://doi.org/10.1016/j.ecresq.2023.01.010</w:t>
      </w:r>
    </w:p>
    <w:p w14:paraId="0000059C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Matos, M., Bauermeister, J. J., &amp; Bernal, G. (2009). Parent‐child interaction therapy for Puerto Rican preschool children with ADHD and behavior problems: A pilot efficacy study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Family Process, 48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2), 232–252. https://doi.org/10.1111/j.1545-5300.2009.01279.x</w:t>
      </w:r>
    </w:p>
    <w:p w14:paraId="0000059D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Matsumoto, Y., Sofronoff, K., &amp; Sanders, M. R. (2007). The efficacy and acceptability of the Triple P-Positive Parenting Program with Japanese parent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ehaviour Change, 24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4), 205–218. https://doi.org/10.1375/bech.24.4.205</w:t>
      </w:r>
    </w:p>
    <w:p w14:paraId="0000059E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Matsumoto, Y., Sofronoff, K., &amp; Sanders, M. R. (2010). Investigation of the effectiveness and social validity of the Triple P Positive Parenting Program in Japanese society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Family Psychology, 24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87–91. https://doi.org/10.1037/a0018181</w:t>
      </w:r>
    </w:p>
    <w:p w14:paraId="0000059F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McCabe, K., &amp; Yeh, M. (2009). Parent–child interaction therapy for Mexican Americans: A randomized clinical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linical Child &amp; Adolescent Psychology, 38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5), 753–759. https://doi.org/10.1080/15374410903103544</w:t>
      </w:r>
    </w:p>
    <w:p w14:paraId="000005A0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McGilloway, S., Mhaille, G. N., Bywater, T., Furlong, M., Leckey, Y., Kelly, P., Comiskey, C., &amp; Donnelly, M. (2012). A parenting intervention for childhood behavioral problems: A randomized controlled trial in disadvantaged community-based setting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onsulting and Clinical Psychology, 80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116–127. https://doi.org/10.1037/a0026304</w:t>
      </w:r>
    </w:p>
    <w:p w14:paraId="000005A1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McTaggart, P., &amp; Sanders, M. R. (2003). The transition to school project: Results from the classroom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The Australian e-Journal for the Advancement of Mental Health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2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3), 144–155. https://doi.org/10.5172/jamh.2.3.144</w:t>
      </w:r>
    </w:p>
    <w:p w14:paraId="000005A2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hAnsi="Times New Roman" w:cs="Times New Roman"/>
          <w:sz w:val="24"/>
          <w:szCs w:val="24"/>
        </w:rPr>
        <w:lastRenderedPageBreak/>
        <w:t>Mejía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, A., Calam, R., &amp; Sanders, M. R. (2015). A pilot randomized controlled trial of a brief parenting intervention in low-resource settings in Panama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Prevention Science, 16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2), 707–717. https://doi.org/10.1007/s11121-015-0551-1</w:t>
      </w:r>
    </w:p>
    <w:p w14:paraId="000005A3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Menting, A. T., de Castro, B. O., Wijngaards-de Meij, L. D., &amp; Matthys, W. (2014). A trial of parent training for mothers being released from incarceration and their children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linical Child &amp; Adolescent Psychology, 43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3), 381–396. https://doi.org/10.1080/15374416.2013.817310</w:t>
      </w:r>
    </w:p>
    <w:p w14:paraId="000005A4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Mersky, J. P., Topitzes, J., Grant-Savela, S. D., Brondino, M. J., &amp; McNeil, C. B. (2016). Adapting parent–child interaction therapy to foster care: Outcomes from a randomiz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Research on Social Work Practice, 26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2), 157–167. https://doi.org/10.1177/1049731514543023</w:t>
      </w:r>
    </w:p>
    <w:p w14:paraId="000005A5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Morawska, A., Haslam, D., Milne, D., &amp; Sanders, M. R. (2011). Evaluation of a brief parenting discussion group for parents of young children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Developmental &amp; Behavioral Pediatrics, 32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2), 136–145. https://doi.org/10.1097/DBP.0b013e3181f17a28</w:t>
      </w:r>
    </w:p>
    <w:p w14:paraId="000005A6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Morawska, A., &amp; Sanders, M. R. (2006). Self-administered behavioral family intervention for parents of toddlers: Part I. Efficacy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onsulting and Clinical Psychology, 74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10–19. https://doi.org/10.1037/0022-006X.74.1.10</w:t>
      </w:r>
    </w:p>
    <w:p w14:paraId="000005A7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Morawska, A., &amp; Sanders, M. (2009). An evaluation of a behavioural parenting intervention for parents of gifted children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ehaviour Research and Therapy, 47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6), 463–470. https://doi.org/10.1016/j.brat.2009.02.008</w:t>
      </w:r>
    </w:p>
    <w:p w14:paraId="000005A8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Morawska, A., Tometzki, H., &amp; Sanders, M. R. (2014). An evaluation of the efficacy of a Triple P-Positive Parenting Program podcast serie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Developmental &amp; Behavioral Pediatrics, 35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2), 128–137. https://doi.org/10.1097/DBP.0000000000000020</w:t>
      </w:r>
    </w:p>
    <w:p w14:paraId="000005A9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Mullin, E., Quigley, K., &amp; Glanville, B. (1994). A controlled evaluation of the impact of a parent training programme on child behaviour and mothers' general well-being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ounselling Psychology Quarterly, 7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2), 167–180. https://doi.org/10.1080/09515079408254143</w:t>
      </w:r>
    </w:p>
    <w:p w14:paraId="000005AA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Niccols, A. (2009). Immediate and short‐term outcomes of the ‘COPEing with Toddler Behaviour’ parent group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hild Psychology and Psychiatry, 50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5), 617–626. https://doi.org/10.1111/j.1469-7610.2008.02007.x</w:t>
      </w:r>
    </w:p>
    <w:p w14:paraId="000005AB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Nicholson, B., Anderson, M., Fox, R., &amp; Brenner, V. (2002). One family at a time: A prevention program for at‐risk parent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ounseling &amp; Development, 80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3), 362–371. https://doi.org/10.1002/j.1556-6678.2002.tb00201.x</w:t>
      </w:r>
    </w:p>
    <w:p w14:paraId="000005AC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Nicholson, J. M., &amp; Sanders, M. R. (1999). Randomized controlled trial of behavioral family intervention for the treatment of child behavior problems in stepfamilie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Divorce &amp; Remarriage, 30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3-4), 1–23. https://doi.org/10.1300/J087v30n03_01</w:t>
      </w:r>
    </w:p>
    <w:p w14:paraId="000005AD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>Nixon, R. D. (2001). Changes in hyperactivity and temperament in behaviourally disturbed preschoolers after parent–child interaction therapy (PCIT).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 xml:space="preserve"> Behaviour Change, 18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3), 168–176. https://doi.org/10.1375/bech.18.3.168</w:t>
      </w:r>
    </w:p>
    <w:p w14:paraId="000005AE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Nixon, R. D., Sweeney, L., Erickson, D. B., &amp; Touyz, S. W. (2003). Parent-child interaction therapy: a comparison of standard and abbreviated treatments for oppositional defiant preschooler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onsulting and Clinical Psychology, 71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2), 251–260. https://doi.org/10.1037/0022-006X.71.2.251</w:t>
      </w:r>
    </w:p>
    <w:p w14:paraId="000005AF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4E131B">
        <w:rPr>
          <w:rFonts w:ascii="Times New Roman" w:eastAsia="Times New Roman" w:hAnsi="Times New Roman" w:cs="Times New Roman"/>
          <w:sz w:val="24"/>
          <w:szCs w:val="24"/>
          <w:lang w:val="nl-NL"/>
        </w:rPr>
        <w:lastRenderedPageBreak/>
        <w:t xml:space="preserve">Nobel, E., Hoekstra, P. J., Brunnekreef, J. A., Messink-de Vries, D. E., Fischer, B., Emmelkamp, P. M., &amp; Van den Hoofdakker, B. J. (2020)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Home-based parent training for school-aged children with attention-deficit/hyperactivity disorder and behavior problems with remaining impairing disruptive behaviors after routine treatment: A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  <w:lang w:val="es-ES"/>
        </w:rPr>
        <w:t>European Child &amp; Adolescent Psychiatry, 29</w:t>
      </w:r>
      <w:r w:rsidRPr="004E131B">
        <w:rPr>
          <w:rFonts w:ascii="Times New Roman" w:eastAsia="Times New Roman" w:hAnsi="Times New Roman" w:cs="Times New Roman"/>
          <w:sz w:val="24"/>
          <w:szCs w:val="24"/>
          <w:lang w:val="es-ES"/>
        </w:rPr>
        <w:t>(3), 395–408. https://doi.org/10.1007/s00787-019-01375-9</w:t>
      </w:r>
    </w:p>
    <w:p w14:paraId="000005B0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Nogueira, S., Abreu-Lima, I., Canário, C., &amp; Cruz, O. (2021)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Group Triple P–A randomized controlled trial with low-income mother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hildren and Youth Services Review, 121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, 105862. https://doi.org/10.1016/j.childyouth.2020.105862</w:t>
      </w:r>
    </w:p>
    <w:p w14:paraId="000005B1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Ogden, T., &amp; Hagen, K. A. (2008)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Treatment effectiveness of parent management training in Norway: A randomized controlled trial of children with conduct problem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onsulting and Clinical Psychology, 76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4), 607–621. https://doi.org/10.1037/0022-006X.76.4.607</w:t>
      </w:r>
    </w:p>
    <w:p w14:paraId="000005B2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Olthuis, J. V., McGrath, P. J., Cunningham, C. E., Boyle, M. H., Lingley-Pottie, P., Reid, G. J., Bagnell, A., Lipman, E. L., Turner, K., Corkum, P., Stewart, S. H., Berrigan, P., &amp; Sdao-Jarvie, K. (2018). Distance-delivered parent training for childhood disruptive behavior (Strongest Families™): A randomized controlled trial and economic analysi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Abnormal Child Psychology, 46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, 1613–1629. https://doi.org/10.1007/s10802-018-0413-y</w:t>
      </w:r>
    </w:p>
    <w:p w14:paraId="000005B3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Öztürk, Y., Özyurt, G., &amp; Pekcanlar Aynur, A. (2019). The effects of the Triple P-Positive Parenting Programme on parenting, family functioning and symptoms of attention-deficit/hyperactivity disorder. A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Psychiatry and Clinical Psychopharmacology, 29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4), 665–673. https://doi.org/10.1080/24750573.2018.1542189</w:t>
      </w:r>
    </w:p>
    <w:p w14:paraId="000005B4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Paiva, G. C. de C., de Paula, J. J., Costa, D. de S., Alvim-Soares, A., Santos, D. A. F. e, Jales, J. S., Romano-Silva, M. A., &amp; Miranda, D. M. de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(2024). Parent training for disruptive behavior symptoms in attention deficit hyperactivity disorder: A randomized clinical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Frontiers in Psychology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15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. https://doi.org/10.3389/fpsyg.2024.1293244</w:t>
      </w:r>
    </w:p>
    <w:p w14:paraId="000005B5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Palmer, M., Beckley-Hoelscher, N., Shearer, J., Kostyrka-Allchorne, K., Robertson, O., Koch, M., Pearson, O., Slovak, P., Day, C., Byford, S., Goldsmith, K., Waite, P., Creswell, C., &amp; Sonuga-Barke, E. J. S. (2023). The effectiveness and cost-effectiveness of a universal digital parenting intervention designed and implemented during the COVID-19 pandemic: Evidence from a rapid-implementation randomized controlled trial within a cohort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Medical Internet Research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25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, e44079. https://doi.org/10.2196/44079</w:t>
      </w:r>
    </w:p>
    <w:p w14:paraId="000005B6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Parra-Cardona, J. R., Bybee, D., Sullivan, C. M., Rodríguez, M. M. D., Tams, L., &amp; Bernal, G. (2017). Examining the impact of differential cultural adaptation with Latina/o immigrants exposed to adapted parent training intervention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onsulting and Clinical psychology, 85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58–71. https://doi.org/10.1037/ccp0000160</w:t>
      </w:r>
    </w:p>
    <w:p w14:paraId="000005B7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Patterson, G. R., Chamberlain, P., &amp; Reid, J. B. (1982). A comparative evaluation of a parent-training program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ehavior Therapy, 13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5), 638–650. https://doi.org/10.1016/S0005-7894(82)80021-X</w:t>
      </w:r>
    </w:p>
    <w:p w14:paraId="000005B8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Patterson, J., Barlow, J., Mockford, C., Klimes, I., Pyper, C., &amp; Stewart-Brown, S. (2002). Improving mental health through parenting programmes: Block randomis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Archives of Disease in Childhood, 87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6), 472–477. https://doi.org/10.1136/adc.87.6.472</w:t>
      </w:r>
    </w:p>
    <w:p w14:paraId="000005B9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Perrin, E. C., Sheldrick, R. C., McMenamy, J. M., Henson, B. S., &amp; Carter, A. S. (2014). Improving parenting skills for families of young children in pediatric settings: A randomized clinical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AMA Pediatrics, 168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16–24. https://doi.org/10.1001/jamapediatrics.2013.2919</w:t>
      </w:r>
    </w:p>
    <w:p w14:paraId="000005BA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Pickering, J. A., Crane, M. E., Hong, J., Nickel, A., Chainey, C., &amp; Sanders, M. R. (2023). A randomized controlled trial of a parenting program to improve sibling relationship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hild and Family Studies, 32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3), 1438–1451. https://doi.org/10.1007/s10826-023-02539-7</w:t>
      </w:r>
    </w:p>
    <w:p w14:paraId="000005BB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Pisterman, S., Firestone, P., McGrath, P., Goodman, J. T., Webster, I., Mallory, R., &amp; Goffin, B. (1992). The role of parent training in treatment of preschoolers with ADDH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American Journal of Orthopsychiatry, 62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3), 397–408. https://doi.org/10.1037/h0079356</w:t>
      </w:r>
    </w:p>
    <w:p w14:paraId="000005BC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Pisterman, S., McGrath, P. J., Firestone, P., Goodman, J. T., &amp; et al. (1989). Outcome of parent-mediated treatment of preschoolers with attention deficit disorder with hyperactivity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onsulting and Clinical Psychology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57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5), 628–635. https://doi.org/10.1037//0022-006x.57.5.628</w:t>
      </w:r>
    </w:p>
    <w:p w14:paraId="000005BD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Porzig-Drummond, R., Stevenson, R. J., &amp; Stevenson, C. (2014)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The 1-2-3 Magic parenting program and its effect on child problem behaviors and dysfunctional parenting: A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ehaviour Research and Therapy, 58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, 52–64. https://doi.org/10.1016/j.brat.2014.05.004</w:t>
      </w:r>
    </w:p>
    <w:p w14:paraId="000005BE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Porzig-Drummond, R., Stevenson, R. J., &amp; Stevenson, C. (2015). Preliminary evaluation of a self-directed video-based 1-2-3 Magic parenting program: A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ehaviour Research and Therapy, 66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, 32–42. https://doi.org/10.1016/j.brat.2015.01.003</w:t>
      </w:r>
    </w:p>
    <w:p w14:paraId="000005BF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Reedtz, C., Handegård, B. H., &amp; Mørch, W. T. (2011). Promoting positive parenting practices in primary pare: Outcomes and mechanisms of change in a randomized controlled risk reduction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Scandinavian Journal of Psychology, 52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2), 131–137. https://doi.org/10.1111/j.1467-9450.2010.00854.x</w:t>
      </w:r>
    </w:p>
    <w:p w14:paraId="000005C0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Rincón, P., Cova, F., Saldivia, S., Bustos, C., Grandón, P., Inostroza, C., Streiner, D., Bühring, V., &amp; King, M. (2018). Effectiveness of a positive parental practices training program for Chilean preschoolers’ families: A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Frontiers in Psychology, 9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, 1751. https://doi.org/10.3389/fpsyg.2018.01751</w:t>
      </w:r>
    </w:p>
    <w:p w14:paraId="000005C1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Roshan, M., Aghaseofi, A., Alipour, A., &amp; Rezarei, A. (2017). Comparison of the effectiveness of two methods of treatment of parent-child interaction and coping mother therapy to reduce the severity of behavioral problems in children 3-6 years old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iannual Journal of Clinical Psychology &amp; Personality, 14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111–123.</w:t>
      </w:r>
    </w:p>
    <w:p w14:paraId="000005C2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Sampaio, F., Sarkadi, A., Salari, R., Zethraeus, N., &amp; Feldman, I. (2015). Cost and effects of a universal parenting programme delivered to parents of preschooler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The European Journal of Public Health, 25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6), 1035–1042. https://doi.org/10.1093/eurpub/ckv106</w:t>
      </w:r>
    </w:p>
    <w:p w14:paraId="000005C3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Sanders, M. R., Baker, S., &amp; Turner, K. M. (2012). A randomized controlled trial evaluating the efficacy of Triple P Online with parents of children with early-onset conduct problem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ehaviour Research and Therapy, 50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1), 675–684. https://doi.org/10.1016/j.brat.2012.07.004</w:t>
      </w:r>
    </w:p>
    <w:p w14:paraId="000005C4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Sanders, M. R., Markie-Dadds, C., Tully, L. A., &amp; Bor, W. (2000a). The Triple P-Positive Parenting Program: A comparison of enhanced, standard, and self-directed behavioral family intervention for parents of children with early onset conduct problem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 xml:space="preserve">Journal of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>Consulting and Clinical Psychology, 68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4), 624–640. https://doi.org/10.1037/0022-006X.68.4.624</w:t>
      </w:r>
    </w:p>
    <w:p w14:paraId="000005C5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Sanders, M. R., Montgomery, D. T., &amp; Brechman-Toussaint, M. L. (2000b). The mass media and the prevention of child behavior problems: The evaluation of a television series to promote positive outcomes for parents and their children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The Journal of Child Psychology and Psychiatry and Allied Disciplines, 41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7), 939–948. https://doi.org/10.1111/1469-7610.00681</w:t>
      </w:r>
    </w:p>
    <w:p w14:paraId="000005C6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9702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anders, M. R., Stallman, H. M., &amp; McHale, M. (2011)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Workplace Triple P: A controlled evaluation of a parenting intervention for working parent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Family Psychology, 25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4), 581–590. https://doi.org/10.1037/a0024148</w:t>
      </w:r>
    </w:p>
    <w:p w14:paraId="000005C7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>Santini, P. M., &amp; Williams, L. C. (2017). A randomized controlled trial of an intervention program to Brazilian mothers who use corporal punishment.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 xml:space="preserve"> Child Abuse &amp; Neglect, 71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, 80–91. https://doi.org/10.1016/j.chiabu.2017.04.019</w:t>
      </w:r>
    </w:p>
    <w:p w14:paraId="000005C8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Sayger, T. V., Horne, A. M., Walker, J. M., &amp; Passmore, J. L. (1988). Social learning family therapy with aggressive children: Treatment outcome and maintenance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Family Psychology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1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3), 261–285. https://doi.org/10.1037/h0080461</w:t>
      </w:r>
    </w:p>
    <w:p w14:paraId="000005C9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  <w:lang w:val="nl-NL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Scavenius, C., Chacko, A., Lindberg, M. R., Granski, M., Vardanian, M. M., Pontoppidan, M., Hansen, H., &amp; Eiberg, M. (2020). Parent management training Oregon model and family-based services as usual for behavioral problems in youth: A national randomized controlled trial in Denmark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  <w:lang w:val="nl-NL"/>
        </w:rPr>
        <w:t>Child Psychiatry &amp; Human Development, 51</w:t>
      </w:r>
      <w:r w:rsidRPr="004E131B">
        <w:rPr>
          <w:rFonts w:ascii="Times New Roman" w:eastAsia="Times New Roman" w:hAnsi="Times New Roman" w:cs="Times New Roman"/>
          <w:sz w:val="24"/>
          <w:szCs w:val="24"/>
          <w:lang w:val="nl-NL"/>
        </w:rPr>
        <w:t>(5), 839–852. https://doi.org/10.1007/s10578-020-01028-y</w:t>
      </w:r>
    </w:p>
    <w:p w14:paraId="000005CA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Schappin, R., Wijnroks, L., Uniken Venema, M., Wijnberg-Williams, B., Veenstra, R., Koopman-Esseboom, C., Mulder-De Tollenaer, S., Van der Tweel, I., &amp; Jongmans, M. (2013)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Brief parenting intervention for parents of NICU graduates: A randomized, clinical trial of Primary Care Triple P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MC Pediatrics, 13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1–9. https://doi.org/10.1186/1471-2431-13-69</w:t>
      </w:r>
    </w:p>
    <w:p w14:paraId="000005CB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Schilling, S., French, B., Berkowitz, S. J., Dougherty, S. L., Scribano, P. V., &amp; Wood, J. N. (2017). Child–Adult Relationship Enhancement in Primary Care (PriCARE): A randomized trial of a parent training for child behavior problem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Academic Pediatrics, 17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53–60. https://doi.org/10.1016/j.acap.2016.06.009</w:t>
      </w:r>
    </w:p>
    <w:p w14:paraId="000005CC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Schuhmann, E. M., Foote, R. C., Eyberg, S. M., Boggs, S. R., &amp; Algina, J. (1998). Efficacy of parent-child interaction therapy: Interim report of a randomized trial with short-term maintenance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linical Child Psychology, 27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34–45. https://doi.org/10.1207/s15374424jccp2701_4</w:t>
      </w:r>
    </w:p>
    <w:p w14:paraId="000005CD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Scott, S., O’Connor, T. G., Futh, A., Matias, C., Price, J., &amp; Doolan, M. (2010a). Impact of a parenting program in a high‐risk, multi‐ethnic community: The PALS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hild Psychology and Psychiatry, 51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2), 1331–1341. https://doi.org/10.1111/j.1469-7610.2010.02302.x</w:t>
      </w:r>
    </w:p>
    <w:p w14:paraId="000005CE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Scott, S., Sylva, K., Beckett, C., Doolan, M., Kallitsoglou, A., &amp; Ford, T. (2014)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Which type of parenting programme best improves child behaviour and reading? Follow-up of the Helping Children Achieve trial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. Nuffield Foundation. https://www.nuffieldfoundation.org/wp-content/uploads/2019/12/HCA_follow_up_report_13_05_14.pdf</w:t>
      </w:r>
    </w:p>
    <w:p w14:paraId="000005CF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cott, S., Sylva, K., Doolan, M., Price, J., Jacobs, B., Crook, C., &amp; Landau, S. (2010b). Randomised controlled trial of parent groups for child antisocial behaviour targeting multiple risk factors: The SPOKES project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hild Psychology and Psychiatry, 51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48–57. https://doi.org/10.1111/j.1469-7610.2009.02127.x</w:t>
      </w:r>
    </w:p>
    <w:p w14:paraId="000005D0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Shaw, D. S., Dishion, T. J., Supplee, L., Gardner, F., &amp; Arnds, K. (2006). Randomized trial of a family-centered approach to the prevention of early conduct problems: 2-year effects of the family check-up in early childhood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onsulting and Clinical Psychology, 74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1–9. https://doi.org/10.1037/0022-006X.74.1.1</w:t>
      </w:r>
    </w:p>
    <w:p w14:paraId="000005D1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Sheeber, L. B., &amp; Johnson, J. H. (1994). Evaluation of a temperament-focused, parent-training program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linical Child Psychology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23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3), 249–259. https://doi.org/10.1207/s15374424jccp2303_3</w:t>
      </w:r>
    </w:p>
    <w:p w14:paraId="000005D2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Shimabukuro, S., Daley, D., Thompson, M., Laver-Bradbury, C., Lovern, K., &amp; Tripp, G. (2020). Supporting Japanese mothers of children at risk for attention deficit hyperactivity disorder (ADHD): A small scale randomized control trial of well parent Japan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hild and Family Studies, 29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, 1604–1616. https://doi.org/10.1007/s10826-020-01704-6</w:t>
      </w:r>
    </w:p>
    <w:p w14:paraId="000005D3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Sim, A., Puffer, E., Green, E., Chase, R., Zayzay, J., Garcia-Rolland, E., &amp; Boone, L. (2014)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Parents make the difference: Findings from a randomized impact evaluation of a parenting program in rural Liberia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. International Rescue Committee. https://www.rescue.org/report/parents-make-difference-findings-randomized-impact-evaluation-parenting-program-rural</w:t>
      </w:r>
    </w:p>
    <w:p w14:paraId="000005D4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Skowron, E. A., Nekkanti, A. K., Skoranski, A. M., Scholtes, C. M., Lyons, E. R., Mills, K. L., Bard, D., Rock, A., Berkman, E., Bard, E., &amp; Funderburk, B. W. (2024). Randomized trial of parent–child interaction therapy improves child-welfare parents’ behavior, self-regulation, and self-perception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onsulting and Clinical Psychology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92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2), 75–92. https://doi.org/10.1037/ccp0000859</w:t>
      </w:r>
    </w:p>
    <w:p w14:paraId="000005D5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Smallegange, E. S., Hermanns, J. M. A., &amp; Oort, F. J. (2016). Evaluating the effectiveness of combining Home-Start and Triple P parenting support in the Netherland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hildren and Youth Services Review, 68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, 178–186. https://doi.org/10.1016/j.childyouth.2016.07.009</w:t>
      </w:r>
    </w:p>
    <w:p w14:paraId="000005D6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Smith, G. C., Hayslip Jr, B., Hancock, G. R., Strieder, F. H., &amp; Montoro-Rodriguez, J. (2018). A randomized clinical trial of interventions for improving well-being in custodial grandfamilie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Family Psychology, 32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6), 816–827 https://doi.org/10.1037/fam0000457</w:t>
      </w:r>
    </w:p>
    <w:p w14:paraId="000005D7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Solís-Cámara, P., Medina Cuevas, Y., &amp; Díaz Romero, M. (2015). </w:t>
      </w:r>
      <w:r w:rsidRPr="004E131B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Análisis comparativo de predictores potenciales de prácticas disciplinarias severas con preescolares, antes y después de un entrenamiento para padre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  <w:lang w:val="es-ES"/>
        </w:rPr>
        <w:t>Acta Colombiana de Psicología, 18</w:t>
      </w:r>
      <w:r w:rsidRPr="004E131B">
        <w:rPr>
          <w:rFonts w:ascii="Times New Roman" w:eastAsia="Times New Roman" w:hAnsi="Times New Roman" w:cs="Times New Roman"/>
          <w:sz w:val="24"/>
          <w:szCs w:val="24"/>
          <w:lang w:val="es-ES"/>
        </w:rPr>
        <w:t>(2), 139–150.</w:t>
      </w:r>
    </w:p>
    <w:p w14:paraId="000005D8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4E131B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Solís-Cámara R, P., Salcido, P. C., Romero, M. D., &amp; Aguirre, B. I. R. (2004). Efectos multidimensionales de un programa de crianza en la interacción recíproca entre padres y sus niños pequeńos con problemas de comportamiento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  <w:lang w:val="es-ES"/>
        </w:rPr>
        <w:t>Psicología Conductual Revista Internacional de Psicología Clínica de la Salud, 12</w:t>
      </w:r>
      <w:r w:rsidRPr="004E131B">
        <w:rPr>
          <w:rFonts w:ascii="Times New Roman" w:eastAsia="Times New Roman" w:hAnsi="Times New Roman" w:cs="Times New Roman"/>
          <w:sz w:val="24"/>
          <w:szCs w:val="24"/>
          <w:lang w:val="es-ES"/>
        </w:rPr>
        <w:t>(2), 197–214.</w:t>
      </w:r>
    </w:p>
    <w:p w14:paraId="000005D9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Somech, L. Y., &amp; Elizur, Y. (2012). Promoting self-regulation and cooperation in pre-kindergarten children with conduct problems: A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the American Academy of Child &amp; Adolescent Psychiatry, 51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4), 412–422. https://doi.org/10.1016/j.jaac.2012.01.019</w:t>
      </w:r>
    </w:p>
    <w:p w14:paraId="000005DA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onuga-Barke, E. J., Barton, J., Daley, D., Hutchings, J., Maishman, T., Raftery, J., Stanton, L., Laver-Bradbury, C., Chorozoglou, M., Coghill, D., Little, L., Ruddock, M., Radford, M., Yao, G. L., Lee, L., Shipway, L. Markomichali, P., McGuirk, J., Lowe, M., . . . &amp; Thompson, M. J. (2018). A comparison of the clinical effectiveness and cost of specialised individually delivered parent training for preschool attention-deficit/hyperactivity disorder and a generic, group-based programme: A multi-centre, randomised controlled trial of the New Forest Parenting Programme versus Incredible Year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European Child &amp; Adolescent Psychiatry, 27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, 797–809. https://doi.org/10.1007/s00787-017-1054-3</w:t>
      </w:r>
    </w:p>
    <w:p w14:paraId="000005DB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Sonuga-Barke, E. J., Daley, D., Thompson, M., Laver-Bradbury, C., &amp; Weeks, A. (2001). Parent-based therapies for preschool attention-deficit/hyperactivity disorder: A randomized, controlled trial with a community sample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the American Academy of Child &amp; Adolescent Psychiatry, 40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4), 402–408. https://doi.org/10.1097/00004583-200104000-00008</w:t>
      </w:r>
    </w:p>
    <w:p w14:paraId="000005DC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Sourander, A., McGrath, P. J., Ristkari, T., Cunningham, C., Huttunen, J., Lingley-Pottie, P., Hinkka-Yli-Salomäki, S., Kinnunen, M., Vuorio, J., Sinokki, A., Fossum, S., &amp; Unruh, A. (2016). Internet-assisted parent training intervention for disruptive behavior in 4-year-old children: A randomized clinical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AMA Psychiatry, 73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4), 378–387. https://doi.org/10.1001/jamapsychiatry.2015.3411</w:t>
      </w:r>
    </w:p>
    <w:p w14:paraId="000005DD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Spaccarelli, S., Cotler, S., &amp; Penman, D. (1992). Problem-solving skills training as a supplement to behavioral parent training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ognitive Therapy and Research, 16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2), 1–17. https://doi.org/10.1007/BF01172953</w:t>
      </w:r>
    </w:p>
    <w:p w14:paraId="000005DE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Spijkers, W., Jansen, D. E., &amp; Reijneveld, S. A. (2013). Effectiveness of Primary Care Triple P on child psychosocial problems in preventive child healthcare: A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MC Medicine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11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. https://doi.org/10.1186/1741-7015-11-240</w:t>
      </w:r>
    </w:p>
    <w:p w14:paraId="000005DF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Stallman, H. M., &amp; Sanders, M. R. (2014). A randomized controlled trial of Family Transitions Triple P: A group-administered parenting program to minimize the adverse effects of parental divorce on children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Divorce &amp; Remarriage, 55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33–48. https://doi.org/10.1080/10502556.2013.862091</w:t>
      </w:r>
    </w:p>
    <w:p w14:paraId="000005E0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  <w:lang w:val="nl-NL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Stattin, H., Enebrink, P., Özdemir, M., &amp; Giannotta, F. (2015). A national evaluation of parenting programs in Sweden: The short-term effects using an RCT effectiveness design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  <w:lang w:val="nl-NL"/>
        </w:rPr>
        <w:t>Journal of Consulting and Clinical Psychology, 83</w:t>
      </w:r>
      <w:r w:rsidRPr="004E131B">
        <w:rPr>
          <w:rFonts w:ascii="Times New Roman" w:eastAsia="Times New Roman" w:hAnsi="Times New Roman" w:cs="Times New Roman"/>
          <w:sz w:val="24"/>
          <w:szCs w:val="24"/>
          <w:lang w:val="nl-NL"/>
        </w:rPr>
        <w:t>(6), 1069–1084. https://doi.org/10.1037/a0039328</w:t>
      </w:r>
    </w:p>
    <w:p w14:paraId="000005E1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Stolk, M. N., Mesman, J., Van Zeijl, J., Alink, L. R., Bakermans-Kranenburg, M. J., Van IJzendoorn, M. H., Juffer, F., &amp; Koot, H. M. (2008)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Early parenting intervention: Family risk and first-time parenting related to intervention effectivenes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hild and Family Studies, 17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55–83. https://doi.org/10.1007/s10826-007-9136-3</w:t>
      </w:r>
    </w:p>
    <w:p w14:paraId="000005E2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Strayhorn, J. M., &amp; Weidman, C. S. (1989). Reduction of attention deficit and internalizing symptoms in preschoolers through parent-child interaction training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the American Academy of Child &amp; Adolescent Psychiatry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28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6), 888–896. https://doi.org/10.1097/00004583-198911000-00013</w:t>
      </w:r>
    </w:p>
    <w:p w14:paraId="000005E3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Sumargi, A., Sofronoff, K., &amp; Morawska, A. (2015). A randomized-controlled trial of the Triple P-Positive Parenting Program seminar series with Indonesian parent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hild Psychiatry &amp; Human Development, 46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5), 749–761. https://doi.org/10.1007/s10578-014-0517-8</w:t>
      </w:r>
    </w:p>
    <w:p w14:paraId="000005E4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tton, C. (1992). Training parents to manage difficult children: A comparison of method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ehavioural and Cognitive Psychotherapy, 20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2), 115–139. https://doi.org/10.1017/S0141347300016906</w:t>
      </w:r>
    </w:p>
    <w:p w14:paraId="000005E5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Swift, M. C., Roeger, L., Walmsley, C., Howard, S., Furber, G., &amp; Allison, S. (2009). Rural children referred for conduct problems: Evaluation of a collaborative program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Australian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Primary Health, 15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4), 335–340. https://doi.org/10.1071/PY09029</w:t>
      </w:r>
    </w:p>
    <w:p w14:paraId="000005E6" w14:textId="563E20BA" w:rsidR="00723A1A" w:rsidRPr="004E131B" w:rsidRDefault="005C3E69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tag w:val="goog_rdk_460"/>
          <w:id w:val="2124573301"/>
        </w:sdtPr>
        <w:sdtEndPr/>
        <w:sdtContent/>
      </w:sdt>
      <w:r w:rsidR="00F60304" w:rsidRPr="004E131B">
        <w:rPr>
          <w:rFonts w:ascii="Times New Roman" w:eastAsia="Times New Roman" w:hAnsi="Times New Roman" w:cs="Times New Roman"/>
          <w:sz w:val="24"/>
          <w:szCs w:val="24"/>
        </w:rPr>
        <w:t>Sze-To, H. (</w:t>
      </w:r>
      <w:r w:rsidR="00A44092">
        <w:rPr>
          <w:rFonts w:ascii="Times New Roman" w:eastAsia="Times New Roman" w:hAnsi="Times New Roman" w:cs="Times New Roman"/>
          <w:sz w:val="24"/>
          <w:szCs w:val="24"/>
        </w:rPr>
        <w:t>unpub</w:t>
      </w:r>
      <w:r w:rsidR="00F60304" w:rsidRPr="004E131B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="00F60304" w:rsidRPr="004E131B">
        <w:rPr>
          <w:rFonts w:ascii="Times New Roman" w:eastAsia="Times New Roman" w:hAnsi="Times New Roman" w:cs="Times New Roman"/>
          <w:i/>
          <w:sz w:val="24"/>
          <w:szCs w:val="24"/>
        </w:rPr>
        <w:t>Developing a Hong Kong version of the</w:t>
      </w:r>
      <w:r w:rsidR="001A2749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F60304" w:rsidRPr="004E131B">
        <w:rPr>
          <w:rFonts w:ascii="Times New Roman" w:eastAsia="Times New Roman" w:hAnsi="Times New Roman" w:cs="Times New Roman"/>
          <w:i/>
          <w:sz w:val="24"/>
          <w:szCs w:val="24"/>
        </w:rPr>
        <w:t>"Happy Parenting Program - Round the clock" for parents who work long hours</w:t>
      </w:r>
      <w:r w:rsidR="00F60304" w:rsidRPr="004E131B">
        <w:rPr>
          <w:rFonts w:ascii="Times New Roman" w:eastAsia="Times New Roman" w:hAnsi="Times New Roman" w:cs="Times New Roman"/>
          <w:sz w:val="24"/>
          <w:szCs w:val="24"/>
        </w:rPr>
        <w:t>. [Clinical Trial Registration]. ISRCTN. https://doi.org/10.1186/ISRCTN61113603</w:t>
      </w:r>
    </w:p>
    <w:p w14:paraId="000005E7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Taylor, T. K., Schmidt, F., Pepler, D., &amp; Hodgins, C. (1998). A comparison of eclectic treatment with Webster-Stratton's parents and children series in a children's mental health center: A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ehavior Therapy, 29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2), 221–240. https://doi.org/10.1016/S0005-7894(98)80004-X</w:t>
      </w:r>
    </w:p>
    <w:p w14:paraId="000005E8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Thomas, R., &amp; Zimmer‐Gembeck, M. J. (2011). Accumulating evidence for parent–child interaction therapy in the prevention of child maltreatment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hild Development, 82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177–192. https://doi.org/10.1111/j.1467-8624.2010.01548.x</w:t>
      </w:r>
    </w:p>
    <w:p w14:paraId="000005E9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Thompson, M. J., Laver-Bradbury, C., Ayres, M., Le Poidevin, E., Mead, S., Dodds, C., Psychogiou, L., Bitsakou, P., Daley, D., Weeks, A., Miller Brotman, L., Abikoff, H., Thompson, P., &amp; Sonuga-Barke, E. J. (2009). A small-scale randomized controlled trial of the revised new forest parenting programme for preschoolers with attention deficit hyperactivity disorder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European Child &amp; Adolescent Psychiatry, 18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0), 605–616. https://doi.org/10.1007/s00787-009-0020-0</w:t>
      </w:r>
    </w:p>
    <w:p w14:paraId="000005EA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Tiwawatpakorn, N., Worachotekamjorn, J., &amp; Tassanakijpanich, N. (2022). Effectiveness of parenting training on emotional and behavioral problems in first through fourth grade Thai children with ADHD: A randomized controlled study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Psychological Reports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125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5), 2470–2484. https://doi.org/10.1177/00332941211026846</w:t>
      </w:r>
    </w:p>
    <w:p w14:paraId="000005EB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Tully, L. A., &amp; Hunt, C. (2017). A randomized controlled trial of a brief versus standard group parenting program for toddler aggression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Aggressive Behavior, 43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3), 291–303. https://doi.org/10.1002/ab.21689</w:t>
      </w:r>
    </w:p>
    <w:p w14:paraId="000005EC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Tuntipuchitanon, S., Kangwanthiti, I., Jirakran, K., Trairatvorakul, P., &amp; Chonchaiya, W. (2024). Online positive parenting programme for promoting parenting competencies and skills: Randomis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Scientific Reports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14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. https://doi.org/10.1038/s41598-024-70842-4</w:t>
      </w:r>
    </w:p>
    <w:p w14:paraId="000005ED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Turner, K. M., Richards, M., &amp; Sanders, M. R. (2007). Randomised clinical trial of a group parent education programme for Australian Indigenous familie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Paediatrics and Child Health, 43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4), 243–251. https://doi.org/10.1111/j.1440-1754.2007.01053.x</w:t>
      </w:r>
    </w:p>
    <w:p w14:paraId="000005EE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Turner, K. M., &amp; Sanders, M. R. (2006). Help when it’s needed first: A controlled evaluation of brief, preventive behavioral family intervention in a primary care setting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ehavior Therapy, 37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2), 131–142. https://doi.org/10.1016/j.beth.2005.05.004</w:t>
      </w:r>
    </w:p>
    <w:p w14:paraId="000005EF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Van Aar, J., Leijten, P., Overbeek, G., Thomaes, S., &amp; Rothman, A. J. (2021). Does setting goals enhance parenting intervention effects? A field experiment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ehavior Therapy, 52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2), 418–429. https://doi.org/10.1016/j.beth.2020.05.004</w:t>
      </w:r>
    </w:p>
    <w:p w14:paraId="000005F0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Van den Hoofdakker, B. J., Van der Veen-Mulders, L., Sytema, S., Emmelkamp, P. M., Minderaa, R. B., &amp; Nauta, M. H. (2007)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Effectiveness of behavioral parent training for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children with ADHD in routine clinical practice: A randomized controlled study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the American Academy of Child &amp; Adolescent Psychiatry, 46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0), 1263–1271. https://doi.org/10.1097/chi.0b013e3181354bc2</w:t>
      </w:r>
    </w:p>
    <w:p w14:paraId="000005F1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Van Zeijl, J., Mesman, J., Van IJzendoorn, M. H., Bakermans-Kranenburg, M. J., Juffer, F., Stolk, M. N., Koot, H. M., &amp; Alink, L. R. A. (2006)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Attachment-based intervention for enhancing sensitive discipline in mothers of 1- to 3-year-old children at risk for externalizing behavior problems: A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onsulting and Clinical Psychology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74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6), 994–1005. https://doi.org/10.1037/0022-006x.74.6.994</w:t>
      </w:r>
    </w:p>
    <w:p w14:paraId="000005F2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Vardanian, M. M., Ramakrishnan, A., Peralta, S., Siddiqui, Y., Shah, S. P., Clark-Whitney, E., &amp; Chacko, A. (2020). Clinically significant and reliable change: Comparing an evidence-based intervention to usual care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hild and Family Studies, 29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, 921–933. https://doi.org/10.1007/s10826-019-01621-3</w:t>
      </w:r>
    </w:p>
    <w:p w14:paraId="000005F3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Wahler, R. G., &amp; Meginnis, K. L. (1997). Strengthening child compliance through positive parenting practices: What works?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linical Child Psychology, 26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4), 433–440. https://doi.org/10.1207/s15374424jccp2604_12</w:t>
      </w:r>
    </w:p>
    <w:p w14:paraId="000005F4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Walg, M. (2012). </w:t>
      </w:r>
      <w:r w:rsidRPr="004E131B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Wirksamkeit des" Kompetenztrainings für Eltern sozial auffälliger Kinder"(KES) aus Sicht von Erziehungspersonen und deren Kindern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[Doctoral dissertation, University of Cologne]</w:t>
      </w:r>
    </w:p>
    <w:p w14:paraId="000005F5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Ward, C. L., Wessels, I. M., Lachman, J. M., Hutchings, J., Cluver, L. D., Kassanjee, R., Nhapi, R., Little, F., &amp; Gardner, F. (2020). Parenting for Lifelong Health for Young Children: A randomized controlled trial of a parenting program in South Africa to prevent harsh parenting and child conduct problem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hild Psychology and Psychiatry, 61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4), 503–512. https://doi.org/10.1111/jcpp.13129</w:t>
      </w:r>
    </w:p>
    <w:p w14:paraId="000005F6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Webster-Stratton, C. (1982). The long-term effects of a videotape modeling parent-training program: Comparison of immediate and 1-year follow-up result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ehavior Therapy, 13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5), 702–714. https://doi.org/10.1016/S0005-7894(82)80026-9</w:t>
      </w:r>
    </w:p>
    <w:p w14:paraId="000005F7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 w:rsidRPr="004E131B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Webster-Stratton, C. (1984). Randomized trial of two parent-training programs for families with conduct-disordered children. </w:t>
      </w:r>
      <w:r w:rsidRPr="004E131B"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>Journal of Consulting and Clinical Psychology, 52</w:t>
      </w:r>
      <w:r w:rsidRPr="004E131B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(4), 666–678. https://doi.org/10.1037/0022-006X.52.4.666</w:t>
      </w:r>
    </w:p>
    <w:p w14:paraId="000005F8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Webster-Stratton, C. (1990). Enhancing the effectiveness of self-administered videotape parent training for families with conduct-problem children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Abnormal Child Psychology, 18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5), 479–492. https://doi.org/10.1007/BF00911103</w:t>
      </w:r>
    </w:p>
    <w:p w14:paraId="000005F9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Webster-Stratton, C. (1992). Individually administered videotape parent training: “Who benefits?”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ognitive Therapy and Research, 16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31–52. https://doi.org/10.1007/BF01172955</w:t>
      </w:r>
    </w:p>
    <w:p w14:paraId="000005FA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Webster-Stratton, C., &amp; Hammond, M. (1997). Treating children with early-onset conduct problems: A comparison of child and parent training intervention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onsulting and Clinical Psychology, 65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93–109. https://doi.org/10.1037/0022-006X.65.1.93</w:t>
      </w:r>
    </w:p>
    <w:p w14:paraId="000005FB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Webster-Stratton, C., Kolpacoff, M., &amp; Hollinsworth, T. (1988). Self-administered videotape therapy for families with conduct-problem children: Comparison with two cost-effective treatments and a control group. </w:t>
      </w:r>
      <w:r w:rsidRPr="004E131B"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>Journal of Consulting and Clinical Psychology, 56</w:t>
      </w:r>
      <w:r w:rsidRPr="004E131B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(4), 558–566. https://doi.org/10.1037/0022-006X.56.4.558</w:t>
      </w:r>
    </w:p>
    <w:p w14:paraId="000005FC" w14:textId="61D38636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Webster-Stratton, C., Reid, M. J., &amp; Hammond, M. (2004). Treating children with early-onset conduct problems: Intervention outcomes for parent, child, and teacher training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 xml:space="preserve">Journal of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>Clinical Child and Adolescent Psychology, 33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105–124. https://doi.org/10.1207/S15374424JCCP3301_11</w:t>
      </w:r>
    </w:p>
    <w:p w14:paraId="000005FD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Weeland, J., Chhangur, R. R., Van der Giessen, D., Matthys, W., de Castro, B. O., &amp; Overbeek, G. (2017)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Intervention effectiveness of The Incredible Years: New insights into sociodemographic and intervention-based moderator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Behavior Therapy, 48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1–18. https://doi.org/10.1016/j.beth.2016.08.002</w:t>
      </w:r>
    </w:p>
    <w:p w14:paraId="000005FE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Westwood, S., Faelling, J., &amp; Sutton, C. (2021). ‘Catch Them Being Good’: Preliminary findings from a brief parenting intervention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Early Child Development and Care, 191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0), 1613–1623. https://doi.org/10.1080/03004430.2019.1663184</w:t>
      </w:r>
    </w:p>
    <w:p w14:paraId="000005FF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Wiggins, T. L., Sofronoff, K., &amp; Sanders, M. R. (2009). Pathways Triple P‐Positive Parenting Program: Effects on parent‐child relationships and child behavior problem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Family Process, 48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4), 517–530. https://doi.org/10.1111/j.1545-5300.2009.01299.x</w:t>
      </w:r>
    </w:p>
    <w:p w14:paraId="00000600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Williams, M. E., Hoare, Z., Owen, D. A., &amp; Hutchings, J. (2020). Feasibility study of the enhancing parenting skills programme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hild and Family Studies, 29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, 686–698. https://doi.org/10.1007/s10826-019-01581-8</w:t>
      </w:r>
    </w:p>
    <w:p w14:paraId="00000601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Williamson, A. A., Knox, L., Guerra, N. G., &amp; Williams, K. R. (2014). A pilot randomized trial of community-based parent training for immigrant Latina mothers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American Journal of Community Psychology, 53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, 47–59. https://doi.org/10.1007/s10464-013-9612-4</w:t>
      </w:r>
    </w:p>
    <w:p w14:paraId="00000602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Wolfe, D. A., Edwards, B., Manion, I., &amp; Koverola, C. (1988). Early intervention for parents at risk of child abuse and neglect: A preliminary investigation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Consulting and Clinical Psychology, 56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1), 40–47. https://doi.org/10.1037/0022-006X.56.1.40</w:t>
      </w:r>
    </w:p>
    <w:p w14:paraId="00000603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>Wood, J. (2014). Parent program to improve child behavior problems. https://clinicaltrials.gov/ct2/show/NCT02049749</w:t>
      </w:r>
    </w:p>
    <w:p w14:paraId="00000604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Wood, J. N., Kratchman, D., Scribano, P. V., Berkowitz, S., &amp; Schilling, S. (2021). Improving child behaviors and parental stress: A randomized trial of child adult relationship enhancement in primary care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Academic Pediatrics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21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4), 629–637. https://doi.org/10.1016/j.acap.2020.08.002</w:t>
      </w:r>
    </w:p>
    <w:p w14:paraId="00000605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Wu, D., Hung Lau, E. Y., &amp; Power, T. G. (2024). Effectiveness of mixed-mode parenting training program during the COVID-19 pandemic: A quasi-experiment study in Hong Kong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hildren and Youth Services Review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156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, 107246. https://doi.org/10.1016/j.childyouth.2023.107246</w:t>
      </w:r>
    </w:p>
    <w:p w14:paraId="00000606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Yao, A., Shimada, K., Kasaba, R., &amp; Tomoda, A. (2022)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Beneficial effects of behavioral parent training on inhibitory control in children with attention-deficit/hyperactivity disorder: A small-scale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Frontiers in Psychiatry, 13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, 859249. https://doi.org/10.3389/fpsyt.2022.859249</w:t>
      </w:r>
    </w:p>
    <w:p w14:paraId="00000607" w14:textId="77777777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Zangwill, W. M. (1983). An evaluation of a parent training program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Child &amp; Family Behavior Therapy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5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4), 1–16. https://doi.org/10.1300/J019v05n04_01</w:t>
      </w:r>
    </w:p>
    <w:p w14:paraId="00000608" w14:textId="29B948D8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4E131B">
        <w:rPr>
          <w:rFonts w:ascii="Times New Roman" w:eastAsia="Times New Roman" w:hAnsi="Times New Roman" w:cs="Times New Roman"/>
          <w:sz w:val="24"/>
          <w:szCs w:val="24"/>
        </w:rPr>
        <w:t>Zargarinejad, G. (</w:t>
      </w:r>
      <w:r w:rsidR="00CE600A">
        <w:rPr>
          <w:rFonts w:ascii="Times New Roman" w:eastAsia="Times New Roman" w:hAnsi="Times New Roman" w:cs="Times New Roman"/>
          <w:sz w:val="24"/>
          <w:szCs w:val="24"/>
        </w:rPr>
        <w:t>unpub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). Comparing the effectiveness of group emotion-focused and behavioral interventions for mothers in children with Attention Deficit/Hyperactivity Disorder. https://en.irct.ir/trial/42199/pdf </w:t>
      </w:r>
    </w:p>
    <w:p w14:paraId="00000609" w14:textId="6946EED2" w:rsidR="00723A1A" w:rsidRPr="004E131B" w:rsidRDefault="00F60304" w:rsidP="009D708D">
      <w:pPr>
        <w:spacing w:after="0"/>
        <w:ind w:left="284" w:hanging="284"/>
        <w:rPr>
          <w:rFonts w:ascii="Times New Roman" w:eastAsia="Times New Roman" w:hAnsi="Times New Roman" w:cs="Times New Roman"/>
          <w:sz w:val="24"/>
          <w:szCs w:val="24"/>
        </w:rPr>
        <w:sectPr w:rsidR="00723A1A" w:rsidRPr="004E131B">
          <w:pgSz w:w="11906" w:h="16838"/>
          <w:pgMar w:top="1440" w:right="1440" w:bottom="1440" w:left="1440" w:header="709" w:footer="709" w:gutter="0"/>
          <w:cols w:space="720"/>
        </w:sectPr>
      </w:pPr>
      <w:r w:rsidRPr="004E131B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Zhang, N., Zhang, J., Gewirtz, A. H., &amp; Piehler, T. F. (2018). 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 xml:space="preserve">Improving parental emotion socialization in military families: Results of a randomized controlled trial. </w:t>
      </w:r>
      <w:r w:rsidRPr="004E131B">
        <w:rPr>
          <w:rFonts w:ascii="Times New Roman" w:eastAsia="Times New Roman" w:hAnsi="Times New Roman" w:cs="Times New Roman"/>
          <w:i/>
          <w:sz w:val="24"/>
          <w:szCs w:val="24"/>
        </w:rPr>
        <w:t>Journal of Family Psychology, 32</w:t>
      </w:r>
      <w:r w:rsidRPr="004E131B">
        <w:rPr>
          <w:rFonts w:ascii="Times New Roman" w:eastAsia="Times New Roman" w:hAnsi="Times New Roman" w:cs="Times New Roman"/>
          <w:sz w:val="24"/>
          <w:szCs w:val="24"/>
        </w:rPr>
        <w:t>(8), 1046–1056. https://doi.org/10.1037/fam000046</w:t>
      </w:r>
    </w:p>
    <w:p w14:paraId="0000060D" w14:textId="4FDCEB97" w:rsidR="00723A1A" w:rsidRPr="004E131B" w:rsidRDefault="00723A1A" w:rsidP="009D708D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723A1A" w:rsidRPr="004E131B">
      <w:type w:val="continuous"/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E00EC1" w14:textId="77777777" w:rsidR="007A23E0" w:rsidRDefault="007A23E0">
      <w:pPr>
        <w:spacing w:after="0" w:line="240" w:lineRule="auto"/>
      </w:pPr>
      <w:r>
        <w:separator/>
      </w:r>
    </w:p>
  </w:endnote>
  <w:endnote w:type="continuationSeparator" w:id="0">
    <w:p w14:paraId="5562306C" w14:textId="77777777" w:rsidR="007A23E0" w:rsidRDefault="007A23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60E" w14:textId="542A2CB6" w:rsidR="00723A1A" w:rsidRDefault="00F603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rFonts w:ascii="Times New Roman" w:eastAsia="Times New Roman" w:hAnsi="Times New Roman" w:cs="Times New Roman"/>
        <w:color w:val="000000"/>
        <w:sz w:val="24"/>
        <w:szCs w:val="24"/>
      </w:rPr>
    </w:pP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color w:val="000000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separate"/>
    </w:r>
    <w:r w:rsidR="00FD0008">
      <w:rPr>
        <w:rFonts w:ascii="Times New Roman" w:eastAsia="Times New Roman" w:hAnsi="Times New Roman" w:cs="Times New Roman"/>
        <w:noProof/>
        <w:color w:val="000000"/>
        <w:sz w:val="24"/>
        <w:szCs w:val="24"/>
      </w:rPr>
      <w:t>1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end"/>
    </w:r>
  </w:p>
  <w:p w14:paraId="0000060F" w14:textId="77777777" w:rsidR="00723A1A" w:rsidRDefault="00723A1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312CAA" w14:textId="77777777" w:rsidR="007A23E0" w:rsidRDefault="007A23E0">
      <w:pPr>
        <w:spacing w:after="0" w:line="240" w:lineRule="auto"/>
      </w:pPr>
      <w:r>
        <w:separator/>
      </w:r>
    </w:p>
  </w:footnote>
  <w:footnote w:type="continuationSeparator" w:id="0">
    <w:p w14:paraId="5486CC8C" w14:textId="77777777" w:rsidR="007A23E0" w:rsidRDefault="007A23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905E7D"/>
    <w:multiLevelType w:val="multilevel"/>
    <w:tmpl w:val="72FA49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6203817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3A1A"/>
    <w:rsid w:val="0001387C"/>
    <w:rsid w:val="001A2749"/>
    <w:rsid w:val="001A3ADF"/>
    <w:rsid w:val="001A5066"/>
    <w:rsid w:val="00317E7E"/>
    <w:rsid w:val="00352240"/>
    <w:rsid w:val="00357BED"/>
    <w:rsid w:val="00397A13"/>
    <w:rsid w:val="003A0CC9"/>
    <w:rsid w:val="003F10CE"/>
    <w:rsid w:val="0041563A"/>
    <w:rsid w:val="004368C7"/>
    <w:rsid w:val="00496CE5"/>
    <w:rsid w:val="00497026"/>
    <w:rsid w:val="004E131B"/>
    <w:rsid w:val="00591088"/>
    <w:rsid w:val="005C3E69"/>
    <w:rsid w:val="006C55E2"/>
    <w:rsid w:val="00700C99"/>
    <w:rsid w:val="00713F87"/>
    <w:rsid w:val="00723A1A"/>
    <w:rsid w:val="007A23E0"/>
    <w:rsid w:val="0091648D"/>
    <w:rsid w:val="009D708D"/>
    <w:rsid w:val="00A067E6"/>
    <w:rsid w:val="00A138EE"/>
    <w:rsid w:val="00A31297"/>
    <w:rsid w:val="00A44092"/>
    <w:rsid w:val="00A70F57"/>
    <w:rsid w:val="00B344F4"/>
    <w:rsid w:val="00C41213"/>
    <w:rsid w:val="00C46A01"/>
    <w:rsid w:val="00C763E3"/>
    <w:rsid w:val="00CA2F4D"/>
    <w:rsid w:val="00CD5021"/>
    <w:rsid w:val="00CE600A"/>
    <w:rsid w:val="00D16A20"/>
    <w:rsid w:val="00D36D8D"/>
    <w:rsid w:val="00DA4A13"/>
    <w:rsid w:val="00E235D7"/>
    <w:rsid w:val="00F23830"/>
    <w:rsid w:val="00F25F81"/>
    <w:rsid w:val="00F2674D"/>
    <w:rsid w:val="00F4149E"/>
    <w:rsid w:val="00F60304"/>
    <w:rsid w:val="00F6157C"/>
    <w:rsid w:val="00FD0008"/>
    <w:rsid w:val="00FD6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69CAF2"/>
  <w15:docId w15:val="{C326AA52-E97B-443C-8803-A086FB811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672B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30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04A"/>
  </w:style>
  <w:style w:type="paragraph" w:styleId="Footer">
    <w:name w:val="footer"/>
    <w:basedOn w:val="Normal"/>
    <w:link w:val="FooterChar"/>
    <w:uiPriority w:val="99"/>
    <w:unhideWhenUsed/>
    <w:rsid w:val="00CE30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04A"/>
  </w:style>
  <w:style w:type="paragraph" w:styleId="ListParagraph">
    <w:name w:val="List Paragraph"/>
    <w:basedOn w:val="Normal"/>
    <w:uiPriority w:val="34"/>
    <w:qFormat/>
    <w:rsid w:val="005D731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167E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67EF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3A0C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oP0EN9pPylrGEXQlVebe/Bbm8jw==">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1</Pages>
  <Words>12151</Words>
  <Characters>69265</Characters>
  <Application>Microsoft Office Word</Application>
  <DocSecurity>0</DocSecurity>
  <Lines>577</Lines>
  <Paragraphs>162</Paragraphs>
  <ScaleCrop>false</ScaleCrop>
  <Company/>
  <LinksUpToDate>false</LinksUpToDate>
  <CharactersWithSpaces>8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ty Leijten</dc:creator>
  <cp:lastModifiedBy>Patty Leijten</cp:lastModifiedBy>
  <cp:revision>33</cp:revision>
  <dcterms:created xsi:type="dcterms:W3CDTF">2025-04-23T08:56:00Z</dcterms:created>
  <dcterms:modified xsi:type="dcterms:W3CDTF">2025-07-18T09:56:00Z</dcterms:modified>
</cp:coreProperties>
</file>